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F3B8D" w:rsidRPr="00E6737C" w:rsidRDefault="00EF3B8D" w:rsidP="00EF3B8D">
      <w:pPr>
        <w:pStyle w:val="EndNoteBibliography"/>
        <w:spacing w:before="240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 w:rsidRPr="00E6737C">
        <w:rPr>
          <w:rFonts w:ascii="Times New Roman" w:hAnsi="Times New Roman" w:cs="Times New Roman"/>
          <w:b/>
          <w:sz w:val="24"/>
          <w:szCs w:val="24"/>
        </w:rPr>
        <w:t>SUPP</w:t>
      </w:r>
      <w:r w:rsidR="008129DE">
        <w:rPr>
          <w:rFonts w:ascii="Times New Roman" w:hAnsi="Times New Roman" w:cs="Times New Roman"/>
          <w:b/>
          <w:sz w:val="24"/>
          <w:szCs w:val="24"/>
        </w:rPr>
        <w:t>ORTING INFORMATION</w:t>
      </w:r>
    </w:p>
    <w:bookmarkEnd w:id="0"/>
    <w:p w:rsidR="008129DE" w:rsidRPr="00A2079C" w:rsidRDefault="008129DE" w:rsidP="008129DE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1 T</w:t>
      </w:r>
      <w:r w:rsidRPr="00A2079C">
        <w:rPr>
          <w:rFonts w:ascii="Times New Roman" w:hAnsi="Times New Roman" w:cs="Times New Roman"/>
          <w:b/>
          <w:sz w:val="24"/>
          <w:szCs w:val="24"/>
          <w:lang w:val="en-US"/>
        </w:rPr>
        <w:t xml:space="preserve">able. Differentially expressed genes in </w:t>
      </w:r>
      <w:proofErr w:type="spellStart"/>
      <w:r w:rsidRPr="00A2079C">
        <w:rPr>
          <w:rFonts w:ascii="Times New Roman" w:hAnsi="Times New Roman" w:cs="Times New Roman"/>
          <w:b/>
          <w:i/>
          <w:sz w:val="24"/>
          <w:szCs w:val="24"/>
          <w:lang w:val="en-US"/>
        </w:rPr>
        <w:t>Porphyromonas</w:t>
      </w:r>
      <w:proofErr w:type="spellEnd"/>
      <w:r w:rsidRPr="00A2079C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 </w:t>
      </w:r>
      <w:proofErr w:type="spellStart"/>
      <w:r w:rsidRPr="00A2079C">
        <w:rPr>
          <w:rFonts w:ascii="Times New Roman" w:hAnsi="Times New Roman" w:cs="Times New Roman"/>
          <w:b/>
          <w:i/>
          <w:sz w:val="24"/>
          <w:szCs w:val="24"/>
          <w:lang w:val="en-US"/>
        </w:rPr>
        <w:t>gingivalis</w:t>
      </w:r>
      <w:proofErr w:type="spellEnd"/>
      <w:r w:rsidRPr="00A2079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TCC 33277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in planktonic condition and within a multispecies-biofilm </w:t>
      </w:r>
      <w:r w:rsidRPr="00A2079C">
        <w:rPr>
          <w:rFonts w:ascii="Times New Roman" w:hAnsi="Times New Roman" w:cs="Times New Roman"/>
          <w:b/>
          <w:sz w:val="24"/>
          <w:szCs w:val="24"/>
          <w:lang w:val="en-US"/>
        </w:rPr>
        <w:t xml:space="preserve">(cutoff ratio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≥ ±2; p-value </w:t>
      </w:r>
      <w:r>
        <w:rPr>
          <w:rFonts w:ascii="Arial" w:hAnsi="Arial" w:cs="Arial"/>
          <w:b/>
          <w:sz w:val="24"/>
          <w:szCs w:val="24"/>
          <w:lang w:val="en-US"/>
        </w:rPr>
        <w:t>&lt;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0.05), grouped by functional categories. Microarray data indicate the mean expression fold change and Standard Deviation (SD) of each gene.</w:t>
      </w:r>
    </w:p>
    <w:p w:rsidR="00EF3B8D" w:rsidRPr="00A2079C" w:rsidRDefault="00EF3B8D" w:rsidP="00EF3B8D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tbl>
      <w:tblPr>
        <w:tblW w:w="10309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1"/>
        <w:gridCol w:w="1134"/>
        <w:gridCol w:w="5523"/>
        <w:gridCol w:w="567"/>
        <w:gridCol w:w="714"/>
        <w:gridCol w:w="1100"/>
      </w:tblGrid>
      <w:tr w:rsidR="00EF3B8D" w:rsidRPr="008129DE" w:rsidTr="00393FED">
        <w:trPr>
          <w:trHeight w:val="28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F3B8D" w:rsidRPr="00B15A65" w:rsidRDefault="00EF3B8D" w:rsidP="00393FED">
            <w:pPr>
              <w:spacing w:after="0" w:line="240" w:lineRule="auto"/>
              <w:ind w:left="209" w:right="71"/>
              <w:jc w:val="both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B15A6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s-ES"/>
              </w:rPr>
              <w:t xml:space="preserve">OPEN READING FRAME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  <w:hideMark/>
          </w:tcPr>
          <w:p w:rsidR="00EF3B8D" w:rsidRPr="00B15A65" w:rsidRDefault="00EF3B8D" w:rsidP="00393FED">
            <w:pPr>
              <w:spacing w:after="0" w:line="240" w:lineRule="auto"/>
              <w:ind w:left="209" w:right="71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B15A6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s-ES"/>
              </w:rPr>
              <w:t>LOCUS NAME</w:t>
            </w:r>
          </w:p>
        </w:tc>
        <w:tc>
          <w:tcPr>
            <w:tcW w:w="552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EF3B8D" w:rsidRPr="00B15A65" w:rsidRDefault="00EF3B8D" w:rsidP="00393F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B15A6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s-ES"/>
              </w:rPr>
              <w:t>PUTATIVE IDENTIFICATION</w:t>
            </w:r>
          </w:p>
        </w:tc>
        <w:tc>
          <w:tcPr>
            <w:tcW w:w="238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:rsidR="00EF3B8D" w:rsidRPr="00B15A65" w:rsidRDefault="00EF3B8D" w:rsidP="00393F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es-ES"/>
              </w:rPr>
            </w:pPr>
            <w:r w:rsidRPr="00B15A6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es-ES"/>
              </w:rPr>
              <w:t>AV</w:t>
            </w: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es-ES"/>
              </w:rPr>
              <w:t>ERAGE</w:t>
            </w:r>
            <w:r w:rsidRPr="00B15A6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es-ES"/>
              </w:rPr>
              <w:t xml:space="preserve"> RELATIVE FOLD CHANGE (SD)</w:t>
            </w:r>
          </w:p>
        </w:tc>
      </w:tr>
      <w:tr w:rsidR="00EF3B8D" w:rsidRPr="008129DE" w:rsidTr="00393FED">
        <w:trPr>
          <w:trHeight w:val="284"/>
          <w:jc w:val="center"/>
        </w:trPr>
        <w:tc>
          <w:tcPr>
            <w:tcW w:w="10309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F3B8D" w:rsidRPr="00B15A65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US" w:eastAsia="es-ES"/>
              </w:rPr>
            </w:pPr>
            <w:r w:rsidRPr="00B15A65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US" w:eastAsia="es-ES"/>
              </w:rPr>
              <w:t xml:space="preserve">GENES RELATED TO OXIDATIVE STRESS AND VIRULENCE </w:t>
            </w:r>
          </w:p>
        </w:tc>
      </w:tr>
      <w:tr w:rsidR="00EF3B8D" w:rsidRPr="00B15A65" w:rsidTr="00393FED">
        <w:trPr>
          <w:trHeight w:val="284"/>
          <w:jc w:val="center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EF3B8D" w:rsidRPr="00D867FA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  <w:r w:rsidRPr="00D867FA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>PGN_056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D867FA" w:rsidRDefault="00EF3B8D" w:rsidP="00393F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867FA">
              <w:rPr>
                <w:rFonts w:ascii="Calibri" w:eastAsia="Times New Roman" w:hAnsi="Calibri" w:cs="Times New Roman"/>
                <w:bCs/>
                <w:i/>
                <w:sz w:val="20"/>
                <w:szCs w:val="20"/>
                <w:lang w:eastAsia="es-ES"/>
              </w:rPr>
              <w:t>SodB</w:t>
            </w:r>
            <w:proofErr w:type="spellEnd"/>
          </w:p>
        </w:tc>
        <w:tc>
          <w:tcPr>
            <w:tcW w:w="60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D867FA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867FA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superoxide</w:t>
            </w:r>
            <w:proofErr w:type="spellEnd"/>
            <w:r w:rsidRPr="00D867FA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867FA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dismutase</w:t>
            </w:r>
            <w:proofErr w:type="spellEnd"/>
            <w:r w:rsidRPr="00D867FA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 xml:space="preserve"> Fe-Mn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</w:tcPr>
          <w:p w:rsidR="00EF3B8D" w:rsidRPr="00D867FA" w:rsidRDefault="00EF3B8D" w:rsidP="00393F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D867FA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+5.7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D867FA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D867FA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(2.33)</w:t>
            </w:r>
          </w:p>
        </w:tc>
      </w:tr>
      <w:tr w:rsidR="00EF3B8D" w:rsidRPr="00B15A65" w:rsidTr="00393FED">
        <w:trPr>
          <w:trHeight w:val="28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F3B8D" w:rsidRPr="00B15A65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  <w:r w:rsidRPr="00B15A65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>PGN_105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B15A65" w:rsidRDefault="00EF3B8D" w:rsidP="00393F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B15A65">
              <w:rPr>
                <w:rFonts w:ascii="Calibri" w:eastAsia="Times New Roman" w:hAnsi="Calibri" w:cs="Times New Roman"/>
                <w:bCs/>
                <w:i/>
                <w:sz w:val="20"/>
                <w:szCs w:val="20"/>
                <w:lang w:eastAsia="es-ES"/>
              </w:rPr>
              <w:t>VimE</w:t>
            </w:r>
            <w:proofErr w:type="spellEnd"/>
          </w:p>
        </w:tc>
        <w:tc>
          <w:tcPr>
            <w:tcW w:w="60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B15A65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B15A65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virulence</w:t>
            </w:r>
            <w:proofErr w:type="spellEnd"/>
            <w:r w:rsidRPr="00B15A65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B15A65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modulating</w:t>
            </w:r>
            <w:proofErr w:type="spellEnd"/>
            <w:r w:rsidRPr="00B15A65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 xml:space="preserve"> gene E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:rsidR="00EF3B8D" w:rsidRPr="00B15A65" w:rsidRDefault="00EF3B8D" w:rsidP="00393F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B15A65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-2.5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B15A65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B15A65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(0.64)</w:t>
            </w:r>
          </w:p>
        </w:tc>
      </w:tr>
      <w:tr w:rsidR="00EF3B8D" w:rsidRPr="00D867FA" w:rsidTr="00393FED">
        <w:trPr>
          <w:trHeight w:val="28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F3B8D" w:rsidRPr="00D867FA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  <w:r w:rsidRPr="00D867FA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>PGN_003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D867FA" w:rsidRDefault="00EF3B8D" w:rsidP="00393F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867FA">
              <w:rPr>
                <w:rFonts w:ascii="Calibri" w:eastAsia="Times New Roman" w:hAnsi="Calibri" w:cs="Times New Roman"/>
                <w:bCs/>
                <w:i/>
                <w:sz w:val="20"/>
                <w:szCs w:val="20"/>
                <w:lang w:eastAsia="es-ES"/>
              </w:rPr>
              <w:t>Trx</w:t>
            </w:r>
            <w:proofErr w:type="spellEnd"/>
          </w:p>
        </w:tc>
        <w:tc>
          <w:tcPr>
            <w:tcW w:w="60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D867FA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867FA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Thioredoxin</w:t>
            </w:r>
            <w:proofErr w:type="spellEnd"/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:rsidR="00EF3B8D" w:rsidRPr="00D867FA" w:rsidRDefault="00EF3B8D" w:rsidP="00393F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D867FA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+7.3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D867FA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D867FA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(1.02)</w:t>
            </w:r>
          </w:p>
        </w:tc>
      </w:tr>
      <w:tr w:rsidR="00EF3B8D" w:rsidRPr="00B15A65" w:rsidTr="00393FED">
        <w:trPr>
          <w:trHeight w:val="28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F3B8D" w:rsidRPr="00B15A65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  <w:r w:rsidRPr="00B15A65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>PG_027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B15A65" w:rsidRDefault="00EF3B8D" w:rsidP="00393F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60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B15A65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B15A65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thioredoxin</w:t>
            </w:r>
            <w:proofErr w:type="spellEnd"/>
            <w:r w:rsidRPr="00B15A65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B15A65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family</w:t>
            </w:r>
            <w:proofErr w:type="spellEnd"/>
            <w:r w:rsidRPr="00B15A65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B15A65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protein</w:t>
            </w:r>
            <w:proofErr w:type="spellEnd"/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:rsidR="00EF3B8D" w:rsidRPr="00B15A65" w:rsidRDefault="00EF3B8D" w:rsidP="00393F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B15A65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+3.5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B15A65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B15A65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(1.11)</w:t>
            </w:r>
          </w:p>
        </w:tc>
      </w:tr>
      <w:tr w:rsidR="00EF3B8D" w:rsidRPr="00B15A65" w:rsidTr="00393FED">
        <w:trPr>
          <w:trHeight w:val="28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F3B8D" w:rsidRPr="00B15A65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  <w:r w:rsidRPr="00B15A65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>PG_172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B15A65" w:rsidRDefault="00EF3B8D" w:rsidP="00393F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60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B15A65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B15A65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thiol</w:t>
            </w:r>
            <w:proofErr w:type="spellEnd"/>
            <w:r w:rsidRPr="00B15A65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B15A65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peroxidase</w:t>
            </w:r>
            <w:proofErr w:type="spellEnd"/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:rsidR="00EF3B8D" w:rsidRPr="00B15A65" w:rsidRDefault="00EF3B8D" w:rsidP="00393F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B15A65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+5.0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B15A65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B15A65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(0.74)</w:t>
            </w:r>
          </w:p>
        </w:tc>
      </w:tr>
      <w:tr w:rsidR="00EF3B8D" w:rsidRPr="00B15A65" w:rsidTr="00393FED">
        <w:trPr>
          <w:trHeight w:val="28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F3B8D" w:rsidRPr="00B15A65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  <w:r w:rsidRPr="00B15A65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>PGN_038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B15A65" w:rsidRDefault="00EF3B8D" w:rsidP="00393F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60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B15A65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B15A65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putative</w:t>
            </w:r>
            <w:proofErr w:type="spellEnd"/>
            <w:r w:rsidRPr="00B15A65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B15A65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thiol</w:t>
            </w:r>
            <w:proofErr w:type="spellEnd"/>
            <w:r w:rsidRPr="00B15A65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B15A65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peroxidase</w:t>
            </w:r>
            <w:proofErr w:type="spellEnd"/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:rsidR="00EF3B8D" w:rsidRPr="00B15A65" w:rsidRDefault="00EF3B8D" w:rsidP="00393F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B15A65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+4.7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B15A65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B15A65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(1.01)</w:t>
            </w:r>
          </w:p>
        </w:tc>
      </w:tr>
      <w:tr w:rsidR="00EF3B8D" w:rsidRPr="00B15A65" w:rsidTr="00393FED">
        <w:trPr>
          <w:trHeight w:val="28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F3B8D" w:rsidRPr="00B15A65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  <w:r w:rsidRPr="00B15A65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>PGN_066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B15A65" w:rsidRDefault="00EF3B8D" w:rsidP="00393F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60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B15A65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B15A65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alkyl</w:t>
            </w:r>
            <w:proofErr w:type="spellEnd"/>
            <w:r w:rsidRPr="00B15A65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B15A65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hydroperoxide</w:t>
            </w:r>
            <w:proofErr w:type="spellEnd"/>
            <w:r w:rsidRPr="00B15A65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B15A65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reductase</w:t>
            </w:r>
            <w:proofErr w:type="spellEnd"/>
            <w:r w:rsidRPr="00B15A65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 xml:space="preserve"> F </w:t>
            </w:r>
            <w:proofErr w:type="spellStart"/>
            <w:r w:rsidRPr="00B15A65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subunit</w:t>
            </w:r>
            <w:proofErr w:type="spellEnd"/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:rsidR="00EF3B8D" w:rsidRPr="00B15A65" w:rsidRDefault="00EF3B8D" w:rsidP="00393F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B15A65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-3.8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B15A65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B15A65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(0.55)</w:t>
            </w:r>
          </w:p>
        </w:tc>
      </w:tr>
      <w:tr w:rsidR="00EF3B8D" w:rsidRPr="00B15A65" w:rsidTr="00393FED">
        <w:trPr>
          <w:trHeight w:val="28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F3B8D" w:rsidRPr="00B15A65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  <w:r w:rsidRPr="00B15A65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>PGN_128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B15A65" w:rsidRDefault="00EF3B8D" w:rsidP="00393F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60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B15A65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B15A65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 xml:space="preserve">probable </w:t>
            </w:r>
            <w:proofErr w:type="spellStart"/>
            <w:r w:rsidRPr="00B15A65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lysozyme</w:t>
            </w:r>
            <w:proofErr w:type="spellEnd"/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:rsidR="00EF3B8D" w:rsidRPr="00B15A65" w:rsidRDefault="00EF3B8D" w:rsidP="00393F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B15A65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+3.0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B15A65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B15A65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(0.37)</w:t>
            </w:r>
          </w:p>
        </w:tc>
      </w:tr>
      <w:tr w:rsidR="00EF3B8D" w:rsidRPr="00B15A65" w:rsidTr="00393FED">
        <w:trPr>
          <w:trHeight w:val="28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F3B8D" w:rsidRPr="00B15A65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  <w:r w:rsidRPr="00B15A65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>PGN_005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B15A65" w:rsidRDefault="00EF3B8D" w:rsidP="00393F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60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B15A65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B15A65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 xml:space="preserve">probable </w:t>
            </w:r>
            <w:proofErr w:type="spellStart"/>
            <w:r w:rsidRPr="00B15A65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lysozyme</w:t>
            </w:r>
            <w:proofErr w:type="spellEnd"/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:rsidR="00EF3B8D" w:rsidRPr="00B15A65" w:rsidRDefault="00EF3B8D" w:rsidP="00393F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B15A65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+2.4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B15A65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B15A65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(0.23)</w:t>
            </w:r>
          </w:p>
        </w:tc>
      </w:tr>
      <w:tr w:rsidR="00EF3B8D" w:rsidRPr="00B15A65" w:rsidTr="00393FED">
        <w:trPr>
          <w:trHeight w:val="28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F3B8D" w:rsidRPr="00B15A65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  <w:r w:rsidRPr="00B15A65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>PGN_029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B15A65" w:rsidRDefault="00EF3B8D" w:rsidP="00393F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60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B15A65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B15A65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immunoreactive</w:t>
            </w:r>
            <w:proofErr w:type="spellEnd"/>
            <w:r w:rsidRPr="00B15A65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 xml:space="preserve"> 32 </w:t>
            </w:r>
            <w:proofErr w:type="spellStart"/>
            <w:r w:rsidRPr="00B15A65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kDa</w:t>
            </w:r>
            <w:proofErr w:type="spellEnd"/>
            <w:r w:rsidRPr="00B15A65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B15A65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antigen</w:t>
            </w:r>
            <w:proofErr w:type="spellEnd"/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:rsidR="00EF3B8D" w:rsidRPr="00B15A65" w:rsidRDefault="00EF3B8D" w:rsidP="00393F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B15A65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-3.5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B15A65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B15A65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(0.02)</w:t>
            </w:r>
          </w:p>
        </w:tc>
      </w:tr>
      <w:tr w:rsidR="00EF3B8D" w:rsidRPr="00B15A65" w:rsidTr="00393FED">
        <w:trPr>
          <w:trHeight w:val="28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F3B8D" w:rsidRPr="00B15A65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  <w:r w:rsidRPr="00B15A65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>PG_018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B15A65" w:rsidRDefault="00EF3B8D" w:rsidP="00393F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60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B15A65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B15A65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immunoreactive</w:t>
            </w:r>
            <w:proofErr w:type="spellEnd"/>
            <w:r w:rsidRPr="00B15A65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 xml:space="preserve"> 32 </w:t>
            </w:r>
            <w:proofErr w:type="spellStart"/>
            <w:r w:rsidRPr="00B15A65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kDa</w:t>
            </w:r>
            <w:proofErr w:type="spellEnd"/>
            <w:r w:rsidRPr="00B15A65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B15A65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antigen</w:t>
            </w:r>
            <w:proofErr w:type="spellEnd"/>
            <w:r w:rsidRPr="00B15A65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 xml:space="preserve"> PG49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:rsidR="00EF3B8D" w:rsidRPr="00B15A65" w:rsidRDefault="00EF3B8D" w:rsidP="00393F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B15A65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-3.4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B15A65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B15A65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(0.52)</w:t>
            </w:r>
          </w:p>
        </w:tc>
      </w:tr>
      <w:tr w:rsidR="00EF3B8D" w:rsidRPr="00B15A65" w:rsidTr="00393FED">
        <w:trPr>
          <w:trHeight w:val="28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F3B8D" w:rsidRPr="00B15A65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  <w:r w:rsidRPr="00B15A65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>PGN_015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B15A65" w:rsidRDefault="00EF3B8D" w:rsidP="00393F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60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B15A65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B15A65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immunoreactive</w:t>
            </w:r>
            <w:proofErr w:type="spellEnd"/>
            <w:r w:rsidRPr="00B15A65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 xml:space="preserve"> 61 </w:t>
            </w:r>
            <w:proofErr w:type="spellStart"/>
            <w:r w:rsidRPr="00B15A65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kDa</w:t>
            </w:r>
            <w:proofErr w:type="spellEnd"/>
            <w:r w:rsidRPr="00B15A65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B15A65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antigen</w:t>
            </w:r>
            <w:proofErr w:type="spellEnd"/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:rsidR="00EF3B8D" w:rsidRPr="00B15A65" w:rsidRDefault="00EF3B8D" w:rsidP="00393F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B15A65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-8.5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B15A65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B15A65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(3.46)</w:t>
            </w:r>
          </w:p>
        </w:tc>
      </w:tr>
      <w:tr w:rsidR="00EF3B8D" w:rsidRPr="00B15A65" w:rsidTr="00393FED">
        <w:trPr>
          <w:trHeight w:val="28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F3B8D" w:rsidRPr="00B15A65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  <w:r w:rsidRPr="00B15A65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>PG_21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B15A65" w:rsidRDefault="00EF3B8D" w:rsidP="00393F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60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B15A65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B15A65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immunoreactive</w:t>
            </w:r>
            <w:proofErr w:type="spellEnd"/>
            <w:r w:rsidRPr="00B15A65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 xml:space="preserve"> 61 </w:t>
            </w:r>
            <w:proofErr w:type="spellStart"/>
            <w:r w:rsidRPr="00B15A65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kDa</w:t>
            </w:r>
            <w:proofErr w:type="spellEnd"/>
            <w:r w:rsidRPr="00B15A65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B15A65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antigen</w:t>
            </w:r>
            <w:proofErr w:type="spellEnd"/>
            <w:r w:rsidRPr="00B15A65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 xml:space="preserve"> PG91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:rsidR="00EF3B8D" w:rsidRPr="00B15A65" w:rsidRDefault="00EF3B8D" w:rsidP="00393F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B15A65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-6.4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B15A65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B15A65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(1.06)</w:t>
            </w:r>
          </w:p>
        </w:tc>
      </w:tr>
      <w:tr w:rsidR="00EF3B8D" w:rsidRPr="00B15A65" w:rsidTr="00393FED">
        <w:trPr>
          <w:trHeight w:val="28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F3B8D" w:rsidRPr="00B15A65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  <w:r w:rsidRPr="00B15A65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>PG_023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B15A65" w:rsidRDefault="00EF3B8D" w:rsidP="00393F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60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B15A65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B15A65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immunoreactive</w:t>
            </w:r>
            <w:proofErr w:type="spellEnd"/>
            <w:r w:rsidRPr="00B15A65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 xml:space="preserve"> 23 </w:t>
            </w:r>
            <w:proofErr w:type="spellStart"/>
            <w:r w:rsidRPr="00B15A65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kDa</w:t>
            </w:r>
            <w:proofErr w:type="spellEnd"/>
            <w:r w:rsidRPr="00B15A65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B15A65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antigen</w:t>
            </w:r>
            <w:proofErr w:type="spellEnd"/>
            <w:r w:rsidRPr="00B15A65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 xml:space="preserve"> PG66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:rsidR="00EF3B8D" w:rsidRPr="00B15A65" w:rsidRDefault="00EF3B8D" w:rsidP="00393F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B15A65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+2.3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B15A65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B15A65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(0.29)</w:t>
            </w:r>
          </w:p>
        </w:tc>
      </w:tr>
      <w:tr w:rsidR="00EF3B8D" w:rsidRPr="00B15A65" w:rsidTr="00393FED">
        <w:trPr>
          <w:trHeight w:val="28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F3B8D" w:rsidRPr="00B15A65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  <w:r w:rsidRPr="00B15A65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>PGN_048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B15A65" w:rsidRDefault="00EF3B8D" w:rsidP="00393F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60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B15A65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B15A65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 xml:space="preserve">probable </w:t>
            </w:r>
            <w:proofErr w:type="spellStart"/>
            <w:r w:rsidRPr="00B15A65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immunoreactive</w:t>
            </w:r>
            <w:proofErr w:type="spellEnd"/>
            <w:r w:rsidRPr="00B15A65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 xml:space="preserve"> 23 </w:t>
            </w:r>
            <w:proofErr w:type="spellStart"/>
            <w:r w:rsidRPr="00B15A65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kDa</w:t>
            </w:r>
            <w:proofErr w:type="spellEnd"/>
            <w:r w:rsidRPr="00B15A65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B15A65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antigen</w:t>
            </w:r>
            <w:proofErr w:type="spellEnd"/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:rsidR="00EF3B8D" w:rsidRPr="00B15A65" w:rsidRDefault="00EF3B8D" w:rsidP="00393F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B15A65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-3.0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B15A65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B15A65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(0.85)</w:t>
            </w:r>
          </w:p>
        </w:tc>
      </w:tr>
      <w:tr w:rsidR="00EF3B8D" w:rsidRPr="00B15A65" w:rsidTr="00393FED">
        <w:trPr>
          <w:trHeight w:val="28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F3B8D" w:rsidRPr="00B15A65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  <w:r w:rsidRPr="00B15A65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>PGN_004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B15A65" w:rsidRDefault="00EF3B8D" w:rsidP="00393F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B15A65">
              <w:rPr>
                <w:rFonts w:ascii="Calibri" w:eastAsia="Times New Roman" w:hAnsi="Calibri" w:cs="Times New Roman"/>
                <w:bCs/>
                <w:i/>
                <w:sz w:val="20"/>
                <w:szCs w:val="20"/>
                <w:lang w:eastAsia="es-ES"/>
              </w:rPr>
              <w:t>HtpG</w:t>
            </w:r>
            <w:proofErr w:type="spellEnd"/>
          </w:p>
        </w:tc>
        <w:tc>
          <w:tcPr>
            <w:tcW w:w="60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B15A65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B15A65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heat</w:t>
            </w:r>
            <w:proofErr w:type="spellEnd"/>
            <w:r w:rsidRPr="00B15A65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 xml:space="preserve"> shock </w:t>
            </w:r>
            <w:proofErr w:type="spellStart"/>
            <w:r w:rsidRPr="00B15A65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protein</w:t>
            </w:r>
            <w:proofErr w:type="spellEnd"/>
            <w:r w:rsidRPr="00B15A65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B15A65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HtpG</w:t>
            </w:r>
            <w:proofErr w:type="spellEnd"/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:rsidR="00EF3B8D" w:rsidRPr="00B15A65" w:rsidRDefault="00EF3B8D" w:rsidP="00393F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B15A65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+2.5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B15A65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B15A65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(0.25)</w:t>
            </w:r>
          </w:p>
        </w:tc>
      </w:tr>
      <w:tr w:rsidR="00EF3B8D" w:rsidRPr="00B15A65" w:rsidTr="00393FED">
        <w:trPr>
          <w:trHeight w:val="28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F3B8D" w:rsidRPr="00B15A65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  <w:r w:rsidRPr="00B15A65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>PGN_120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B15A65" w:rsidRDefault="00EF3B8D" w:rsidP="00393F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B15A65">
              <w:rPr>
                <w:rFonts w:ascii="Calibri" w:eastAsia="Times New Roman" w:hAnsi="Calibri" w:cs="Times New Roman"/>
                <w:bCs/>
                <w:i/>
                <w:sz w:val="20"/>
                <w:szCs w:val="20"/>
                <w:lang w:eastAsia="es-ES"/>
              </w:rPr>
              <w:t>ClpB</w:t>
            </w:r>
            <w:proofErr w:type="spellEnd"/>
          </w:p>
        </w:tc>
        <w:tc>
          <w:tcPr>
            <w:tcW w:w="60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B15A65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B15A65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ClpB</w:t>
            </w:r>
            <w:proofErr w:type="spellEnd"/>
            <w:r w:rsidRPr="00B15A65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B15A65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protein</w:t>
            </w:r>
            <w:proofErr w:type="spellEnd"/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:rsidR="00EF3B8D" w:rsidRPr="00B15A65" w:rsidRDefault="00EF3B8D" w:rsidP="00393F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B15A65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+8.3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B15A65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B15A65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(1.75)</w:t>
            </w:r>
          </w:p>
        </w:tc>
      </w:tr>
      <w:tr w:rsidR="00EF3B8D" w:rsidRPr="00B15A65" w:rsidTr="00393FED">
        <w:trPr>
          <w:trHeight w:val="28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F3B8D" w:rsidRPr="00B15A65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  <w:r w:rsidRPr="00B15A65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>PGN_000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B15A65" w:rsidRDefault="00EF3B8D" w:rsidP="00393F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B15A65">
              <w:rPr>
                <w:rFonts w:ascii="Calibri" w:eastAsia="Times New Roman" w:hAnsi="Calibri" w:cs="Times New Roman"/>
                <w:bCs/>
                <w:i/>
                <w:sz w:val="20"/>
                <w:szCs w:val="20"/>
                <w:lang w:eastAsia="es-ES"/>
              </w:rPr>
              <w:t>ClpC</w:t>
            </w:r>
            <w:proofErr w:type="spellEnd"/>
          </w:p>
        </w:tc>
        <w:tc>
          <w:tcPr>
            <w:tcW w:w="60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B15A65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ES"/>
              </w:rPr>
            </w:pPr>
            <w:r w:rsidRPr="00B15A65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 xml:space="preserve">ATP-dependent </w:t>
            </w:r>
            <w:proofErr w:type="spellStart"/>
            <w:r w:rsidRPr="00B15A65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Clp</w:t>
            </w:r>
            <w:proofErr w:type="spellEnd"/>
            <w:r w:rsidRPr="00B15A65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 xml:space="preserve"> protease ATP-binding subunit </w:t>
            </w:r>
            <w:proofErr w:type="spellStart"/>
            <w:r w:rsidRPr="00B15A65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ClpC</w:t>
            </w:r>
            <w:proofErr w:type="spellEnd"/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:rsidR="00EF3B8D" w:rsidRPr="00B15A65" w:rsidRDefault="00EF3B8D" w:rsidP="00393F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B15A65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+3.0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B15A65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B15A65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(0.24)</w:t>
            </w:r>
          </w:p>
        </w:tc>
      </w:tr>
      <w:tr w:rsidR="00EF3B8D" w:rsidRPr="00B15A65" w:rsidTr="00393FED">
        <w:trPr>
          <w:trHeight w:val="28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F3B8D" w:rsidRPr="00B15A65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  <w:r w:rsidRPr="00B15A65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>PGN_155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B15A65" w:rsidRDefault="00EF3B8D" w:rsidP="00393F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B15A65">
              <w:rPr>
                <w:rFonts w:ascii="Calibri" w:eastAsia="Times New Roman" w:hAnsi="Calibri" w:cs="Times New Roman"/>
                <w:bCs/>
                <w:i/>
                <w:sz w:val="20"/>
                <w:szCs w:val="20"/>
                <w:lang w:eastAsia="es-ES"/>
              </w:rPr>
              <w:t>ClpX</w:t>
            </w:r>
            <w:proofErr w:type="spellEnd"/>
          </w:p>
        </w:tc>
        <w:tc>
          <w:tcPr>
            <w:tcW w:w="60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B15A65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ES"/>
              </w:rPr>
            </w:pPr>
            <w:r w:rsidRPr="00B15A65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 xml:space="preserve">ATP-dependent </w:t>
            </w:r>
            <w:proofErr w:type="spellStart"/>
            <w:r w:rsidRPr="00B15A65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Clp</w:t>
            </w:r>
            <w:proofErr w:type="spellEnd"/>
            <w:r w:rsidRPr="00B15A65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 xml:space="preserve"> protease, ATP-binding subunit </w:t>
            </w:r>
            <w:proofErr w:type="spellStart"/>
            <w:r w:rsidRPr="00B15A65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ClpX</w:t>
            </w:r>
            <w:proofErr w:type="spellEnd"/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:rsidR="00EF3B8D" w:rsidRPr="00B15A65" w:rsidRDefault="00EF3B8D" w:rsidP="00393F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B15A65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-2.4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B15A65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B15A65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(0.70)</w:t>
            </w:r>
          </w:p>
        </w:tc>
      </w:tr>
      <w:tr w:rsidR="00EF3B8D" w:rsidRPr="00B15A65" w:rsidTr="00393FED">
        <w:trPr>
          <w:trHeight w:val="28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F3B8D" w:rsidRPr="00B15A65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  <w:r w:rsidRPr="00B15A65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>PGN_145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B15A65" w:rsidRDefault="00EF3B8D" w:rsidP="00393F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B15A65">
              <w:rPr>
                <w:rFonts w:ascii="Calibri" w:eastAsia="Times New Roman" w:hAnsi="Calibri" w:cs="Times New Roman"/>
                <w:bCs/>
                <w:i/>
                <w:sz w:val="20"/>
                <w:szCs w:val="20"/>
                <w:lang w:eastAsia="es-ES"/>
              </w:rPr>
              <w:t>GroES</w:t>
            </w:r>
            <w:proofErr w:type="spellEnd"/>
          </w:p>
        </w:tc>
        <w:tc>
          <w:tcPr>
            <w:tcW w:w="60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B15A65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B15A65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chaperonin</w:t>
            </w:r>
            <w:proofErr w:type="spellEnd"/>
            <w:r w:rsidRPr="00B15A65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B15A65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GroES</w:t>
            </w:r>
            <w:proofErr w:type="spellEnd"/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:rsidR="00EF3B8D" w:rsidRPr="00B15A65" w:rsidRDefault="00EF3B8D" w:rsidP="00393F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B15A65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+7.9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B15A65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B15A65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(0.94)</w:t>
            </w:r>
          </w:p>
        </w:tc>
      </w:tr>
      <w:tr w:rsidR="00EF3B8D" w:rsidRPr="00B15A65" w:rsidTr="00393FED">
        <w:trPr>
          <w:trHeight w:val="28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F3B8D" w:rsidRPr="00B15A65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  <w:r w:rsidRPr="00B15A65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>PGN_17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B15A65" w:rsidRDefault="00EF3B8D" w:rsidP="00393F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B15A65">
              <w:rPr>
                <w:rFonts w:ascii="Calibri" w:eastAsia="Times New Roman" w:hAnsi="Calibri" w:cs="Times New Roman"/>
                <w:bCs/>
                <w:i/>
                <w:sz w:val="20"/>
                <w:szCs w:val="20"/>
                <w:lang w:eastAsia="es-ES"/>
              </w:rPr>
              <w:t>GrpE</w:t>
            </w:r>
            <w:proofErr w:type="spellEnd"/>
          </w:p>
        </w:tc>
        <w:tc>
          <w:tcPr>
            <w:tcW w:w="60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B15A65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B15A65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putative</w:t>
            </w:r>
            <w:proofErr w:type="spellEnd"/>
            <w:r w:rsidRPr="00B15A65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B15A65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chaperone</w:t>
            </w:r>
            <w:proofErr w:type="spellEnd"/>
            <w:r w:rsidRPr="00B15A65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B15A65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protein</w:t>
            </w:r>
            <w:proofErr w:type="spellEnd"/>
            <w:r w:rsidRPr="00B15A65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B15A65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GrpE</w:t>
            </w:r>
            <w:proofErr w:type="spellEnd"/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:rsidR="00EF3B8D" w:rsidRPr="00B15A65" w:rsidRDefault="00EF3B8D" w:rsidP="00393F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B15A65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+2.9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B15A65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B15A65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(0.50)</w:t>
            </w:r>
          </w:p>
        </w:tc>
      </w:tr>
      <w:tr w:rsidR="00EF3B8D" w:rsidRPr="00B15A65" w:rsidTr="00393FED">
        <w:trPr>
          <w:trHeight w:val="28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F3B8D" w:rsidRPr="00B15A65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  <w:r w:rsidRPr="00B15A65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>PG_106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B15A65" w:rsidRDefault="00EF3B8D" w:rsidP="00393F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60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B15A65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B15A65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carboxyl</w:t>
            </w:r>
            <w:proofErr w:type="spellEnd"/>
            <w:r w:rsidRPr="00B15A65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 xml:space="preserve">-terminal </w:t>
            </w:r>
            <w:proofErr w:type="spellStart"/>
            <w:r w:rsidRPr="00B15A65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protease</w:t>
            </w:r>
            <w:proofErr w:type="spellEnd"/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:rsidR="00EF3B8D" w:rsidRPr="00B15A65" w:rsidRDefault="00EF3B8D" w:rsidP="00393F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B15A65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+8.0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B15A65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B15A65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(4.41)</w:t>
            </w:r>
          </w:p>
        </w:tc>
      </w:tr>
      <w:tr w:rsidR="00EF3B8D" w:rsidRPr="00B15A65" w:rsidTr="00393FED">
        <w:trPr>
          <w:trHeight w:val="28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F3B8D" w:rsidRPr="00B15A65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  <w:r w:rsidRPr="00B15A65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>PGN_19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B15A65" w:rsidRDefault="00EF3B8D" w:rsidP="00393F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60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B15A65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B15A65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carboxyl</w:t>
            </w:r>
            <w:proofErr w:type="spellEnd"/>
            <w:r w:rsidRPr="00B15A65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 xml:space="preserve">-terminal </w:t>
            </w:r>
            <w:proofErr w:type="spellStart"/>
            <w:r w:rsidRPr="00B15A65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processing</w:t>
            </w:r>
            <w:proofErr w:type="spellEnd"/>
            <w:r w:rsidRPr="00B15A65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B15A65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protease</w:t>
            </w:r>
            <w:proofErr w:type="spellEnd"/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:rsidR="00EF3B8D" w:rsidRPr="00B15A65" w:rsidRDefault="00EF3B8D" w:rsidP="00393F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B15A65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+5.9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B15A65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B15A65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(0.39)</w:t>
            </w:r>
          </w:p>
        </w:tc>
      </w:tr>
      <w:tr w:rsidR="00EF3B8D" w:rsidRPr="00B15A65" w:rsidTr="00393FED">
        <w:trPr>
          <w:trHeight w:val="28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F3B8D" w:rsidRPr="00B15A65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  <w:r w:rsidRPr="00B15A65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>PGN_095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B15A65" w:rsidRDefault="00EF3B8D" w:rsidP="00393F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60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B15A65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B15A65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carboxyl</w:t>
            </w:r>
            <w:proofErr w:type="spellEnd"/>
            <w:r w:rsidRPr="00B15A65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 xml:space="preserve">-terminal </w:t>
            </w:r>
            <w:proofErr w:type="spellStart"/>
            <w:r w:rsidRPr="00B15A65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processing</w:t>
            </w:r>
            <w:proofErr w:type="spellEnd"/>
            <w:r w:rsidRPr="00B15A65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B15A65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protease</w:t>
            </w:r>
            <w:proofErr w:type="spellEnd"/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:rsidR="00EF3B8D" w:rsidRPr="00B15A65" w:rsidRDefault="00EF3B8D" w:rsidP="00393F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B15A65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+5.5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B15A65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B15A65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(1.84)</w:t>
            </w:r>
          </w:p>
        </w:tc>
      </w:tr>
      <w:tr w:rsidR="00EF3B8D" w:rsidRPr="00B15A65" w:rsidTr="00393FED">
        <w:trPr>
          <w:trHeight w:val="28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F3B8D" w:rsidRPr="00B15A65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  <w:r w:rsidRPr="00B15A65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>PG_008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B15A65" w:rsidRDefault="00EF3B8D" w:rsidP="00393F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60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B15A65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B15A65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peptidase, M16 family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:rsidR="00EF3B8D" w:rsidRPr="00B15A65" w:rsidRDefault="00EF3B8D" w:rsidP="00393F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B15A65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-2.8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B15A65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B15A65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(0.24)</w:t>
            </w:r>
          </w:p>
        </w:tc>
      </w:tr>
      <w:tr w:rsidR="00EF3B8D" w:rsidRPr="00B15A65" w:rsidTr="00393FED">
        <w:trPr>
          <w:trHeight w:val="28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F3B8D" w:rsidRPr="00B15A65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  <w:r w:rsidRPr="00B15A65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>PGN_203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B15A65" w:rsidRDefault="00EF3B8D" w:rsidP="00393F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60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B15A65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B15A65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putative peptidase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:rsidR="00EF3B8D" w:rsidRPr="00B15A65" w:rsidRDefault="00EF3B8D" w:rsidP="00393F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B15A65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-2.7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B15A65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B15A65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(0.55)</w:t>
            </w:r>
          </w:p>
        </w:tc>
      </w:tr>
      <w:tr w:rsidR="00EF3B8D" w:rsidRPr="00B15A65" w:rsidTr="00393FED">
        <w:trPr>
          <w:trHeight w:val="28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F3B8D" w:rsidRPr="00B15A65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  <w:r w:rsidRPr="00B15A65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>PGN_11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B15A65" w:rsidRDefault="00EF3B8D" w:rsidP="00393F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60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B15A65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B15A65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Dipeptidase</w:t>
            </w:r>
            <w:proofErr w:type="spellEnd"/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:rsidR="00EF3B8D" w:rsidRPr="00B15A65" w:rsidRDefault="00EF3B8D" w:rsidP="00393F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B15A65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+8.8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B15A65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B15A65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(2.53)</w:t>
            </w:r>
          </w:p>
        </w:tc>
      </w:tr>
      <w:tr w:rsidR="00EF3B8D" w:rsidRPr="00B15A65" w:rsidTr="00393FED">
        <w:trPr>
          <w:trHeight w:val="28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F3B8D" w:rsidRPr="00B15A65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  <w:r w:rsidRPr="00B15A65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>PGN_078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B15A65" w:rsidRDefault="00EF3B8D" w:rsidP="00393F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60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B15A65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B15A65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peptidyl-</w:t>
            </w:r>
            <w:proofErr w:type="spellStart"/>
            <w:r w:rsidRPr="00B15A65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dipeptidase</w:t>
            </w:r>
            <w:proofErr w:type="spellEnd"/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:rsidR="00EF3B8D" w:rsidRPr="00B15A65" w:rsidRDefault="00EF3B8D" w:rsidP="00393F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B15A65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+2.3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B15A65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B15A65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(0.26)</w:t>
            </w:r>
          </w:p>
        </w:tc>
      </w:tr>
      <w:tr w:rsidR="00EF3B8D" w:rsidRPr="00B15A65" w:rsidTr="00393FED">
        <w:trPr>
          <w:trHeight w:val="28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F3B8D" w:rsidRPr="00B15A65" w:rsidRDefault="00EF3B8D" w:rsidP="00393FED">
            <w:pPr>
              <w:spacing w:after="0" w:line="240" w:lineRule="auto"/>
              <w:jc w:val="both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B15A65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PG_13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B15A65" w:rsidRDefault="00EF3B8D" w:rsidP="00393F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60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B15A65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B15A65">
              <w:rPr>
                <w:rFonts w:ascii="Calibri" w:hAnsi="Calibri"/>
                <w:color w:val="000000"/>
                <w:sz w:val="20"/>
                <w:szCs w:val="20"/>
              </w:rPr>
              <w:t>dipeptidase-related</w:t>
            </w:r>
            <w:proofErr w:type="spellEnd"/>
            <w:r w:rsidRPr="00B15A65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15A65">
              <w:rPr>
                <w:rFonts w:ascii="Calibri" w:hAnsi="Calibri"/>
                <w:color w:val="000000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:rsidR="00EF3B8D" w:rsidRPr="00B15A65" w:rsidRDefault="00EF3B8D" w:rsidP="00393F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B15A65">
              <w:rPr>
                <w:rFonts w:ascii="Calibri" w:hAnsi="Calibri"/>
                <w:color w:val="000000"/>
                <w:sz w:val="20"/>
                <w:szCs w:val="20"/>
              </w:rPr>
              <w:t>+9.7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B15A65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B15A65">
              <w:rPr>
                <w:rFonts w:ascii="Calibri" w:hAnsi="Calibri"/>
                <w:color w:val="000000"/>
                <w:sz w:val="20"/>
                <w:szCs w:val="20"/>
              </w:rPr>
              <w:t>(4.24)</w:t>
            </w:r>
          </w:p>
        </w:tc>
      </w:tr>
      <w:tr w:rsidR="00EF3B8D" w:rsidRPr="00B15A65" w:rsidTr="00393FED">
        <w:trPr>
          <w:trHeight w:val="28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F3B8D" w:rsidRPr="00B15A65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  <w:r w:rsidRPr="00B15A65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>PG_159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B15A65" w:rsidRDefault="00EF3B8D" w:rsidP="00393F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60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B15A65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B15A65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DnaK</w:t>
            </w:r>
            <w:proofErr w:type="spellEnd"/>
            <w:r w:rsidRPr="00B15A65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B15A65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suppressor</w:t>
            </w:r>
            <w:proofErr w:type="spellEnd"/>
            <w:r w:rsidRPr="00B15A65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B15A65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protein</w:t>
            </w:r>
            <w:proofErr w:type="spellEnd"/>
            <w:r w:rsidRPr="00B15A65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 xml:space="preserve">, </w:t>
            </w:r>
            <w:proofErr w:type="spellStart"/>
            <w:r w:rsidRPr="00B15A65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putative</w:t>
            </w:r>
            <w:proofErr w:type="spellEnd"/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:rsidR="00EF3B8D" w:rsidRPr="00B15A65" w:rsidRDefault="00EF3B8D" w:rsidP="00393F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B15A65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+2.3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B15A65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B15A65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(0.19)</w:t>
            </w:r>
          </w:p>
        </w:tc>
      </w:tr>
      <w:tr w:rsidR="00EF3B8D" w:rsidRPr="00B15A65" w:rsidTr="00393FED">
        <w:trPr>
          <w:trHeight w:val="28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F3B8D" w:rsidRPr="00B15A65" w:rsidRDefault="00EF3B8D" w:rsidP="00393FED">
            <w:pPr>
              <w:spacing w:after="0" w:line="240" w:lineRule="auto"/>
              <w:jc w:val="both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B15A65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PG_025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B15A65" w:rsidRDefault="00EF3B8D" w:rsidP="00393F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60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B15A65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B15A65">
              <w:rPr>
                <w:rFonts w:ascii="Calibri" w:hAnsi="Calibri"/>
                <w:color w:val="000000"/>
                <w:sz w:val="20"/>
                <w:szCs w:val="20"/>
              </w:rPr>
              <w:t>CvpA</w:t>
            </w:r>
            <w:proofErr w:type="spellEnd"/>
            <w:r w:rsidRPr="00B15A65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15A65">
              <w:rPr>
                <w:rFonts w:ascii="Calibri" w:hAnsi="Calibri"/>
                <w:color w:val="000000"/>
                <w:sz w:val="20"/>
                <w:szCs w:val="20"/>
              </w:rPr>
              <w:t>family</w:t>
            </w:r>
            <w:proofErr w:type="spellEnd"/>
            <w:r w:rsidRPr="00B15A65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15A65">
              <w:rPr>
                <w:rFonts w:ascii="Calibri" w:hAnsi="Calibri"/>
                <w:color w:val="000000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:rsidR="00EF3B8D" w:rsidRPr="00B15A65" w:rsidRDefault="00EF3B8D" w:rsidP="00393F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B15A65">
              <w:rPr>
                <w:rFonts w:ascii="Calibri" w:hAnsi="Calibri"/>
                <w:color w:val="000000"/>
                <w:sz w:val="20"/>
                <w:szCs w:val="20"/>
              </w:rPr>
              <w:t>-3.6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B15A65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B15A65">
              <w:rPr>
                <w:rFonts w:ascii="Calibri" w:hAnsi="Calibri"/>
                <w:color w:val="000000"/>
                <w:sz w:val="20"/>
                <w:szCs w:val="20"/>
              </w:rPr>
              <w:t>(0.49)</w:t>
            </w:r>
          </w:p>
        </w:tc>
      </w:tr>
      <w:tr w:rsidR="00EF3B8D" w:rsidRPr="00B15A65" w:rsidTr="00393FED">
        <w:trPr>
          <w:trHeight w:val="284"/>
          <w:jc w:val="center"/>
        </w:trPr>
        <w:tc>
          <w:tcPr>
            <w:tcW w:w="10309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F3B8D" w:rsidRPr="00B15A65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US" w:eastAsia="es-ES"/>
              </w:rPr>
            </w:pPr>
            <w:r w:rsidRPr="00B15A65">
              <w:rPr>
                <w:rFonts w:ascii="Calibri" w:eastAsia="Times New Roman" w:hAnsi="Calibri" w:cs="Times New Roman"/>
                <w:b/>
                <w:sz w:val="20"/>
                <w:szCs w:val="20"/>
                <w:lang w:eastAsia="es-ES"/>
              </w:rPr>
              <w:t xml:space="preserve">GENES RELATED TO AEROTOLERANCE </w:t>
            </w:r>
          </w:p>
        </w:tc>
      </w:tr>
      <w:tr w:rsidR="00EF3B8D" w:rsidRPr="00B15A65" w:rsidTr="00393FED">
        <w:trPr>
          <w:trHeight w:val="28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F3B8D" w:rsidRPr="00B15A65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  <w:r w:rsidRPr="00B15A65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>PGN_052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B15A65" w:rsidRDefault="00EF3B8D" w:rsidP="00393F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sz w:val="20"/>
                <w:szCs w:val="20"/>
                <w:lang w:eastAsia="es-ES"/>
              </w:rPr>
            </w:pPr>
            <w:proofErr w:type="spellStart"/>
            <w:r w:rsidRPr="00B15A65">
              <w:rPr>
                <w:rFonts w:ascii="Calibri" w:eastAsia="Times New Roman" w:hAnsi="Calibri" w:cs="Times New Roman"/>
                <w:bCs/>
                <w:i/>
                <w:sz w:val="20"/>
                <w:szCs w:val="20"/>
                <w:lang w:eastAsia="es-ES"/>
              </w:rPr>
              <w:t>BatE</w:t>
            </w:r>
            <w:proofErr w:type="spellEnd"/>
          </w:p>
        </w:tc>
        <w:tc>
          <w:tcPr>
            <w:tcW w:w="60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B15A65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B15A65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 xml:space="preserve">probable </w:t>
            </w:r>
            <w:proofErr w:type="spellStart"/>
            <w:r w:rsidRPr="00B15A65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aerotolerance</w:t>
            </w:r>
            <w:proofErr w:type="spellEnd"/>
            <w:r w:rsidRPr="00B15A65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 xml:space="preserve">-related exported protein </w:t>
            </w:r>
            <w:proofErr w:type="spellStart"/>
            <w:r w:rsidRPr="00B15A65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BatE</w:t>
            </w:r>
            <w:proofErr w:type="spellEnd"/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:rsidR="00EF3B8D" w:rsidRPr="00B15A65" w:rsidRDefault="00EF3B8D" w:rsidP="00393F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B15A65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-8.28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B15A65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B15A65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(0.63)</w:t>
            </w:r>
          </w:p>
        </w:tc>
      </w:tr>
      <w:tr w:rsidR="00EF3B8D" w:rsidRPr="00B15A65" w:rsidTr="00393FED">
        <w:trPr>
          <w:trHeight w:val="28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F3B8D" w:rsidRPr="00B15A65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  <w:r w:rsidRPr="00B15A65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>PGN_052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B15A65" w:rsidRDefault="00EF3B8D" w:rsidP="00393F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sz w:val="20"/>
                <w:szCs w:val="20"/>
                <w:lang w:eastAsia="es-ES"/>
              </w:rPr>
            </w:pPr>
            <w:proofErr w:type="spellStart"/>
            <w:r w:rsidRPr="00B15A65">
              <w:rPr>
                <w:rFonts w:ascii="Calibri" w:eastAsia="Times New Roman" w:hAnsi="Calibri" w:cs="Times New Roman"/>
                <w:bCs/>
                <w:i/>
                <w:sz w:val="20"/>
                <w:szCs w:val="20"/>
                <w:lang w:eastAsia="es-ES"/>
              </w:rPr>
              <w:t>BatD</w:t>
            </w:r>
            <w:proofErr w:type="spellEnd"/>
          </w:p>
        </w:tc>
        <w:tc>
          <w:tcPr>
            <w:tcW w:w="60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B15A65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proofErr w:type="spellStart"/>
            <w:r w:rsidRPr="00B15A65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aerotolerance</w:t>
            </w:r>
            <w:proofErr w:type="spellEnd"/>
            <w:r w:rsidRPr="00B15A65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 xml:space="preserve">-related exported protein </w:t>
            </w:r>
            <w:proofErr w:type="spellStart"/>
            <w:r w:rsidRPr="00B15A65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BatD</w:t>
            </w:r>
            <w:proofErr w:type="spellEnd"/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:rsidR="00EF3B8D" w:rsidRPr="00B15A65" w:rsidRDefault="00EF3B8D" w:rsidP="00393F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B15A65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-4.74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B15A65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B15A65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(1.14)</w:t>
            </w:r>
          </w:p>
        </w:tc>
      </w:tr>
      <w:tr w:rsidR="00EF3B8D" w:rsidRPr="00B15A65" w:rsidTr="00393FED">
        <w:trPr>
          <w:trHeight w:val="28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F3B8D" w:rsidRPr="00B15A65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  <w:r w:rsidRPr="00B15A65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>PGN_052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B15A65" w:rsidRDefault="00EF3B8D" w:rsidP="00393F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sz w:val="20"/>
                <w:szCs w:val="20"/>
                <w:lang w:eastAsia="es-ES"/>
              </w:rPr>
            </w:pPr>
            <w:proofErr w:type="spellStart"/>
            <w:r w:rsidRPr="00B15A65">
              <w:rPr>
                <w:rFonts w:ascii="Calibri" w:eastAsia="Times New Roman" w:hAnsi="Calibri" w:cs="Times New Roman"/>
                <w:bCs/>
                <w:i/>
                <w:sz w:val="20"/>
                <w:szCs w:val="20"/>
                <w:lang w:eastAsia="es-ES"/>
              </w:rPr>
              <w:t>BatC</w:t>
            </w:r>
            <w:proofErr w:type="spellEnd"/>
          </w:p>
        </w:tc>
        <w:tc>
          <w:tcPr>
            <w:tcW w:w="60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B15A65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B15A65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 xml:space="preserve">probable </w:t>
            </w:r>
            <w:proofErr w:type="spellStart"/>
            <w:r w:rsidRPr="00B15A65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aerotolerance</w:t>
            </w:r>
            <w:proofErr w:type="spellEnd"/>
            <w:r w:rsidRPr="00B15A65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 xml:space="preserve">-related exported protein </w:t>
            </w:r>
            <w:proofErr w:type="spellStart"/>
            <w:r w:rsidRPr="00B15A65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BatC</w:t>
            </w:r>
            <w:proofErr w:type="spellEnd"/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:rsidR="00EF3B8D" w:rsidRPr="00B15A65" w:rsidRDefault="00EF3B8D" w:rsidP="00393F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B15A65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-5.25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B15A65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B15A65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(0.65)</w:t>
            </w:r>
          </w:p>
        </w:tc>
      </w:tr>
      <w:tr w:rsidR="00EF3B8D" w:rsidRPr="00B15A65" w:rsidTr="00393FED">
        <w:trPr>
          <w:trHeight w:val="28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F3B8D" w:rsidRPr="00B15A65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  <w:r w:rsidRPr="00B15A65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>PGN_052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B15A65" w:rsidRDefault="00EF3B8D" w:rsidP="00393F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sz w:val="20"/>
                <w:szCs w:val="20"/>
                <w:lang w:eastAsia="es-ES"/>
              </w:rPr>
            </w:pPr>
            <w:proofErr w:type="spellStart"/>
            <w:r w:rsidRPr="00B15A65">
              <w:rPr>
                <w:rFonts w:ascii="Calibri" w:eastAsia="Times New Roman" w:hAnsi="Calibri" w:cs="Times New Roman"/>
                <w:bCs/>
                <w:i/>
                <w:sz w:val="20"/>
                <w:szCs w:val="20"/>
                <w:lang w:eastAsia="es-ES"/>
              </w:rPr>
              <w:t>BatB</w:t>
            </w:r>
            <w:proofErr w:type="spellEnd"/>
          </w:p>
        </w:tc>
        <w:tc>
          <w:tcPr>
            <w:tcW w:w="60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B15A65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B15A65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 xml:space="preserve">putative </w:t>
            </w:r>
            <w:proofErr w:type="spellStart"/>
            <w:r w:rsidRPr="00B15A65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aerotolerance</w:t>
            </w:r>
            <w:proofErr w:type="spellEnd"/>
            <w:r w:rsidRPr="00B15A65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 xml:space="preserve">-related exported protein </w:t>
            </w:r>
            <w:proofErr w:type="spellStart"/>
            <w:r w:rsidRPr="00B15A65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BatB</w:t>
            </w:r>
            <w:proofErr w:type="spellEnd"/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:rsidR="00EF3B8D" w:rsidRPr="00B15A65" w:rsidRDefault="00EF3B8D" w:rsidP="00393F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B15A65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-5.15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B15A65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B15A65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(1.70)</w:t>
            </w:r>
          </w:p>
        </w:tc>
      </w:tr>
      <w:tr w:rsidR="00EF3B8D" w:rsidRPr="00B15A65" w:rsidTr="00393FED">
        <w:trPr>
          <w:trHeight w:val="28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F3B8D" w:rsidRPr="00B15A65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  <w:r w:rsidRPr="00B15A65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>PGN_052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B15A65" w:rsidRDefault="00EF3B8D" w:rsidP="00393F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sz w:val="20"/>
                <w:szCs w:val="20"/>
                <w:lang w:eastAsia="es-ES"/>
              </w:rPr>
            </w:pPr>
            <w:proofErr w:type="spellStart"/>
            <w:r w:rsidRPr="00B15A65">
              <w:rPr>
                <w:rFonts w:ascii="Calibri" w:eastAsia="Times New Roman" w:hAnsi="Calibri" w:cs="Times New Roman"/>
                <w:bCs/>
                <w:i/>
                <w:sz w:val="20"/>
                <w:szCs w:val="20"/>
                <w:lang w:eastAsia="es-ES"/>
              </w:rPr>
              <w:t>BatA</w:t>
            </w:r>
            <w:proofErr w:type="spellEnd"/>
          </w:p>
        </w:tc>
        <w:tc>
          <w:tcPr>
            <w:tcW w:w="60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B15A65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proofErr w:type="spellStart"/>
            <w:r w:rsidRPr="00B15A65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aerotolerance</w:t>
            </w:r>
            <w:proofErr w:type="spellEnd"/>
            <w:r w:rsidRPr="00B15A65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 xml:space="preserve">-related membrane protein </w:t>
            </w:r>
            <w:proofErr w:type="spellStart"/>
            <w:r w:rsidRPr="00B15A65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BatA</w:t>
            </w:r>
            <w:proofErr w:type="spellEnd"/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:rsidR="00EF3B8D" w:rsidRPr="00B15A65" w:rsidRDefault="00EF3B8D" w:rsidP="00393F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B15A65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-5.86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B15A65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B15A65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(1.09)</w:t>
            </w:r>
          </w:p>
        </w:tc>
      </w:tr>
      <w:tr w:rsidR="00EF3B8D" w:rsidRPr="008129DE" w:rsidTr="00393FED">
        <w:trPr>
          <w:trHeight w:val="284"/>
          <w:jc w:val="center"/>
        </w:trPr>
        <w:tc>
          <w:tcPr>
            <w:tcW w:w="10309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F3B8D" w:rsidRPr="00B15A65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B15A65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US" w:eastAsia="es-ES"/>
              </w:rPr>
              <w:t xml:space="preserve">GENES RELATED TO CELL ENVELOPE </w:t>
            </w:r>
          </w:p>
        </w:tc>
      </w:tr>
      <w:tr w:rsidR="00EF3B8D" w:rsidRPr="009D7D2C" w:rsidTr="00393FED">
        <w:trPr>
          <w:trHeight w:val="284"/>
          <w:jc w:val="center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EF3B8D" w:rsidRPr="009D7D2C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9D7D2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  <w:lastRenderedPageBreak/>
              <w:t>PG_018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9D7D2C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US" w:eastAsia="es-ES"/>
              </w:rPr>
            </w:pPr>
          </w:p>
        </w:tc>
        <w:tc>
          <w:tcPr>
            <w:tcW w:w="60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9D7D2C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proofErr w:type="spellStart"/>
            <w:r w:rsidRPr="009D7D2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lipoprotein</w:t>
            </w:r>
            <w:proofErr w:type="spellEnd"/>
            <w:r w:rsidRPr="009D7D2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 xml:space="preserve">, </w:t>
            </w:r>
            <w:proofErr w:type="spellStart"/>
            <w:r w:rsidRPr="009D7D2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putative</w:t>
            </w:r>
            <w:proofErr w:type="spellEnd"/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:rsidR="00EF3B8D" w:rsidRPr="009D7D2C" w:rsidRDefault="00EF3B8D" w:rsidP="00393F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9D7D2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3.4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9D7D2C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9D7D2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(0.56)</w:t>
            </w:r>
          </w:p>
        </w:tc>
      </w:tr>
      <w:tr w:rsidR="00EF3B8D" w:rsidRPr="009D7D2C" w:rsidTr="00393FED">
        <w:trPr>
          <w:trHeight w:val="28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F3B8D" w:rsidRPr="009D7D2C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9D7D2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  <w:t>PG_039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9D7D2C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US" w:eastAsia="es-ES"/>
              </w:rPr>
            </w:pPr>
          </w:p>
        </w:tc>
        <w:tc>
          <w:tcPr>
            <w:tcW w:w="60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9D7D2C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proofErr w:type="spellStart"/>
            <w:r w:rsidRPr="009D7D2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lipoprotein</w:t>
            </w:r>
            <w:proofErr w:type="spellEnd"/>
            <w:r w:rsidRPr="009D7D2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 xml:space="preserve">, </w:t>
            </w:r>
            <w:proofErr w:type="spellStart"/>
            <w:r w:rsidRPr="009D7D2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putative</w:t>
            </w:r>
            <w:proofErr w:type="spellEnd"/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:rsidR="00EF3B8D" w:rsidRPr="009D7D2C" w:rsidRDefault="00EF3B8D" w:rsidP="00393F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9D7D2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2.3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9D7D2C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9D7D2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(0.29)</w:t>
            </w:r>
          </w:p>
        </w:tc>
      </w:tr>
      <w:tr w:rsidR="00EF3B8D" w:rsidRPr="009D7D2C" w:rsidTr="00393FED">
        <w:trPr>
          <w:trHeight w:val="28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F3B8D" w:rsidRPr="009D7D2C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9D7D2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  <w:t>PG_067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9D7D2C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US" w:eastAsia="es-ES"/>
              </w:rPr>
            </w:pPr>
          </w:p>
        </w:tc>
        <w:tc>
          <w:tcPr>
            <w:tcW w:w="60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9D7D2C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proofErr w:type="spellStart"/>
            <w:r w:rsidRPr="009D7D2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outer</w:t>
            </w:r>
            <w:proofErr w:type="spellEnd"/>
            <w:r w:rsidRPr="009D7D2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9D7D2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membrane</w:t>
            </w:r>
            <w:proofErr w:type="spellEnd"/>
            <w:r w:rsidRPr="009D7D2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9D7D2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efflux</w:t>
            </w:r>
            <w:proofErr w:type="spellEnd"/>
            <w:r w:rsidRPr="009D7D2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9D7D2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protein</w:t>
            </w:r>
            <w:proofErr w:type="spellEnd"/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</w:tcPr>
          <w:p w:rsidR="00EF3B8D" w:rsidRPr="009D7D2C" w:rsidRDefault="00EF3B8D" w:rsidP="00393F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9D7D2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+2.2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9D7D2C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9D7D2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(0.08)</w:t>
            </w:r>
          </w:p>
        </w:tc>
      </w:tr>
      <w:tr w:rsidR="00EF3B8D" w:rsidRPr="009D7D2C" w:rsidTr="00393FED">
        <w:trPr>
          <w:trHeight w:val="28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F3B8D" w:rsidRPr="009D7D2C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9D7D2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  <w:t>PG_092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9D7D2C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US" w:eastAsia="es-ES"/>
              </w:rPr>
            </w:pPr>
          </w:p>
        </w:tc>
        <w:tc>
          <w:tcPr>
            <w:tcW w:w="60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9D7D2C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proofErr w:type="spellStart"/>
            <w:r w:rsidRPr="009D7D2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membrane</w:t>
            </w:r>
            <w:proofErr w:type="spellEnd"/>
            <w:r w:rsidRPr="009D7D2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9D7D2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protein</w:t>
            </w:r>
            <w:proofErr w:type="spellEnd"/>
            <w:r w:rsidRPr="009D7D2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 xml:space="preserve">, </w:t>
            </w:r>
            <w:proofErr w:type="spellStart"/>
            <w:r w:rsidRPr="009D7D2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putative</w:t>
            </w:r>
            <w:proofErr w:type="spellEnd"/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:rsidR="00EF3B8D" w:rsidRPr="009D7D2C" w:rsidRDefault="00EF3B8D" w:rsidP="00393F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9D7D2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7.2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9D7D2C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9D7D2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(2.61)</w:t>
            </w:r>
          </w:p>
        </w:tc>
      </w:tr>
      <w:tr w:rsidR="00EF3B8D" w:rsidRPr="009D7D2C" w:rsidTr="00393FED">
        <w:trPr>
          <w:trHeight w:val="28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F3B8D" w:rsidRPr="009D7D2C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9D7D2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  <w:t>PG_092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9D7D2C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US" w:eastAsia="es-ES"/>
              </w:rPr>
            </w:pPr>
          </w:p>
        </w:tc>
        <w:tc>
          <w:tcPr>
            <w:tcW w:w="60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9D7D2C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9D7D2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 xml:space="preserve">5'-nucleotidase, </w:t>
            </w:r>
            <w:proofErr w:type="spellStart"/>
            <w:r w:rsidRPr="009D7D2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lipoprotein</w:t>
            </w:r>
            <w:proofErr w:type="spellEnd"/>
            <w:r w:rsidRPr="009D7D2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 xml:space="preserve"> e(P4) </w:t>
            </w:r>
            <w:proofErr w:type="spellStart"/>
            <w:r w:rsidRPr="009D7D2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family</w:t>
            </w:r>
            <w:proofErr w:type="spellEnd"/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:rsidR="00EF3B8D" w:rsidRPr="009D7D2C" w:rsidRDefault="00EF3B8D" w:rsidP="00393F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9D7D2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5.0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9D7D2C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9D7D2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(0.80)</w:t>
            </w:r>
          </w:p>
        </w:tc>
      </w:tr>
      <w:tr w:rsidR="00EF3B8D" w:rsidRPr="009D7D2C" w:rsidTr="00393FED">
        <w:trPr>
          <w:trHeight w:val="28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F3B8D" w:rsidRPr="009D7D2C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9D7D2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  <w:t>PG_103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9D7D2C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US" w:eastAsia="es-ES"/>
              </w:rPr>
            </w:pPr>
          </w:p>
        </w:tc>
        <w:tc>
          <w:tcPr>
            <w:tcW w:w="60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9D7D2C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9D7D2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 xml:space="preserve">integral </w:t>
            </w:r>
            <w:proofErr w:type="spellStart"/>
            <w:r w:rsidRPr="009D7D2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membrane</w:t>
            </w:r>
            <w:proofErr w:type="spellEnd"/>
            <w:r w:rsidRPr="009D7D2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9D7D2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protein</w:t>
            </w:r>
            <w:proofErr w:type="spellEnd"/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:rsidR="00EF3B8D" w:rsidRPr="009D7D2C" w:rsidRDefault="00EF3B8D" w:rsidP="00393F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9D7D2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+2.4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9D7D2C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9D7D2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(0.30)</w:t>
            </w:r>
          </w:p>
        </w:tc>
      </w:tr>
      <w:tr w:rsidR="00EF3B8D" w:rsidRPr="009D7D2C" w:rsidTr="00393FED">
        <w:trPr>
          <w:trHeight w:val="28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F3B8D" w:rsidRPr="009D7D2C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9D7D2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  <w:t>PG_118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9D7D2C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US" w:eastAsia="es-ES"/>
              </w:rPr>
            </w:pPr>
          </w:p>
        </w:tc>
        <w:tc>
          <w:tcPr>
            <w:tcW w:w="60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9D7D2C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proofErr w:type="spellStart"/>
            <w:r w:rsidRPr="009D7D2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membrane</w:t>
            </w:r>
            <w:proofErr w:type="spellEnd"/>
            <w:r w:rsidRPr="009D7D2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9D7D2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protein</w:t>
            </w:r>
            <w:proofErr w:type="spellEnd"/>
            <w:r w:rsidRPr="009D7D2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 xml:space="preserve">, </w:t>
            </w:r>
            <w:proofErr w:type="spellStart"/>
            <w:r w:rsidRPr="009D7D2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putative</w:t>
            </w:r>
            <w:proofErr w:type="spellEnd"/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:rsidR="00EF3B8D" w:rsidRPr="009D7D2C" w:rsidRDefault="00EF3B8D" w:rsidP="00393F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9D7D2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2.4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9D7D2C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9D7D2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(0.59)</w:t>
            </w:r>
          </w:p>
        </w:tc>
      </w:tr>
      <w:tr w:rsidR="00EF3B8D" w:rsidRPr="009D7D2C" w:rsidTr="00393FED">
        <w:trPr>
          <w:trHeight w:val="28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F3B8D" w:rsidRPr="009D7D2C" w:rsidRDefault="00EF3B8D" w:rsidP="00393FED">
            <w:pPr>
              <w:spacing w:after="0" w:line="240" w:lineRule="auto"/>
              <w:jc w:val="both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9D7D2C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PG_158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9D7D2C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US" w:eastAsia="es-ES"/>
              </w:rPr>
            </w:pPr>
          </w:p>
        </w:tc>
        <w:tc>
          <w:tcPr>
            <w:tcW w:w="60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9D7D2C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9D7D2C">
              <w:rPr>
                <w:rFonts w:ascii="Calibri" w:hAnsi="Calibri"/>
                <w:color w:val="000000"/>
                <w:sz w:val="20"/>
                <w:szCs w:val="20"/>
              </w:rPr>
              <w:t xml:space="preserve">PAP2 </w:t>
            </w:r>
            <w:proofErr w:type="spellStart"/>
            <w:r w:rsidRPr="009D7D2C">
              <w:rPr>
                <w:rFonts w:ascii="Calibri" w:hAnsi="Calibri"/>
                <w:color w:val="000000"/>
                <w:sz w:val="20"/>
                <w:szCs w:val="20"/>
              </w:rPr>
              <w:t>superfamily</w:t>
            </w:r>
            <w:proofErr w:type="spellEnd"/>
            <w:r w:rsidRPr="009D7D2C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D7D2C">
              <w:rPr>
                <w:rFonts w:ascii="Calibri" w:hAnsi="Calibri"/>
                <w:color w:val="000000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:rsidR="00EF3B8D" w:rsidRPr="009D7D2C" w:rsidRDefault="00EF3B8D" w:rsidP="00393F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9D7D2C">
              <w:rPr>
                <w:rFonts w:ascii="Calibri" w:hAnsi="Calibri"/>
                <w:color w:val="000000"/>
                <w:sz w:val="20"/>
                <w:szCs w:val="20"/>
              </w:rPr>
              <w:t>-8.0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9D7D2C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9D7D2C">
              <w:rPr>
                <w:rFonts w:ascii="Calibri" w:hAnsi="Calibri"/>
                <w:color w:val="000000"/>
                <w:sz w:val="20"/>
                <w:szCs w:val="20"/>
              </w:rPr>
              <w:t>(2.56)</w:t>
            </w:r>
          </w:p>
        </w:tc>
      </w:tr>
      <w:tr w:rsidR="00EF3B8D" w:rsidRPr="009D7D2C" w:rsidTr="00393FED">
        <w:trPr>
          <w:trHeight w:val="28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F3B8D" w:rsidRPr="009D7D2C" w:rsidRDefault="00EF3B8D" w:rsidP="00393FED">
            <w:pPr>
              <w:spacing w:after="0" w:line="240" w:lineRule="auto"/>
              <w:jc w:val="both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9D7D2C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PG_17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9D7D2C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US" w:eastAsia="es-ES"/>
              </w:rPr>
            </w:pPr>
          </w:p>
        </w:tc>
        <w:tc>
          <w:tcPr>
            <w:tcW w:w="60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9D7D2C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9D7D2C">
              <w:rPr>
                <w:rFonts w:ascii="Calibri" w:hAnsi="Calibri"/>
                <w:color w:val="000000"/>
                <w:sz w:val="20"/>
                <w:szCs w:val="20"/>
              </w:rPr>
              <w:t xml:space="preserve">alpha-1,2-mannosidase </w:t>
            </w:r>
            <w:proofErr w:type="spellStart"/>
            <w:r w:rsidRPr="009D7D2C">
              <w:rPr>
                <w:rFonts w:ascii="Calibri" w:hAnsi="Calibri"/>
                <w:color w:val="000000"/>
                <w:sz w:val="20"/>
                <w:szCs w:val="20"/>
              </w:rPr>
              <w:t>family</w:t>
            </w:r>
            <w:proofErr w:type="spellEnd"/>
            <w:r w:rsidRPr="009D7D2C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D7D2C">
              <w:rPr>
                <w:rFonts w:ascii="Calibri" w:hAnsi="Calibri"/>
                <w:color w:val="000000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:rsidR="00EF3B8D" w:rsidRPr="009D7D2C" w:rsidRDefault="00EF3B8D" w:rsidP="00393F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9D7D2C">
              <w:rPr>
                <w:rFonts w:ascii="Calibri" w:hAnsi="Calibri"/>
                <w:color w:val="000000"/>
                <w:sz w:val="20"/>
                <w:szCs w:val="20"/>
              </w:rPr>
              <w:t>-7.4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9D7D2C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9D7D2C">
              <w:rPr>
                <w:rFonts w:ascii="Calibri" w:hAnsi="Calibri"/>
                <w:color w:val="000000"/>
                <w:sz w:val="20"/>
                <w:szCs w:val="20"/>
              </w:rPr>
              <w:t>(1.60)</w:t>
            </w:r>
          </w:p>
        </w:tc>
      </w:tr>
      <w:tr w:rsidR="00EF3B8D" w:rsidRPr="009D7D2C" w:rsidTr="00393FED">
        <w:trPr>
          <w:trHeight w:val="28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F3B8D" w:rsidRPr="009D7D2C" w:rsidRDefault="00EF3B8D" w:rsidP="00393FED">
            <w:pPr>
              <w:spacing w:after="0" w:line="240" w:lineRule="auto"/>
              <w:jc w:val="both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9D7D2C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PG_17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9D7D2C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US" w:eastAsia="es-ES"/>
              </w:rPr>
            </w:pPr>
          </w:p>
        </w:tc>
        <w:tc>
          <w:tcPr>
            <w:tcW w:w="60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9D7D2C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9D7D2C">
              <w:rPr>
                <w:rFonts w:ascii="Calibri" w:hAnsi="Calibri"/>
                <w:color w:val="000000"/>
                <w:sz w:val="20"/>
                <w:szCs w:val="20"/>
              </w:rPr>
              <w:t xml:space="preserve">alpha-1,2-mannosidase </w:t>
            </w:r>
            <w:proofErr w:type="spellStart"/>
            <w:r w:rsidRPr="009D7D2C">
              <w:rPr>
                <w:rFonts w:ascii="Calibri" w:hAnsi="Calibri"/>
                <w:color w:val="000000"/>
                <w:sz w:val="20"/>
                <w:szCs w:val="20"/>
              </w:rPr>
              <w:t>family</w:t>
            </w:r>
            <w:proofErr w:type="spellEnd"/>
            <w:r w:rsidRPr="009D7D2C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D7D2C">
              <w:rPr>
                <w:rFonts w:ascii="Calibri" w:hAnsi="Calibri"/>
                <w:color w:val="000000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:rsidR="00EF3B8D" w:rsidRPr="009D7D2C" w:rsidRDefault="00EF3B8D" w:rsidP="00393F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9D7D2C">
              <w:rPr>
                <w:rFonts w:ascii="Calibri" w:hAnsi="Calibri"/>
                <w:color w:val="000000"/>
                <w:sz w:val="20"/>
                <w:szCs w:val="20"/>
              </w:rPr>
              <w:t>-5.5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9D7D2C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9D7D2C">
              <w:rPr>
                <w:rFonts w:ascii="Calibri" w:hAnsi="Calibri"/>
                <w:color w:val="000000"/>
                <w:sz w:val="20"/>
                <w:szCs w:val="20"/>
              </w:rPr>
              <w:t>(1.34)</w:t>
            </w:r>
          </w:p>
        </w:tc>
      </w:tr>
      <w:tr w:rsidR="00EF3B8D" w:rsidRPr="009D7D2C" w:rsidTr="00393FED">
        <w:trPr>
          <w:trHeight w:val="28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F3B8D" w:rsidRPr="009D7D2C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9D7D2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  <w:t>PG_176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9D7D2C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US" w:eastAsia="es-ES"/>
              </w:rPr>
            </w:pPr>
          </w:p>
        </w:tc>
        <w:tc>
          <w:tcPr>
            <w:tcW w:w="60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9D7D2C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proofErr w:type="spellStart"/>
            <w:r w:rsidRPr="009D7D2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lipoprotein</w:t>
            </w:r>
            <w:proofErr w:type="spellEnd"/>
            <w:r w:rsidRPr="009D7D2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 xml:space="preserve">, </w:t>
            </w:r>
            <w:proofErr w:type="spellStart"/>
            <w:r w:rsidRPr="009D7D2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putative</w:t>
            </w:r>
            <w:proofErr w:type="spellEnd"/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:rsidR="00EF3B8D" w:rsidRPr="009D7D2C" w:rsidRDefault="00EF3B8D" w:rsidP="00393F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9D7D2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+2.8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9D7D2C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9D7D2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(0.57)</w:t>
            </w:r>
          </w:p>
        </w:tc>
      </w:tr>
      <w:tr w:rsidR="00EF3B8D" w:rsidRPr="009D7D2C" w:rsidTr="00393FED">
        <w:trPr>
          <w:trHeight w:val="28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F3B8D" w:rsidRPr="009D7D2C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9D7D2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  <w:t>PG_182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9D7D2C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US" w:eastAsia="es-ES"/>
              </w:rPr>
            </w:pPr>
          </w:p>
        </w:tc>
        <w:tc>
          <w:tcPr>
            <w:tcW w:w="60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9D7D2C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proofErr w:type="spellStart"/>
            <w:r w:rsidRPr="009D7D2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lipoprotein</w:t>
            </w:r>
            <w:proofErr w:type="spellEnd"/>
            <w:r w:rsidRPr="009D7D2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 xml:space="preserve">, </w:t>
            </w:r>
            <w:proofErr w:type="spellStart"/>
            <w:r w:rsidRPr="009D7D2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putative</w:t>
            </w:r>
            <w:proofErr w:type="spellEnd"/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:rsidR="00EF3B8D" w:rsidRPr="009D7D2C" w:rsidRDefault="00EF3B8D" w:rsidP="00393F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9D7D2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+4.5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9D7D2C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9D7D2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(0.29)</w:t>
            </w:r>
          </w:p>
        </w:tc>
      </w:tr>
      <w:tr w:rsidR="00EF3B8D" w:rsidRPr="009D7D2C" w:rsidTr="00393FED">
        <w:trPr>
          <w:trHeight w:val="28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F3B8D" w:rsidRPr="009D7D2C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9D7D2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  <w:t>PG_21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9D7D2C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US" w:eastAsia="es-ES"/>
              </w:rPr>
            </w:pPr>
          </w:p>
        </w:tc>
        <w:tc>
          <w:tcPr>
            <w:tcW w:w="60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9D7D2C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proofErr w:type="spellStart"/>
            <w:r w:rsidRPr="009D7D2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lipoprotein</w:t>
            </w:r>
            <w:proofErr w:type="spellEnd"/>
            <w:r w:rsidRPr="009D7D2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 xml:space="preserve">, </w:t>
            </w:r>
            <w:proofErr w:type="spellStart"/>
            <w:r w:rsidRPr="009D7D2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putative</w:t>
            </w:r>
            <w:proofErr w:type="spellEnd"/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:rsidR="00EF3B8D" w:rsidRPr="009D7D2C" w:rsidRDefault="00EF3B8D" w:rsidP="00393F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9D7D2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+3.0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9D7D2C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9D7D2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(0.25)</w:t>
            </w:r>
          </w:p>
        </w:tc>
      </w:tr>
      <w:tr w:rsidR="00EF3B8D" w:rsidRPr="009D7D2C" w:rsidTr="00393FED">
        <w:trPr>
          <w:trHeight w:val="28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F3B8D" w:rsidRPr="009D7D2C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9D7D2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  <w:t>PG_213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9D7D2C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US" w:eastAsia="es-ES"/>
              </w:rPr>
            </w:pPr>
          </w:p>
        </w:tc>
        <w:tc>
          <w:tcPr>
            <w:tcW w:w="60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9D7D2C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proofErr w:type="spellStart"/>
            <w:r w:rsidRPr="009D7D2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lipoprotein</w:t>
            </w:r>
            <w:proofErr w:type="spellEnd"/>
            <w:r w:rsidRPr="009D7D2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 xml:space="preserve">, </w:t>
            </w:r>
            <w:proofErr w:type="spellStart"/>
            <w:r w:rsidRPr="009D7D2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putative</w:t>
            </w:r>
            <w:proofErr w:type="spellEnd"/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:rsidR="00EF3B8D" w:rsidRPr="009D7D2C" w:rsidRDefault="00EF3B8D" w:rsidP="00393F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9D7D2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14.4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9D7D2C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9D7D2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(3.64)</w:t>
            </w:r>
          </w:p>
        </w:tc>
      </w:tr>
      <w:tr w:rsidR="00EF3B8D" w:rsidRPr="009D7D2C" w:rsidTr="00393FED">
        <w:trPr>
          <w:trHeight w:val="28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F3B8D" w:rsidRPr="009D7D2C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9D7D2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  <w:t>PG_222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9D7D2C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US" w:eastAsia="es-ES"/>
              </w:rPr>
            </w:pPr>
          </w:p>
        </w:tc>
        <w:tc>
          <w:tcPr>
            <w:tcW w:w="60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9D7D2C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proofErr w:type="spellStart"/>
            <w:r w:rsidRPr="009D7D2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membrane</w:t>
            </w:r>
            <w:proofErr w:type="spellEnd"/>
            <w:r w:rsidRPr="009D7D2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9D7D2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protein</w:t>
            </w:r>
            <w:proofErr w:type="spellEnd"/>
            <w:r w:rsidRPr="009D7D2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 xml:space="preserve">, </w:t>
            </w:r>
            <w:proofErr w:type="spellStart"/>
            <w:r w:rsidRPr="009D7D2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putative</w:t>
            </w:r>
            <w:proofErr w:type="spellEnd"/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:rsidR="00EF3B8D" w:rsidRPr="009D7D2C" w:rsidRDefault="00EF3B8D" w:rsidP="00393F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9D7D2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5.3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9D7D2C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9D7D2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(0.13)</w:t>
            </w:r>
          </w:p>
        </w:tc>
      </w:tr>
      <w:tr w:rsidR="00EF3B8D" w:rsidRPr="009D7D2C" w:rsidTr="00393FED">
        <w:trPr>
          <w:trHeight w:val="28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F3B8D" w:rsidRPr="009D7D2C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9D7D2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  <w:t>PGN_008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9D7D2C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US" w:eastAsia="es-ES"/>
              </w:rPr>
            </w:pPr>
          </w:p>
        </w:tc>
        <w:tc>
          <w:tcPr>
            <w:tcW w:w="60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9D7D2C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9D7D2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ES"/>
              </w:rPr>
              <w:t>putative Na driven multidrug efflux pump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:rsidR="00EF3B8D" w:rsidRPr="009D7D2C" w:rsidRDefault="00EF3B8D" w:rsidP="00393F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9D7D2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2.3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9D7D2C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9D7D2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(0.18)</w:t>
            </w:r>
          </w:p>
        </w:tc>
      </w:tr>
      <w:tr w:rsidR="00EF3B8D" w:rsidRPr="009D7D2C" w:rsidTr="00393FED">
        <w:trPr>
          <w:trHeight w:val="28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F3B8D" w:rsidRPr="009D7D2C" w:rsidRDefault="00EF3B8D" w:rsidP="00393FED">
            <w:pPr>
              <w:spacing w:after="0" w:line="240" w:lineRule="auto"/>
              <w:jc w:val="both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9D7D2C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PGN_04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9D7D2C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US" w:eastAsia="es-ES"/>
              </w:rPr>
            </w:pPr>
          </w:p>
        </w:tc>
        <w:tc>
          <w:tcPr>
            <w:tcW w:w="60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9D7D2C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9D7D2C">
              <w:rPr>
                <w:rFonts w:ascii="Calibri" w:hAnsi="Calibri"/>
                <w:color w:val="000000"/>
                <w:sz w:val="20"/>
                <w:szCs w:val="20"/>
              </w:rPr>
              <w:t xml:space="preserve">alpha-1,2-mannosidase </w:t>
            </w:r>
            <w:proofErr w:type="spellStart"/>
            <w:r w:rsidRPr="009D7D2C">
              <w:rPr>
                <w:rFonts w:ascii="Calibri" w:hAnsi="Calibri"/>
                <w:color w:val="000000"/>
                <w:sz w:val="20"/>
                <w:szCs w:val="20"/>
              </w:rPr>
              <w:t>family</w:t>
            </w:r>
            <w:proofErr w:type="spellEnd"/>
            <w:r w:rsidRPr="009D7D2C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D7D2C">
              <w:rPr>
                <w:rFonts w:ascii="Calibri" w:hAnsi="Calibri"/>
                <w:color w:val="000000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:rsidR="00EF3B8D" w:rsidRPr="009D7D2C" w:rsidRDefault="00EF3B8D" w:rsidP="00393F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9D7D2C">
              <w:rPr>
                <w:rFonts w:ascii="Calibri" w:hAnsi="Calibri"/>
                <w:bCs/>
                <w:color w:val="000000"/>
                <w:sz w:val="20"/>
                <w:szCs w:val="20"/>
              </w:rPr>
              <w:t>-5.8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9D7D2C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9D7D2C">
              <w:rPr>
                <w:rFonts w:ascii="Calibri" w:hAnsi="Calibri"/>
                <w:color w:val="000000"/>
                <w:sz w:val="20"/>
                <w:szCs w:val="20"/>
              </w:rPr>
              <w:t>(0.31)</w:t>
            </w:r>
          </w:p>
        </w:tc>
      </w:tr>
      <w:tr w:rsidR="00EF3B8D" w:rsidRPr="009D7D2C" w:rsidTr="00393FED">
        <w:trPr>
          <w:trHeight w:val="28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F3B8D" w:rsidRPr="009D7D2C" w:rsidRDefault="00EF3B8D" w:rsidP="00393FED">
            <w:pPr>
              <w:spacing w:after="0" w:line="240" w:lineRule="auto"/>
              <w:jc w:val="both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9D7D2C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PGN_10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9D7D2C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US" w:eastAsia="es-ES"/>
              </w:rPr>
            </w:pPr>
          </w:p>
        </w:tc>
        <w:tc>
          <w:tcPr>
            <w:tcW w:w="60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9D7D2C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9D7D2C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probable ATP/GTP-binding transmembrane protein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:rsidR="00EF3B8D" w:rsidRPr="009D7D2C" w:rsidRDefault="00EF3B8D" w:rsidP="00393F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9D7D2C">
              <w:rPr>
                <w:rFonts w:ascii="Calibri" w:hAnsi="Calibri"/>
                <w:bCs/>
                <w:color w:val="000000"/>
                <w:sz w:val="20"/>
                <w:szCs w:val="20"/>
              </w:rPr>
              <w:t>-4.3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9D7D2C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9D7D2C">
              <w:rPr>
                <w:rFonts w:ascii="Calibri" w:hAnsi="Calibri"/>
                <w:color w:val="000000"/>
                <w:sz w:val="20"/>
                <w:szCs w:val="20"/>
              </w:rPr>
              <w:t>(0.83)</w:t>
            </w:r>
          </w:p>
        </w:tc>
      </w:tr>
      <w:tr w:rsidR="00EF3B8D" w:rsidRPr="008129DE" w:rsidTr="00393FED">
        <w:trPr>
          <w:trHeight w:val="284"/>
          <w:jc w:val="center"/>
        </w:trPr>
        <w:tc>
          <w:tcPr>
            <w:tcW w:w="10309" w:type="dxa"/>
            <w:gridSpan w:val="6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F3B8D" w:rsidRPr="009D7D2C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9D7D2C">
              <w:rPr>
                <w:rFonts w:ascii="Calibri" w:eastAsia="Times New Roman" w:hAnsi="Calibri" w:cs="Times New Roman"/>
                <w:b/>
                <w:sz w:val="20"/>
                <w:szCs w:val="20"/>
                <w:lang w:val="en-US" w:eastAsia="es-ES"/>
              </w:rPr>
              <w:t xml:space="preserve">GENES RELATED TO QUORUM SENSING </w:t>
            </w:r>
          </w:p>
        </w:tc>
      </w:tr>
      <w:tr w:rsidR="00EF3B8D" w:rsidRPr="009D7D2C" w:rsidTr="00393FED">
        <w:trPr>
          <w:trHeight w:val="284"/>
          <w:jc w:val="center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EF3B8D" w:rsidRPr="009D7D2C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US" w:eastAsia="es-ES"/>
              </w:rPr>
            </w:pPr>
            <w:r w:rsidRPr="009D7D2C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>PGN_182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9D7D2C" w:rsidRDefault="00EF3B8D" w:rsidP="00393F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sz w:val="20"/>
                <w:szCs w:val="20"/>
                <w:lang w:eastAsia="es-ES"/>
              </w:rPr>
            </w:pPr>
            <w:proofErr w:type="spellStart"/>
            <w:r w:rsidRPr="009D7D2C">
              <w:rPr>
                <w:rFonts w:ascii="Calibri" w:eastAsia="Times New Roman" w:hAnsi="Calibri" w:cs="Times New Roman"/>
                <w:bCs/>
                <w:i/>
                <w:sz w:val="20"/>
                <w:szCs w:val="20"/>
                <w:lang w:eastAsia="es-ES"/>
              </w:rPr>
              <w:t>MetK</w:t>
            </w:r>
            <w:proofErr w:type="spellEnd"/>
          </w:p>
        </w:tc>
        <w:tc>
          <w:tcPr>
            <w:tcW w:w="60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9D7D2C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9D7D2C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S-</w:t>
            </w:r>
            <w:proofErr w:type="spellStart"/>
            <w:r w:rsidRPr="009D7D2C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adenosylmethionine</w:t>
            </w:r>
            <w:proofErr w:type="spellEnd"/>
            <w:r w:rsidRPr="009D7D2C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 xml:space="preserve"> synthase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  <w:hideMark/>
          </w:tcPr>
          <w:p w:rsidR="00EF3B8D" w:rsidRPr="009D7D2C" w:rsidRDefault="00EF3B8D" w:rsidP="00393F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9D7D2C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+2.5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9D7D2C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9D7D2C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(0.26)</w:t>
            </w:r>
          </w:p>
        </w:tc>
      </w:tr>
      <w:tr w:rsidR="00EF3B8D" w:rsidRPr="009D7D2C" w:rsidTr="00393FED">
        <w:trPr>
          <w:trHeight w:val="284"/>
          <w:jc w:val="center"/>
        </w:trPr>
        <w:tc>
          <w:tcPr>
            <w:tcW w:w="10309" w:type="dxa"/>
            <w:gridSpan w:val="6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F3B8D" w:rsidRPr="009D7D2C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9D7D2C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US" w:eastAsia="es-ES"/>
              </w:rPr>
              <w:t xml:space="preserve">GENES RELATED TO TRANSPORT </w:t>
            </w:r>
          </w:p>
        </w:tc>
      </w:tr>
      <w:tr w:rsidR="00EF3B8D" w:rsidRPr="009D7D2C" w:rsidTr="00393FED">
        <w:trPr>
          <w:trHeight w:val="284"/>
          <w:jc w:val="center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EF3B8D" w:rsidRPr="009D7D2C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9D7D2C" w:rsidRDefault="00EF3B8D" w:rsidP="00393F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sz w:val="20"/>
                <w:szCs w:val="20"/>
                <w:lang w:eastAsia="es-ES"/>
              </w:rPr>
            </w:pPr>
            <w:proofErr w:type="spellStart"/>
            <w:r w:rsidRPr="009D7D2C">
              <w:rPr>
                <w:rFonts w:ascii="Calibri" w:eastAsia="Times New Roman" w:hAnsi="Calibri" w:cs="Times New Roman"/>
                <w:bCs/>
                <w:i/>
                <w:sz w:val="20"/>
                <w:szCs w:val="20"/>
                <w:lang w:eastAsia="es-ES"/>
              </w:rPr>
              <w:t>MgtE</w:t>
            </w:r>
            <w:proofErr w:type="spellEnd"/>
          </w:p>
        </w:tc>
        <w:tc>
          <w:tcPr>
            <w:tcW w:w="60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9D7D2C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proofErr w:type="spellStart"/>
            <w:r w:rsidRPr="009D7D2C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magnesium</w:t>
            </w:r>
            <w:proofErr w:type="spellEnd"/>
            <w:r w:rsidRPr="009D7D2C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9D7D2C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transporter</w:t>
            </w:r>
            <w:proofErr w:type="spellEnd"/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:rsidR="00EF3B8D" w:rsidRPr="009D7D2C" w:rsidRDefault="00EF3B8D" w:rsidP="00393F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9D7D2C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-2.2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9D7D2C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9D7D2C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(0.27)</w:t>
            </w:r>
          </w:p>
        </w:tc>
      </w:tr>
      <w:tr w:rsidR="00EF3B8D" w:rsidRPr="009D7D2C" w:rsidTr="00393FED">
        <w:trPr>
          <w:trHeight w:val="28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F3B8D" w:rsidRPr="009D7D2C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  <w:r w:rsidRPr="009D7D2C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>PG_009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9D7D2C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60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9D7D2C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proofErr w:type="spellStart"/>
            <w:r w:rsidRPr="009D7D2C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transporter</w:t>
            </w:r>
            <w:proofErr w:type="spellEnd"/>
            <w:r w:rsidRPr="009D7D2C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 xml:space="preserve">, </w:t>
            </w:r>
            <w:proofErr w:type="spellStart"/>
            <w:r w:rsidRPr="009D7D2C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putative</w:t>
            </w:r>
            <w:proofErr w:type="spellEnd"/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:rsidR="00EF3B8D" w:rsidRPr="009D7D2C" w:rsidRDefault="00EF3B8D" w:rsidP="00393F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9D7D2C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+2.8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9D7D2C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9D7D2C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(0.71)</w:t>
            </w:r>
          </w:p>
        </w:tc>
      </w:tr>
      <w:tr w:rsidR="00EF3B8D" w:rsidRPr="009D7D2C" w:rsidTr="00393FED">
        <w:trPr>
          <w:trHeight w:val="28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F3B8D" w:rsidRPr="009D7D2C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  <w:r w:rsidRPr="009D7D2C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>PG_03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9D7D2C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60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9D7D2C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9D7D2C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LAO/AO transport system ATPase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:rsidR="00EF3B8D" w:rsidRPr="009D7D2C" w:rsidRDefault="00EF3B8D" w:rsidP="00393F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9D7D2C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-3.0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9D7D2C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9D7D2C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(0.13)</w:t>
            </w:r>
          </w:p>
        </w:tc>
      </w:tr>
      <w:tr w:rsidR="00EF3B8D" w:rsidRPr="009D7D2C" w:rsidTr="00393FED">
        <w:trPr>
          <w:trHeight w:val="28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F3B8D" w:rsidRPr="009D7D2C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  <w:r w:rsidRPr="009D7D2C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>PG_064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9D7D2C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60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9D7D2C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9D7D2C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iron compound ABC transporter, ATP-binding protein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:rsidR="00EF3B8D" w:rsidRPr="009D7D2C" w:rsidRDefault="00EF3B8D" w:rsidP="00393F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9D7D2C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-3.1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9D7D2C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9D7D2C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(0.62)</w:t>
            </w:r>
          </w:p>
        </w:tc>
      </w:tr>
      <w:tr w:rsidR="00EF3B8D" w:rsidRPr="009D7D2C" w:rsidTr="00393FED">
        <w:trPr>
          <w:trHeight w:val="28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F3B8D" w:rsidRPr="009D7D2C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  <w:r w:rsidRPr="009D7D2C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>PG_064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9D7D2C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60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9D7D2C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9D7D2C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iron compound ABC transporter, permease protein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:rsidR="00EF3B8D" w:rsidRPr="009D7D2C" w:rsidRDefault="00EF3B8D" w:rsidP="00393F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9D7D2C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-4.4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9D7D2C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9D7D2C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(0.27)</w:t>
            </w:r>
          </w:p>
        </w:tc>
      </w:tr>
      <w:tr w:rsidR="00EF3B8D" w:rsidRPr="009D7D2C" w:rsidTr="00393FED">
        <w:trPr>
          <w:trHeight w:val="28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F3B8D" w:rsidRPr="009D7D2C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  <w:r w:rsidRPr="009D7D2C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>PG_064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9D7D2C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60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9D7D2C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9D7D2C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iron compound ABC transporter, periplasmic iron compound-binding protein, putative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:rsidR="00EF3B8D" w:rsidRPr="009D7D2C" w:rsidRDefault="00EF3B8D" w:rsidP="00393F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9D7D2C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-2.4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9D7D2C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9D7D2C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(0.34)</w:t>
            </w:r>
          </w:p>
        </w:tc>
      </w:tr>
      <w:tr w:rsidR="00EF3B8D" w:rsidRPr="009D7D2C" w:rsidTr="00393FED">
        <w:trPr>
          <w:trHeight w:val="28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F3B8D" w:rsidRPr="009D7D2C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  <w:r w:rsidRPr="009D7D2C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>PG_09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9D7D2C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60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9D7D2C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proofErr w:type="spellStart"/>
            <w:r w:rsidRPr="009D7D2C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polysaccharide</w:t>
            </w:r>
            <w:proofErr w:type="spellEnd"/>
            <w:r w:rsidRPr="009D7D2C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9D7D2C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transport</w:t>
            </w:r>
            <w:proofErr w:type="spellEnd"/>
            <w:r w:rsidRPr="009D7D2C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9D7D2C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protein</w:t>
            </w:r>
            <w:proofErr w:type="spellEnd"/>
            <w:r w:rsidRPr="009D7D2C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 xml:space="preserve">, </w:t>
            </w:r>
            <w:proofErr w:type="spellStart"/>
            <w:r w:rsidRPr="009D7D2C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putative</w:t>
            </w:r>
            <w:proofErr w:type="spellEnd"/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  <w:hideMark/>
          </w:tcPr>
          <w:p w:rsidR="00EF3B8D" w:rsidRPr="009D7D2C" w:rsidRDefault="00EF3B8D" w:rsidP="00393F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9D7D2C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-2.3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9D7D2C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9D7D2C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(0.05)</w:t>
            </w:r>
          </w:p>
        </w:tc>
      </w:tr>
      <w:tr w:rsidR="00EF3B8D" w:rsidRPr="009D7D2C" w:rsidTr="00393FED">
        <w:trPr>
          <w:trHeight w:val="28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F3B8D" w:rsidRPr="009D7D2C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  <w:r w:rsidRPr="009D7D2C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>PG_10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9D7D2C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60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9D7D2C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9D7D2C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ABC transporter, ATP-binding protein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:rsidR="00EF3B8D" w:rsidRPr="009D7D2C" w:rsidRDefault="00EF3B8D" w:rsidP="00393F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9D7D2C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-2.5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9D7D2C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9D7D2C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(0.23)</w:t>
            </w:r>
          </w:p>
        </w:tc>
      </w:tr>
      <w:tr w:rsidR="00EF3B8D" w:rsidRPr="009D7D2C" w:rsidTr="00393FED">
        <w:trPr>
          <w:trHeight w:val="28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F3B8D" w:rsidRPr="009D7D2C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  <w:r w:rsidRPr="009D7D2C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>PGN_068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9D7D2C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60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9D7D2C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9D7D2C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putative iron compound ABC transporter ATP-binding protein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:rsidR="00EF3B8D" w:rsidRPr="009D7D2C" w:rsidRDefault="00EF3B8D" w:rsidP="00393F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9D7D2C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-2.6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9D7D2C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9D7D2C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(0.05)</w:t>
            </w:r>
          </w:p>
        </w:tc>
      </w:tr>
      <w:tr w:rsidR="00EF3B8D" w:rsidRPr="009D7D2C" w:rsidTr="00393FED">
        <w:trPr>
          <w:trHeight w:val="28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F3B8D" w:rsidRPr="009D7D2C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  <w:r w:rsidRPr="009D7D2C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>PGN_068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9D7D2C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60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9D7D2C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9D7D2C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putative iron compound ABC transporter permease protein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:rsidR="00EF3B8D" w:rsidRPr="009D7D2C" w:rsidRDefault="00EF3B8D" w:rsidP="00393F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9D7D2C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-4.3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9D7D2C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9D7D2C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(1.44)</w:t>
            </w:r>
          </w:p>
        </w:tc>
      </w:tr>
      <w:tr w:rsidR="00EF3B8D" w:rsidRPr="009D7D2C" w:rsidTr="00393FED">
        <w:trPr>
          <w:trHeight w:val="28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F3B8D" w:rsidRPr="009D7D2C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  <w:r w:rsidRPr="009D7D2C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>PGN_134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9D7D2C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60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9D7D2C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9D7D2C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probable ABC transporter ATP-binding protein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:rsidR="00EF3B8D" w:rsidRPr="009D7D2C" w:rsidRDefault="00EF3B8D" w:rsidP="00393F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9D7D2C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-2.8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9D7D2C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9D7D2C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(0.71)</w:t>
            </w:r>
          </w:p>
        </w:tc>
      </w:tr>
      <w:tr w:rsidR="00EF3B8D" w:rsidRPr="009D7D2C" w:rsidTr="00393FED">
        <w:trPr>
          <w:trHeight w:val="28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F3B8D" w:rsidRPr="009D7D2C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  <w:r w:rsidRPr="009D7D2C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>PGN_164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9D7D2C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60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9D7D2C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9D7D2C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arginine/ornithine transport system ATPase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:rsidR="00EF3B8D" w:rsidRPr="009D7D2C" w:rsidRDefault="00EF3B8D" w:rsidP="00393F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9D7D2C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-3.7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9D7D2C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9D7D2C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(0.06)</w:t>
            </w:r>
          </w:p>
        </w:tc>
      </w:tr>
      <w:tr w:rsidR="00EF3B8D" w:rsidRPr="009D7D2C" w:rsidTr="00393FED">
        <w:trPr>
          <w:trHeight w:val="28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F3B8D" w:rsidRPr="009D7D2C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  <w:r w:rsidRPr="009D7D2C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>PGN_173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9D7D2C" w:rsidRDefault="00EF3B8D" w:rsidP="00393F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sz w:val="20"/>
                <w:szCs w:val="20"/>
                <w:lang w:eastAsia="es-ES"/>
              </w:rPr>
            </w:pPr>
            <w:proofErr w:type="spellStart"/>
            <w:r w:rsidRPr="009D7D2C">
              <w:rPr>
                <w:rFonts w:ascii="Calibri" w:eastAsia="Times New Roman" w:hAnsi="Calibri" w:cs="Times New Roman"/>
                <w:bCs/>
                <w:i/>
                <w:sz w:val="20"/>
                <w:szCs w:val="20"/>
                <w:lang w:eastAsia="es-ES"/>
              </w:rPr>
              <w:t>NupG</w:t>
            </w:r>
            <w:proofErr w:type="spellEnd"/>
          </w:p>
        </w:tc>
        <w:tc>
          <w:tcPr>
            <w:tcW w:w="60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9D7D2C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proofErr w:type="spellStart"/>
            <w:r w:rsidRPr="009D7D2C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nucleoside</w:t>
            </w:r>
            <w:proofErr w:type="spellEnd"/>
            <w:r w:rsidRPr="009D7D2C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 xml:space="preserve"> permease </w:t>
            </w:r>
            <w:proofErr w:type="spellStart"/>
            <w:r w:rsidRPr="009D7D2C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NupG</w:t>
            </w:r>
            <w:proofErr w:type="spellEnd"/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:rsidR="00EF3B8D" w:rsidRPr="009D7D2C" w:rsidRDefault="00EF3B8D" w:rsidP="00393F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9D7D2C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-3.0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9D7D2C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9D7D2C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(0.43)</w:t>
            </w:r>
          </w:p>
        </w:tc>
      </w:tr>
      <w:tr w:rsidR="00EF3B8D" w:rsidRPr="009D7D2C" w:rsidTr="00393FED">
        <w:trPr>
          <w:trHeight w:val="28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F3B8D" w:rsidRPr="009D7D2C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  <w:r w:rsidRPr="009D7D2C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>PGN_187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9D7D2C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60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9D7D2C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9D7D2C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putative ABC transporter membrane protein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:rsidR="00EF3B8D" w:rsidRPr="009D7D2C" w:rsidRDefault="00EF3B8D" w:rsidP="00393F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9D7D2C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-2.4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9D7D2C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9D7D2C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(0.18)</w:t>
            </w:r>
          </w:p>
        </w:tc>
      </w:tr>
      <w:tr w:rsidR="00EF3B8D" w:rsidRPr="009D7D2C" w:rsidTr="00393FED">
        <w:trPr>
          <w:trHeight w:val="28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F3B8D" w:rsidRPr="009D7D2C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  <w:r w:rsidRPr="009D7D2C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>PGN_189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9D7D2C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60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9D7D2C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9D7D2C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 xml:space="preserve">probable </w:t>
            </w:r>
            <w:proofErr w:type="spellStart"/>
            <w:r w:rsidRPr="009D7D2C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transport</w:t>
            </w:r>
            <w:proofErr w:type="spellEnd"/>
            <w:r w:rsidRPr="009D7D2C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9D7D2C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protein</w:t>
            </w:r>
            <w:proofErr w:type="spellEnd"/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:rsidR="00EF3B8D" w:rsidRPr="009D7D2C" w:rsidRDefault="00EF3B8D" w:rsidP="00393F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9D7D2C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-2.9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9D7D2C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9D7D2C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(0.49)</w:t>
            </w:r>
          </w:p>
        </w:tc>
      </w:tr>
      <w:tr w:rsidR="00EF3B8D" w:rsidRPr="008129DE" w:rsidTr="00393FED">
        <w:trPr>
          <w:trHeight w:val="284"/>
          <w:jc w:val="center"/>
        </w:trPr>
        <w:tc>
          <w:tcPr>
            <w:tcW w:w="10309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F3B8D" w:rsidRPr="009D7D2C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sz w:val="20"/>
                <w:szCs w:val="20"/>
                <w:lang w:val="en-US" w:eastAsia="es-ES"/>
              </w:rPr>
            </w:pPr>
            <w:r w:rsidRPr="009D7D2C">
              <w:rPr>
                <w:rFonts w:ascii="Calibri" w:eastAsia="Times New Roman" w:hAnsi="Calibri" w:cs="Times New Roman"/>
                <w:b/>
                <w:sz w:val="20"/>
                <w:szCs w:val="20"/>
                <w:lang w:val="en-US" w:eastAsia="es-ES"/>
              </w:rPr>
              <w:t xml:space="preserve">GENES RELATED TO IRON METABOLISM </w:t>
            </w:r>
          </w:p>
        </w:tc>
      </w:tr>
      <w:tr w:rsidR="00EF3B8D" w:rsidRPr="002A4BF1" w:rsidTr="00393FED">
        <w:trPr>
          <w:trHeight w:val="28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F3B8D" w:rsidRPr="00716101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US" w:eastAsia="es-E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2A4BF1" w:rsidRDefault="00EF3B8D" w:rsidP="00393F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sz w:val="20"/>
                <w:szCs w:val="20"/>
                <w:lang w:eastAsia="es-ES"/>
              </w:rPr>
            </w:pPr>
            <w:proofErr w:type="spellStart"/>
            <w:r w:rsidRPr="002A4BF1">
              <w:rPr>
                <w:rFonts w:ascii="Calibri" w:eastAsia="Times New Roman" w:hAnsi="Calibri" w:cs="Times New Roman"/>
                <w:bCs/>
                <w:i/>
                <w:sz w:val="20"/>
                <w:szCs w:val="20"/>
                <w:lang w:eastAsia="es-ES"/>
              </w:rPr>
              <w:t>HmuY</w:t>
            </w:r>
            <w:proofErr w:type="spellEnd"/>
          </w:p>
        </w:tc>
        <w:tc>
          <w:tcPr>
            <w:tcW w:w="60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2A4BF1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proofErr w:type="spellStart"/>
            <w:r w:rsidRPr="002A4BF1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hmuY</w:t>
            </w:r>
            <w:proofErr w:type="spellEnd"/>
            <w:r w:rsidRPr="002A4BF1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 xml:space="preserve"> protein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:rsidR="00EF3B8D" w:rsidRPr="002A4BF1" w:rsidRDefault="00EF3B8D" w:rsidP="00393F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2A4BF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+3.29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2A4BF1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2A4BF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(0.49)</w:t>
            </w:r>
          </w:p>
        </w:tc>
      </w:tr>
      <w:tr w:rsidR="00EF3B8D" w:rsidRPr="002A4BF1" w:rsidTr="00393FED">
        <w:trPr>
          <w:trHeight w:val="28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F3B8D" w:rsidRPr="002A4BF1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  <w:r w:rsidRPr="002A4BF1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>PG_066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2A4BF1" w:rsidRDefault="00EF3B8D" w:rsidP="00393F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60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2A4BF1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proofErr w:type="spellStart"/>
            <w:r w:rsidRPr="002A4BF1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TonB</w:t>
            </w:r>
            <w:proofErr w:type="spellEnd"/>
            <w:r w:rsidRPr="002A4BF1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-dependent receptor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:rsidR="00EF3B8D" w:rsidRPr="002A4BF1" w:rsidRDefault="00EF3B8D" w:rsidP="00393F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2A4BF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-2.27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2A4BF1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2A4BF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(0.17)</w:t>
            </w:r>
          </w:p>
        </w:tc>
      </w:tr>
      <w:tr w:rsidR="00EF3B8D" w:rsidRPr="002A4BF1" w:rsidTr="00393FED">
        <w:trPr>
          <w:trHeight w:val="28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F3B8D" w:rsidRPr="002A4BF1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  <w:r w:rsidRPr="002A4BF1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>PG_181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2A4BF1" w:rsidRDefault="00EF3B8D" w:rsidP="00393F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60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2A4BF1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2A4BF1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ferredoxin, 4Fe-4S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:rsidR="00EF3B8D" w:rsidRPr="002A4BF1" w:rsidRDefault="00EF3B8D" w:rsidP="00393F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2A4BF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+2.25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2A4BF1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2A4BF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(0.24)</w:t>
            </w:r>
          </w:p>
        </w:tc>
      </w:tr>
      <w:tr w:rsidR="00EF3B8D" w:rsidRPr="002A4BF1" w:rsidTr="00393FED">
        <w:trPr>
          <w:trHeight w:val="28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F3B8D" w:rsidRPr="002A4BF1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  <w:r w:rsidRPr="002A4BF1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>PGN_060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2A4BF1" w:rsidRDefault="00EF3B8D" w:rsidP="00393F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60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2A4BF1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2A4BF1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Ferritin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:rsidR="00EF3B8D" w:rsidRPr="002A4BF1" w:rsidRDefault="00EF3B8D" w:rsidP="00393F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2A4BF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+7.28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2A4BF1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2A4BF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(1.54)</w:t>
            </w:r>
          </w:p>
        </w:tc>
      </w:tr>
      <w:tr w:rsidR="00EF3B8D" w:rsidRPr="002A4BF1" w:rsidTr="00393FED">
        <w:trPr>
          <w:trHeight w:val="28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F3B8D" w:rsidRPr="002A4BF1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  <w:r w:rsidRPr="002A4BF1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>PGN_074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2A4BF1" w:rsidRDefault="00EF3B8D" w:rsidP="00393F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60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2A4BF1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proofErr w:type="spellStart"/>
            <w:r w:rsidRPr="002A4BF1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TonB</w:t>
            </w:r>
            <w:proofErr w:type="spellEnd"/>
            <w:r w:rsidRPr="002A4BF1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-dependent receptor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:rsidR="00EF3B8D" w:rsidRPr="002A4BF1" w:rsidRDefault="00EF3B8D" w:rsidP="00393F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2A4BF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+2.41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2A4BF1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2A4BF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(0.38)</w:t>
            </w:r>
          </w:p>
        </w:tc>
      </w:tr>
      <w:tr w:rsidR="00EF3B8D" w:rsidRPr="002A4BF1" w:rsidTr="00393FED">
        <w:trPr>
          <w:trHeight w:val="28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F3B8D" w:rsidRPr="002A4BF1" w:rsidRDefault="00EF3B8D" w:rsidP="00393FED">
            <w:pPr>
              <w:spacing w:after="0" w:line="240" w:lineRule="auto"/>
              <w:ind w:left="-75"/>
              <w:rPr>
                <w:b/>
                <w:sz w:val="20"/>
                <w:szCs w:val="20"/>
                <w:lang w:val="en-US"/>
              </w:rPr>
            </w:pPr>
            <w:r w:rsidRPr="002A4BF1">
              <w:rPr>
                <w:b/>
                <w:sz w:val="20"/>
                <w:szCs w:val="20"/>
                <w:lang w:val="en-US"/>
              </w:rPr>
              <w:t xml:space="preserve"> </w:t>
            </w:r>
            <w:r w:rsidRPr="002A4BF1">
              <w:rPr>
                <w:b/>
                <w:sz w:val="20"/>
                <w:szCs w:val="20"/>
              </w:rPr>
              <w:t>PGN_105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2A4BF1" w:rsidRDefault="00EF3B8D" w:rsidP="00393F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  <w:proofErr w:type="spellStart"/>
            <w:r w:rsidRPr="002A4BF1">
              <w:rPr>
                <w:rFonts w:cs="Times New Roman"/>
                <w:i/>
                <w:sz w:val="20"/>
                <w:szCs w:val="20"/>
                <w:lang w:val="en-US"/>
              </w:rPr>
              <w:t>Ftn</w:t>
            </w:r>
            <w:proofErr w:type="spellEnd"/>
          </w:p>
        </w:tc>
        <w:tc>
          <w:tcPr>
            <w:tcW w:w="60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2A4BF1" w:rsidRDefault="00EF3B8D" w:rsidP="00393FED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2A4BF1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Ferritin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:rsidR="00EF3B8D" w:rsidRPr="002A4BF1" w:rsidRDefault="00EF3B8D" w:rsidP="00393F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2A4BF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+6.11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2A4BF1" w:rsidRDefault="00EF3B8D" w:rsidP="00393FED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2A4BF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(1.48)</w:t>
            </w:r>
          </w:p>
        </w:tc>
      </w:tr>
      <w:tr w:rsidR="00EF3B8D" w:rsidRPr="008129DE" w:rsidTr="00393FED">
        <w:trPr>
          <w:trHeight w:val="284"/>
          <w:jc w:val="center"/>
        </w:trPr>
        <w:tc>
          <w:tcPr>
            <w:tcW w:w="10309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F3B8D" w:rsidRPr="002A4BF1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sz w:val="20"/>
                <w:szCs w:val="20"/>
                <w:lang w:val="en-US" w:eastAsia="es-ES"/>
              </w:rPr>
            </w:pPr>
            <w:r w:rsidRPr="002A4BF1">
              <w:rPr>
                <w:rFonts w:ascii="Calibri" w:eastAsia="Times New Roman" w:hAnsi="Calibri" w:cs="Times New Roman"/>
                <w:b/>
                <w:sz w:val="20"/>
                <w:szCs w:val="20"/>
                <w:lang w:val="en-US" w:eastAsia="es-ES"/>
              </w:rPr>
              <w:t xml:space="preserve">GENES RELATED TO TRANSPOSON FUNCTIONS </w:t>
            </w:r>
          </w:p>
        </w:tc>
      </w:tr>
      <w:tr w:rsidR="00EF3B8D" w:rsidRPr="002A4BF1" w:rsidTr="00393FED">
        <w:trPr>
          <w:trHeight w:val="28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F3B8D" w:rsidRPr="002A4BF1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  <w:r w:rsidRPr="002A4BF1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>PG_106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2A4BF1" w:rsidRDefault="00EF3B8D" w:rsidP="00393F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60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2A4BF1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2A4BF1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ISPg6, transposase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:rsidR="00EF3B8D" w:rsidRPr="002A4BF1" w:rsidRDefault="00EF3B8D" w:rsidP="00393F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2A4BF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-2.71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2A4BF1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2A4BF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(0.91)</w:t>
            </w:r>
          </w:p>
        </w:tc>
      </w:tr>
      <w:tr w:rsidR="00EF3B8D" w:rsidRPr="002A4BF1" w:rsidTr="00393FED">
        <w:trPr>
          <w:trHeight w:val="28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F3B8D" w:rsidRPr="002A4BF1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  <w:r w:rsidRPr="002A4BF1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>PGN_005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2A4BF1" w:rsidRDefault="00EF3B8D" w:rsidP="00393F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60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2A4BF1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2A4BF1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probable conserved protein found in conjugate transposon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:rsidR="00EF3B8D" w:rsidRPr="002A4BF1" w:rsidRDefault="00EF3B8D" w:rsidP="00393F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2A4BF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+3.76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2A4BF1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2A4BF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(0.54)</w:t>
            </w:r>
          </w:p>
        </w:tc>
      </w:tr>
      <w:tr w:rsidR="00EF3B8D" w:rsidRPr="002A4BF1" w:rsidTr="00393FED">
        <w:trPr>
          <w:trHeight w:val="28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F3B8D" w:rsidRPr="002A4BF1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  <w:r w:rsidRPr="002A4BF1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>PGN_005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2A4BF1" w:rsidRDefault="00EF3B8D" w:rsidP="00393F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sz w:val="20"/>
                <w:szCs w:val="20"/>
                <w:lang w:eastAsia="es-ES"/>
              </w:rPr>
            </w:pPr>
            <w:proofErr w:type="spellStart"/>
            <w:r w:rsidRPr="002A4BF1">
              <w:rPr>
                <w:rFonts w:ascii="Calibri" w:eastAsia="Times New Roman" w:hAnsi="Calibri" w:cs="Times New Roman"/>
                <w:bCs/>
                <w:i/>
                <w:sz w:val="20"/>
                <w:szCs w:val="20"/>
                <w:lang w:eastAsia="es-ES"/>
              </w:rPr>
              <w:t>TraP</w:t>
            </w:r>
            <w:proofErr w:type="spellEnd"/>
          </w:p>
        </w:tc>
        <w:tc>
          <w:tcPr>
            <w:tcW w:w="60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2A4BF1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proofErr w:type="gramStart"/>
            <w:r w:rsidRPr="002A4BF1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probable</w:t>
            </w:r>
            <w:proofErr w:type="gramEnd"/>
            <w:r w:rsidRPr="002A4BF1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 xml:space="preserve"> conserved protein found in conjugate transposon </w:t>
            </w:r>
            <w:proofErr w:type="spellStart"/>
            <w:r w:rsidRPr="002A4BF1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TraP</w:t>
            </w:r>
            <w:proofErr w:type="spellEnd"/>
            <w:r w:rsidRPr="002A4BF1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 xml:space="preserve">. 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:rsidR="00EF3B8D" w:rsidRPr="002A4BF1" w:rsidRDefault="00EF3B8D" w:rsidP="00393F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2A4BF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+3.99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2A4BF1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2A4BF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(0.70)</w:t>
            </w:r>
          </w:p>
        </w:tc>
      </w:tr>
      <w:tr w:rsidR="00EF3B8D" w:rsidRPr="002A4BF1" w:rsidTr="00393FED">
        <w:trPr>
          <w:trHeight w:val="28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F3B8D" w:rsidRPr="002A4BF1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  <w:r w:rsidRPr="002A4BF1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>PGN_005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2A4BF1" w:rsidRDefault="00EF3B8D" w:rsidP="00393F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60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2A4BF1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2A4BF1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probable conserved protein found in conjugate transposon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:rsidR="00EF3B8D" w:rsidRPr="002A4BF1" w:rsidRDefault="00EF3B8D" w:rsidP="00393F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2A4BF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+5.26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2A4BF1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2A4BF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(0.67)</w:t>
            </w:r>
          </w:p>
        </w:tc>
      </w:tr>
      <w:tr w:rsidR="00EF3B8D" w:rsidRPr="002A4BF1" w:rsidTr="00393FED">
        <w:trPr>
          <w:trHeight w:val="28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F3B8D" w:rsidRPr="002A4BF1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  <w:r w:rsidRPr="002A4BF1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>PGN_005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2A4BF1" w:rsidRDefault="00EF3B8D" w:rsidP="00393F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sz w:val="20"/>
                <w:szCs w:val="20"/>
                <w:lang w:eastAsia="es-ES"/>
              </w:rPr>
            </w:pPr>
            <w:proofErr w:type="spellStart"/>
            <w:r w:rsidRPr="002A4BF1">
              <w:rPr>
                <w:rFonts w:ascii="Calibri" w:eastAsia="Times New Roman" w:hAnsi="Calibri" w:cs="Times New Roman"/>
                <w:bCs/>
                <w:i/>
                <w:sz w:val="20"/>
                <w:szCs w:val="20"/>
                <w:lang w:eastAsia="es-ES"/>
              </w:rPr>
              <w:t>TraN</w:t>
            </w:r>
            <w:proofErr w:type="spellEnd"/>
          </w:p>
        </w:tc>
        <w:tc>
          <w:tcPr>
            <w:tcW w:w="60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2A4BF1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2A4BF1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 xml:space="preserve">conserved protein found in conjugate transposon </w:t>
            </w:r>
            <w:proofErr w:type="spellStart"/>
            <w:r w:rsidRPr="002A4BF1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TraN</w:t>
            </w:r>
            <w:proofErr w:type="spellEnd"/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:rsidR="00EF3B8D" w:rsidRPr="002A4BF1" w:rsidRDefault="00EF3B8D" w:rsidP="00393F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2A4BF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+2.54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2A4BF1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2A4BF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(0.36)</w:t>
            </w:r>
          </w:p>
        </w:tc>
      </w:tr>
      <w:tr w:rsidR="00EF3B8D" w:rsidRPr="002A4BF1" w:rsidTr="00393FED">
        <w:trPr>
          <w:trHeight w:val="28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F3B8D" w:rsidRPr="002A4BF1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  <w:r w:rsidRPr="002A4BF1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lastRenderedPageBreak/>
              <w:t>PGN_006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2A4BF1" w:rsidRDefault="00EF3B8D" w:rsidP="00393F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sz w:val="20"/>
                <w:szCs w:val="20"/>
                <w:lang w:eastAsia="es-ES"/>
              </w:rPr>
            </w:pPr>
            <w:proofErr w:type="spellStart"/>
            <w:r w:rsidRPr="002A4BF1">
              <w:rPr>
                <w:rFonts w:ascii="Calibri" w:eastAsia="Times New Roman" w:hAnsi="Calibri" w:cs="Times New Roman"/>
                <w:bCs/>
                <w:i/>
                <w:sz w:val="20"/>
                <w:szCs w:val="20"/>
                <w:lang w:eastAsia="es-ES"/>
              </w:rPr>
              <w:t>TraM</w:t>
            </w:r>
            <w:proofErr w:type="spellEnd"/>
          </w:p>
        </w:tc>
        <w:tc>
          <w:tcPr>
            <w:tcW w:w="60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2A4BF1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2A4BF1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 xml:space="preserve">putative conserved protein found in conjugate transposon </w:t>
            </w:r>
            <w:proofErr w:type="spellStart"/>
            <w:r w:rsidRPr="002A4BF1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TraM</w:t>
            </w:r>
            <w:proofErr w:type="spellEnd"/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:rsidR="00EF3B8D" w:rsidRPr="002A4BF1" w:rsidRDefault="00EF3B8D" w:rsidP="00393F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2A4BF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+2.82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2A4BF1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2A4BF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(0.52)</w:t>
            </w:r>
          </w:p>
        </w:tc>
      </w:tr>
      <w:tr w:rsidR="00EF3B8D" w:rsidRPr="002A4BF1" w:rsidTr="00393FED">
        <w:trPr>
          <w:trHeight w:val="28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F3B8D" w:rsidRPr="002A4BF1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  <w:r w:rsidRPr="002A4BF1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>PGN_006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2A4BF1" w:rsidRDefault="00EF3B8D" w:rsidP="00393F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sz w:val="20"/>
                <w:szCs w:val="20"/>
                <w:lang w:eastAsia="es-ES"/>
              </w:rPr>
            </w:pPr>
            <w:proofErr w:type="spellStart"/>
            <w:r w:rsidRPr="002A4BF1">
              <w:rPr>
                <w:rFonts w:ascii="Calibri" w:eastAsia="Times New Roman" w:hAnsi="Calibri" w:cs="Times New Roman"/>
                <w:bCs/>
                <w:i/>
                <w:sz w:val="20"/>
                <w:szCs w:val="20"/>
                <w:lang w:eastAsia="es-ES"/>
              </w:rPr>
              <w:t>TraK</w:t>
            </w:r>
            <w:proofErr w:type="spellEnd"/>
          </w:p>
        </w:tc>
        <w:tc>
          <w:tcPr>
            <w:tcW w:w="60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2A4BF1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2A4BF1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 xml:space="preserve">putative conserved protein found in conjugate transposon </w:t>
            </w:r>
            <w:proofErr w:type="spellStart"/>
            <w:r w:rsidRPr="002A4BF1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TraK</w:t>
            </w:r>
            <w:proofErr w:type="spellEnd"/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:rsidR="00EF3B8D" w:rsidRPr="002A4BF1" w:rsidRDefault="00EF3B8D" w:rsidP="00393F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2A4BF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+2.94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2A4BF1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2A4BF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(0.58)</w:t>
            </w:r>
          </w:p>
        </w:tc>
      </w:tr>
      <w:tr w:rsidR="00EF3B8D" w:rsidRPr="002A4BF1" w:rsidTr="00393FED">
        <w:trPr>
          <w:trHeight w:val="28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F3B8D" w:rsidRPr="002A4BF1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  <w:r w:rsidRPr="002A4BF1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>PGN_006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2A4BF1" w:rsidRDefault="00EF3B8D" w:rsidP="00393F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sz w:val="20"/>
                <w:szCs w:val="20"/>
                <w:lang w:eastAsia="es-ES"/>
              </w:rPr>
            </w:pPr>
            <w:proofErr w:type="spellStart"/>
            <w:r w:rsidRPr="002A4BF1">
              <w:rPr>
                <w:rFonts w:ascii="Calibri" w:eastAsia="Times New Roman" w:hAnsi="Calibri" w:cs="Times New Roman"/>
                <w:bCs/>
                <w:i/>
                <w:sz w:val="20"/>
                <w:szCs w:val="20"/>
                <w:lang w:eastAsia="es-ES"/>
              </w:rPr>
              <w:t>TraJ</w:t>
            </w:r>
            <w:proofErr w:type="spellEnd"/>
          </w:p>
        </w:tc>
        <w:tc>
          <w:tcPr>
            <w:tcW w:w="60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2A4BF1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2A4BF1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 xml:space="preserve">conserved transmembrane protein found in conjugate transposon </w:t>
            </w:r>
            <w:proofErr w:type="spellStart"/>
            <w:r w:rsidRPr="002A4BF1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TraJ</w:t>
            </w:r>
            <w:proofErr w:type="spellEnd"/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:rsidR="00EF3B8D" w:rsidRPr="002A4BF1" w:rsidRDefault="00EF3B8D" w:rsidP="00393F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2A4BF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+2.68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2A4BF1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2A4BF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(0.63)</w:t>
            </w:r>
          </w:p>
        </w:tc>
      </w:tr>
      <w:tr w:rsidR="00EF3B8D" w:rsidRPr="002A4BF1" w:rsidTr="00393FED">
        <w:trPr>
          <w:trHeight w:val="28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F3B8D" w:rsidRPr="002A4BF1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  <w:r w:rsidRPr="002A4BF1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>PGN_006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2A4BF1" w:rsidRDefault="00EF3B8D" w:rsidP="00393F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sz w:val="20"/>
                <w:szCs w:val="20"/>
                <w:lang w:eastAsia="es-ES"/>
              </w:rPr>
            </w:pPr>
            <w:proofErr w:type="spellStart"/>
            <w:r w:rsidRPr="002A4BF1">
              <w:rPr>
                <w:rFonts w:ascii="Calibri" w:eastAsia="Times New Roman" w:hAnsi="Calibri" w:cs="Times New Roman"/>
                <w:bCs/>
                <w:i/>
                <w:sz w:val="20"/>
                <w:szCs w:val="20"/>
                <w:lang w:eastAsia="es-ES"/>
              </w:rPr>
              <w:t>TraI</w:t>
            </w:r>
            <w:proofErr w:type="spellEnd"/>
          </w:p>
        </w:tc>
        <w:tc>
          <w:tcPr>
            <w:tcW w:w="60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2A4BF1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2A4BF1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 xml:space="preserve">putative conserved protein found in conjugate transposon </w:t>
            </w:r>
            <w:proofErr w:type="spellStart"/>
            <w:r w:rsidRPr="002A4BF1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TraI</w:t>
            </w:r>
            <w:proofErr w:type="spellEnd"/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:rsidR="00EF3B8D" w:rsidRPr="002A4BF1" w:rsidRDefault="00EF3B8D" w:rsidP="00393F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2A4BF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+3.11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2A4BF1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2A4BF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(1.07)</w:t>
            </w:r>
          </w:p>
        </w:tc>
      </w:tr>
      <w:tr w:rsidR="00EF3B8D" w:rsidRPr="002A4BF1" w:rsidTr="00393FED">
        <w:trPr>
          <w:trHeight w:val="28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F3B8D" w:rsidRPr="002A4BF1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  <w:r w:rsidRPr="002A4BF1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>PGN_006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2A4BF1" w:rsidRDefault="00EF3B8D" w:rsidP="00393F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sz w:val="20"/>
                <w:szCs w:val="20"/>
                <w:lang w:eastAsia="es-ES"/>
              </w:rPr>
            </w:pPr>
            <w:proofErr w:type="spellStart"/>
            <w:r w:rsidRPr="002A4BF1">
              <w:rPr>
                <w:rFonts w:ascii="Calibri" w:eastAsia="Times New Roman" w:hAnsi="Calibri" w:cs="Times New Roman"/>
                <w:bCs/>
                <w:i/>
                <w:sz w:val="20"/>
                <w:szCs w:val="20"/>
                <w:lang w:eastAsia="es-ES"/>
              </w:rPr>
              <w:t>TraG</w:t>
            </w:r>
            <w:proofErr w:type="spellEnd"/>
          </w:p>
        </w:tc>
        <w:tc>
          <w:tcPr>
            <w:tcW w:w="60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2A4BF1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2A4BF1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 xml:space="preserve">conserved protein found in conjugate transposon </w:t>
            </w:r>
            <w:proofErr w:type="spellStart"/>
            <w:r w:rsidRPr="002A4BF1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TraG</w:t>
            </w:r>
            <w:proofErr w:type="spellEnd"/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:rsidR="00EF3B8D" w:rsidRPr="002A4BF1" w:rsidRDefault="00EF3B8D" w:rsidP="00393F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2A4BF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+3.49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2A4BF1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2A4BF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(0.39)</w:t>
            </w:r>
          </w:p>
        </w:tc>
      </w:tr>
      <w:tr w:rsidR="00EF3B8D" w:rsidRPr="002A4BF1" w:rsidTr="00393FED">
        <w:trPr>
          <w:trHeight w:val="28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F3B8D" w:rsidRPr="002A4BF1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  <w:r w:rsidRPr="002A4BF1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>PGN_006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2A4BF1" w:rsidRDefault="00EF3B8D" w:rsidP="00393F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sz w:val="20"/>
                <w:szCs w:val="20"/>
                <w:lang w:eastAsia="es-ES"/>
              </w:rPr>
            </w:pPr>
            <w:proofErr w:type="spellStart"/>
            <w:r w:rsidRPr="002A4BF1">
              <w:rPr>
                <w:rFonts w:ascii="Calibri" w:eastAsia="Times New Roman" w:hAnsi="Calibri" w:cs="Times New Roman"/>
                <w:bCs/>
                <w:i/>
                <w:sz w:val="20"/>
                <w:szCs w:val="20"/>
                <w:lang w:eastAsia="es-ES"/>
              </w:rPr>
              <w:t>TraF</w:t>
            </w:r>
            <w:proofErr w:type="spellEnd"/>
          </w:p>
        </w:tc>
        <w:tc>
          <w:tcPr>
            <w:tcW w:w="60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2A4BF1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2A4BF1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 xml:space="preserve">probable conserved transmembrane protein found in conjugate transposon </w:t>
            </w:r>
            <w:proofErr w:type="spellStart"/>
            <w:r w:rsidRPr="002A4BF1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TraE</w:t>
            </w:r>
            <w:proofErr w:type="spellEnd"/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:rsidR="00EF3B8D" w:rsidRPr="002A4BF1" w:rsidRDefault="00EF3B8D" w:rsidP="00393F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2A4BF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+2.31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2A4BF1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2A4BF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(0.10)</w:t>
            </w:r>
          </w:p>
        </w:tc>
      </w:tr>
      <w:tr w:rsidR="00EF3B8D" w:rsidRPr="002A4BF1" w:rsidTr="00393FED">
        <w:trPr>
          <w:trHeight w:val="28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F3B8D" w:rsidRPr="002A4BF1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US" w:eastAsia="es-ES"/>
              </w:rPr>
            </w:pPr>
            <w:r w:rsidRPr="002A4BF1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US" w:eastAsia="es-ES"/>
              </w:rPr>
              <w:t>PGN_006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2A4BF1" w:rsidRDefault="00EF3B8D" w:rsidP="00393F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sz w:val="20"/>
                <w:szCs w:val="20"/>
                <w:lang w:eastAsia="es-ES"/>
              </w:rPr>
            </w:pPr>
            <w:proofErr w:type="spellStart"/>
            <w:r w:rsidRPr="002A4BF1">
              <w:rPr>
                <w:rFonts w:ascii="Calibri" w:eastAsia="Times New Roman" w:hAnsi="Calibri" w:cs="Times New Roman"/>
                <w:bCs/>
                <w:i/>
                <w:sz w:val="20"/>
                <w:szCs w:val="20"/>
                <w:lang w:eastAsia="es-ES"/>
              </w:rPr>
              <w:t>TraA</w:t>
            </w:r>
            <w:proofErr w:type="spellEnd"/>
          </w:p>
        </w:tc>
        <w:tc>
          <w:tcPr>
            <w:tcW w:w="60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2A4BF1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2A4BF1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 xml:space="preserve">probable conserved protein found in conjugate transposon </w:t>
            </w:r>
            <w:proofErr w:type="spellStart"/>
            <w:r w:rsidRPr="002A4BF1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TraA</w:t>
            </w:r>
            <w:proofErr w:type="spellEnd"/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:rsidR="00EF3B8D" w:rsidRPr="002A4BF1" w:rsidRDefault="00EF3B8D" w:rsidP="00393F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2A4BF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+3.01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2A4BF1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2A4BF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(1.04)</w:t>
            </w:r>
          </w:p>
        </w:tc>
      </w:tr>
      <w:tr w:rsidR="00EF3B8D" w:rsidRPr="002A4BF1" w:rsidTr="00393FED">
        <w:trPr>
          <w:trHeight w:val="28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F3B8D" w:rsidRPr="002A4BF1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  <w:r w:rsidRPr="002A4BF1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>PGN_059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2A4BF1" w:rsidRDefault="00EF3B8D" w:rsidP="00393F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sz w:val="20"/>
                <w:szCs w:val="20"/>
                <w:lang w:eastAsia="es-ES"/>
              </w:rPr>
            </w:pPr>
            <w:proofErr w:type="spellStart"/>
            <w:r w:rsidRPr="002A4BF1">
              <w:rPr>
                <w:rFonts w:ascii="Calibri" w:eastAsia="Times New Roman" w:hAnsi="Calibri" w:cs="Times New Roman"/>
                <w:bCs/>
                <w:i/>
                <w:sz w:val="20"/>
                <w:szCs w:val="20"/>
                <w:lang w:eastAsia="es-ES"/>
              </w:rPr>
              <w:t>TraQ</w:t>
            </w:r>
            <w:proofErr w:type="spellEnd"/>
          </w:p>
        </w:tc>
        <w:tc>
          <w:tcPr>
            <w:tcW w:w="60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2A4BF1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2A4BF1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 xml:space="preserve">putative conserved protein found in conjugate transposon </w:t>
            </w:r>
            <w:proofErr w:type="spellStart"/>
            <w:r w:rsidRPr="002A4BF1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TraQ</w:t>
            </w:r>
            <w:proofErr w:type="spellEnd"/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:rsidR="00EF3B8D" w:rsidRPr="002A4BF1" w:rsidRDefault="00EF3B8D" w:rsidP="00393F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2A4BF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+3.02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2A4BF1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2A4BF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(0.84)</w:t>
            </w:r>
          </w:p>
        </w:tc>
      </w:tr>
      <w:tr w:rsidR="00EF3B8D" w:rsidRPr="002A4BF1" w:rsidTr="00393FED">
        <w:trPr>
          <w:trHeight w:val="28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F3B8D" w:rsidRPr="002A4BF1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  <w:r w:rsidRPr="002A4BF1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>PGN_095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2A4BF1" w:rsidRDefault="00EF3B8D" w:rsidP="00393F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60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2A4BF1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2A4BF1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partial transposase in ISPg6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:rsidR="00EF3B8D" w:rsidRPr="002A4BF1" w:rsidRDefault="00EF3B8D" w:rsidP="00393F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2A4BF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-3.33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2A4BF1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2A4BF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(0.40)</w:t>
            </w:r>
          </w:p>
        </w:tc>
      </w:tr>
      <w:tr w:rsidR="00EF3B8D" w:rsidRPr="002A4BF1" w:rsidTr="00393FED">
        <w:trPr>
          <w:trHeight w:val="28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F3B8D" w:rsidRPr="002A4BF1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  <w:r w:rsidRPr="002A4BF1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>PGN_128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2A4BF1" w:rsidRDefault="00EF3B8D" w:rsidP="00393F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sz w:val="20"/>
                <w:szCs w:val="20"/>
                <w:lang w:eastAsia="es-ES"/>
              </w:rPr>
            </w:pPr>
            <w:proofErr w:type="spellStart"/>
            <w:r w:rsidRPr="002A4BF1">
              <w:rPr>
                <w:rFonts w:ascii="Calibri" w:eastAsia="Times New Roman" w:hAnsi="Calibri" w:cs="Times New Roman"/>
                <w:bCs/>
                <w:i/>
                <w:sz w:val="20"/>
                <w:szCs w:val="20"/>
                <w:lang w:eastAsia="es-ES"/>
              </w:rPr>
              <w:t>TraO</w:t>
            </w:r>
            <w:proofErr w:type="spellEnd"/>
          </w:p>
        </w:tc>
        <w:tc>
          <w:tcPr>
            <w:tcW w:w="60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2A4BF1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2A4BF1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 xml:space="preserve">conserved protein found in conjugate transposon </w:t>
            </w:r>
            <w:proofErr w:type="spellStart"/>
            <w:r w:rsidRPr="002A4BF1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TraO</w:t>
            </w:r>
            <w:proofErr w:type="spellEnd"/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:rsidR="00EF3B8D" w:rsidRPr="002A4BF1" w:rsidRDefault="00EF3B8D" w:rsidP="00393F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2A4BF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+5.20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2A4BF1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2A4BF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(0.20)</w:t>
            </w:r>
          </w:p>
        </w:tc>
      </w:tr>
      <w:tr w:rsidR="00EF3B8D" w:rsidRPr="002A4BF1" w:rsidTr="00393FED">
        <w:trPr>
          <w:trHeight w:val="28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F3B8D" w:rsidRPr="002A4BF1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  <w:r w:rsidRPr="002A4BF1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>PGN_191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2A4BF1" w:rsidRDefault="00EF3B8D" w:rsidP="00393F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60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2A4BF1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2A4BF1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partial transposase in ISPg6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:rsidR="00EF3B8D" w:rsidRPr="002A4BF1" w:rsidRDefault="00EF3B8D" w:rsidP="00393F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2A4BF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-3.42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2A4BF1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2A4BF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(0.40)</w:t>
            </w:r>
          </w:p>
        </w:tc>
      </w:tr>
      <w:tr w:rsidR="00EF3B8D" w:rsidRPr="002A4BF1" w:rsidTr="00393FED">
        <w:trPr>
          <w:trHeight w:val="284"/>
          <w:jc w:val="center"/>
        </w:trPr>
        <w:tc>
          <w:tcPr>
            <w:tcW w:w="10309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F3B8D" w:rsidRPr="002A4BF1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sz w:val="20"/>
                <w:szCs w:val="20"/>
                <w:lang w:eastAsia="es-ES"/>
              </w:rPr>
            </w:pPr>
            <w:r w:rsidRPr="002A4BF1">
              <w:rPr>
                <w:rFonts w:ascii="Calibri" w:eastAsia="Times New Roman" w:hAnsi="Calibri" w:cs="Times New Roman"/>
                <w:b/>
                <w:sz w:val="20"/>
                <w:szCs w:val="20"/>
                <w:lang w:eastAsia="es-ES"/>
              </w:rPr>
              <w:t xml:space="preserve">GENES RELATED TO CRISPR </w:t>
            </w:r>
          </w:p>
        </w:tc>
      </w:tr>
      <w:tr w:rsidR="00EF3B8D" w:rsidRPr="002A4BF1" w:rsidTr="00393FED">
        <w:trPr>
          <w:trHeight w:val="28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F3B8D" w:rsidRPr="002A4BF1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2A4BF1" w:rsidRDefault="00EF3B8D" w:rsidP="00393F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sz w:val="20"/>
                <w:szCs w:val="20"/>
                <w:lang w:eastAsia="es-ES"/>
              </w:rPr>
            </w:pPr>
            <w:r w:rsidRPr="002A4BF1">
              <w:rPr>
                <w:rFonts w:ascii="Calibri" w:eastAsia="Times New Roman" w:hAnsi="Calibri" w:cs="Times New Roman"/>
                <w:bCs/>
                <w:i/>
                <w:sz w:val="20"/>
                <w:szCs w:val="20"/>
                <w:lang w:eastAsia="es-ES"/>
              </w:rPr>
              <w:t>Cas2-1</w:t>
            </w:r>
          </w:p>
        </w:tc>
        <w:tc>
          <w:tcPr>
            <w:tcW w:w="60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2A4BF1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2A4BF1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CRISPR-associated protein Cas2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:rsidR="00EF3B8D" w:rsidRPr="002A4BF1" w:rsidRDefault="00EF3B8D" w:rsidP="00393F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2A4BF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-2.93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2A4BF1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2A4BF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(0.81)</w:t>
            </w:r>
          </w:p>
        </w:tc>
      </w:tr>
      <w:tr w:rsidR="00EF3B8D" w:rsidRPr="009D7D2C" w:rsidTr="00393FED">
        <w:trPr>
          <w:trHeight w:val="28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F3B8D" w:rsidRPr="002A4BF1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  <w:r w:rsidRPr="002A4BF1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>PGN_195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9D7D2C" w:rsidRDefault="00EF3B8D" w:rsidP="00393F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  <w:r w:rsidRPr="009D7D2C">
              <w:rPr>
                <w:rFonts w:ascii="Calibri" w:eastAsia="Times New Roman" w:hAnsi="Calibri" w:cs="Times New Roman"/>
                <w:bCs/>
                <w:i/>
                <w:sz w:val="20"/>
                <w:szCs w:val="20"/>
                <w:lang w:eastAsia="es-ES"/>
              </w:rPr>
              <w:t>Cas2-2</w:t>
            </w:r>
          </w:p>
        </w:tc>
        <w:tc>
          <w:tcPr>
            <w:tcW w:w="60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9D7D2C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9D7D2C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CRISPR-associated protein Cas2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:rsidR="00EF3B8D" w:rsidRPr="009D7D2C" w:rsidRDefault="00EF3B8D" w:rsidP="00393F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9D7D2C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+4.80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9D7D2C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9D7D2C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(0.50)</w:t>
            </w:r>
          </w:p>
        </w:tc>
      </w:tr>
      <w:tr w:rsidR="00EF3B8D" w:rsidRPr="008129DE" w:rsidTr="00393FED">
        <w:trPr>
          <w:trHeight w:val="284"/>
          <w:jc w:val="center"/>
        </w:trPr>
        <w:tc>
          <w:tcPr>
            <w:tcW w:w="10309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F3B8D" w:rsidRPr="009D7D2C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sz w:val="20"/>
                <w:szCs w:val="20"/>
                <w:lang w:val="en-US" w:eastAsia="es-ES"/>
              </w:rPr>
            </w:pPr>
            <w:r w:rsidRPr="009D7D2C">
              <w:rPr>
                <w:rFonts w:ascii="Calibri" w:eastAsia="Times New Roman" w:hAnsi="Calibri" w:cs="Times New Roman"/>
                <w:b/>
                <w:sz w:val="20"/>
                <w:szCs w:val="20"/>
                <w:lang w:val="en-US" w:eastAsia="es-ES"/>
              </w:rPr>
              <w:t xml:space="preserve">GENES RELATED TO RIBOSOME/ RNA </w:t>
            </w:r>
          </w:p>
        </w:tc>
      </w:tr>
      <w:tr w:rsidR="00EF3B8D" w:rsidRPr="009D7D2C" w:rsidTr="00393FED">
        <w:trPr>
          <w:trHeight w:val="28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F3B8D" w:rsidRPr="006E0B9D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US" w:eastAsia="es-E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9D7D2C" w:rsidRDefault="00EF3B8D" w:rsidP="00393F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sz w:val="20"/>
                <w:szCs w:val="20"/>
                <w:lang w:eastAsia="es-ES"/>
              </w:rPr>
            </w:pPr>
            <w:proofErr w:type="spellStart"/>
            <w:r w:rsidRPr="009D7D2C">
              <w:rPr>
                <w:rFonts w:ascii="Calibri" w:eastAsia="Times New Roman" w:hAnsi="Calibri" w:cs="Times New Roman"/>
                <w:bCs/>
                <w:i/>
                <w:sz w:val="20"/>
                <w:szCs w:val="20"/>
                <w:lang w:eastAsia="es-ES"/>
              </w:rPr>
              <w:t>RpmI</w:t>
            </w:r>
            <w:proofErr w:type="spellEnd"/>
          </w:p>
        </w:tc>
        <w:tc>
          <w:tcPr>
            <w:tcW w:w="60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9D7D2C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9D7D2C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probable 50S ribosomal protein L35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:rsidR="00EF3B8D" w:rsidRPr="009D7D2C" w:rsidRDefault="00EF3B8D" w:rsidP="00393F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9D7D2C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+2.87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9D7D2C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9D7D2C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(0.68)</w:t>
            </w:r>
          </w:p>
        </w:tc>
      </w:tr>
      <w:tr w:rsidR="00EF3B8D" w:rsidRPr="009D7D2C" w:rsidTr="00393FED">
        <w:trPr>
          <w:trHeight w:val="28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F3B8D" w:rsidRPr="009D7D2C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9D7D2C" w:rsidRDefault="00EF3B8D" w:rsidP="00393F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sz w:val="20"/>
                <w:szCs w:val="20"/>
                <w:lang w:eastAsia="es-ES"/>
              </w:rPr>
            </w:pPr>
            <w:proofErr w:type="spellStart"/>
            <w:r w:rsidRPr="009D7D2C">
              <w:rPr>
                <w:rFonts w:ascii="Calibri" w:eastAsia="Times New Roman" w:hAnsi="Calibri" w:cs="Times New Roman"/>
                <w:bCs/>
                <w:i/>
                <w:sz w:val="20"/>
                <w:szCs w:val="20"/>
                <w:lang w:eastAsia="es-ES"/>
              </w:rPr>
              <w:t>RnpA</w:t>
            </w:r>
            <w:proofErr w:type="spellEnd"/>
          </w:p>
        </w:tc>
        <w:tc>
          <w:tcPr>
            <w:tcW w:w="60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9D7D2C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9D7D2C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ribonuclease P protein component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:rsidR="00EF3B8D" w:rsidRPr="009D7D2C" w:rsidRDefault="00EF3B8D" w:rsidP="00393F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9D7D2C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-2.66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9D7D2C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9D7D2C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(0.27)</w:t>
            </w:r>
          </w:p>
        </w:tc>
      </w:tr>
      <w:tr w:rsidR="00EF3B8D" w:rsidRPr="009D7D2C" w:rsidTr="00393FED">
        <w:trPr>
          <w:trHeight w:val="28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F3B8D" w:rsidRPr="009D7D2C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9D7D2C" w:rsidRDefault="00EF3B8D" w:rsidP="00393F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sz w:val="20"/>
                <w:szCs w:val="20"/>
                <w:lang w:eastAsia="es-ES"/>
              </w:rPr>
            </w:pPr>
            <w:proofErr w:type="spellStart"/>
            <w:r w:rsidRPr="009D7D2C">
              <w:rPr>
                <w:rFonts w:ascii="Calibri" w:eastAsia="Times New Roman" w:hAnsi="Calibri" w:cs="Times New Roman"/>
                <w:bCs/>
                <w:i/>
                <w:sz w:val="20"/>
                <w:szCs w:val="20"/>
                <w:lang w:eastAsia="es-ES"/>
              </w:rPr>
              <w:t>RbfA</w:t>
            </w:r>
            <w:proofErr w:type="spellEnd"/>
          </w:p>
        </w:tc>
        <w:tc>
          <w:tcPr>
            <w:tcW w:w="60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9D7D2C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9D7D2C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ribosome-binding factor A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:rsidR="00EF3B8D" w:rsidRPr="009D7D2C" w:rsidRDefault="00EF3B8D" w:rsidP="00393F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9D7D2C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-7.81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9D7D2C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9D7D2C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(1.48)</w:t>
            </w:r>
          </w:p>
        </w:tc>
      </w:tr>
      <w:tr w:rsidR="00EF3B8D" w:rsidRPr="009D7D2C" w:rsidTr="00393FED">
        <w:trPr>
          <w:trHeight w:val="28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F3B8D" w:rsidRPr="009D7D2C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9D7D2C" w:rsidRDefault="00EF3B8D" w:rsidP="00393F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sz w:val="20"/>
                <w:szCs w:val="20"/>
                <w:lang w:eastAsia="es-ES"/>
              </w:rPr>
            </w:pPr>
            <w:proofErr w:type="spellStart"/>
            <w:r w:rsidRPr="009D7D2C">
              <w:rPr>
                <w:rFonts w:ascii="Calibri" w:eastAsia="Times New Roman" w:hAnsi="Calibri" w:cs="Times New Roman"/>
                <w:bCs/>
                <w:i/>
                <w:sz w:val="20"/>
                <w:szCs w:val="20"/>
                <w:lang w:eastAsia="es-ES"/>
              </w:rPr>
              <w:t>PyrC</w:t>
            </w:r>
            <w:proofErr w:type="spellEnd"/>
          </w:p>
        </w:tc>
        <w:tc>
          <w:tcPr>
            <w:tcW w:w="60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9D7D2C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9D7D2C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Dihydroorotase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:rsidR="00EF3B8D" w:rsidRPr="009D7D2C" w:rsidRDefault="00EF3B8D" w:rsidP="00393F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9D7D2C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-2.81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9D7D2C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9D7D2C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(0.53)</w:t>
            </w:r>
          </w:p>
        </w:tc>
      </w:tr>
      <w:tr w:rsidR="00EF3B8D" w:rsidRPr="009D7D2C" w:rsidTr="00393FED">
        <w:trPr>
          <w:trHeight w:val="28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F3B8D" w:rsidRPr="009D7D2C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9D7D2C" w:rsidRDefault="00EF3B8D" w:rsidP="00393F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sz w:val="20"/>
                <w:szCs w:val="20"/>
                <w:lang w:eastAsia="es-ES"/>
              </w:rPr>
            </w:pPr>
            <w:proofErr w:type="spellStart"/>
            <w:r w:rsidRPr="009D7D2C">
              <w:rPr>
                <w:rFonts w:ascii="Calibri" w:eastAsia="Times New Roman" w:hAnsi="Calibri" w:cs="Times New Roman"/>
                <w:bCs/>
                <w:i/>
                <w:sz w:val="20"/>
                <w:szCs w:val="20"/>
                <w:lang w:eastAsia="es-ES"/>
              </w:rPr>
              <w:t>KsgA</w:t>
            </w:r>
            <w:proofErr w:type="spellEnd"/>
          </w:p>
        </w:tc>
        <w:tc>
          <w:tcPr>
            <w:tcW w:w="60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9D7D2C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proofErr w:type="spellStart"/>
            <w:r w:rsidRPr="009D7D2C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dimethyladenosine</w:t>
            </w:r>
            <w:proofErr w:type="spellEnd"/>
            <w:r w:rsidRPr="009D7D2C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 xml:space="preserve"> transferase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:rsidR="00EF3B8D" w:rsidRPr="009D7D2C" w:rsidRDefault="00EF3B8D" w:rsidP="00393F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9D7D2C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-2.53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9D7D2C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9D7D2C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(0.24)</w:t>
            </w:r>
          </w:p>
        </w:tc>
      </w:tr>
      <w:tr w:rsidR="00EF3B8D" w:rsidRPr="009D7D2C" w:rsidTr="00393FED">
        <w:trPr>
          <w:trHeight w:val="28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F3B8D" w:rsidRPr="009D7D2C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  <w:r w:rsidRPr="009D7D2C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>PG_007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9D7D2C" w:rsidRDefault="00EF3B8D" w:rsidP="00393F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60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9D7D2C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proofErr w:type="spellStart"/>
            <w:r w:rsidRPr="009D7D2C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phosphoribosylformylglycinamidine</w:t>
            </w:r>
            <w:proofErr w:type="spellEnd"/>
            <w:r w:rsidRPr="009D7D2C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 xml:space="preserve"> </w:t>
            </w:r>
            <w:proofErr w:type="spellStart"/>
            <w:r w:rsidRPr="009D7D2C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cyclo</w:t>
            </w:r>
            <w:proofErr w:type="spellEnd"/>
            <w:r w:rsidRPr="009D7D2C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-ligase, putative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:rsidR="00EF3B8D" w:rsidRPr="009D7D2C" w:rsidRDefault="00EF3B8D" w:rsidP="00393F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9D7D2C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-2.33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9D7D2C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9D7D2C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(0.28)</w:t>
            </w:r>
          </w:p>
        </w:tc>
      </w:tr>
      <w:tr w:rsidR="00EF3B8D" w:rsidRPr="009D7D2C" w:rsidTr="00393FED">
        <w:trPr>
          <w:trHeight w:val="28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F3B8D" w:rsidRPr="009D7D2C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  <w:r w:rsidRPr="009D7D2C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>PG_062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9D7D2C" w:rsidRDefault="00EF3B8D" w:rsidP="00393F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60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9D7D2C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9D7D2C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RNA-binding protein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:rsidR="00EF3B8D" w:rsidRPr="009D7D2C" w:rsidRDefault="00EF3B8D" w:rsidP="00393F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9D7D2C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+2.47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9D7D2C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9D7D2C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(0.05)</w:t>
            </w:r>
          </w:p>
        </w:tc>
      </w:tr>
      <w:tr w:rsidR="00EF3B8D" w:rsidRPr="009D7D2C" w:rsidTr="00393FED">
        <w:trPr>
          <w:trHeight w:val="28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F3B8D" w:rsidRPr="009D7D2C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  <w:r w:rsidRPr="009D7D2C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>PGN_016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9D7D2C" w:rsidRDefault="00EF3B8D" w:rsidP="00393F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sz w:val="20"/>
                <w:szCs w:val="20"/>
                <w:lang w:eastAsia="es-ES"/>
              </w:rPr>
            </w:pPr>
            <w:proofErr w:type="spellStart"/>
            <w:r w:rsidRPr="009D7D2C">
              <w:rPr>
                <w:rFonts w:ascii="Calibri" w:eastAsia="Times New Roman" w:hAnsi="Calibri" w:cs="Times New Roman"/>
                <w:bCs/>
                <w:i/>
                <w:sz w:val="20"/>
                <w:szCs w:val="20"/>
                <w:lang w:eastAsia="es-ES"/>
              </w:rPr>
              <w:t>RpsP</w:t>
            </w:r>
            <w:proofErr w:type="spellEnd"/>
          </w:p>
        </w:tc>
        <w:tc>
          <w:tcPr>
            <w:tcW w:w="60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9D7D2C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9D7D2C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30S ribosomal protein S16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:rsidR="00EF3B8D" w:rsidRPr="009D7D2C" w:rsidRDefault="00EF3B8D" w:rsidP="00393F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9D7D2C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+2.38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9D7D2C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9D7D2C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(0.25)</w:t>
            </w:r>
          </w:p>
        </w:tc>
      </w:tr>
      <w:tr w:rsidR="00EF3B8D" w:rsidRPr="009D7D2C" w:rsidTr="00393FED">
        <w:trPr>
          <w:trHeight w:val="28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F3B8D" w:rsidRPr="009D7D2C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  <w:r w:rsidRPr="009D7D2C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>PGN_018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9D7D2C" w:rsidRDefault="00EF3B8D" w:rsidP="00393F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sz w:val="20"/>
                <w:szCs w:val="20"/>
                <w:lang w:eastAsia="es-ES"/>
              </w:rPr>
            </w:pPr>
            <w:proofErr w:type="spellStart"/>
            <w:r w:rsidRPr="009D7D2C">
              <w:rPr>
                <w:rFonts w:ascii="Calibri" w:eastAsia="Times New Roman" w:hAnsi="Calibri" w:cs="Times New Roman"/>
                <w:bCs/>
                <w:i/>
                <w:sz w:val="20"/>
                <w:szCs w:val="20"/>
                <w:lang w:eastAsia="es-ES"/>
              </w:rPr>
              <w:t>RpmF</w:t>
            </w:r>
            <w:proofErr w:type="spellEnd"/>
          </w:p>
        </w:tc>
        <w:tc>
          <w:tcPr>
            <w:tcW w:w="60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9D7D2C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9D7D2C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50S ribosomal protein L32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:rsidR="00EF3B8D" w:rsidRPr="009D7D2C" w:rsidRDefault="00EF3B8D" w:rsidP="00393F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9D7D2C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+2.66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9D7D2C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9D7D2C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(0.36)</w:t>
            </w:r>
          </w:p>
        </w:tc>
      </w:tr>
      <w:tr w:rsidR="00EF3B8D" w:rsidRPr="009D7D2C" w:rsidTr="00393FED">
        <w:trPr>
          <w:trHeight w:val="28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F3B8D" w:rsidRPr="009D7D2C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US" w:eastAsia="es-ES"/>
              </w:rPr>
            </w:pPr>
            <w:r w:rsidRPr="009D7D2C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US" w:eastAsia="es-ES"/>
              </w:rPr>
              <w:t>PGN_039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9D7D2C" w:rsidRDefault="00EF3B8D" w:rsidP="00393F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sz w:val="20"/>
                <w:szCs w:val="20"/>
                <w:lang w:eastAsia="es-ES"/>
              </w:rPr>
            </w:pPr>
            <w:proofErr w:type="spellStart"/>
            <w:r w:rsidRPr="009D7D2C">
              <w:rPr>
                <w:rFonts w:ascii="Calibri" w:eastAsia="Times New Roman" w:hAnsi="Calibri" w:cs="Times New Roman"/>
                <w:bCs/>
                <w:i/>
                <w:sz w:val="20"/>
                <w:szCs w:val="20"/>
                <w:lang w:eastAsia="es-ES"/>
              </w:rPr>
              <w:t>RpsT</w:t>
            </w:r>
            <w:proofErr w:type="spellEnd"/>
          </w:p>
        </w:tc>
        <w:tc>
          <w:tcPr>
            <w:tcW w:w="60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9D7D2C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9D7D2C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probable 30S ribosomal protein S20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:rsidR="00EF3B8D" w:rsidRPr="009D7D2C" w:rsidRDefault="00EF3B8D" w:rsidP="00393F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9D7D2C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+2.72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9D7D2C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9D7D2C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(0.41)</w:t>
            </w:r>
          </w:p>
        </w:tc>
      </w:tr>
      <w:tr w:rsidR="00EF3B8D" w:rsidRPr="009D7D2C" w:rsidTr="00393FED">
        <w:trPr>
          <w:trHeight w:val="28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F3B8D" w:rsidRPr="009D7D2C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  <w:r w:rsidRPr="009D7D2C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>PGN_066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9D7D2C" w:rsidRDefault="00EF3B8D" w:rsidP="00393F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60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9D7D2C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9D7D2C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RNA-binding protein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:rsidR="00EF3B8D" w:rsidRPr="009D7D2C" w:rsidRDefault="00EF3B8D" w:rsidP="00393F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9D7D2C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+2.42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9D7D2C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9D7D2C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(0.17)</w:t>
            </w:r>
          </w:p>
        </w:tc>
      </w:tr>
      <w:tr w:rsidR="00EF3B8D" w:rsidRPr="009D7D2C" w:rsidTr="00393FED">
        <w:trPr>
          <w:trHeight w:val="28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F3B8D" w:rsidRPr="009D7D2C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  <w:r w:rsidRPr="009D7D2C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>PGN_069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9D7D2C" w:rsidRDefault="00EF3B8D" w:rsidP="00393F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sz w:val="20"/>
                <w:szCs w:val="20"/>
                <w:lang w:eastAsia="es-ES"/>
              </w:rPr>
            </w:pPr>
            <w:proofErr w:type="spellStart"/>
            <w:r w:rsidRPr="009D7D2C">
              <w:rPr>
                <w:rFonts w:ascii="Calibri" w:eastAsia="Times New Roman" w:hAnsi="Calibri" w:cs="Times New Roman"/>
                <w:bCs/>
                <w:i/>
                <w:sz w:val="20"/>
                <w:szCs w:val="20"/>
                <w:lang w:eastAsia="es-ES"/>
              </w:rPr>
              <w:t>RpmH</w:t>
            </w:r>
            <w:proofErr w:type="spellEnd"/>
          </w:p>
        </w:tc>
        <w:tc>
          <w:tcPr>
            <w:tcW w:w="60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9D7D2C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9D7D2C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50S ribosomal protein L34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:rsidR="00EF3B8D" w:rsidRPr="009D7D2C" w:rsidRDefault="00EF3B8D" w:rsidP="00393F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9D7D2C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+4.37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9D7D2C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9D7D2C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(0.59)</w:t>
            </w:r>
          </w:p>
        </w:tc>
      </w:tr>
      <w:tr w:rsidR="00EF3B8D" w:rsidRPr="009D7D2C" w:rsidTr="00393FED">
        <w:trPr>
          <w:trHeight w:val="28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F3B8D" w:rsidRPr="009D7D2C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  <w:r w:rsidRPr="009D7D2C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>PGN_076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9D7D2C" w:rsidRDefault="00EF3B8D" w:rsidP="00393F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60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9D7D2C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9D7D2C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 xml:space="preserve">ribosomal large subunit </w:t>
            </w:r>
            <w:proofErr w:type="spellStart"/>
            <w:r w:rsidRPr="009D7D2C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pseudouridine</w:t>
            </w:r>
            <w:proofErr w:type="spellEnd"/>
            <w:r w:rsidRPr="009D7D2C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 xml:space="preserve"> synthase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:rsidR="00EF3B8D" w:rsidRPr="009D7D2C" w:rsidRDefault="00EF3B8D" w:rsidP="00393F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9D7D2C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-3.11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9D7D2C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9D7D2C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(0.26)</w:t>
            </w:r>
          </w:p>
        </w:tc>
      </w:tr>
      <w:tr w:rsidR="00EF3B8D" w:rsidRPr="009D7D2C" w:rsidTr="00393FED">
        <w:trPr>
          <w:trHeight w:val="28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F3B8D" w:rsidRPr="009D7D2C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  <w:r w:rsidRPr="009D7D2C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>PGN_096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9D7D2C" w:rsidRDefault="00EF3B8D" w:rsidP="00393F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sz w:val="20"/>
                <w:szCs w:val="20"/>
                <w:lang w:eastAsia="es-ES"/>
              </w:rPr>
            </w:pPr>
            <w:proofErr w:type="spellStart"/>
            <w:r w:rsidRPr="009D7D2C">
              <w:rPr>
                <w:rFonts w:ascii="Calibri" w:eastAsia="Times New Roman" w:hAnsi="Calibri" w:cs="Times New Roman"/>
                <w:bCs/>
                <w:i/>
                <w:sz w:val="20"/>
                <w:szCs w:val="20"/>
                <w:lang w:eastAsia="es-ES"/>
              </w:rPr>
              <w:t>RplT</w:t>
            </w:r>
            <w:proofErr w:type="spellEnd"/>
          </w:p>
        </w:tc>
        <w:tc>
          <w:tcPr>
            <w:tcW w:w="60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9D7D2C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9D7D2C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putative 50S ribosomal protein L20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:rsidR="00EF3B8D" w:rsidRPr="009D7D2C" w:rsidRDefault="00EF3B8D" w:rsidP="00393F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9D7D2C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+2.94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9D7D2C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9D7D2C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(0.56)</w:t>
            </w:r>
          </w:p>
        </w:tc>
      </w:tr>
      <w:tr w:rsidR="00EF3B8D" w:rsidRPr="009D7D2C" w:rsidTr="00393FED">
        <w:trPr>
          <w:trHeight w:val="28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F3B8D" w:rsidRPr="009D7D2C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  <w:r w:rsidRPr="009D7D2C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>PGN_102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9D7D2C" w:rsidRDefault="00EF3B8D" w:rsidP="00393F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60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9D7D2C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9D7D2C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putative ribosome-binding factor A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:rsidR="00EF3B8D" w:rsidRPr="009D7D2C" w:rsidRDefault="00EF3B8D" w:rsidP="00393F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9D7D2C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-6.88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9D7D2C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9D7D2C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(1.16)</w:t>
            </w:r>
          </w:p>
        </w:tc>
      </w:tr>
      <w:tr w:rsidR="00EF3B8D" w:rsidRPr="009D7D2C" w:rsidTr="00393FED">
        <w:trPr>
          <w:trHeight w:val="28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F3B8D" w:rsidRPr="009D7D2C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  <w:r w:rsidRPr="009D7D2C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>PGN_108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9D7D2C" w:rsidRDefault="00EF3B8D" w:rsidP="00393F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sz w:val="20"/>
                <w:szCs w:val="20"/>
                <w:lang w:eastAsia="es-ES"/>
              </w:rPr>
            </w:pPr>
            <w:proofErr w:type="spellStart"/>
            <w:r w:rsidRPr="009D7D2C">
              <w:rPr>
                <w:rFonts w:ascii="Calibri" w:eastAsia="Times New Roman" w:hAnsi="Calibri" w:cs="Times New Roman"/>
                <w:bCs/>
                <w:i/>
                <w:sz w:val="20"/>
                <w:szCs w:val="20"/>
                <w:lang w:eastAsia="es-ES"/>
              </w:rPr>
              <w:t>RpsA</w:t>
            </w:r>
            <w:proofErr w:type="spellEnd"/>
          </w:p>
        </w:tc>
        <w:tc>
          <w:tcPr>
            <w:tcW w:w="60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9D7D2C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9D7D2C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30S ribosomal protein S1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:rsidR="00EF3B8D" w:rsidRPr="009D7D2C" w:rsidRDefault="00EF3B8D" w:rsidP="00393F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9D7D2C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+2.80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9D7D2C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9D7D2C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(0.18)</w:t>
            </w:r>
          </w:p>
        </w:tc>
      </w:tr>
      <w:tr w:rsidR="00EF3B8D" w:rsidRPr="009D7D2C" w:rsidTr="00393FED">
        <w:trPr>
          <w:trHeight w:val="28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F3B8D" w:rsidRPr="009D7D2C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  <w:r w:rsidRPr="009D7D2C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>PGN_184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9D7D2C" w:rsidRDefault="00EF3B8D" w:rsidP="00393F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sz w:val="20"/>
                <w:szCs w:val="20"/>
                <w:lang w:eastAsia="es-ES"/>
              </w:rPr>
            </w:pPr>
            <w:proofErr w:type="spellStart"/>
            <w:r w:rsidRPr="009D7D2C">
              <w:rPr>
                <w:rFonts w:ascii="Calibri" w:eastAsia="Times New Roman" w:hAnsi="Calibri" w:cs="Times New Roman"/>
                <w:bCs/>
                <w:i/>
                <w:sz w:val="20"/>
                <w:szCs w:val="20"/>
                <w:lang w:eastAsia="es-ES"/>
              </w:rPr>
              <w:t>RplQ</w:t>
            </w:r>
            <w:proofErr w:type="spellEnd"/>
          </w:p>
        </w:tc>
        <w:tc>
          <w:tcPr>
            <w:tcW w:w="60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9D7D2C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9D7D2C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50S ribosomal protein L17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:rsidR="00EF3B8D" w:rsidRPr="009D7D2C" w:rsidRDefault="00EF3B8D" w:rsidP="00393F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9D7D2C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+2.62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9D7D2C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9D7D2C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(0.38)</w:t>
            </w:r>
          </w:p>
        </w:tc>
      </w:tr>
      <w:tr w:rsidR="00EF3B8D" w:rsidRPr="009D7D2C" w:rsidTr="00393FED">
        <w:trPr>
          <w:trHeight w:val="28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F3B8D" w:rsidRPr="009D7D2C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  <w:r w:rsidRPr="009D7D2C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>PGN_187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9D7D2C" w:rsidRDefault="00EF3B8D" w:rsidP="00393F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sz w:val="20"/>
                <w:szCs w:val="20"/>
                <w:lang w:eastAsia="es-ES"/>
              </w:rPr>
            </w:pPr>
            <w:proofErr w:type="spellStart"/>
            <w:r w:rsidRPr="009D7D2C">
              <w:rPr>
                <w:rFonts w:ascii="Calibri" w:eastAsia="Times New Roman" w:hAnsi="Calibri" w:cs="Times New Roman"/>
                <w:bCs/>
                <w:i/>
                <w:sz w:val="20"/>
                <w:szCs w:val="20"/>
                <w:lang w:eastAsia="es-ES"/>
              </w:rPr>
              <w:t>RpsG</w:t>
            </w:r>
            <w:proofErr w:type="spellEnd"/>
          </w:p>
        </w:tc>
        <w:tc>
          <w:tcPr>
            <w:tcW w:w="60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9D7D2C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9D7D2C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30S ribosomal protein S7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:rsidR="00EF3B8D" w:rsidRPr="009D7D2C" w:rsidRDefault="00EF3B8D" w:rsidP="00393F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9D7D2C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-2.57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9D7D2C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9D7D2C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(0.41)</w:t>
            </w:r>
          </w:p>
        </w:tc>
      </w:tr>
      <w:tr w:rsidR="00EF3B8D" w:rsidRPr="009D7D2C" w:rsidTr="00393FED">
        <w:trPr>
          <w:trHeight w:val="284"/>
          <w:jc w:val="center"/>
        </w:trPr>
        <w:tc>
          <w:tcPr>
            <w:tcW w:w="10309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F3B8D" w:rsidRPr="009D7D2C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sz w:val="20"/>
                <w:szCs w:val="20"/>
                <w:lang w:val="en-US" w:eastAsia="es-ES"/>
              </w:rPr>
            </w:pPr>
            <w:r w:rsidRPr="009D7D2C">
              <w:rPr>
                <w:rFonts w:ascii="Calibri" w:eastAsia="Times New Roman" w:hAnsi="Calibri" w:cs="Times New Roman"/>
                <w:b/>
                <w:sz w:val="20"/>
                <w:szCs w:val="20"/>
                <w:lang w:val="en-US" w:eastAsia="es-ES"/>
              </w:rPr>
              <w:t xml:space="preserve">GENES RELATED TO FIMBRIA </w:t>
            </w:r>
          </w:p>
        </w:tc>
      </w:tr>
      <w:tr w:rsidR="00EF3B8D" w:rsidRPr="009D7D2C" w:rsidTr="00393FED">
        <w:trPr>
          <w:trHeight w:val="28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F3B8D" w:rsidRPr="009D7D2C" w:rsidRDefault="00EF3B8D" w:rsidP="00393FED">
            <w:pPr>
              <w:spacing w:after="0" w:line="240" w:lineRule="auto"/>
              <w:jc w:val="both"/>
              <w:rPr>
                <w:rFonts w:eastAsia="Times New Roman" w:cs="Times New Roman"/>
                <w:b/>
                <w:bCs/>
                <w:sz w:val="20"/>
                <w:szCs w:val="20"/>
                <w:lang w:val="en-US" w:eastAsia="es-ES"/>
              </w:rPr>
            </w:pPr>
            <w:r w:rsidRPr="009D7D2C">
              <w:rPr>
                <w:rFonts w:eastAsia="Times New Roman" w:cs="Times New Roman"/>
                <w:b/>
                <w:bCs/>
                <w:sz w:val="20"/>
                <w:szCs w:val="20"/>
                <w:lang w:val="en-US" w:eastAsia="es-ES"/>
              </w:rPr>
              <w:t>PGN_018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9D7D2C" w:rsidRDefault="00EF3B8D" w:rsidP="00393FED">
            <w:pPr>
              <w:spacing w:after="0" w:line="240" w:lineRule="auto"/>
              <w:ind w:left="-75"/>
              <w:jc w:val="center"/>
              <w:rPr>
                <w:rFonts w:eastAsia="Times New Roman" w:cs="Times New Roman"/>
                <w:bCs/>
                <w:sz w:val="20"/>
                <w:szCs w:val="20"/>
                <w:lang w:val="en-US" w:eastAsia="es-ES"/>
              </w:rPr>
            </w:pPr>
            <w:proofErr w:type="spellStart"/>
            <w:r w:rsidRPr="009D7D2C">
              <w:rPr>
                <w:rFonts w:eastAsia="Times New Roman" w:cs="Times New Roman"/>
                <w:bCs/>
                <w:i/>
                <w:sz w:val="20"/>
                <w:szCs w:val="20"/>
                <w:lang w:val="en-US" w:eastAsia="es-ES"/>
              </w:rPr>
              <w:t>FimA</w:t>
            </w:r>
            <w:proofErr w:type="spellEnd"/>
          </w:p>
        </w:tc>
        <w:tc>
          <w:tcPr>
            <w:tcW w:w="60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9D7D2C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proofErr w:type="spellStart"/>
            <w:r w:rsidRPr="009D7D2C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FimA</w:t>
            </w:r>
            <w:proofErr w:type="spellEnd"/>
            <w:r w:rsidRPr="009D7D2C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 xml:space="preserve"> type I </w:t>
            </w:r>
            <w:proofErr w:type="spellStart"/>
            <w:r w:rsidRPr="009D7D2C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fimbrilin</w:t>
            </w:r>
            <w:proofErr w:type="spellEnd"/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:rsidR="00EF3B8D" w:rsidRPr="009D7D2C" w:rsidRDefault="00EF3B8D" w:rsidP="00393F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9D7D2C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-11.03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9D7D2C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9D7D2C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(1.71)</w:t>
            </w:r>
          </w:p>
        </w:tc>
      </w:tr>
      <w:tr w:rsidR="00EF3B8D" w:rsidRPr="002A4BF1" w:rsidTr="00393FED">
        <w:trPr>
          <w:trHeight w:val="28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F3B8D" w:rsidRPr="009D7D2C" w:rsidRDefault="00EF3B8D" w:rsidP="00393FED">
            <w:pPr>
              <w:spacing w:after="0" w:line="240" w:lineRule="auto"/>
              <w:jc w:val="both"/>
              <w:rPr>
                <w:rFonts w:eastAsia="Times New Roman" w:cs="Times New Roman"/>
                <w:b/>
                <w:bCs/>
                <w:sz w:val="20"/>
                <w:szCs w:val="20"/>
                <w:lang w:val="en-US" w:eastAsia="es-ES"/>
              </w:rPr>
            </w:pPr>
            <w:r w:rsidRPr="009D7D2C">
              <w:rPr>
                <w:rFonts w:eastAsia="Times New Roman" w:cs="Times New Roman"/>
                <w:b/>
                <w:bCs/>
                <w:sz w:val="20"/>
                <w:szCs w:val="20"/>
                <w:lang w:val="en-US" w:eastAsia="es-ES"/>
              </w:rPr>
              <w:t>PGN_018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B15A65" w:rsidRDefault="00EF3B8D" w:rsidP="00393FED">
            <w:pPr>
              <w:spacing w:after="0" w:line="240" w:lineRule="auto"/>
              <w:ind w:left="-75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es-ES"/>
              </w:rPr>
            </w:pPr>
          </w:p>
        </w:tc>
        <w:tc>
          <w:tcPr>
            <w:tcW w:w="60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2A4BF1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proofErr w:type="spellStart"/>
            <w:r w:rsidRPr="002A4BF1">
              <w:rPr>
                <w:sz w:val="20"/>
                <w:szCs w:val="20"/>
                <w:shd w:val="clear" w:color="auto" w:fill="FFFFFF"/>
                <w:lang w:val="en-US"/>
              </w:rPr>
              <w:t>Fimbrillin</w:t>
            </w:r>
            <w:proofErr w:type="spellEnd"/>
            <w:r w:rsidRPr="002A4BF1">
              <w:rPr>
                <w:sz w:val="20"/>
                <w:szCs w:val="20"/>
                <w:shd w:val="clear" w:color="auto" w:fill="FFFFFF"/>
                <w:lang w:val="en-US"/>
              </w:rPr>
              <w:t>-A associated anchor proteins Mfa1 and Mfa2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:rsidR="00EF3B8D" w:rsidRPr="002A4BF1" w:rsidRDefault="00EF3B8D" w:rsidP="00393F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2A4BF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-8.41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2A4BF1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2A4BF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(2.84)</w:t>
            </w:r>
          </w:p>
        </w:tc>
      </w:tr>
      <w:tr w:rsidR="00EF3B8D" w:rsidRPr="002A4BF1" w:rsidTr="00393FED">
        <w:trPr>
          <w:trHeight w:val="28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F3B8D" w:rsidRPr="002A4BF1" w:rsidRDefault="00EF3B8D" w:rsidP="00393FED">
            <w:pPr>
              <w:spacing w:after="0" w:line="240" w:lineRule="auto"/>
              <w:jc w:val="both"/>
              <w:rPr>
                <w:b/>
                <w:sz w:val="20"/>
                <w:szCs w:val="20"/>
              </w:rPr>
            </w:pPr>
            <w:r w:rsidRPr="002A4BF1">
              <w:rPr>
                <w:b/>
                <w:sz w:val="20"/>
                <w:szCs w:val="20"/>
              </w:rPr>
              <w:t>PGN_018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2A4BF1" w:rsidRDefault="00EF3B8D" w:rsidP="00393FED">
            <w:pPr>
              <w:spacing w:after="0" w:line="240" w:lineRule="auto"/>
              <w:ind w:left="708" w:hanging="708"/>
              <w:jc w:val="center"/>
              <w:rPr>
                <w:rFonts w:ascii="Calibri" w:eastAsia="Times New Roman" w:hAnsi="Calibri" w:cs="Times New Roman"/>
                <w:bCs/>
                <w:sz w:val="20"/>
                <w:szCs w:val="20"/>
                <w:lang w:eastAsia="es-ES"/>
              </w:rPr>
            </w:pPr>
            <w:proofErr w:type="spellStart"/>
            <w:r w:rsidRPr="002A4BF1">
              <w:rPr>
                <w:rFonts w:eastAsia="Times New Roman" w:cs="Times New Roman"/>
                <w:i/>
                <w:color w:val="000000"/>
                <w:sz w:val="20"/>
                <w:szCs w:val="20"/>
                <w:lang w:val="en-US" w:eastAsia="es-ES"/>
              </w:rPr>
              <w:t>FimC</w:t>
            </w:r>
            <w:proofErr w:type="spellEnd"/>
          </w:p>
        </w:tc>
        <w:tc>
          <w:tcPr>
            <w:tcW w:w="60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2A4BF1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2A4BF1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 xml:space="preserve">minor component </w:t>
            </w:r>
            <w:proofErr w:type="spellStart"/>
            <w:r w:rsidRPr="002A4BF1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FimC</w:t>
            </w:r>
            <w:proofErr w:type="spellEnd"/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:rsidR="00EF3B8D" w:rsidRPr="002A4BF1" w:rsidRDefault="00EF3B8D" w:rsidP="00393F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2A4BF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-17.73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2A4BF1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2A4BF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(2.28)</w:t>
            </w:r>
          </w:p>
        </w:tc>
      </w:tr>
      <w:tr w:rsidR="00EF3B8D" w:rsidRPr="002A4BF1" w:rsidTr="00393FED">
        <w:trPr>
          <w:trHeight w:val="28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F3B8D" w:rsidRPr="002A4BF1" w:rsidRDefault="00EF3B8D" w:rsidP="00393FED">
            <w:pPr>
              <w:spacing w:after="0" w:line="240" w:lineRule="auto"/>
              <w:jc w:val="both"/>
              <w:rPr>
                <w:rFonts w:eastAsia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2A4BF1">
              <w:rPr>
                <w:rFonts w:eastAsia="Times New Roman" w:cs="Times New Roman"/>
                <w:b/>
                <w:bCs/>
                <w:sz w:val="20"/>
                <w:szCs w:val="20"/>
                <w:lang w:eastAsia="es-ES"/>
              </w:rPr>
              <w:t>PGN_018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2A4BF1" w:rsidRDefault="00EF3B8D" w:rsidP="00393FED">
            <w:pPr>
              <w:spacing w:after="0" w:line="240" w:lineRule="auto"/>
              <w:ind w:left="-75"/>
              <w:jc w:val="center"/>
              <w:rPr>
                <w:sz w:val="20"/>
                <w:szCs w:val="20"/>
              </w:rPr>
            </w:pPr>
            <w:proofErr w:type="spellStart"/>
            <w:r w:rsidRPr="002A4BF1">
              <w:rPr>
                <w:rFonts w:eastAsia="Times New Roman" w:cs="Times New Roman"/>
                <w:bCs/>
                <w:i/>
                <w:sz w:val="20"/>
                <w:szCs w:val="20"/>
                <w:lang w:eastAsia="es-ES"/>
              </w:rPr>
              <w:t>FimD</w:t>
            </w:r>
            <w:proofErr w:type="spellEnd"/>
          </w:p>
        </w:tc>
        <w:tc>
          <w:tcPr>
            <w:tcW w:w="60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2A4BF1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2A4BF1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 xml:space="preserve">minor component </w:t>
            </w:r>
            <w:proofErr w:type="spellStart"/>
            <w:r w:rsidRPr="002A4BF1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FimD</w:t>
            </w:r>
            <w:proofErr w:type="spellEnd"/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:rsidR="00EF3B8D" w:rsidRPr="002A4BF1" w:rsidRDefault="00EF3B8D" w:rsidP="00393F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2A4BF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-9.65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2A4BF1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2A4BF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(1.85)</w:t>
            </w:r>
          </w:p>
        </w:tc>
      </w:tr>
      <w:tr w:rsidR="00EF3B8D" w:rsidRPr="008129DE" w:rsidTr="00393FED">
        <w:trPr>
          <w:trHeight w:val="284"/>
          <w:jc w:val="center"/>
        </w:trPr>
        <w:tc>
          <w:tcPr>
            <w:tcW w:w="10309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F3B8D" w:rsidRPr="002A4BF1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sz w:val="20"/>
                <w:szCs w:val="20"/>
                <w:lang w:val="en-US" w:eastAsia="es-ES"/>
              </w:rPr>
            </w:pPr>
            <w:r w:rsidRPr="002A4BF1">
              <w:rPr>
                <w:rFonts w:ascii="Calibri" w:eastAsia="Times New Roman" w:hAnsi="Calibri" w:cs="Times New Roman"/>
                <w:b/>
                <w:sz w:val="20"/>
                <w:szCs w:val="20"/>
                <w:lang w:val="en-US" w:eastAsia="es-ES"/>
              </w:rPr>
              <w:t xml:space="preserve">GENES RELATED TO TRANSCRIPTION AND TRANSLATION  </w:t>
            </w:r>
          </w:p>
        </w:tc>
      </w:tr>
      <w:tr w:rsidR="00EF3B8D" w:rsidRPr="00EF4F1E" w:rsidTr="00393FED">
        <w:trPr>
          <w:trHeight w:val="28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F3B8D" w:rsidRPr="006E0B9D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US" w:eastAsia="es-E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sz w:val="20"/>
                <w:szCs w:val="20"/>
                <w:lang w:eastAsia="es-ES"/>
              </w:rPr>
            </w:pPr>
            <w:proofErr w:type="spellStart"/>
            <w:r w:rsidRPr="00EF4F1E">
              <w:rPr>
                <w:rFonts w:ascii="Calibri" w:eastAsia="Times New Roman" w:hAnsi="Calibri" w:cs="Times New Roman"/>
                <w:bCs/>
                <w:i/>
                <w:sz w:val="20"/>
                <w:szCs w:val="20"/>
                <w:lang w:eastAsia="es-ES"/>
              </w:rPr>
              <w:t>NrdG</w:t>
            </w:r>
            <w:proofErr w:type="spellEnd"/>
          </w:p>
        </w:tc>
        <w:tc>
          <w:tcPr>
            <w:tcW w:w="60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 xml:space="preserve">anaerobic </w:t>
            </w:r>
            <w:proofErr w:type="spellStart"/>
            <w:r w:rsidRPr="00EF4F1E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ribonucleoside</w:t>
            </w:r>
            <w:proofErr w:type="spellEnd"/>
            <w:r w:rsidRPr="00EF4F1E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-triphosphate reductase activating protein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-8.42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(1.42)</w:t>
            </w:r>
          </w:p>
        </w:tc>
      </w:tr>
      <w:tr w:rsidR="00EF3B8D" w:rsidRPr="00EF4F1E" w:rsidTr="00393FED">
        <w:trPr>
          <w:trHeight w:val="28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>PG_002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EF4F1E" w:rsidRDefault="00EF3B8D" w:rsidP="00393F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60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proofErr w:type="spellStart"/>
            <w:r w:rsidRPr="00EF4F1E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transcriptional</w:t>
            </w:r>
            <w:proofErr w:type="spellEnd"/>
            <w:r w:rsidRPr="00EF4F1E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EF4F1E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regulator</w:t>
            </w:r>
            <w:proofErr w:type="spellEnd"/>
            <w:r w:rsidRPr="00EF4F1E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 xml:space="preserve">, </w:t>
            </w:r>
            <w:proofErr w:type="spellStart"/>
            <w:r w:rsidRPr="00EF4F1E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MarR</w:t>
            </w:r>
            <w:proofErr w:type="spellEnd"/>
            <w:r w:rsidRPr="00EF4F1E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EF4F1E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family</w:t>
            </w:r>
            <w:proofErr w:type="spellEnd"/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+2.43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(0.52)</w:t>
            </w:r>
          </w:p>
        </w:tc>
      </w:tr>
      <w:tr w:rsidR="00EF3B8D" w:rsidRPr="00EF4F1E" w:rsidTr="00393FED">
        <w:trPr>
          <w:trHeight w:val="28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>PG_099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EF4F1E" w:rsidRDefault="00EF3B8D" w:rsidP="00393F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60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proofErr w:type="spellStart"/>
            <w:r w:rsidRPr="00EF4F1E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transcriptional</w:t>
            </w:r>
            <w:proofErr w:type="spellEnd"/>
            <w:r w:rsidRPr="00EF4F1E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EF4F1E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regulator</w:t>
            </w:r>
            <w:proofErr w:type="spellEnd"/>
            <w:r w:rsidRPr="00EF4F1E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 xml:space="preserve">, </w:t>
            </w:r>
            <w:proofErr w:type="spellStart"/>
            <w:r w:rsidRPr="00EF4F1E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putative</w:t>
            </w:r>
            <w:proofErr w:type="spellEnd"/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+2.50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(0.31)</w:t>
            </w:r>
          </w:p>
        </w:tc>
      </w:tr>
      <w:tr w:rsidR="00EF3B8D" w:rsidRPr="00EF4F1E" w:rsidTr="00393FED">
        <w:trPr>
          <w:trHeight w:val="28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>PG_126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EF4F1E" w:rsidRDefault="00EF3B8D" w:rsidP="00393F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60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proofErr w:type="spellStart"/>
            <w:r w:rsidRPr="00EF4F1E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anaerobic</w:t>
            </w:r>
            <w:proofErr w:type="spellEnd"/>
            <w:r w:rsidRPr="00EF4F1E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EF4F1E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ribonucleoside-triphosphate</w:t>
            </w:r>
            <w:proofErr w:type="spellEnd"/>
            <w:r w:rsidRPr="00EF4F1E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EF4F1E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reductase</w:t>
            </w:r>
            <w:proofErr w:type="spellEnd"/>
            <w:r w:rsidRPr="00EF4F1E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 xml:space="preserve">, </w:t>
            </w:r>
            <w:proofErr w:type="spellStart"/>
            <w:r w:rsidRPr="00EF4F1E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putative</w:t>
            </w:r>
            <w:proofErr w:type="spellEnd"/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-12.50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(4.82)</w:t>
            </w:r>
          </w:p>
        </w:tc>
      </w:tr>
      <w:tr w:rsidR="00EF3B8D" w:rsidRPr="00EF4F1E" w:rsidTr="00393FED">
        <w:trPr>
          <w:trHeight w:val="28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EF4F1E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PG_200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EF4F1E" w:rsidRDefault="00EF3B8D" w:rsidP="00393FED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0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EF4F1E">
              <w:rPr>
                <w:rFonts w:ascii="Calibri" w:hAnsi="Calibri"/>
                <w:color w:val="000000"/>
                <w:sz w:val="20"/>
                <w:szCs w:val="20"/>
              </w:rPr>
              <w:t>signal</w:t>
            </w:r>
            <w:proofErr w:type="spellEnd"/>
            <w:r w:rsidRPr="00EF4F1E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F4F1E">
              <w:rPr>
                <w:rFonts w:ascii="Calibri" w:hAnsi="Calibri"/>
                <w:color w:val="000000"/>
                <w:sz w:val="20"/>
                <w:szCs w:val="20"/>
              </w:rPr>
              <w:t>peptidase-related</w:t>
            </w:r>
            <w:proofErr w:type="spellEnd"/>
            <w:r w:rsidRPr="00EF4F1E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F4F1E">
              <w:rPr>
                <w:rFonts w:ascii="Calibri" w:hAnsi="Calibri"/>
                <w:color w:val="000000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EF4F1E">
              <w:rPr>
                <w:rFonts w:ascii="Calibri" w:hAnsi="Calibri"/>
                <w:color w:val="000000"/>
                <w:sz w:val="20"/>
                <w:szCs w:val="20"/>
              </w:rPr>
              <w:t>-2.45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hAnsi="Calibri"/>
                <w:color w:val="000000"/>
                <w:sz w:val="20"/>
                <w:szCs w:val="20"/>
              </w:rPr>
            </w:pPr>
            <w:r w:rsidRPr="00EF4F1E">
              <w:rPr>
                <w:rFonts w:ascii="Calibri" w:hAnsi="Calibri"/>
                <w:color w:val="000000"/>
                <w:sz w:val="20"/>
                <w:szCs w:val="20"/>
              </w:rPr>
              <w:t>(0.35)</w:t>
            </w:r>
          </w:p>
        </w:tc>
      </w:tr>
      <w:tr w:rsidR="00EF3B8D" w:rsidRPr="00EF4F1E" w:rsidTr="00393FED">
        <w:trPr>
          <w:trHeight w:val="28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US" w:eastAsia="es-ES"/>
              </w:rPr>
            </w:pPr>
            <w:r w:rsidRPr="00EF4F1E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>PGN_008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EF4F1E" w:rsidRDefault="00EF3B8D" w:rsidP="00393F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60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 xml:space="preserve">probable transcriptional regulator </w:t>
            </w:r>
            <w:proofErr w:type="spellStart"/>
            <w:r w:rsidRPr="00EF4F1E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AraC</w:t>
            </w:r>
            <w:proofErr w:type="spellEnd"/>
            <w:r w:rsidRPr="00EF4F1E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 xml:space="preserve"> family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-2.99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(0.59)</w:t>
            </w:r>
          </w:p>
        </w:tc>
      </w:tr>
      <w:tr w:rsidR="00EF3B8D" w:rsidRPr="00EF4F1E" w:rsidTr="00393FED">
        <w:trPr>
          <w:trHeight w:val="28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>PGN_031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EF4F1E" w:rsidRDefault="00EF3B8D" w:rsidP="00393F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60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probable RNA polymerase sigma-70 factor ECF subfamily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+2.66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(0.23)</w:t>
            </w:r>
          </w:p>
        </w:tc>
      </w:tr>
      <w:tr w:rsidR="00EF3B8D" w:rsidRPr="00EF4F1E" w:rsidTr="00393FED">
        <w:trPr>
          <w:trHeight w:val="28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>PGN_035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EF4F1E" w:rsidRDefault="00EF3B8D" w:rsidP="00393F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60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translation initiation factor IF-2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-3.00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(0.41)</w:t>
            </w:r>
          </w:p>
        </w:tc>
      </w:tr>
      <w:tr w:rsidR="00EF3B8D" w:rsidRPr="00EF4F1E" w:rsidTr="00393FED">
        <w:trPr>
          <w:trHeight w:val="28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>PGN_078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EF4F1E" w:rsidRDefault="00EF3B8D" w:rsidP="00393F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60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 xml:space="preserve">putative </w:t>
            </w:r>
            <w:proofErr w:type="spellStart"/>
            <w:r w:rsidRPr="00EF4F1E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tRNA</w:t>
            </w:r>
            <w:proofErr w:type="spellEnd"/>
            <w:r w:rsidRPr="00EF4F1E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 xml:space="preserve"> </w:t>
            </w:r>
            <w:proofErr w:type="spellStart"/>
            <w:r w:rsidRPr="00EF4F1E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pseudouridine</w:t>
            </w:r>
            <w:proofErr w:type="spellEnd"/>
            <w:r w:rsidRPr="00EF4F1E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 xml:space="preserve"> synthase A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+2.70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(0.52)</w:t>
            </w:r>
          </w:p>
        </w:tc>
      </w:tr>
      <w:tr w:rsidR="00EF3B8D" w:rsidRPr="00EF4F1E" w:rsidTr="00393FED">
        <w:trPr>
          <w:trHeight w:val="28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>PGN_094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EF4F1E" w:rsidRDefault="00EF3B8D" w:rsidP="00393F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60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 xml:space="preserve">putative </w:t>
            </w:r>
            <w:proofErr w:type="spellStart"/>
            <w:r w:rsidRPr="00EF4F1E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TetR</w:t>
            </w:r>
            <w:proofErr w:type="spellEnd"/>
            <w:r w:rsidRPr="00EF4F1E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 xml:space="preserve"> family transcriptional regulator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-2.36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(0.08)</w:t>
            </w:r>
          </w:p>
        </w:tc>
      </w:tr>
      <w:tr w:rsidR="00EF3B8D" w:rsidRPr="00EF4F1E" w:rsidTr="00393FED">
        <w:trPr>
          <w:trHeight w:val="28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lastRenderedPageBreak/>
              <w:t>PGN_097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EF4F1E" w:rsidRDefault="00EF3B8D" w:rsidP="00393F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60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putative RNA polymerase sigma-70 factor ECF subfamily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+4.06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(0.70)</w:t>
            </w:r>
          </w:p>
        </w:tc>
      </w:tr>
      <w:tr w:rsidR="00EF3B8D" w:rsidRPr="00EF4F1E" w:rsidTr="00393FED">
        <w:trPr>
          <w:trHeight w:val="28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EF4F1E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PGN_122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EF4F1E" w:rsidRDefault="00EF3B8D" w:rsidP="00393FED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0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EF4F1E">
              <w:rPr>
                <w:rFonts w:ascii="Calibri" w:hAnsi="Calibri"/>
                <w:color w:val="000000"/>
                <w:sz w:val="20"/>
                <w:szCs w:val="20"/>
              </w:rPr>
              <w:t>ribonucleotide</w:t>
            </w:r>
            <w:proofErr w:type="spellEnd"/>
            <w:r w:rsidRPr="00EF4F1E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F4F1E">
              <w:rPr>
                <w:rFonts w:ascii="Calibri" w:hAnsi="Calibri"/>
                <w:color w:val="000000"/>
                <w:sz w:val="20"/>
                <w:szCs w:val="20"/>
              </w:rPr>
              <w:t>reductase</w:t>
            </w:r>
            <w:proofErr w:type="spellEnd"/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right"/>
              <w:rPr>
                <w:rFonts w:ascii="Calibri" w:hAnsi="Calibri"/>
                <w:bCs/>
                <w:color w:val="000000"/>
                <w:sz w:val="20"/>
                <w:szCs w:val="20"/>
              </w:rPr>
            </w:pPr>
            <w:r w:rsidRPr="00EF4F1E">
              <w:rPr>
                <w:rFonts w:ascii="Calibri" w:hAnsi="Calibri"/>
                <w:bCs/>
                <w:color w:val="000000"/>
                <w:sz w:val="20"/>
                <w:szCs w:val="20"/>
              </w:rPr>
              <w:t>-2.91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hAnsi="Calibri"/>
                <w:color w:val="000000"/>
                <w:sz w:val="20"/>
                <w:szCs w:val="20"/>
              </w:rPr>
            </w:pPr>
            <w:r w:rsidRPr="00EF4F1E">
              <w:rPr>
                <w:rFonts w:ascii="Calibri" w:hAnsi="Calibri"/>
                <w:color w:val="000000"/>
                <w:sz w:val="20"/>
                <w:szCs w:val="20"/>
              </w:rPr>
              <w:t>(0.52)</w:t>
            </w:r>
          </w:p>
        </w:tc>
      </w:tr>
      <w:tr w:rsidR="00EF3B8D" w:rsidRPr="00EF4F1E" w:rsidTr="00393FED">
        <w:trPr>
          <w:trHeight w:val="28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>PGN_131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EF4F1E" w:rsidRDefault="00EF3B8D" w:rsidP="00393F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60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 xml:space="preserve">probable transcriptional regulator as </w:t>
            </w:r>
            <w:proofErr w:type="spellStart"/>
            <w:r w:rsidRPr="00EF4F1E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Arg</w:t>
            </w:r>
            <w:proofErr w:type="spellEnd"/>
            <w:r w:rsidRPr="00EF4F1E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-repressor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+2.32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(0.05)</w:t>
            </w:r>
          </w:p>
        </w:tc>
      </w:tr>
      <w:tr w:rsidR="00EF3B8D" w:rsidRPr="00EF4F1E" w:rsidTr="00393FED">
        <w:trPr>
          <w:trHeight w:val="28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EF4F1E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PGN_139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EF4F1E" w:rsidRDefault="00EF3B8D" w:rsidP="00393FED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0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EF4F1E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 xml:space="preserve">putative anaerobic </w:t>
            </w:r>
            <w:proofErr w:type="spellStart"/>
            <w:r w:rsidRPr="00EF4F1E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ribonucleoside</w:t>
            </w:r>
            <w:proofErr w:type="spellEnd"/>
            <w:r w:rsidRPr="00EF4F1E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-triphosphate reductase activating protein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right"/>
              <w:rPr>
                <w:rFonts w:ascii="Calibri" w:hAnsi="Calibri"/>
                <w:bCs/>
                <w:color w:val="000000"/>
                <w:sz w:val="20"/>
                <w:szCs w:val="20"/>
              </w:rPr>
            </w:pPr>
            <w:r w:rsidRPr="00EF4F1E">
              <w:rPr>
                <w:rFonts w:ascii="Calibri" w:hAnsi="Calibri"/>
                <w:bCs/>
                <w:color w:val="000000"/>
                <w:sz w:val="20"/>
                <w:szCs w:val="20"/>
              </w:rPr>
              <w:t>-5.47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hAnsi="Calibri"/>
                <w:color w:val="000000"/>
                <w:sz w:val="20"/>
                <w:szCs w:val="20"/>
              </w:rPr>
            </w:pPr>
            <w:r w:rsidRPr="00EF4F1E">
              <w:rPr>
                <w:rFonts w:ascii="Calibri" w:hAnsi="Calibri"/>
                <w:color w:val="000000"/>
                <w:sz w:val="20"/>
                <w:szCs w:val="20"/>
              </w:rPr>
              <w:t>(0.52)</w:t>
            </w:r>
          </w:p>
        </w:tc>
      </w:tr>
      <w:tr w:rsidR="00EF3B8D" w:rsidRPr="00EF4F1E" w:rsidTr="00393FED">
        <w:trPr>
          <w:trHeight w:val="28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>PGN_139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EF4F1E" w:rsidRDefault="00EF3B8D" w:rsidP="00393F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60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proofErr w:type="spellStart"/>
            <w:r w:rsidRPr="00EF4F1E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anaerobic</w:t>
            </w:r>
            <w:proofErr w:type="spellEnd"/>
            <w:r w:rsidRPr="00EF4F1E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EF4F1E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ribonucleoside-triphosphate</w:t>
            </w:r>
            <w:proofErr w:type="spellEnd"/>
            <w:r w:rsidRPr="00EF4F1E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EF4F1E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reductase</w:t>
            </w:r>
            <w:proofErr w:type="spellEnd"/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-14.51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(2.00)</w:t>
            </w:r>
          </w:p>
        </w:tc>
      </w:tr>
      <w:tr w:rsidR="00EF3B8D" w:rsidRPr="008129DE" w:rsidTr="00393FED">
        <w:trPr>
          <w:trHeight w:val="284"/>
          <w:jc w:val="center"/>
        </w:trPr>
        <w:tc>
          <w:tcPr>
            <w:tcW w:w="10309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sz w:val="20"/>
                <w:szCs w:val="20"/>
                <w:lang w:val="en-US" w:eastAsia="es-ES"/>
              </w:rPr>
            </w:pPr>
            <w:r w:rsidRPr="00EF4F1E">
              <w:rPr>
                <w:rFonts w:ascii="Calibri" w:eastAsia="Times New Roman" w:hAnsi="Calibri" w:cs="Times New Roman"/>
                <w:b/>
                <w:sz w:val="20"/>
                <w:szCs w:val="20"/>
                <w:lang w:val="en-US" w:eastAsia="es-ES"/>
              </w:rPr>
              <w:t>GENES RELATTED TO FATTY ACID AND PHOSPOLIPID METABOLISM</w:t>
            </w:r>
          </w:p>
        </w:tc>
      </w:tr>
      <w:tr w:rsidR="00EF3B8D" w:rsidRPr="002A4BF1" w:rsidTr="00393FED">
        <w:trPr>
          <w:trHeight w:val="28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F3B8D" w:rsidRPr="002A4BF1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  <w:r w:rsidRPr="002A4BF1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>PG_115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2A4BF1" w:rsidRDefault="00EF3B8D" w:rsidP="00393F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60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2A4BF1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2A4BF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ADP-</w:t>
            </w:r>
            <w:proofErr w:type="spellStart"/>
            <w:r w:rsidRPr="002A4BF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heptose</w:t>
            </w:r>
            <w:proofErr w:type="spellEnd"/>
            <w:r w:rsidRPr="002A4BF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 xml:space="preserve">--LPS </w:t>
            </w:r>
            <w:proofErr w:type="spellStart"/>
            <w:r w:rsidRPr="002A4BF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heptosyltransferase</w:t>
            </w:r>
            <w:proofErr w:type="spellEnd"/>
            <w:r w:rsidRPr="002A4BF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 xml:space="preserve">, </w:t>
            </w:r>
            <w:proofErr w:type="spellStart"/>
            <w:r w:rsidRPr="002A4BF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putative</w:t>
            </w:r>
            <w:proofErr w:type="spellEnd"/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:rsidR="00EF3B8D" w:rsidRPr="002A4BF1" w:rsidRDefault="00EF3B8D" w:rsidP="00393F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2A4BF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-6.31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2A4BF1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2A4BF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(1.56)</w:t>
            </w:r>
          </w:p>
        </w:tc>
      </w:tr>
      <w:tr w:rsidR="00EF3B8D" w:rsidRPr="002A4BF1" w:rsidTr="00393FED">
        <w:trPr>
          <w:trHeight w:val="28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F3B8D" w:rsidRPr="002A4BF1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US" w:eastAsia="es-ES"/>
              </w:rPr>
            </w:pPr>
            <w:r w:rsidRPr="002A4BF1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US" w:eastAsia="es-ES"/>
              </w:rPr>
              <w:t>PGN_125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2A4BF1" w:rsidRDefault="00EF3B8D" w:rsidP="00393F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sz w:val="20"/>
                <w:szCs w:val="20"/>
                <w:lang w:eastAsia="es-ES"/>
              </w:rPr>
            </w:pPr>
            <w:proofErr w:type="spellStart"/>
            <w:r w:rsidRPr="002A4BF1">
              <w:rPr>
                <w:rFonts w:ascii="Calibri" w:eastAsia="Times New Roman" w:hAnsi="Calibri" w:cs="Times New Roman"/>
                <w:bCs/>
                <w:i/>
                <w:sz w:val="20"/>
                <w:szCs w:val="20"/>
                <w:lang w:eastAsia="es-ES"/>
              </w:rPr>
              <w:t>Rfa</w:t>
            </w:r>
            <w:proofErr w:type="spellEnd"/>
          </w:p>
        </w:tc>
        <w:tc>
          <w:tcPr>
            <w:tcW w:w="60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2A4BF1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2A4BF1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 xml:space="preserve">putative </w:t>
            </w:r>
            <w:proofErr w:type="spellStart"/>
            <w:r w:rsidRPr="002A4BF1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heptosyltransferase</w:t>
            </w:r>
            <w:proofErr w:type="spellEnd"/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:rsidR="00EF3B8D" w:rsidRPr="002A4BF1" w:rsidRDefault="00EF3B8D" w:rsidP="00393F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2A4BF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-4.81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2A4BF1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2A4BF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(2.33)</w:t>
            </w:r>
          </w:p>
        </w:tc>
      </w:tr>
      <w:tr w:rsidR="00EF3B8D" w:rsidRPr="008129DE" w:rsidTr="00393FED">
        <w:trPr>
          <w:trHeight w:val="284"/>
          <w:jc w:val="center"/>
        </w:trPr>
        <w:tc>
          <w:tcPr>
            <w:tcW w:w="10309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F3B8D" w:rsidRPr="002A4BF1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sz w:val="20"/>
                <w:szCs w:val="20"/>
                <w:lang w:val="en-US" w:eastAsia="es-ES"/>
              </w:rPr>
            </w:pPr>
            <w:r w:rsidRPr="002A4BF1">
              <w:rPr>
                <w:rFonts w:ascii="Calibri" w:eastAsia="Times New Roman" w:hAnsi="Calibri" w:cs="Times New Roman"/>
                <w:b/>
                <w:sz w:val="20"/>
                <w:szCs w:val="20"/>
                <w:lang w:val="en-US" w:eastAsia="es-ES"/>
              </w:rPr>
              <w:t xml:space="preserve">GENES RELATED TO DNA METABOLISM </w:t>
            </w:r>
          </w:p>
        </w:tc>
      </w:tr>
      <w:tr w:rsidR="00EF3B8D" w:rsidRPr="002A4BF1" w:rsidTr="00393FED">
        <w:trPr>
          <w:trHeight w:val="28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F3B8D" w:rsidRPr="00716101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US" w:eastAsia="es-E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2A4BF1" w:rsidRDefault="00EF3B8D" w:rsidP="00393F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sz w:val="20"/>
                <w:szCs w:val="20"/>
                <w:lang w:eastAsia="es-ES"/>
              </w:rPr>
            </w:pPr>
            <w:proofErr w:type="spellStart"/>
            <w:r w:rsidRPr="002A4BF1">
              <w:rPr>
                <w:rFonts w:ascii="Calibri" w:eastAsia="Times New Roman" w:hAnsi="Calibri" w:cs="Times New Roman"/>
                <w:bCs/>
                <w:i/>
                <w:sz w:val="20"/>
                <w:szCs w:val="20"/>
                <w:lang w:eastAsia="es-ES"/>
              </w:rPr>
              <w:t>XseA</w:t>
            </w:r>
            <w:proofErr w:type="spellEnd"/>
          </w:p>
        </w:tc>
        <w:tc>
          <w:tcPr>
            <w:tcW w:w="60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2A4BF1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proofErr w:type="spellStart"/>
            <w:r w:rsidRPr="002A4BF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exodeoxyribonuclease</w:t>
            </w:r>
            <w:proofErr w:type="spellEnd"/>
            <w:r w:rsidRPr="002A4BF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 xml:space="preserve"> VII, </w:t>
            </w:r>
            <w:proofErr w:type="spellStart"/>
            <w:r w:rsidRPr="002A4BF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large</w:t>
            </w:r>
            <w:proofErr w:type="spellEnd"/>
            <w:r w:rsidRPr="002A4BF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2A4BF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subunit</w:t>
            </w:r>
            <w:proofErr w:type="spellEnd"/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:rsidR="00EF3B8D" w:rsidRPr="002A4BF1" w:rsidRDefault="00EF3B8D" w:rsidP="00393F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2A4BF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-2.60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2A4BF1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2A4BF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(0.37)</w:t>
            </w:r>
          </w:p>
        </w:tc>
      </w:tr>
      <w:tr w:rsidR="00EF3B8D" w:rsidRPr="002A4BF1" w:rsidTr="00393FED">
        <w:trPr>
          <w:trHeight w:val="28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F3B8D" w:rsidRPr="002A4BF1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2A4BF1" w:rsidRDefault="00EF3B8D" w:rsidP="00393F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sz w:val="20"/>
                <w:szCs w:val="20"/>
                <w:lang w:eastAsia="es-ES"/>
              </w:rPr>
            </w:pPr>
            <w:proofErr w:type="spellStart"/>
            <w:r w:rsidRPr="002A4BF1">
              <w:rPr>
                <w:rFonts w:ascii="Calibri" w:eastAsia="Times New Roman" w:hAnsi="Calibri" w:cs="Times New Roman"/>
                <w:bCs/>
                <w:i/>
                <w:sz w:val="20"/>
                <w:szCs w:val="20"/>
                <w:lang w:eastAsia="es-ES"/>
              </w:rPr>
              <w:t>Tmk</w:t>
            </w:r>
            <w:proofErr w:type="spellEnd"/>
          </w:p>
        </w:tc>
        <w:tc>
          <w:tcPr>
            <w:tcW w:w="60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2A4BF1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proofErr w:type="spellStart"/>
            <w:r w:rsidRPr="002A4BF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thymidine</w:t>
            </w:r>
            <w:proofErr w:type="spellEnd"/>
            <w:r w:rsidRPr="002A4BF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2A4BF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kinase</w:t>
            </w:r>
            <w:proofErr w:type="spellEnd"/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:rsidR="00EF3B8D" w:rsidRPr="002A4BF1" w:rsidRDefault="00EF3B8D" w:rsidP="00393F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2A4BF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-2.67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2A4BF1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2A4BF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(0.56)</w:t>
            </w:r>
          </w:p>
        </w:tc>
      </w:tr>
      <w:tr w:rsidR="00EF3B8D" w:rsidRPr="002A4BF1" w:rsidTr="00393FED">
        <w:trPr>
          <w:trHeight w:val="28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F3B8D" w:rsidRPr="002A4BF1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2A4BF1" w:rsidRDefault="00EF3B8D" w:rsidP="00393F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sz w:val="20"/>
                <w:szCs w:val="20"/>
                <w:lang w:eastAsia="es-ES"/>
              </w:rPr>
            </w:pPr>
            <w:proofErr w:type="spellStart"/>
            <w:r w:rsidRPr="002A4BF1">
              <w:rPr>
                <w:rFonts w:ascii="Calibri" w:eastAsia="Times New Roman" w:hAnsi="Calibri" w:cs="Times New Roman"/>
                <w:bCs/>
                <w:i/>
                <w:sz w:val="20"/>
                <w:szCs w:val="20"/>
                <w:lang w:eastAsia="es-ES"/>
              </w:rPr>
              <w:t>RecJ</w:t>
            </w:r>
            <w:proofErr w:type="spellEnd"/>
          </w:p>
        </w:tc>
        <w:tc>
          <w:tcPr>
            <w:tcW w:w="60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2A4BF1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2A4BF1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 xml:space="preserve">single-stranded-DNA-specific exonuclease </w:t>
            </w:r>
            <w:proofErr w:type="spellStart"/>
            <w:r w:rsidRPr="002A4BF1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RecJ</w:t>
            </w:r>
            <w:proofErr w:type="spellEnd"/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:rsidR="00EF3B8D" w:rsidRPr="002A4BF1" w:rsidRDefault="00EF3B8D" w:rsidP="00393F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2A4BF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-2.92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2A4BF1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2A4BF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(0.23)</w:t>
            </w:r>
          </w:p>
        </w:tc>
      </w:tr>
      <w:tr w:rsidR="00EF3B8D" w:rsidRPr="002A4BF1" w:rsidTr="00393FED">
        <w:trPr>
          <w:trHeight w:val="28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F3B8D" w:rsidRPr="002A4BF1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2A4BF1" w:rsidRDefault="00EF3B8D" w:rsidP="00393F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sz w:val="20"/>
                <w:szCs w:val="20"/>
                <w:lang w:eastAsia="es-ES"/>
              </w:rPr>
            </w:pPr>
            <w:proofErr w:type="spellStart"/>
            <w:r w:rsidRPr="002A4BF1">
              <w:rPr>
                <w:rFonts w:ascii="Calibri" w:eastAsia="Times New Roman" w:hAnsi="Calibri" w:cs="Times New Roman"/>
                <w:bCs/>
                <w:i/>
                <w:sz w:val="20"/>
                <w:szCs w:val="20"/>
                <w:lang w:eastAsia="es-ES"/>
              </w:rPr>
              <w:t>PurB</w:t>
            </w:r>
            <w:proofErr w:type="spellEnd"/>
          </w:p>
        </w:tc>
        <w:tc>
          <w:tcPr>
            <w:tcW w:w="60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2A4BF1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proofErr w:type="spellStart"/>
            <w:r w:rsidRPr="002A4BF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adenylosuccinate</w:t>
            </w:r>
            <w:proofErr w:type="spellEnd"/>
            <w:r w:rsidRPr="002A4BF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2A4BF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lyase</w:t>
            </w:r>
            <w:proofErr w:type="spellEnd"/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:rsidR="00EF3B8D" w:rsidRPr="002A4BF1" w:rsidRDefault="00EF3B8D" w:rsidP="00393F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2A4BF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+2.53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2A4BF1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2A4BF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(0.37)</w:t>
            </w:r>
          </w:p>
        </w:tc>
      </w:tr>
      <w:tr w:rsidR="00EF3B8D" w:rsidRPr="002A4BF1" w:rsidTr="00393FED">
        <w:trPr>
          <w:trHeight w:val="28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F3B8D" w:rsidRPr="002A4BF1" w:rsidRDefault="00EF3B8D" w:rsidP="00393FED">
            <w:pPr>
              <w:spacing w:after="0" w:line="240" w:lineRule="auto"/>
              <w:jc w:val="both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2A4BF1" w:rsidRDefault="00EF3B8D" w:rsidP="00393FED">
            <w:pPr>
              <w:spacing w:after="0" w:line="240" w:lineRule="auto"/>
              <w:jc w:val="center"/>
              <w:rPr>
                <w:rFonts w:ascii="Calibri" w:hAnsi="Calibri"/>
                <w:bCs/>
                <w:i/>
                <w:color w:val="000000"/>
                <w:sz w:val="20"/>
                <w:szCs w:val="20"/>
              </w:rPr>
            </w:pPr>
            <w:proofErr w:type="spellStart"/>
            <w:r w:rsidRPr="002A4BF1">
              <w:rPr>
                <w:rFonts w:ascii="Calibri" w:hAnsi="Calibri"/>
                <w:bCs/>
                <w:i/>
                <w:color w:val="000000"/>
                <w:sz w:val="20"/>
                <w:szCs w:val="20"/>
              </w:rPr>
              <w:t>GuaB</w:t>
            </w:r>
            <w:proofErr w:type="spellEnd"/>
          </w:p>
        </w:tc>
        <w:tc>
          <w:tcPr>
            <w:tcW w:w="60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2A4BF1" w:rsidRDefault="00EF3B8D" w:rsidP="00393FED">
            <w:pPr>
              <w:spacing w:after="0" w:line="240" w:lineRule="auto"/>
              <w:jc w:val="both"/>
              <w:rPr>
                <w:rFonts w:ascii="Calibri" w:hAnsi="Calibri"/>
                <w:color w:val="000000"/>
                <w:sz w:val="20"/>
                <w:szCs w:val="20"/>
              </w:rPr>
            </w:pPr>
            <w:r w:rsidRPr="002A4BF1">
              <w:rPr>
                <w:rFonts w:ascii="Calibri" w:hAnsi="Calibri"/>
                <w:color w:val="000000"/>
                <w:sz w:val="20"/>
                <w:szCs w:val="20"/>
              </w:rPr>
              <w:t xml:space="preserve">inosine-5'-monophosphate </w:t>
            </w:r>
            <w:proofErr w:type="spellStart"/>
            <w:r w:rsidRPr="002A4BF1">
              <w:rPr>
                <w:rFonts w:ascii="Calibri" w:hAnsi="Calibri"/>
                <w:color w:val="000000"/>
                <w:sz w:val="20"/>
                <w:szCs w:val="20"/>
              </w:rPr>
              <w:t>dehydrogenase</w:t>
            </w:r>
            <w:proofErr w:type="spellEnd"/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:rsidR="00EF3B8D" w:rsidRPr="002A4BF1" w:rsidRDefault="00EF3B8D" w:rsidP="00393FED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A4BF1">
              <w:rPr>
                <w:rFonts w:ascii="Calibri" w:hAnsi="Calibri"/>
                <w:color w:val="000000"/>
                <w:sz w:val="20"/>
                <w:szCs w:val="20"/>
              </w:rPr>
              <w:t>+2.80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2A4BF1" w:rsidRDefault="00EF3B8D" w:rsidP="00393FED">
            <w:pPr>
              <w:spacing w:after="0" w:line="240" w:lineRule="auto"/>
              <w:jc w:val="both"/>
              <w:rPr>
                <w:rFonts w:ascii="Calibri" w:hAnsi="Calibri"/>
                <w:color w:val="000000"/>
                <w:sz w:val="20"/>
                <w:szCs w:val="20"/>
              </w:rPr>
            </w:pPr>
            <w:r w:rsidRPr="002A4BF1">
              <w:rPr>
                <w:rFonts w:ascii="Calibri" w:hAnsi="Calibri"/>
                <w:color w:val="000000"/>
                <w:sz w:val="20"/>
                <w:szCs w:val="20"/>
              </w:rPr>
              <w:t>(0.68)</w:t>
            </w:r>
          </w:p>
        </w:tc>
      </w:tr>
      <w:tr w:rsidR="00EF3B8D" w:rsidRPr="002A4BF1" w:rsidTr="00393FED">
        <w:trPr>
          <w:trHeight w:val="28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F3B8D" w:rsidRPr="002A4BF1" w:rsidRDefault="00EF3B8D" w:rsidP="00393FED">
            <w:pPr>
              <w:spacing w:after="0" w:line="240" w:lineRule="auto"/>
              <w:jc w:val="both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2A4BF1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 xml:space="preserve">PG_0030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2A4BF1" w:rsidRDefault="00EF3B8D" w:rsidP="00393FED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0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2A4BF1" w:rsidRDefault="00EF3B8D" w:rsidP="00393FED">
            <w:pPr>
              <w:spacing w:after="0" w:line="240" w:lineRule="auto"/>
              <w:jc w:val="both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2A4BF1">
              <w:rPr>
                <w:rFonts w:ascii="Calibri" w:hAnsi="Calibri"/>
                <w:color w:val="000000"/>
                <w:sz w:val="20"/>
                <w:szCs w:val="20"/>
              </w:rPr>
              <w:t>cytidine</w:t>
            </w:r>
            <w:proofErr w:type="spellEnd"/>
            <w:r w:rsidRPr="002A4BF1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A4BF1">
              <w:rPr>
                <w:rFonts w:ascii="Calibri" w:hAnsi="Calibri"/>
                <w:color w:val="000000"/>
                <w:sz w:val="20"/>
                <w:szCs w:val="20"/>
              </w:rPr>
              <w:t>deaminase</w:t>
            </w:r>
            <w:proofErr w:type="spellEnd"/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:rsidR="00EF3B8D" w:rsidRPr="002A4BF1" w:rsidRDefault="00EF3B8D" w:rsidP="00393FED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A4BF1">
              <w:rPr>
                <w:rFonts w:ascii="Calibri" w:hAnsi="Calibri"/>
                <w:color w:val="000000"/>
                <w:sz w:val="20"/>
                <w:szCs w:val="20"/>
              </w:rPr>
              <w:t>+3.77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2A4BF1" w:rsidRDefault="00EF3B8D" w:rsidP="00393FED">
            <w:pPr>
              <w:spacing w:after="0" w:line="240" w:lineRule="auto"/>
              <w:jc w:val="both"/>
              <w:rPr>
                <w:rFonts w:ascii="Calibri" w:hAnsi="Calibri"/>
                <w:color w:val="000000"/>
                <w:sz w:val="20"/>
                <w:szCs w:val="20"/>
              </w:rPr>
            </w:pPr>
            <w:r w:rsidRPr="002A4BF1">
              <w:rPr>
                <w:rFonts w:ascii="Calibri" w:hAnsi="Calibri"/>
                <w:color w:val="000000"/>
                <w:sz w:val="20"/>
                <w:szCs w:val="20"/>
              </w:rPr>
              <w:t>(0.32)</w:t>
            </w:r>
          </w:p>
        </w:tc>
      </w:tr>
      <w:tr w:rsidR="00EF3B8D" w:rsidRPr="002A4BF1" w:rsidTr="00393FED">
        <w:trPr>
          <w:trHeight w:val="28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F3B8D" w:rsidRPr="002A4BF1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  <w:r w:rsidRPr="002A4BF1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>PG_017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2A4BF1" w:rsidRDefault="00EF3B8D" w:rsidP="00393F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60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2A4BF1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2A4BF1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pyridine nucleotide-</w:t>
            </w:r>
            <w:proofErr w:type="spellStart"/>
            <w:r w:rsidRPr="002A4BF1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disulphide</w:t>
            </w:r>
            <w:proofErr w:type="spellEnd"/>
            <w:r w:rsidRPr="002A4BF1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 xml:space="preserve"> oxidoreductase family protein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:rsidR="00EF3B8D" w:rsidRPr="002A4BF1" w:rsidRDefault="00EF3B8D" w:rsidP="00393F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2A4BF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-2.72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2A4BF1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2A4BF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(0.43)</w:t>
            </w:r>
          </w:p>
        </w:tc>
      </w:tr>
      <w:tr w:rsidR="00EF3B8D" w:rsidRPr="002A4BF1" w:rsidTr="00393FED">
        <w:trPr>
          <w:trHeight w:val="28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F3B8D" w:rsidRPr="002A4BF1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  <w:r w:rsidRPr="002A4BF1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>PG_103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2A4BF1" w:rsidRDefault="00EF3B8D" w:rsidP="00393F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60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2A4BF1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2A4BF1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 xml:space="preserve">ATP-dependent DNA helicase </w:t>
            </w:r>
            <w:proofErr w:type="spellStart"/>
            <w:r w:rsidRPr="002A4BF1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UvrD</w:t>
            </w:r>
            <w:proofErr w:type="spellEnd"/>
            <w:r w:rsidRPr="002A4BF1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/</w:t>
            </w:r>
            <w:proofErr w:type="spellStart"/>
            <w:r w:rsidRPr="002A4BF1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PcrA</w:t>
            </w:r>
            <w:proofErr w:type="spellEnd"/>
            <w:r w:rsidRPr="002A4BF1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/Rep Family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:rsidR="00EF3B8D" w:rsidRPr="002A4BF1" w:rsidRDefault="00EF3B8D" w:rsidP="00393F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2A4BF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-9.02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2A4BF1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2A4BF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(4.61)</w:t>
            </w:r>
          </w:p>
        </w:tc>
      </w:tr>
      <w:tr w:rsidR="00EF3B8D" w:rsidRPr="002A4BF1" w:rsidTr="00393FED">
        <w:trPr>
          <w:trHeight w:val="28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F3B8D" w:rsidRPr="002A4BF1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US" w:eastAsia="es-ES"/>
              </w:rPr>
            </w:pPr>
            <w:r w:rsidRPr="002A4BF1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US" w:eastAsia="es-ES"/>
              </w:rPr>
              <w:t>PGN_000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2A4BF1" w:rsidRDefault="00EF3B8D" w:rsidP="00393F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sz w:val="20"/>
                <w:szCs w:val="20"/>
                <w:lang w:eastAsia="es-ES"/>
              </w:rPr>
            </w:pPr>
            <w:proofErr w:type="spellStart"/>
            <w:r w:rsidRPr="002A4BF1">
              <w:rPr>
                <w:rFonts w:ascii="Calibri" w:eastAsia="Times New Roman" w:hAnsi="Calibri" w:cs="Times New Roman"/>
                <w:bCs/>
                <w:i/>
                <w:sz w:val="20"/>
                <w:szCs w:val="20"/>
                <w:lang w:eastAsia="es-ES"/>
              </w:rPr>
              <w:t>DnaA</w:t>
            </w:r>
            <w:proofErr w:type="spellEnd"/>
          </w:p>
        </w:tc>
        <w:tc>
          <w:tcPr>
            <w:tcW w:w="60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2A4BF1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2A4BF1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 xml:space="preserve">chromosomal replication initiator protein </w:t>
            </w:r>
            <w:proofErr w:type="spellStart"/>
            <w:r w:rsidRPr="002A4BF1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DnaA</w:t>
            </w:r>
            <w:proofErr w:type="spellEnd"/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:rsidR="00EF3B8D" w:rsidRPr="002A4BF1" w:rsidRDefault="00EF3B8D" w:rsidP="00393F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2A4BF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+2.12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2A4BF1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2A4BF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(0.08)</w:t>
            </w:r>
          </w:p>
        </w:tc>
      </w:tr>
      <w:tr w:rsidR="00EF3B8D" w:rsidRPr="002A4BF1" w:rsidTr="00393FED">
        <w:trPr>
          <w:trHeight w:val="28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F3B8D" w:rsidRPr="002A4BF1" w:rsidRDefault="00EF3B8D" w:rsidP="00393FED">
            <w:pPr>
              <w:spacing w:after="0" w:line="240" w:lineRule="auto"/>
              <w:jc w:val="both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2A4BF1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PGN_002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2A4BF1" w:rsidRDefault="00EF3B8D" w:rsidP="00393FED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0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2A4BF1" w:rsidRDefault="00EF3B8D" w:rsidP="00393FED">
            <w:pPr>
              <w:spacing w:after="0" w:line="240" w:lineRule="auto"/>
              <w:jc w:val="both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2A4BF1">
              <w:rPr>
                <w:rFonts w:ascii="Calibri" w:hAnsi="Calibri"/>
                <w:color w:val="000000"/>
                <w:sz w:val="20"/>
                <w:szCs w:val="20"/>
              </w:rPr>
              <w:t>putative</w:t>
            </w:r>
            <w:proofErr w:type="spellEnd"/>
            <w:r w:rsidRPr="002A4BF1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A4BF1">
              <w:rPr>
                <w:rFonts w:ascii="Calibri" w:hAnsi="Calibri"/>
                <w:color w:val="000000"/>
                <w:sz w:val="20"/>
                <w:szCs w:val="20"/>
              </w:rPr>
              <w:t>cytidine</w:t>
            </w:r>
            <w:proofErr w:type="spellEnd"/>
            <w:r w:rsidRPr="002A4BF1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A4BF1">
              <w:rPr>
                <w:rFonts w:ascii="Calibri" w:hAnsi="Calibri"/>
                <w:color w:val="000000"/>
                <w:sz w:val="20"/>
                <w:szCs w:val="20"/>
              </w:rPr>
              <w:t>deaminase</w:t>
            </w:r>
            <w:proofErr w:type="spellEnd"/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:rsidR="00EF3B8D" w:rsidRPr="002A4BF1" w:rsidRDefault="00EF3B8D" w:rsidP="00393FED">
            <w:pPr>
              <w:spacing w:after="0" w:line="240" w:lineRule="auto"/>
              <w:jc w:val="right"/>
              <w:rPr>
                <w:rFonts w:ascii="Calibri" w:hAnsi="Calibri"/>
                <w:bCs/>
                <w:color w:val="000000"/>
                <w:sz w:val="20"/>
                <w:szCs w:val="20"/>
              </w:rPr>
            </w:pPr>
            <w:r w:rsidRPr="002A4BF1">
              <w:rPr>
                <w:rFonts w:ascii="Calibri" w:hAnsi="Calibri"/>
                <w:bCs/>
                <w:color w:val="000000"/>
                <w:sz w:val="20"/>
                <w:szCs w:val="20"/>
              </w:rPr>
              <w:t>+4.05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2A4BF1" w:rsidRDefault="00EF3B8D" w:rsidP="00393FED">
            <w:pPr>
              <w:spacing w:after="0" w:line="240" w:lineRule="auto"/>
              <w:jc w:val="both"/>
              <w:rPr>
                <w:rFonts w:ascii="Calibri" w:hAnsi="Calibri"/>
                <w:color w:val="000000"/>
                <w:sz w:val="20"/>
                <w:szCs w:val="20"/>
              </w:rPr>
            </w:pPr>
            <w:r w:rsidRPr="002A4BF1">
              <w:rPr>
                <w:rFonts w:ascii="Calibri" w:hAnsi="Calibri"/>
                <w:color w:val="000000"/>
                <w:sz w:val="20"/>
                <w:szCs w:val="20"/>
              </w:rPr>
              <w:t>(0.41)</w:t>
            </w:r>
          </w:p>
        </w:tc>
      </w:tr>
      <w:tr w:rsidR="00EF3B8D" w:rsidRPr="002A4BF1" w:rsidTr="00393FED">
        <w:trPr>
          <w:trHeight w:val="28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F3B8D" w:rsidRPr="002A4BF1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  <w:r w:rsidRPr="002A4BF1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>PGN_008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2A4BF1" w:rsidRDefault="00EF3B8D" w:rsidP="00393F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60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2A4BF1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2A4BF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 xml:space="preserve">DNA </w:t>
            </w:r>
            <w:proofErr w:type="spellStart"/>
            <w:r w:rsidRPr="002A4BF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topoisomerase</w:t>
            </w:r>
            <w:proofErr w:type="spellEnd"/>
            <w:r w:rsidRPr="002A4BF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 xml:space="preserve"> I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:rsidR="00EF3B8D" w:rsidRPr="002A4BF1" w:rsidRDefault="00EF3B8D" w:rsidP="00393F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2A4BF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+6.92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2A4BF1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2A4BF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(0.11)</w:t>
            </w:r>
          </w:p>
        </w:tc>
      </w:tr>
      <w:tr w:rsidR="00EF3B8D" w:rsidRPr="002A4BF1" w:rsidTr="00393FED">
        <w:trPr>
          <w:trHeight w:val="28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F3B8D" w:rsidRPr="002A4BF1" w:rsidRDefault="00EF3B8D" w:rsidP="00393FED">
            <w:pPr>
              <w:spacing w:after="0" w:line="240" w:lineRule="auto"/>
              <w:jc w:val="both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2A4BF1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PGN_092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2A4BF1" w:rsidRDefault="00EF3B8D" w:rsidP="00393FED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0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2A4BF1" w:rsidRDefault="00EF3B8D" w:rsidP="00393FED">
            <w:pPr>
              <w:spacing w:after="0" w:line="240" w:lineRule="auto"/>
              <w:jc w:val="both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2A4BF1">
              <w:rPr>
                <w:rFonts w:ascii="Calibri" w:hAnsi="Calibri"/>
                <w:sz w:val="20"/>
                <w:szCs w:val="20"/>
              </w:rPr>
              <w:t>putative</w:t>
            </w:r>
            <w:proofErr w:type="spellEnd"/>
            <w:r w:rsidRPr="002A4BF1">
              <w:rPr>
                <w:rFonts w:ascii="Calibri" w:hAnsi="Calibri"/>
                <w:sz w:val="20"/>
                <w:szCs w:val="20"/>
              </w:rPr>
              <w:t xml:space="preserve"> DNA primase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:rsidR="00EF3B8D" w:rsidRPr="002A4BF1" w:rsidRDefault="00EF3B8D" w:rsidP="00393FED">
            <w:pPr>
              <w:spacing w:after="0" w:line="240" w:lineRule="auto"/>
              <w:jc w:val="right"/>
              <w:rPr>
                <w:rFonts w:ascii="Calibri" w:hAnsi="Calibri"/>
                <w:bCs/>
                <w:color w:val="000000"/>
                <w:sz w:val="20"/>
                <w:szCs w:val="20"/>
              </w:rPr>
            </w:pPr>
            <w:r w:rsidRPr="002A4BF1">
              <w:rPr>
                <w:rFonts w:ascii="Calibri" w:hAnsi="Calibri"/>
                <w:bCs/>
                <w:color w:val="000000"/>
                <w:sz w:val="20"/>
                <w:szCs w:val="20"/>
              </w:rPr>
              <w:t>-2.62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2A4BF1" w:rsidRDefault="00EF3B8D" w:rsidP="00393FED">
            <w:pPr>
              <w:spacing w:after="0" w:line="240" w:lineRule="auto"/>
              <w:jc w:val="both"/>
              <w:rPr>
                <w:rFonts w:ascii="Calibri" w:hAnsi="Calibri"/>
                <w:color w:val="000000"/>
                <w:sz w:val="20"/>
                <w:szCs w:val="20"/>
              </w:rPr>
            </w:pPr>
            <w:r w:rsidRPr="002A4BF1">
              <w:rPr>
                <w:rFonts w:ascii="Calibri" w:hAnsi="Calibri"/>
                <w:color w:val="000000"/>
                <w:sz w:val="20"/>
                <w:szCs w:val="20"/>
              </w:rPr>
              <w:t>(0.25)</w:t>
            </w:r>
          </w:p>
        </w:tc>
      </w:tr>
      <w:tr w:rsidR="00EF3B8D" w:rsidRPr="002A4BF1" w:rsidTr="00393FED">
        <w:trPr>
          <w:trHeight w:val="28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F3B8D" w:rsidRPr="002A4BF1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  <w:r w:rsidRPr="002A4BF1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>PGN_102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2A4BF1" w:rsidRDefault="00EF3B8D" w:rsidP="00393F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60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2A4BF1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proofErr w:type="spellStart"/>
            <w:r w:rsidRPr="002A4BF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putative</w:t>
            </w:r>
            <w:proofErr w:type="spellEnd"/>
            <w:r w:rsidRPr="002A4BF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2A4BF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thymidine</w:t>
            </w:r>
            <w:proofErr w:type="spellEnd"/>
            <w:r w:rsidRPr="002A4BF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2A4BF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kinase</w:t>
            </w:r>
            <w:proofErr w:type="spellEnd"/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:rsidR="00EF3B8D" w:rsidRPr="002A4BF1" w:rsidRDefault="00EF3B8D" w:rsidP="00393F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2A4BF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-3.94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2A4BF1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2A4BF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(0.40)</w:t>
            </w:r>
          </w:p>
        </w:tc>
      </w:tr>
      <w:tr w:rsidR="00EF3B8D" w:rsidRPr="002A4BF1" w:rsidTr="00393FED">
        <w:trPr>
          <w:trHeight w:val="28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F3B8D" w:rsidRPr="002A4BF1" w:rsidRDefault="00EF3B8D" w:rsidP="00393FED">
            <w:pPr>
              <w:spacing w:after="0" w:line="240" w:lineRule="auto"/>
              <w:jc w:val="both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2A4BF1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PGN_102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2A4BF1" w:rsidRDefault="00EF3B8D" w:rsidP="00393FED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0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2A4BF1" w:rsidRDefault="00EF3B8D" w:rsidP="00393FED">
            <w:pPr>
              <w:spacing w:after="0" w:line="240" w:lineRule="auto"/>
              <w:jc w:val="both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2A4BF1">
              <w:rPr>
                <w:rFonts w:ascii="Calibri" w:hAnsi="Calibri"/>
                <w:color w:val="000000"/>
                <w:sz w:val="20"/>
                <w:szCs w:val="20"/>
              </w:rPr>
              <w:t>Dihydroorotase</w:t>
            </w:r>
            <w:proofErr w:type="spellEnd"/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:rsidR="00EF3B8D" w:rsidRPr="002A4BF1" w:rsidRDefault="00EF3B8D" w:rsidP="00393FED">
            <w:pPr>
              <w:spacing w:after="0" w:line="240" w:lineRule="auto"/>
              <w:jc w:val="right"/>
              <w:rPr>
                <w:rFonts w:ascii="Calibri" w:hAnsi="Calibri"/>
                <w:bCs/>
                <w:color w:val="000000"/>
                <w:sz w:val="20"/>
                <w:szCs w:val="20"/>
              </w:rPr>
            </w:pPr>
            <w:r w:rsidRPr="002A4BF1">
              <w:rPr>
                <w:rFonts w:ascii="Calibri" w:hAnsi="Calibri"/>
                <w:bCs/>
                <w:color w:val="000000"/>
                <w:sz w:val="20"/>
                <w:szCs w:val="20"/>
              </w:rPr>
              <w:t>-3.26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2A4BF1" w:rsidRDefault="00EF3B8D" w:rsidP="00393FED">
            <w:pPr>
              <w:spacing w:after="0" w:line="240" w:lineRule="auto"/>
              <w:jc w:val="both"/>
              <w:rPr>
                <w:rFonts w:ascii="Calibri" w:hAnsi="Calibri"/>
                <w:color w:val="000000"/>
                <w:sz w:val="20"/>
                <w:szCs w:val="20"/>
              </w:rPr>
            </w:pPr>
            <w:r w:rsidRPr="002A4BF1">
              <w:rPr>
                <w:rFonts w:ascii="Calibri" w:hAnsi="Calibri"/>
                <w:color w:val="000000"/>
                <w:sz w:val="20"/>
                <w:szCs w:val="20"/>
              </w:rPr>
              <w:t>(0.72)</w:t>
            </w:r>
          </w:p>
        </w:tc>
      </w:tr>
      <w:tr w:rsidR="00EF3B8D" w:rsidRPr="002A4BF1" w:rsidTr="00393FED">
        <w:trPr>
          <w:trHeight w:val="28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F3B8D" w:rsidRPr="002A4BF1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  <w:r w:rsidRPr="002A4BF1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>PGN_122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2A4BF1" w:rsidRDefault="00EF3B8D" w:rsidP="00393F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60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2A4BF1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2A4BF1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probable exodeoxyribonuclease VII large subunit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:rsidR="00EF3B8D" w:rsidRPr="002A4BF1" w:rsidRDefault="00EF3B8D" w:rsidP="00393F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2A4BF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-2.91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2A4BF1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2A4BF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(0.25)</w:t>
            </w:r>
          </w:p>
        </w:tc>
      </w:tr>
      <w:tr w:rsidR="00EF3B8D" w:rsidRPr="002A4BF1" w:rsidTr="00393FED">
        <w:trPr>
          <w:trHeight w:val="28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F3B8D" w:rsidRPr="002A4BF1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  <w:r w:rsidRPr="002A4BF1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>PGN_131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2A4BF1" w:rsidRDefault="00EF3B8D" w:rsidP="00393F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60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2A4BF1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2A4BF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ATP-</w:t>
            </w:r>
            <w:proofErr w:type="spellStart"/>
            <w:r w:rsidRPr="002A4BF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dependent</w:t>
            </w:r>
            <w:proofErr w:type="spellEnd"/>
            <w:r w:rsidRPr="002A4BF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 xml:space="preserve"> DNA </w:t>
            </w:r>
            <w:proofErr w:type="spellStart"/>
            <w:r w:rsidRPr="002A4BF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helicase</w:t>
            </w:r>
            <w:proofErr w:type="spellEnd"/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:rsidR="00EF3B8D" w:rsidRPr="002A4BF1" w:rsidRDefault="00EF3B8D" w:rsidP="00393F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2A4BF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-8.90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2A4BF1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2A4BF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(4.14)</w:t>
            </w:r>
          </w:p>
        </w:tc>
      </w:tr>
      <w:tr w:rsidR="00EF3B8D" w:rsidRPr="002A4BF1" w:rsidTr="00393FED">
        <w:trPr>
          <w:trHeight w:val="28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F3B8D" w:rsidRPr="002A4BF1" w:rsidRDefault="00EF3B8D" w:rsidP="00393FED">
            <w:pPr>
              <w:spacing w:after="0" w:line="240" w:lineRule="auto"/>
              <w:jc w:val="both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2A4BF1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PGN_144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2A4BF1" w:rsidRDefault="00EF3B8D" w:rsidP="00393FED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0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2A4BF1" w:rsidRDefault="00EF3B8D" w:rsidP="00393FED">
            <w:pPr>
              <w:spacing w:after="0" w:line="240" w:lineRule="auto"/>
              <w:jc w:val="both"/>
              <w:rPr>
                <w:rFonts w:ascii="Calibri" w:hAnsi="Calibri"/>
                <w:color w:val="000000"/>
                <w:sz w:val="20"/>
                <w:szCs w:val="20"/>
              </w:rPr>
            </w:pPr>
            <w:r w:rsidRPr="002A4BF1">
              <w:rPr>
                <w:rFonts w:ascii="Calibri" w:hAnsi="Calibri"/>
                <w:color w:val="000000"/>
                <w:sz w:val="20"/>
                <w:szCs w:val="20"/>
              </w:rPr>
              <w:t xml:space="preserve">inosine-5'-monophosphate </w:t>
            </w:r>
            <w:proofErr w:type="spellStart"/>
            <w:r w:rsidRPr="002A4BF1">
              <w:rPr>
                <w:rFonts w:ascii="Calibri" w:hAnsi="Calibri"/>
                <w:color w:val="000000"/>
                <w:sz w:val="20"/>
                <w:szCs w:val="20"/>
              </w:rPr>
              <w:t>dehydrogenase</w:t>
            </w:r>
            <w:proofErr w:type="spellEnd"/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:rsidR="00EF3B8D" w:rsidRPr="002A4BF1" w:rsidRDefault="00EF3B8D" w:rsidP="00393FED">
            <w:pPr>
              <w:spacing w:after="0" w:line="240" w:lineRule="auto"/>
              <w:jc w:val="right"/>
              <w:rPr>
                <w:rFonts w:ascii="Calibri" w:hAnsi="Calibri"/>
                <w:bCs/>
                <w:color w:val="000000"/>
                <w:sz w:val="20"/>
                <w:szCs w:val="20"/>
              </w:rPr>
            </w:pPr>
            <w:r w:rsidRPr="002A4BF1">
              <w:rPr>
                <w:rFonts w:ascii="Calibri" w:hAnsi="Calibri"/>
                <w:bCs/>
                <w:color w:val="000000"/>
                <w:sz w:val="20"/>
                <w:szCs w:val="20"/>
              </w:rPr>
              <w:t>+3.36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2A4BF1" w:rsidRDefault="00EF3B8D" w:rsidP="00393FED">
            <w:pPr>
              <w:spacing w:after="0" w:line="240" w:lineRule="auto"/>
              <w:jc w:val="both"/>
              <w:rPr>
                <w:rFonts w:ascii="Calibri" w:hAnsi="Calibri"/>
                <w:color w:val="000000"/>
                <w:sz w:val="20"/>
                <w:szCs w:val="20"/>
              </w:rPr>
            </w:pPr>
            <w:r w:rsidRPr="002A4BF1">
              <w:rPr>
                <w:rFonts w:ascii="Calibri" w:hAnsi="Calibri"/>
                <w:color w:val="000000"/>
                <w:sz w:val="20"/>
                <w:szCs w:val="20"/>
              </w:rPr>
              <w:t>(0.34)</w:t>
            </w:r>
          </w:p>
        </w:tc>
      </w:tr>
      <w:tr w:rsidR="00EF3B8D" w:rsidRPr="002A4BF1" w:rsidTr="00393FED">
        <w:trPr>
          <w:trHeight w:val="28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F3B8D" w:rsidRPr="002A4BF1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  <w:r w:rsidRPr="002A4BF1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>PGN_156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2A4BF1" w:rsidRDefault="00EF3B8D" w:rsidP="00393F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sz w:val="20"/>
                <w:szCs w:val="20"/>
                <w:lang w:eastAsia="es-ES"/>
              </w:rPr>
            </w:pPr>
            <w:proofErr w:type="spellStart"/>
            <w:r w:rsidRPr="002A4BF1">
              <w:rPr>
                <w:rFonts w:ascii="Calibri" w:eastAsia="Times New Roman" w:hAnsi="Calibri" w:cs="Times New Roman"/>
                <w:bCs/>
                <w:i/>
                <w:sz w:val="20"/>
                <w:szCs w:val="20"/>
                <w:lang w:eastAsia="es-ES"/>
              </w:rPr>
              <w:t>RecF</w:t>
            </w:r>
            <w:proofErr w:type="spellEnd"/>
          </w:p>
        </w:tc>
        <w:tc>
          <w:tcPr>
            <w:tcW w:w="60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2A4BF1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proofErr w:type="spellStart"/>
            <w:r w:rsidRPr="002A4BF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recF</w:t>
            </w:r>
            <w:proofErr w:type="spellEnd"/>
            <w:r w:rsidRPr="002A4BF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2A4BF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protein</w:t>
            </w:r>
            <w:proofErr w:type="spellEnd"/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:rsidR="00EF3B8D" w:rsidRPr="002A4BF1" w:rsidRDefault="00EF3B8D" w:rsidP="00393F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2A4BF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-2.69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2A4BF1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2A4BF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(0.33)</w:t>
            </w:r>
          </w:p>
        </w:tc>
      </w:tr>
      <w:tr w:rsidR="00EF3B8D" w:rsidRPr="002A4BF1" w:rsidTr="00393FED">
        <w:trPr>
          <w:trHeight w:val="28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F3B8D" w:rsidRPr="002A4BF1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  <w:r w:rsidRPr="002A4BF1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>PGN_199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2A4BF1" w:rsidRDefault="00EF3B8D" w:rsidP="00393F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60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2A4BF1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proofErr w:type="spellStart"/>
            <w:r w:rsidRPr="002A4BF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putative</w:t>
            </w:r>
            <w:proofErr w:type="spellEnd"/>
            <w:r w:rsidRPr="002A4BF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2A4BF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helicase</w:t>
            </w:r>
            <w:proofErr w:type="spellEnd"/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:rsidR="00EF3B8D" w:rsidRPr="002A4BF1" w:rsidRDefault="00EF3B8D" w:rsidP="00393F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2A4BF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-2.34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2A4BF1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2A4BF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(0.08)</w:t>
            </w:r>
          </w:p>
        </w:tc>
      </w:tr>
      <w:tr w:rsidR="00EF3B8D" w:rsidRPr="008129DE" w:rsidTr="00393FED">
        <w:trPr>
          <w:trHeight w:val="284"/>
          <w:jc w:val="center"/>
        </w:trPr>
        <w:tc>
          <w:tcPr>
            <w:tcW w:w="10309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F3B8D" w:rsidRPr="002A4BF1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sz w:val="20"/>
                <w:szCs w:val="20"/>
                <w:lang w:val="en-US" w:eastAsia="es-ES"/>
              </w:rPr>
            </w:pPr>
            <w:r w:rsidRPr="002A4BF1">
              <w:rPr>
                <w:rFonts w:ascii="Calibri" w:eastAsia="Times New Roman" w:hAnsi="Calibri" w:cs="Times New Roman"/>
                <w:b/>
                <w:sz w:val="20"/>
                <w:szCs w:val="20"/>
                <w:lang w:val="en-US" w:eastAsia="es-ES"/>
              </w:rPr>
              <w:t>GENES RELATED TO ENERGY METABOLISM</w:t>
            </w:r>
          </w:p>
        </w:tc>
      </w:tr>
      <w:tr w:rsidR="00EF3B8D" w:rsidRPr="002A4BF1" w:rsidTr="00393FED">
        <w:trPr>
          <w:trHeight w:val="28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F3B8D" w:rsidRPr="00716101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US" w:eastAsia="es-E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2A4BF1" w:rsidRDefault="00EF3B8D" w:rsidP="00393F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sz w:val="20"/>
                <w:szCs w:val="20"/>
                <w:lang w:eastAsia="es-ES"/>
              </w:rPr>
            </w:pPr>
            <w:proofErr w:type="spellStart"/>
            <w:r w:rsidRPr="002A4BF1">
              <w:rPr>
                <w:rFonts w:ascii="Calibri" w:eastAsia="Times New Roman" w:hAnsi="Calibri" w:cs="Times New Roman"/>
                <w:bCs/>
                <w:i/>
                <w:sz w:val="20"/>
                <w:szCs w:val="20"/>
                <w:lang w:eastAsia="es-ES"/>
              </w:rPr>
              <w:t>PckA</w:t>
            </w:r>
            <w:proofErr w:type="spellEnd"/>
          </w:p>
        </w:tc>
        <w:tc>
          <w:tcPr>
            <w:tcW w:w="60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2A4BF1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proofErr w:type="spellStart"/>
            <w:r w:rsidRPr="002A4BF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phosphoenolpyruvate</w:t>
            </w:r>
            <w:proofErr w:type="spellEnd"/>
            <w:r w:rsidRPr="002A4BF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2A4BF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carboxykinase</w:t>
            </w:r>
            <w:proofErr w:type="spellEnd"/>
            <w:r w:rsidRPr="002A4BF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 xml:space="preserve"> (ATP)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:rsidR="00EF3B8D" w:rsidRPr="002A4BF1" w:rsidRDefault="00EF3B8D" w:rsidP="00393F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2A4BF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+2.27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2A4BF1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2A4BF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(0.22)</w:t>
            </w:r>
          </w:p>
        </w:tc>
      </w:tr>
      <w:tr w:rsidR="00EF3B8D" w:rsidRPr="002A4BF1" w:rsidTr="00393FED">
        <w:trPr>
          <w:trHeight w:val="28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F3B8D" w:rsidRPr="002A4BF1" w:rsidRDefault="00EF3B8D" w:rsidP="00393FED">
            <w:pPr>
              <w:spacing w:after="0" w:line="240" w:lineRule="auto"/>
              <w:jc w:val="both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2A4BF1" w:rsidRDefault="00EF3B8D" w:rsidP="00393FED">
            <w:pPr>
              <w:spacing w:after="0" w:line="240" w:lineRule="auto"/>
              <w:jc w:val="center"/>
              <w:rPr>
                <w:rFonts w:ascii="Calibri" w:hAnsi="Calibri"/>
                <w:bCs/>
                <w:i/>
                <w:color w:val="000000"/>
                <w:sz w:val="20"/>
                <w:szCs w:val="20"/>
              </w:rPr>
            </w:pPr>
            <w:proofErr w:type="spellStart"/>
            <w:r w:rsidRPr="002A4BF1">
              <w:rPr>
                <w:rFonts w:ascii="Calibri" w:hAnsi="Calibri"/>
                <w:bCs/>
                <w:i/>
                <w:color w:val="000000"/>
                <w:sz w:val="20"/>
                <w:szCs w:val="20"/>
              </w:rPr>
              <w:t>HprA</w:t>
            </w:r>
            <w:proofErr w:type="spellEnd"/>
          </w:p>
        </w:tc>
        <w:tc>
          <w:tcPr>
            <w:tcW w:w="60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2A4BF1" w:rsidRDefault="00EF3B8D" w:rsidP="00393FED">
            <w:pPr>
              <w:spacing w:after="0" w:line="240" w:lineRule="auto"/>
              <w:jc w:val="both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2A4BF1">
              <w:rPr>
                <w:rFonts w:ascii="Calibri" w:hAnsi="Calibri"/>
                <w:color w:val="000000"/>
                <w:sz w:val="20"/>
                <w:szCs w:val="20"/>
              </w:rPr>
              <w:t>glycerate</w:t>
            </w:r>
            <w:proofErr w:type="spellEnd"/>
            <w:r w:rsidRPr="002A4BF1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A4BF1">
              <w:rPr>
                <w:rFonts w:ascii="Calibri" w:hAnsi="Calibri"/>
                <w:color w:val="000000"/>
                <w:sz w:val="20"/>
                <w:szCs w:val="20"/>
              </w:rPr>
              <w:t>dehydrogenase</w:t>
            </w:r>
            <w:proofErr w:type="spellEnd"/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:rsidR="00EF3B8D" w:rsidRPr="002A4BF1" w:rsidRDefault="00EF3B8D" w:rsidP="00393FED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A4BF1">
              <w:rPr>
                <w:rFonts w:ascii="Calibri" w:hAnsi="Calibri"/>
                <w:color w:val="000000"/>
                <w:sz w:val="20"/>
                <w:szCs w:val="20"/>
              </w:rPr>
              <w:t>+2.54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2A4BF1" w:rsidRDefault="00EF3B8D" w:rsidP="00393FED">
            <w:pPr>
              <w:spacing w:after="0" w:line="240" w:lineRule="auto"/>
              <w:jc w:val="both"/>
              <w:rPr>
                <w:rFonts w:ascii="Calibri" w:hAnsi="Calibri"/>
                <w:color w:val="000000"/>
                <w:sz w:val="20"/>
                <w:szCs w:val="20"/>
              </w:rPr>
            </w:pPr>
            <w:r w:rsidRPr="002A4BF1">
              <w:rPr>
                <w:rFonts w:ascii="Calibri" w:hAnsi="Calibri"/>
                <w:color w:val="000000"/>
                <w:sz w:val="20"/>
                <w:szCs w:val="20"/>
              </w:rPr>
              <w:t>(0.32)</w:t>
            </w:r>
          </w:p>
        </w:tc>
      </w:tr>
      <w:tr w:rsidR="00EF3B8D" w:rsidRPr="002A4BF1" w:rsidTr="00393FED">
        <w:trPr>
          <w:trHeight w:val="28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F3B8D" w:rsidRPr="002A4BF1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US" w:eastAsia="es-ES"/>
              </w:rPr>
            </w:pPr>
            <w:r w:rsidRPr="002A4BF1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>PG_183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2A4BF1" w:rsidRDefault="00EF3B8D" w:rsidP="00393F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60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2A4BF1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proofErr w:type="spellStart"/>
            <w:r w:rsidRPr="002A4BF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glycogen</w:t>
            </w:r>
            <w:proofErr w:type="spellEnd"/>
            <w:r w:rsidRPr="002A4BF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2A4BF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synthase-related</w:t>
            </w:r>
            <w:proofErr w:type="spellEnd"/>
            <w:r w:rsidRPr="002A4BF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2A4BF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protein</w:t>
            </w:r>
            <w:proofErr w:type="spellEnd"/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:rsidR="00EF3B8D" w:rsidRPr="002A4BF1" w:rsidRDefault="00EF3B8D" w:rsidP="00393F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2A4BF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-3.24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2A4BF1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2A4BF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(1.07)</w:t>
            </w:r>
          </w:p>
        </w:tc>
      </w:tr>
      <w:tr w:rsidR="00EF3B8D" w:rsidRPr="002A4BF1" w:rsidTr="00393FED">
        <w:trPr>
          <w:trHeight w:val="28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F3B8D" w:rsidRPr="002A4BF1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  <w:r w:rsidRPr="002A4BF1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>PG_217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2A4BF1" w:rsidRDefault="00EF3B8D" w:rsidP="00393F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60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2A4BF1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2A4BF1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D-isomer specific 2-hydroxyacid dehydrogenase family protein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:rsidR="00EF3B8D" w:rsidRPr="002A4BF1" w:rsidRDefault="00EF3B8D" w:rsidP="00393F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2A4BF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-2.36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2A4BF1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2A4BF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(0.23)</w:t>
            </w:r>
          </w:p>
        </w:tc>
      </w:tr>
      <w:tr w:rsidR="00EF3B8D" w:rsidRPr="002A4BF1" w:rsidTr="00393FED">
        <w:trPr>
          <w:trHeight w:val="28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F3B8D" w:rsidRPr="002A4BF1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  <w:r w:rsidRPr="002A4BF1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>PG_221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2A4BF1" w:rsidRDefault="00EF3B8D" w:rsidP="00393F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60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2A4BF1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2A4BF1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nitrite reductase-related protein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:rsidR="00EF3B8D" w:rsidRPr="002A4BF1" w:rsidRDefault="00EF3B8D" w:rsidP="00393F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2A4BF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-2.76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2A4BF1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2A4BF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(0.18)</w:t>
            </w:r>
          </w:p>
        </w:tc>
      </w:tr>
      <w:tr w:rsidR="00EF3B8D" w:rsidRPr="002A4BF1" w:rsidTr="00393FED">
        <w:trPr>
          <w:trHeight w:val="28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F3B8D" w:rsidRPr="002A4BF1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  <w:r w:rsidRPr="002A4BF1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>PGN_112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2A4BF1" w:rsidRDefault="00EF3B8D" w:rsidP="00393F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60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2A4BF1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proofErr w:type="spellStart"/>
            <w:r w:rsidRPr="002A4BF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putative</w:t>
            </w:r>
            <w:proofErr w:type="spellEnd"/>
            <w:r w:rsidRPr="002A4BF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 xml:space="preserve"> NADPH-NAD </w:t>
            </w:r>
            <w:proofErr w:type="spellStart"/>
            <w:r w:rsidRPr="002A4BF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transhydrogenase</w:t>
            </w:r>
            <w:proofErr w:type="spellEnd"/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:rsidR="00EF3B8D" w:rsidRPr="002A4BF1" w:rsidRDefault="00EF3B8D" w:rsidP="00393F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2A4BF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+3.08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2A4BF1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2A4BF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(1.09)</w:t>
            </w:r>
          </w:p>
        </w:tc>
      </w:tr>
      <w:tr w:rsidR="00EF3B8D" w:rsidRPr="002A4BF1" w:rsidTr="00393FED">
        <w:trPr>
          <w:trHeight w:val="28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F3B8D" w:rsidRPr="002A4BF1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  <w:r w:rsidRPr="002A4BF1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>PGN_173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2A4BF1" w:rsidRDefault="00EF3B8D" w:rsidP="00393F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60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2A4BF1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proofErr w:type="spellStart"/>
            <w:r w:rsidRPr="002A4BF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putative</w:t>
            </w:r>
            <w:proofErr w:type="spellEnd"/>
            <w:r w:rsidRPr="002A4BF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2A4BF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glycogen</w:t>
            </w:r>
            <w:proofErr w:type="spellEnd"/>
            <w:r w:rsidRPr="002A4BF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2A4BF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synthase</w:t>
            </w:r>
            <w:proofErr w:type="spellEnd"/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:rsidR="00EF3B8D" w:rsidRPr="002A4BF1" w:rsidRDefault="00EF3B8D" w:rsidP="00393F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2A4BF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-3.51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2A4BF1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2A4BF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(0.31)</w:t>
            </w:r>
          </w:p>
        </w:tc>
      </w:tr>
      <w:tr w:rsidR="00EF3B8D" w:rsidRPr="002A4BF1" w:rsidTr="00393FED">
        <w:trPr>
          <w:trHeight w:val="28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F3B8D" w:rsidRPr="002A4BF1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  <w:r w:rsidRPr="002A4BF1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>PGN_174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2A4BF1" w:rsidRDefault="00EF3B8D" w:rsidP="00393F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sz w:val="20"/>
                <w:szCs w:val="20"/>
                <w:lang w:eastAsia="es-ES"/>
              </w:rPr>
            </w:pPr>
            <w:proofErr w:type="spellStart"/>
            <w:r w:rsidRPr="002A4BF1">
              <w:rPr>
                <w:rFonts w:ascii="Calibri" w:eastAsia="Times New Roman" w:hAnsi="Calibri" w:cs="Times New Roman"/>
                <w:bCs/>
                <w:i/>
                <w:sz w:val="20"/>
                <w:szCs w:val="20"/>
                <w:lang w:eastAsia="es-ES"/>
              </w:rPr>
              <w:t>NrfA</w:t>
            </w:r>
            <w:proofErr w:type="spellEnd"/>
          </w:p>
        </w:tc>
        <w:tc>
          <w:tcPr>
            <w:tcW w:w="60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2A4BF1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2A4BF1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 xml:space="preserve">cytochrome c nitrite reductase, catalytic subunit </w:t>
            </w:r>
            <w:proofErr w:type="spellStart"/>
            <w:r w:rsidRPr="002A4BF1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NrfA</w:t>
            </w:r>
            <w:proofErr w:type="spellEnd"/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:rsidR="00EF3B8D" w:rsidRPr="002A4BF1" w:rsidRDefault="00EF3B8D" w:rsidP="00393F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2A4BF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-2.92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2A4BF1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2A4BF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(0.64)</w:t>
            </w:r>
          </w:p>
        </w:tc>
      </w:tr>
      <w:tr w:rsidR="00EF3B8D" w:rsidRPr="008129DE" w:rsidTr="00393FED">
        <w:trPr>
          <w:trHeight w:val="284"/>
          <w:jc w:val="center"/>
        </w:trPr>
        <w:tc>
          <w:tcPr>
            <w:tcW w:w="10309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F3B8D" w:rsidRPr="002A4BF1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sz w:val="20"/>
                <w:szCs w:val="20"/>
                <w:lang w:val="en-US" w:eastAsia="es-ES"/>
              </w:rPr>
            </w:pPr>
            <w:r w:rsidRPr="002A4BF1">
              <w:rPr>
                <w:rFonts w:ascii="Calibri" w:eastAsia="Times New Roman" w:hAnsi="Calibri" w:cs="Times New Roman"/>
                <w:b/>
                <w:sz w:val="20"/>
                <w:szCs w:val="20"/>
                <w:lang w:val="en-US" w:eastAsia="es-ES"/>
              </w:rPr>
              <w:t xml:space="preserve">GENES RELATED TO DNA BINDING PROTEINS </w:t>
            </w:r>
          </w:p>
        </w:tc>
      </w:tr>
      <w:tr w:rsidR="00EF3B8D" w:rsidRPr="002A4BF1" w:rsidTr="00393FED">
        <w:trPr>
          <w:trHeight w:val="28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F3B8D" w:rsidRPr="007771F0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US" w:eastAsia="es-E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2A4BF1" w:rsidRDefault="00EF3B8D" w:rsidP="00393F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sz w:val="20"/>
                <w:szCs w:val="20"/>
                <w:lang w:eastAsia="es-ES"/>
              </w:rPr>
            </w:pPr>
            <w:r w:rsidRPr="002A4BF1">
              <w:rPr>
                <w:rFonts w:ascii="Calibri" w:eastAsia="Times New Roman" w:hAnsi="Calibri" w:cs="Times New Roman"/>
                <w:bCs/>
                <w:i/>
                <w:sz w:val="20"/>
                <w:szCs w:val="20"/>
                <w:lang w:eastAsia="es-ES"/>
              </w:rPr>
              <w:t>Hup-2</w:t>
            </w:r>
          </w:p>
        </w:tc>
        <w:tc>
          <w:tcPr>
            <w:tcW w:w="60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2A4BF1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2A4BF1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DNA-binding protein HU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:rsidR="00EF3B8D" w:rsidRPr="002A4BF1" w:rsidRDefault="00EF3B8D" w:rsidP="00393F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2A4BF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+2.85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2A4BF1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2A4BF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(0.46)</w:t>
            </w:r>
          </w:p>
        </w:tc>
      </w:tr>
      <w:tr w:rsidR="00EF3B8D" w:rsidRPr="002A4BF1" w:rsidTr="00393FED">
        <w:trPr>
          <w:trHeight w:val="28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F3B8D" w:rsidRPr="002A4BF1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  <w:r w:rsidRPr="002A4BF1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>PG_025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2A4BF1" w:rsidRDefault="00EF3B8D" w:rsidP="00393F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60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2A4BF1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2A4BF1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N utilization substance protein A, putative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:rsidR="00EF3B8D" w:rsidRPr="002A4BF1" w:rsidRDefault="00EF3B8D" w:rsidP="00393F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2A4BF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-4.15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2A4BF1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2A4BF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(0.89)</w:t>
            </w:r>
          </w:p>
        </w:tc>
      </w:tr>
      <w:tr w:rsidR="00EF3B8D" w:rsidRPr="002A4BF1" w:rsidTr="00393FED">
        <w:trPr>
          <w:trHeight w:val="28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F3B8D" w:rsidRPr="002A4BF1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  <w:r w:rsidRPr="002A4BF1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>PG_055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2A4BF1" w:rsidRDefault="00EF3B8D" w:rsidP="00393F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60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2A4BF1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2A4BF1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DNA-binding protein, histone-like family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:rsidR="00EF3B8D" w:rsidRPr="002A4BF1" w:rsidRDefault="00EF3B8D" w:rsidP="00393F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2A4BF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+3.76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2A4BF1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2A4BF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(0.50)</w:t>
            </w:r>
          </w:p>
        </w:tc>
      </w:tr>
      <w:tr w:rsidR="00EF3B8D" w:rsidRPr="002A4BF1" w:rsidTr="00393FED">
        <w:trPr>
          <w:trHeight w:val="28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F3B8D" w:rsidRPr="002A4BF1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  <w:r w:rsidRPr="002A4BF1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>PG_204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2A4BF1" w:rsidRDefault="00EF3B8D" w:rsidP="00393F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60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2A4BF1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2A4BF1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DNA-binding protein, histone-like family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:rsidR="00EF3B8D" w:rsidRPr="002A4BF1" w:rsidRDefault="00EF3B8D" w:rsidP="00393F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2A4BF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+4.06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2A4BF1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2A4BF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(0.85)</w:t>
            </w:r>
          </w:p>
        </w:tc>
      </w:tr>
      <w:tr w:rsidR="00EF3B8D" w:rsidRPr="002A4BF1" w:rsidTr="00393FED">
        <w:trPr>
          <w:trHeight w:val="28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F3B8D" w:rsidRPr="002A4BF1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  <w:r w:rsidRPr="002A4BF1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>PGN_139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2A4BF1" w:rsidRDefault="00EF3B8D" w:rsidP="00393F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60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2A4BF1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2A4BF1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putative DNA-binding protein HU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:rsidR="00EF3B8D" w:rsidRPr="002A4BF1" w:rsidRDefault="00EF3B8D" w:rsidP="00393F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2A4BF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+2.97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2A4BF1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2A4BF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(0.80)</w:t>
            </w:r>
          </w:p>
        </w:tc>
      </w:tr>
      <w:tr w:rsidR="00EF3B8D" w:rsidRPr="002A4BF1" w:rsidTr="00393FED">
        <w:trPr>
          <w:trHeight w:val="28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F3B8D" w:rsidRPr="002A4BF1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US" w:eastAsia="es-ES"/>
              </w:rPr>
            </w:pPr>
            <w:r w:rsidRPr="002A4BF1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>PGN_141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2A4BF1" w:rsidRDefault="00EF3B8D" w:rsidP="00393F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60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2A4BF1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2A4BF1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DNA-binding protein histone-like family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:rsidR="00EF3B8D" w:rsidRPr="002A4BF1" w:rsidRDefault="00EF3B8D" w:rsidP="00393F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2A4BF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+3.90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2A4BF1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2A4BF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(0.42)</w:t>
            </w:r>
          </w:p>
        </w:tc>
      </w:tr>
      <w:tr w:rsidR="00EF3B8D" w:rsidRPr="002A4BF1" w:rsidTr="00393FED">
        <w:trPr>
          <w:trHeight w:val="28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F3B8D" w:rsidRPr="002A4BF1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  <w:r w:rsidRPr="002A4BF1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>PGN_198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2A4BF1" w:rsidRDefault="00EF3B8D" w:rsidP="00393F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60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2A4BF1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2A4BF1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DNA-binding protein, histone-like family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:rsidR="00EF3B8D" w:rsidRPr="002A4BF1" w:rsidRDefault="00EF3B8D" w:rsidP="00393F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2A4BF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+4.28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2A4BF1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2A4BF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(0.61)</w:t>
            </w:r>
          </w:p>
        </w:tc>
      </w:tr>
      <w:tr w:rsidR="00EF3B8D" w:rsidRPr="008129DE" w:rsidTr="00393FED">
        <w:trPr>
          <w:trHeight w:val="284"/>
          <w:jc w:val="center"/>
        </w:trPr>
        <w:tc>
          <w:tcPr>
            <w:tcW w:w="10309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F3B8D" w:rsidRPr="002A4BF1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sz w:val="20"/>
                <w:szCs w:val="20"/>
                <w:lang w:val="en-US" w:eastAsia="es-ES"/>
              </w:rPr>
            </w:pPr>
            <w:r w:rsidRPr="002A4BF1">
              <w:rPr>
                <w:rFonts w:ascii="Calibri" w:eastAsia="Times New Roman" w:hAnsi="Calibri" w:cs="Times New Roman"/>
                <w:b/>
                <w:sz w:val="20"/>
                <w:szCs w:val="20"/>
                <w:lang w:val="en-US" w:eastAsia="es-ES"/>
              </w:rPr>
              <w:t>GENES RELATED TO OTHER FUNCTIONS</w:t>
            </w:r>
          </w:p>
        </w:tc>
      </w:tr>
      <w:tr w:rsidR="00EF3B8D" w:rsidRPr="002A4BF1" w:rsidTr="00393FED">
        <w:trPr>
          <w:trHeight w:val="28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F3B8D" w:rsidRPr="007771F0" w:rsidRDefault="00EF3B8D" w:rsidP="00393FED">
            <w:pPr>
              <w:spacing w:after="0" w:line="240" w:lineRule="auto"/>
              <w:jc w:val="both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2A4BF1" w:rsidRDefault="00EF3B8D" w:rsidP="00393FED">
            <w:pPr>
              <w:spacing w:after="0" w:line="240" w:lineRule="auto"/>
              <w:jc w:val="center"/>
              <w:rPr>
                <w:rFonts w:ascii="Calibri" w:hAnsi="Calibri"/>
                <w:bCs/>
                <w:i/>
                <w:color w:val="000000"/>
                <w:sz w:val="20"/>
                <w:szCs w:val="20"/>
              </w:rPr>
            </w:pPr>
            <w:proofErr w:type="spellStart"/>
            <w:r w:rsidRPr="002A4BF1">
              <w:rPr>
                <w:rFonts w:ascii="Calibri" w:hAnsi="Calibri"/>
                <w:bCs/>
                <w:i/>
                <w:color w:val="000000"/>
                <w:sz w:val="20"/>
                <w:szCs w:val="20"/>
              </w:rPr>
              <w:t>LysC</w:t>
            </w:r>
            <w:proofErr w:type="spellEnd"/>
          </w:p>
        </w:tc>
        <w:tc>
          <w:tcPr>
            <w:tcW w:w="60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2A4BF1" w:rsidRDefault="00EF3B8D" w:rsidP="00393FED">
            <w:pPr>
              <w:spacing w:after="0" w:line="240" w:lineRule="auto"/>
              <w:jc w:val="both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2A4BF1">
              <w:rPr>
                <w:rFonts w:ascii="Calibri" w:hAnsi="Calibri"/>
                <w:color w:val="000000"/>
                <w:sz w:val="20"/>
                <w:szCs w:val="20"/>
              </w:rPr>
              <w:t>aspartate</w:t>
            </w:r>
            <w:proofErr w:type="spellEnd"/>
            <w:r w:rsidRPr="002A4BF1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A4BF1">
              <w:rPr>
                <w:rFonts w:ascii="Calibri" w:hAnsi="Calibri"/>
                <w:color w:val="000000"/>
                <w:sz w:val="20"/>
                <w:szCs w:val="20"/>
              </w:rPr>
              <w:t>kinase</w:t>
            </w:r>
            <w:proofErr w:type="spellEnd"/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:rsidR="00EF3B8D" w:rsidRPr="002A4BF1" w:rsidRDefault="00EF3B8D" w:rsidP="00393FED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A4BF1">
              <w:rPr>
                <w:rFonts w:ascii="Calibri" w:hAnsi="Calibri"/>
                <w:color w:val="000000"/>
                <w:sz w:val="20"/>
                <w:szCs w:val="20"/>
              </w:rPr>
              <w:t>-2.59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2A4BF1" w:rsidRDefault="00EF3B8D" w:rsidP="00393FED">
            <w:pPr>
              <w:spacing w:after="0" w:line="240" w:lineRule="auto"/>
              <w:jc w:val="both"/>
              <w:rPr>
                <w:rFonts w:ascii="Calibri" w:hAnsi="Calibri"/>
                <w:color w:val="000000"/>
                <w:sz w:val="20"/>
                <w:szCs w:val="20"/>
              </w:rPr>
            </w:pPr>
            <w:r w:rsidRPr="002A4BF1">
              <w:rPr>
                <w:rFonts w:ascii="Calibri" w:hAnsi="Calibri"/>
                <w:color w:val="000000"/>
                <w:sz w:val="20"/>
                <w:szCs w:val="20"/>
              </w:rPr>
              <w:t>(0.25)</w:t>
            </w:r>
          </w:p>
        </w:tc>
      </w:tr>
      <w:tr w:rsidR="00EF3B8D" w:rsidRPr="002A4BF1" w:rsidTr="00393FED">
        <w:trPr>
          <w:trHeight w:val="28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F3B8D" w:rsidRPr="002A4BF1" w:rsidRDefault="00EF3B8D" w:rsidP="00393FED">
            <w:pPr>
              <w:spacing w:after="0" w:line="240" w:lineRule="auto"/>
              <w:jc w:val="both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2A4BF1" w:rsidRDefault="00EF3B8D" w:rsidP="00393FED">
            <w:pPr>
              <w:spacing w:after="0" w:line="240" w:lineRule="auto"/>
              <w:jc w:val="center"/>
              <w:rPr>
                <w:rFonts w:ascii="Calibri" w:hAnsi="Calibri"/>
                <w:bCs/>
                <w:i/>
                <w:color w:val="000000"/>
                <w:sz w:val="20"/>
                <w:szCs w:val="20"/>
              </w:rPr>
            </w:pPr>
            <w:proofErr w:type="spellStart"/>
            <w:r w:rsidRPr="002A4BF1">
              <w:rPr>
                <w:rFonts w:ascii="Calibri" w:hAnsi="Calibri"/>
                <w:bCs/>
                <w:i/>
                <w:color w:val="000000"/>
                <w:sz w:val="20"/>
                <w:szCs w:val="20"/>
              </w:rPr>
              <w:t>LysA</w:t>
            </w:r>
            <w:proofErr w:type="spellEnd"/>
          </w:p>
        </w:tc>
        <w:tc>
          <w:tcPr>
            <w:tcW w:w="60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2A4BF1" w:rsidRDefault="00EF3B8D" w:rsidP="00393FED">
            <w:pPr>
              <w:spacing w:after="0" w:line="240" w:lineRule="auto"/>
              <w:jc w:val="both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2A4BF1">
              <w:rPr>
                <w:rFonts w:ascii="Calibri" w:hAnsi="Calibri"/>
                <w:color w:val="000000"/>
                <w:sz w:val="20"/>
                <w:szCs w:val="20"/>
              </w:rPr>
              <w:t>diaminopimelate</w:t>
            </w:r>
            <w:proofErr w:type="spellEnd"/>
            <w:r w:rsidRPr="002A4BF1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A4BF1">
              <w:rPr>
                <w:rFonts w:ascii="Calibri" w:hAnsi="Calibri"/>
                <w:color w:val="000000"/>
                <w:sz w:val="20"/>
                <w:szCs w:val="20"/>
              </w:rPr>
              <w:t>decarboxylase</w:t>
            </w:r>
            <w:proofErr w:type="spellEnd"/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:rsidR="00EF3B8D" w:rsidRPr="002A4BF1" w:rsidRDefault="00EF3B8D" w:rsidP="00393FED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A4BF1">
              <w:rPr>
                <w:rFonts w:ascii="Calibri" w:hAnsi="Calibri"/>
                <w:color w:val="000000"/>
                <w:sz w:val="20"/>
                <w:szCs w:val="20"/>
              </w:rPr>
              <w:t>-2.46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2A4BF1" w:rsidRDefault="00EF3B8D" w:rsidP="00393FED">
            <w:pPr>
              <w:spacing w:after="0" w:line="240" w:lineRule="auto"/>
              <w:jc w:val="both"/>
              <w:rPr>
                <w:rFonts w:ascii="Calibri" w:hAnsi="Calibri"/>
                <w:color w:val="000000"/>
                <w:sz w:val="20"/>
                <w:szCs w:val="20"/>
              </w:rPr>
            </w:pPr>
            <w:r w:rsidRPr="002A4BF1">
              <w:rPr>
                <w:rFonts w:ascii="Calibri" w:hAnsi="Calibri"/>
                <w:color w:val="000000"/>
                <w:sz w:val="20"/>
                <w:szCs w:val="20"/>
              </w:rPr>
              <w:t>(0.32)</w:t>
            </w:r>
          </w:p>
        </w:tc>
      </w:tr>
      <w:tr w:rsidR="00EF3B8D" w:rsidRPr="002A4BF1" w:rsidTr="00393FED">
        <w:trPr>
          <w:trHeight w:val="28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F3B8D" w:rsidRPr="002A4BF1" w:rsidRDefault="00EF3B8D" w:rsidP="00393FED">
            <w:pPr>
              <w:spacing w:after="0" w:line="240" w:lineRule="auto"/>
              <w:jc w:val="both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2A4BF1" w:rsidRDefault="00EF3B8D" w:rsidP="00393FED">
            <w:pPr>
              <w:spacing w:after="0" w:line="240" w:lineRule="auto"/>
              <w:jc w:val="center"/>
              <w:rPr>
                <w:rFonts w:ascii="Calibri" w:hAnsi="Calibri"/>
                <w:bCs/>
                <w:i/>
                <w:color w:val="000000"/>
                <w:sz w:val="20"/>
                <w:szCs w:val="20"/>
              </w:rPr>
            </w:pPr>
            <w:proofErr w:type="spellStart"/>
            <w:r w:rsidRPr="002A4BF1">
              <w:rPr>
                <w:rFonts w:ascii="Calibri" w:hAnsi="Calibri"/>
                <w:bCs/>
                <w:i/>
                <w:color w:val="000000"/>
                <w:sz w:val="20"/>
                <w:szCs w:val="20"/>
              </w:rPr>
              <w:t>KdsA</w:t>
            </w:r>
            <w:proofErr w:type="spellEnd"/>
          </w:p>
        </w:tc>
        <w:tc>
          <w:tcPr>
            <w:tcW w:w="60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2A4BF1" w:rsidRDefault="00EF3B8D" w:rsidP="00393FED">
            <w:pPr>
              <w:spacing w:after="0" w:line="240" w:lineRule="auto"/>
              <w:jc w:val="both"/>
              <w:rPr>
                <w:rFonts w:ascii="Calibri" w:hAnsi="Calibri"/>
                <w:color w:val="000000"/>
                <w:sz w:val="20"/>
                <w:szCs w:val="20"/>
              </w:rPr>
            </w:pPr>
            <w:r w:rsidRPr="002A4BF1">
              <w:rPr>
                <w:rFonts w:ascii="Calibri" w:hAnsi="Calibri"/>
                <w:color w:val="000000"/>
                <w:sz w:val="20"/>
                <w:szCs w:val="20"/>
              </w:rPr>
              <w:t xml:space="preserve">2-dehydro-3-deoxyphosphooctonate </w:t>
            </w:r>
            <w:proofErr w:type="spellStart"/>
            <w:r w:rsidRPr="002A4BF1">
              <w:rPr>
                <w:rFonts w:ascii="Calibri" w:hAnsi="Calibri"/>
                <w:color w:val="000000"/>
                <w:sz w:val="20"/>
                <w:szCs w:val="20"/>
              </w:rPr>
              <w:t>aldolase</w:t>
            </w:r>
            <w:proofErr w:type="spellEnd"/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:rsidR="00EF3B8D" w:rsidRPr="002A4BF1" w:rsidRDefault="00EF3B8D" w:rsidP="00393FED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A4BF1">
              <w:rPr>
                <w:rFonts w:ascii="Calibri" w:hAnsi="Calibri"/>
                <w:color w:val="000000"/>
                <w:sz w:val="20"/>
                <w:szCs w:val="20"/>
              </w:rPr>
              <w:t>+2.44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2A4BF1" w:rsidRDefault="00EF3B8D" w:rsidP="00393FED">
            <w:pPr>
              <w:spacing w:after="0" w:line="240" w:lineRule="auto"/>
              <w:jc w:val="both"/>
              <w:rPr>
                <w:rFonts w:ascii="Calibri" w:hAnsi="Calibri"/>
                <w:color w:val="000000"/>
                <w:sz w:val="20"/>
                <w:szCs w:val="20"/>
              </w:rPr>
            </w:pPr>
            <w:r w:rsidRPr="002A4BF1">
              <w:rPr>
                <w:rFonts w:ascii="Calibri" w:hAnsi="Calibri"/>
                <w:color w:val="000000"/>
                <w:sz w:val="20"/>
                <w:szCs w:val="20"/>
              </w:rPr>
              <w:t>(0.32)</w:t>
            </w:r>
          </w:p>
        </w:tc>
      </w:tr>
      <w:tr w:rsidR="00EF3B8D" w:rsidRPr="002A4BF1" w:rsidTr="00393FED">
        <w:trPr>
          <w:trHeight w:val="28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F3B8D" w:rsidRPr="002A4BF1" w:rsidRDefault="00EF3B8D" w:rsidP="00393FED">
            <w:pPr>
              <w:spacing w:after="0" w:line="240" w:lineRule="auto"/>
              <w:jc w:val="both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2A4BF1" w:rsidRDefault="00EF3B8D" w:rsidP="00393FED">
            <w:pPr>
              <w:spacing w:after="0" w:line="240" w:lineRule="auto"/>
              <w:jc w:val="center"/>
              <w:rPr>
                <w:rFonts w:ascii="Calibri" w:hAnsi="Calibri"/>
                <w:bCs/>
                <w:i/>
                <w:color w:val="000000"/>
                <w:sz w:val="20"/>
                <w:szCs w:val="20"/>
              </w:rPr>
            </w:pPr>
            <w:proofErr w:type="spellStart"/>
            <w:r w:rsidRPr="002A4BF1">
              <w:rPr>
                <w:rFonts w:ascii="Calibri" w:hAnsi="Calibri"/>
                <w:bCs/>
                <w:i/>
                <w:color w:val="000000"/>
                <w:sz w:val="20"/>
                <w:szCs w:val="20"/>
              </w:rPr>
              <w:t>FolP</w:t>
            </w:r>
            <w:proofErr w:type="spellEnd"/>
          </w:p>
        </w:tc>
        <w:tc>
          <w:tcPr>
            <w:tcW w:w="60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2A4BF1" w:rsidRDefault="00EF3B8D" w:rsidP="00393FED">
            <w:pPr>
              <w:spacing w:after="0" w:line="240" w:lineRule="auto"/>
              <w:jc w:val="both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2A4BF1">
              <w:rPr>
                <w:rFonts w:ascii="Calibri" w:hAnsi="Calibri"/>
                <w:color w:val="000000"/>
                <w:sz w:val="20"/>
                <w:szCs w:val="20"/>
              </w:rPr>
              <w:t>dihydropteroate</w:t>
            </w:r>
            <w:proofErr w:type="spellEnd"/>
            <w:r w:rsidRPr="002A4BF1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A4BF1">
              <w:rPr>
                <w:rFonts w:ascii="Calibri" w:hAnsi="Calibri"/>
                <w:color w:val="000000"/>
                <w:sz w:val="20"/>
                <w:szCs w:val="20"/>
              </w:rPr>
              <w:t>synthase</w:t>
            </w:r>
            <w:proofErr w:type="spellEnd"/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:rsidR="00EF3B8D" w:rsidRPr="002A4BF1" w:rsidRDefault="00EF3B8D" w:rsidP="00393FED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A4BF1">
              <w:rPr>
                <w:rFonts w:ascii="Calibri" w:hAnsi="Calibri"/>
                <w:color w:val="000000"/>
                <w:sz w:val="20"/>
                <w:szCs w:val="20"/>
              </w:rPr>
              <w:t>+2.35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2A4BF1" w:rsidRDefault="00EF3B8D" w:rsidP="00393FED">
            <w:pPr>
              <w:spacing w:after="0" w:line="240" w:lineRule="auto"/>
              <w:jc w:val="both"/>
              <w:rPr>
                <w:rFonts w:ascii="Calibri" w:hAnsi="Calibri"/>
                <w:color w:val="000000"/>
                <w:sz w:val="20"/>
                <w:szCs w:val="20"/>
              </w:rPr>
            </w:pPr>
            <w:r w:rsidRPr="002A4BF1">
              <w:rPr>
                <w:rFonts w:ascii="Calibri" w:hAnsi="Calibri"/>
                <w:color w:val="000000"/>
                <w:sz w:val="20"/>
                <w:szCs w:val="20"/>
              </w:rPr>
              <w:t>(0.21)</w:t>
            </w:r>
          </w:p>
        </w:tc>
      </w:tr>
      <w:tr w:rsidR="00EF3B8D" w:rsidRPr="002A4BF1" w:rsidTr="00393FED">
        <w:trPr>
          <w:trHeight w:val="28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F3B8D" w:rsidRPr="002A4BF1" w:rsidRDefault="00EF3B8D" w:rsidP="00393FED">
            <w:pPr>
              <w:spacing w:after="0" w:line="240" w:lineRule="auto"/>
              <w:jc w:val="both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2A4BF1" w:rsidRDefault="00EF3B8D" w:rsidP="00393FED">
            <w:pPr>
              <w:spacing w:after="0" w:line="240" w:lineRule="auto"/>
              <w:jc w:val="center"/>
              <w:rPr>
                <w:rFonts w:ascii="Calibri" w:hAnsi="Calibri"/>
                <w:bCs/>
                <w:i/>
                <w:color w:val="000000"/>
                <w:sz w:val="20"/>
                <w:szCs w:val="20"/>
              </w:rPr>
            </w:pPr>
            <w:proofErr w:type="spellStart"/>
            <w:r w:rsidRPr="002A4BF1">
              <w:rPr>
                <w:rFonts w:ascii="Calibri" w:hAnsi="Calibri"/>
                <w:bCs/>
                <w:i/>
                <w:color w:val="000000"/>
                <w:sz w:val="20"/>
                <w:szCs w:val="20"/>
              </w:rPr>
              <w:t>Dxr</w:t>
            </w:r>
            <w:proofErr w:type="spellEnd"/>
          </w:p>
        </w:tc>
        <w:tc>
          <w:tcPr>
            <w:tcW w:w="60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2A4BF1" w:rsidRDefault="00EF3B8D" w:rsidP="00393FED">
            <w:pPr>
              <w:spacing w:after="0" w:line="240" w:lineRule="auto"/>
              <w:jc w:val="both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2A4BF1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 xml:space="preserve">1-deoxy-D-xylulose 5-phosphate </w:t>
            </w:r>
            <w:proofErr w:type="spellStart"/>
            <w:r w:rsidRPr="002A4BF1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reductoisomerase</w:t>
            </w:r>
            <w:proofErr w:type="spellEnd"/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:rsidR="00EF3B8D" w:rsidRPr="002A4BF1" w:rsidRDefault="00EF3B8D" w:rsidP="00393FED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A4BF1">
              <w:rPr>
                <w:rFonts w:ascii="Calibri" w:hAnsi="Calibri"/>
                <w:color w:val="000000"/>
                <w:sz w:val="20"/>
                <w:szCs w:val="20"/>
              </w:rPr>
              <w:t>-4.08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2A4BF1" w:rsidRDefault="00EF3B8D" w:rsidP="00393FED">
            <w:pPr>
              <w:spacing w:after="0" w:line="240" w:lineRule="auto"/>
              <w:jc w:val="both"/>
              <w:rPr>
                <w:rFonts w:ascii="Calibri" w:hAnsi="Calibri"/>
                <w:color w:val="000000"/>
                <w:sz w:val="20"/>
                <w:szCs w:val="20"/>
              </w:rPr>
            </w:pPr>
            <w:r w:rsidRPr="002A4BF1">
              <w:rPr>
                <w:rFonts w:ascii="Calibri" w:hAnsi="Calibri"/>
                <w:color w:val="000000"/>
                <w:sz w:val="20"/>
                <w:szCs w:val="20"/>
              </w:rPr>
              <w:t>(0.32)</w:t>
            </w:r>
          </w:p>
        </w:tc>
      </w:tr>
      <w:tr w:rsidR="00EF3B8D" w:rsidRPr="002A4BF1" w:rsidTr="00393FED">
        <w:trPr>
          <w:trHeight w:val="28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F3B8D" w:rsidRPr="002A4BF1" w:rsidRDefault="00EF3B8D" w:rsidP="00393FED">
            <w:pPr>
              <w:spacing w:after="0" w:line="240" w:lineRule="auto"/>
              <w:jc w:val="both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2A4BF1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PG_007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2A4BF1" w:rsidRDefault="00EF3B8D" w:rsidP="00393FED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0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2A4BF1" w:rsidRDefault="00EF3B8D" w:rsidP="00393FED">
            <w:pPr>
              <w:spacing w:after="0" w:line="240" w:lineRule="auto"/>
              <w:jc w:val="both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2A4BF1">
              <w:rPr>
                <w:rFonts w:ascii="Calibri" w:hAnsi="Calibri"/>
                <w:color w:val="000000"/>
                <w:sz w:val="20"/>
                <w:szCs w:val="20"/>
              </w:rPr>
              <w:t>abortive</w:t>
            </w:r>
            <w:proofErr w:type="spellEnd"/>
            <w:r w:rsidRPr="002A4BF1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A4BF1">
              <w:rPr>
                <w:rFonts w:ascii="Calibri" w:hAnsi="Calibri"/>
                <w:color w:val="000000"/>
                <w:sz w:val="20"/>
                <w:szCs w:val="20"/>
              </w:rPr>
              <w:t>infection</w:t>
            </w:r>
            <w:proofErr w:type="spellEnd"/>
            <w:r w:rsidRPr="002A4BF1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A4BF1">
              <w:rPr>
                <w:rFonts w:ascii="Calibri" w:hAnsi="Calibri"/>
                <w:color w:val="000000"/>
                <w:sz w:val="20"/>
                <w:szCs w:val="20"/>
              </w:rPr>
              <w:t>protein</w:t>
            </w:r>
            <w:proofErr w:type="spellEnd"/>
            <w:r w:rsidRPr="002A4BF1">
              <w:rPr>
                <w:rFonts w:ascii="Calibri" w:hAnsi="Calibri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2A4BF1">
              <w:rPr>
                <w:rFonts w:ascii="Calibri" w:hAnsi="Calibri"/>
                <w:color w:val="000000"/>
                <w:sz w:val="20"/>
                <w:szCs w:val="20"/>
              </w:rPr>
              <w:t>putative</w:t>
            </w:r>
            <w:proofErr w:type="spellEnd"/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:rsidR="00EF3B8D" w:rsidRPr="002A4BF1" w:rsidRDefault="00EF3B8D" w:rsidP="00393FED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A4BF1">
              <w:rPr>
                <w:rFonts w:ascii="Calibri" w:hAnsi="Calibri"/>
                <w:color w:val="000000"/>
                <w:sz w:val="20"/>
                <w:szCs w:val="20"/>
              </w:rPr>
              <w:t>+4.64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2A4BF1" w:rsidRDefault="00EF3B8D" w:rsidP="00393FED">
            <w:pPr>
              <w:spacing w:after="0" w:line="240" w:lineRule="auto"/>
              <w:jc w:val="both"/>
              <w:rPr>
                <w:rFonts w:ascii="Calibri" w:hAnsi="Calibri"/>
                <w:color w:val="000000"/>
                <w:sz w:val="20"/>
                <w:szCs w:val="20"/>
              </w:rPr>
            </w:pPr>
            <w:r w:rsidRPr="002A4BF1">
              <w:rPr>
                <w:rFonts w:ascii="Calibri" w:hAnsi="Calibri"/>
                <w:color w:val="000000"/>
                <w:sz w:val="20"/>
                <w:szCs w:val="20"/>
              </w:rPr>
              <w:t>(1.48)</w:t>
            </w:r>
          </w:p>
        </w:tc>
      </w:tr>
      <w:tr w:rsidR="00EF3B8D" w:rsidRPr="002A4BF1" w:rsidTr="00393FED">
        <w:trPr>
          <w:trHeight w:val="28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F3B8D" w:rsidRPr="002A4BF1" w:rsidRDefault="00EF3B8D" w:rsidP="00393FED">
            <w:pPr>
              <w:spacing w:after="0" w:line="240" w:lineRule="auto"/>
              <w:jc w:val="both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2A4BF1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PG_019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2A4BF1" w:rsidRDefault="00EF3B8D" w:rsidP="00393FED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0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2A4BF1" w:rsidRDefault="00EF3B8D" w:rsidP="00393FED">
            <w:pPr>
              <w:spacing w:after="0" w:line="240" w:lineRule="auto"/>
              <w:jc w:val="both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2A4BF1">
              <w:rPr>
                <w:rFonts w:ascii="Calibri" w:hAnsi="Calibri"/>
                <w:color w:val="000000"/>
                <w:sz w:val="20"/>
                <w:szCs w:val="20"/>
              </w:rPr>
              <w:t>TatD</w:t>
            </w:r>
            <w:proofErr w:type="spellEnd"/>
            <w:r w:rsidRPr="002A4BF1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A4BF1">
              <w:rPr>
                <w:rFonts w:ascii="Calibri" w:hAnsi="Calibri"/>
                <w:color w:val="000000"/>
                <w:sz w:val="20"/>
                <w:szCs w:val="20"/>
              </w:rPr>
              <w:t>family</w:t>
            </w:r>
            <w:proofErr w:type="spellEnd"/>
            <w:r w:rsidRPr="002A4BF1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A4BF1">
              <w:rPr>
                <w:rFonts w:ascii="Calibri" w:hAnsi="Calibri"/>
                <w:color w:val="000000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:rsidR="00EF3B8D" w:rsidRPr="002A4BF1" w:rsidRDefault="00EF3B8D" w:rsidP="00393FED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A4BF1">
              <w:rPr>
                <w:rFonts w:ascii="Calibri" w:hAnsi="Calibri"/>
                <w:color w:val="000000"/>
                <w:sz w:val="20"/>
                <w:szCs w:val="20"/>
              </w:rPr>
              <w:t>-3.78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2A4BF1" w:rsidRDefault="00EF3B8D" w:rsidP="00393FED">
            <w:pPr>
              <w:spacing w:after="0" w:line="240" w:lineRule="auto"/>
              <w:jc w:val="both"/>
              <w:rPr>
                <w:rFonts w:ascii="Calibri" w:hAnsi="Calibri"/>
                <w:color w:val="000000"/>
                <w:sz w:val="20"/>
                <w:szCs w:val="20"/>
              </w:rPr>
            </w:pPr>
            <w:r w:rsidRPr="002A4BF1">
              <w:rPr>
                <w:rFonts w:ascii="Calibri" w:hAnsi="Calibri"/>
                <w:color w:val="000000"/>
                <w:sz w:val="20"/>
                <w:szCs w:val="20"/>
              </w:rPr>
              <w:t>(0.11)</w:t>
            </w:r>
          </w:p>
        </w:tc>
      </w:tr>
      <w:tr w:rsidR="00EF3B8D" w:rsidRPr="002A4BF1" w:rsidTr="00393FED">
        <w:trPr>
          <w:trHeight w:val="28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F3B8D" w:rsidRPr="002A4BF1" w:rsidRDefault="00EF3B8D" w:rsidP="00393FED">
            <w:pPr>
              <w:spacing w:after="0" w:line="240" w:lineRule="auto"/>
              <w:jc w:val="both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2A4BF1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PG_022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2A4BF1" w:rsidRDefault="00EF3B8D" w:rsidP="00393FED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0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2A4BF1" w:rsidRDefault="00EF3B8D" w:rsidP="00393FED">
            <w:pPr>
              <w:spacing w:after="0" w:line="240" w:lineRule="auto"/>
              <w:jc w:val="both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2A4BF1">
              <w:rPr>
                <w:rFonts w:ascii="Calibri" w:hAnsi="Calibri"/>
                <w:color w:val="000000"/>
                <w:sz w:val="20"/>
                <w:szCs w:val="20"/>
              </w:rPr>
              <w:t>transglutaminase-related</w:t>
            </w:r>
            <w:proofErr w:type="spellEnd"/>
            <w:r w:rsidRPr="002A4BF1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A4BF1">
              <w:rPr>
                <w:rFonts w:ascii="Calibri" w:hAnsi="Calibri"/>
                <w:color w:val="000000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:rsidR="00EF3B8D" w:rsidRPr="002A4BF1" w:rsidRDefault="00EF3B8D" w:rsidP="00393FED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A4BF1">
              <w:rPr>
                <w:rFonts w:ascii="Calibri" w:hAnsi="Calibri"/>
                <w:color w:val="000000"/>
                <w:sz w:val="20"/>
                <w:szCs w:val="20"/>
              </w:rPr>
              <w:t>+2.41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2A4BF1" w:rsidRDefault="00EF3B8D" w:rsidP="00393FED">
            <w:pPr>
              <w:spacing w:after="0" w:line="240" w:lineRule="auto"/>
              <w:jc w:val="both"/>
              <w:rPr>
                <w:rFonts w:ascii="Calibri" w:hAnsi="Calibri"/>
                <w:color w:val="000000"/>
                <w:sz w:val="20"/>
                <w:szCs w:val="20"/>
              </w:rPr>
            </w:pPr>
            <w:r w:rsidRPr="002A4BF1">
              <w:rPr>
                <w:rFonts w:ascii="Calibri" w:hAnsi="Calibri"/>
                <w:color w:val="000000"/>
                <w:sz w:val="20"/>
                <w:szCs w:val="20"/>
              </w:rPr>
              <w:t>(0.29)</w:t>
            </w:r>
          </w:p>
        </w:tc>
      </w:tr>
      <w:tr w:rsidR="00EF3B8D" w:rsidRPr="002A4BF1" w:rsidTr="00393FED">
        <w:trPr>
          <w:trHeight w:val="28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F3B8D" w:rsidRPr="002A4BF1" w:rsidRDefault="00EF3B8D" w:rsidP="00393FED">
            <w:pPr>
              <w:spacing w:after="0" w:line="240" w:lineRule="auto"/>
              <w:jc w:val="both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2A4BF1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PG_091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2A4BF1" w:rsidRDefault="00EF3B8D" w:rsidP="00393FED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0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2A4BF1" w:rsidRDefault="00EF3B8D" w:rsidP="00393FED">
            <w:pPr>
              <w:spacing w:after="0" w:line="240" w:lineRule="auto"/>
              <w:jc w:val="both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2A4BF1">
              <w:rPr>
                <w:rFonts w:ascii="Calibri" w:hAnsi="Calibri"/>
                <w:color w:val="000000"/>
                <w:sz w:val="20"/>
                <w:szCs w:val="20"/>
              </w:rPr>
              <w:t>GtrA</w:t>
            </w:r>
            <w:proofErr w:type="spellEnd"/>
            <w:r w:rsidRPr="002A4BF1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A4BF1">
              <w:rPr>
                <w:rFonts w:ascii="Calibri" w:hAnsi="Calibri"/>
                <w:color w:val="000000"/>
                <w:sz w:val="20"/>
                <w:szCs w:val="20"/>
              </w:rPr>
              <w:t>family</w:t>
            </w:r>
            <w:proofErr w:type="spellEnd"/>
            <w:r w:rsidRPr="002A4BF1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A4BF1">
              <w:rPr>
                <w:rFonts w:ascii="Calibri" w:hAnsi="Calibri"/>
                <w:color w:val="000000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:rsidR="00EF3B8D" w:rsidRPr="002A4BF1" w:rsidRDefault="00EF3B8D" w:rsidP="00393FED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A4BF1">
              <w:rPr>
                <w:rFonts w:ascii="Calibri" w:hAnsi="Calibri"/>
                <w:color w:val="000000"/>
                <w:sz w:val="20"/>
                <w:szCs w:val="20"/>
              </w:rPr>
              <w:t>-3.25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2A4BF1" w:rsidRDefault="00EF3B8D" w:rsidP="00393FED">
            <w:pPr>
              <w:spacing w:after="0" w:line="240" w:lineRule="auto"/>
              <w:jc w:val="both"/>
              <w:rPr>
                <w:rFonts w:ascii="Calibri" w:hAnsi="Calibri"/>
                <w:color w:val="000000"/>
                <w:sz w:val="20"/>
                <w:szCs w:val="20"/>
              </w:rPr>
            </w:pPr>
            <w:r w:rsidRPr="002A4BF1">
              <w:rPr>
                <w:rFonts w:ascii="Calibri" w:hAnsi="Calibri"/>
                <w:color w:val="000000"/>
                <w:sz w:val="20"/>
                <w:szCs w:val="20"/>
              </w:rPr>
              <w:t>(0.60)</w:t>
            </w:r>
          </w:p>
        </w:tc>
      </w:tr>
      <w:tr w:rsidR="00EF3B8D" w:rsidRPr="002A4BF1" w:rsidTr="00393FED">
        <w:trPr>
          <w:trHeight w:val="28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F3B8D" w:rsidRPr="002A4BF1" w:rsidRDefault="00EF3B8D" w:rsidP="00393FED">
            <w:pPr>
              <w:spacing w:after="0" w:line="240" w:lineRule="auto"/>
              <w:jc w:val="both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2A4BF1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PG_092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2A4BF1" w:rsidRDefault="00EF3B8D" w:rsidP="00393FED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0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2A4BF1" w:rsidRDefault="00EF3B8D" w:rsidP="00393FED">
            <w:pPr>
              <w:spacing w:after="0" w:line="240" w:lineRule="auto"/>
              <w:jc w:val="both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2A4BF1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glycosyl</w:t>
            </w:r>
            <w:proofErr w:type="spellEnd"/>
            <w:r w:rsidRPr="002A4BF1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 xml:space="preserve"> transferase, group 2 family protein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:rsidR="00EF3B8D" w:rsidRPr="002A4BF1" w:rsidRDefault="00EF3B8D" w:rsidP="00393FED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A4BF1">
              <w:rPr>
                <w:rFonts w:ascii="Calibri" w:hAnsi="Calibri"/>
                <w:color w:val="000000"/>
                <w:sz w:val="20"/>
                <w:szCs w:val="20"/>
              </w:rPr>
              <w:t>-3.63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2A4BF1" w:rsidRDefault="00EF3B8D" w:rsidP="00393FED">
            <w:pPr>
              <w:spacing w:after="0" w:line="240" w:lineRule="auto"/>
              <w:jc w:val="both"/>
              <w:rPr>
                <w:rFonts w:ascii="Calibri" w:hAnsi="Calibri"/>
                <w:color w:val="000000"/>
                <w:sz w:val="20"/>
                <w:szCs w:val="20"/>
              </w:rPr>
            </w:pPr>
            <w:r w:rsidRPr="002A4BF1">
              <w:rPr>
                <w:rFonts w:ascii="Calibri" w:hAnsi="Calibri"/>
                <w:color w:val="000000"/>
                <w:sz w:val="20"/>
                <w:szCs w:val="20"/>
              </w:rPr>
              <w:t>(1.90)</w:t>
            </w:r>
          </w:p>
        </w:tc>
      </w:tr>
      <w:tr w:rsidR="00EF3B8D" w:rsidRPr="002A4BF1" w:rsidTr="00393FED">
        <w:trPr>
          <w:trHeight w:val="28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F3B8D" w:rsidRPr="002A4BF1" w:rsidRDefault="00EF3B8D" w:rsidP="00393FED">
            <w:pPr>
              <w:spacing w:after="0" w:line="240" w:lineRule="auto"/>
              <w:jc w:val="both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2A4BF1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PG_101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2A4BF1" w:rsidRDefault="00EF3B8D" w:rsidP="00393FED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0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2A4BF1" w:rsidRDefault="00EF3B8D" w:rsidP="00393FED">
            <w:pPr>
              <w:spacing w:after="0" w:line="240" w:lineRule="auto"/>
              <w:jc w:val="both"/>
              <w:rPr>
                <w:rFonts w:ascii="Calibri" w:hAnsi="Calibri"/>
                <w:color w:val="000000"/>
                <w:sz w:val="20"/>
                <w:szCs w:val="20"/>
              </w:rPr>
            </w:pPr>
            <w:r w:rsidRPr="002A4BF1">
              <w:rPr>
                <w:rFonts w:ascii="Calibri" w:hAnsi="Calibri"/>
                <w:color w:val="000000"/>
                <w:sz w:val="20"/>
                <w:szCs w:val="20"/>
              </w:rPr>
              <w:t xml:space="preserve">TPR </w:t>
            </w:r>
            <w:proofErr w:type="spellStart"/>
            <w:r w:rsidRPr="002A4BF1">
              <w:rPr>
                <w:rFonts w:ascii="Calibri" w:hAnsi="Calibri"/>
                <w:color w:val="000000"/>
                <w:sz w:val="20"/>
                <w:szCs w:val="20"/>
              </w:rPr>
              <w:t>domain</w:t>
            </w:r>
            <w:proofErr w:type="spellEnd"/>
            <w:r w:rsidRPr="002A4BF1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A4BF1">
              <w:rPr>
                <w:rFonts w:ascii="Calibri" w:hAnsi="Calibri"/>
                <w:color w:val="000000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:rsidR="00EF3B8D" w:rsidRPr="002A4BF1" w:rsidRDefault="00EF3B8D" w:rsidP="00393FED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A4BF1">
              <w:rPr>
                <w:rFonts w:ascii="Calibri" w:hAnsi="Calibri"/>
                <w:color w:val="000000"/>
                <w:sz w:val="20"/>
                <w:szCs w:val="20"/>
              </w:rPr>
              <w:t>-2.58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2A4BF1" w:rsidRDefault="00EF3B8D" w:rsidP="00393FED">
            <w:pPr>
              <w:spacing w:after="0" w:line="240" w:lineRule="auto"/>
              <w:jc w:val="both"/>
              <w:rPr>
                <w:rFonts w:ascii="Calibri" w:hAnsi="Calibri"/>
                <w:color w:val="000000"/>
                <w:sz w:val="20"/>
                <w:szCs w:val="20"/>
              </w:rPr>
            </w:pPr>
            <w:r w:rsidRPr="002A4BF1">
              <w:rPr>
                <w:rFonts w:ascii="Calibri" w:hAnsi="Calibri"/>
                <w:color w:val="000000"/>
                <w:sz w:val="20"/>
                <w:szCs w:val="20"/>
              </w:rPr>
              <w:t>(0.37)</w:t>
            </w:r>
          </w:p>
        </w:tc>
      </w:tr>
      <w:tr w:rsidR="00EF3B8D" w:rsidRPr="002A4BF1" w:rsidTr="00393FED">
        <w:trPr>
          <w:trHeight w:val="28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F3B8D" w:rsidRPr="002A4BF1" w:rsidRDefault="00EF3B8D" w:rsidP="00393FED">
            <w:pPr>
              <w:spacing w:after="0" w:line="240" w:lineRule="auto"/>
              <w:jc w:val="both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2A4BF1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PG_184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2A4BF1" w:rsidRDefault="00EF3B8D" w:rsidP="00393FED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0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2A4BF1" w:rsidRDefault="00EF3B8D" w:rsidP="00393FED">
            <w:pPr>
              <w:spacing w:after="0" w:line="240" w:lineRule="auto"/>
              <w:jc w:val="both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2A4BF1">
              <w:rPr>
                <w:rFonts w:ascii="Calibri" w:hAnsi="Calibri"/>
                <w:color w:val="000000"/>
                <w:sz w:val="20"/>
                <w:szCs w:val="20"/>
              </w:rPr>
              <w:t>conserved</w:t>
            </w:r>
            <w:proofErr w:type="spellEnd"/>
            <w:r w:rsidRPr="002A4BF1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A4BF1">
              <w:rPr>
                <w:rFonts w:ascii="Calibri" w:hAnsi="Calibri"/>
                <w:color w:val="000000"/>
                <w:sz w:val="20"/>
                <w:szCs w:val="20"/>
              </w:rPr>
              <w:t>domain</w:t>
            </w:r>
            <w:proofErr w:type="spellEnd"/>
            <w:r w:rsidRPr="002A4BF1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A4BF1">
              <w:rPr>
                <w:rFonts w:ascii="Calibri" w:hAnsi="Calibri"/>
                <w:color w:val="000000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:rsidR="00EF3B8D" w:rsidRPr="002A4BF1" w:rsidRDefault="00EF3B8D" w:rsidP="00393FED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A4BF1">
              <w:rPr>
                <w:rFonts w:ascii="Calibri" w:hAnsi="Calibri"/>
                <w:color w:val="000000"/>
                <w:sz w:val="20"/>
                <w:szCs w:val="20"/>
              </w:rPr>
              <w:t>-3.63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2A4BF1" w:rsidRDefault="00EF3B8D" w:rsidP="00393FED">
            <w:pPr>
              <w:spacing w:after="0" w:line="240" w:lineRule="auto"/>
              <w:jc w:val="both"/>
              <w:rPr>
                <w:rFonts w:ascii="Calibri" w:hAnsi="Calibri"/>
                <w:color w:val="000000"/>
                <w:sz w:val="20"/>
                <w:szCs w:val="20"/>
              </w:rPr>
            </w:pPr>
            <w:r w:rsidRPr="002A4BF1">
              <w:rPr>
                <w:rFonts w:ascii="Calibri" w:hAnsi="Calibri"/>
                <w:color w:val="000000"/>
                <w:sz w:val="20"/>
                <w:szCs w:val="20"/>
              </w:rPr>
              <w:t>(0.47)</w:t>
            </w:r>
          </w:p>
        </w:tc>
      </w:tr>
      <w:tr w:rsidR="00EF3B8D" w:rsidRPr="002A4BF1" w:rsidTr="00393FED">
        <w:trPr>
          <w:trHeight w:val="28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F3B8D" w:rsidRPr="002A4BF1" w:rsidRDefault="00EF3B8D" w:rsidP="00393FED">
            <w:pPr>
              <w:spacing w:after="0" w:line="240" w:lineRule="auto"/>
              <w:jc w:val="both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2A4BF1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PG_196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2A4BF1" w:rsidRDefault="00EF3B8D" w:rsidP="00393FED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0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2A4BF1" w:rsidRDefault="00EF3B8D" w:rsidP="00393FED">
            <w:pPr>
              <w:spacing w:after="0" w:line="240" w:lineRule="auto"/>
              <w:jc w:val="both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2A4BF1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Sua5/</w:t>
            </w:r>
            <w:proofErr w:type="spellStart"/>
            <w:r w:rsidRPr="002A4BF1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YciO</w:t>
            </w:r>
            <w:proofErr w:type="spellEnd"/>
            <w:r w:rsidRPr="002A4BF1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/</w:t>
            </w:r>
            <w:proofErr w:type="spellStart"/>
            <w:r w:rsidRPr="002A4BF1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YrdC</w:t>
            </w:r>
            <w:proofErr w:type="spellEnd"/>
            <w:r w:rsidRPr="002A4BF1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/</w:t>
            </w:r>
            <w:proofErr w:type="spellStart"/>
            <w:r w:rsidRPr="002A4BF1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YwlC</w:t>
            </w:r>
            <w:proofErr w:type="spellEnd"/>
            <w:r w:rsidRPr="002A4BF1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 xml:space="preserve"> family protein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:rsidR="00EF3B8D" w:rsidRPr="002A4BF1" w:rsidRDefault="00EF3B8D" w:rsidP="00393FED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A4BF1">
              <w:rPr>
                <w:rFonts w:ascii="Calibri" w:hAnsi="Calibri"/>
                <w:color w:val="000000"/>
                <w:sz w:val="20"/>
                <w:szCs w:val="20"/>
              </w:rPr>
              <w:t>+2.20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2A4BF1" w:rsidRDefault="00EF3B8D" w:rsidP="00393FED">
            <w:pPr>
              <w:spacing w:after="0" w:line="240" w:lineRule="auto"/>
              <w:jc w:val="both"/>
              <w:rPr>
                <w:rFonts w:ascii="Calibri" w:hAnsi="Calibri"/>
                <w:color w:val="000000"/>
                <w:sz w:val="20"/>
                <w:szCs w:val="20"/>
              </w:rPr>
            </w:pPr>
            <w:r w:rsidRPr="002A4BF1">
              <w:rPr>
                <w:rFonts w:ascii="Calibri" w:hAnsi="Calibri"/>
                <w:color w:val="000000"/>
                <w:sz w:val="20"/>
                <w:szCs w:val="20"/>
              </w:rPr>
              <w:t>(0.11)</w:t>
            </w:r>
          </w:p>
        </w:tc>
      </w:tr>
      <w:tr w:rsidR="00EF3B8D" w:rsidRPr="002A4BF1" w:rsidTr="00393FED">
        <w:trPr>
          <w:trHeight w:val="28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F3B8D" w:rsidRPr="002A4BF1" w:rsidRDefault="00EF3B8D" w:rsidP="00393FED">
            <w:pPr>
              <w:spacing w:after="0" w:line="240" w:lineRule="auto"/>
              <w:jc w:val="both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2A4BF1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PG_202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2A4BF1" w:rsidRDefault="00EF3B8D" w:rsidP="00393FED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0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2A4BF1" w:rsidRDefault="00EF3B8D" w:rsidP="00393FED">
            <w:pPr>
              <w:spacing w:after="0" w:line="240" w:lineRule="auto"/>
              <w:jc w:val="both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2A4BF1">
              <w:rPr>
                <w:rFonts w:ascii="Calibri" w:hAnsi="Calibri"/>
                <w:color w:val="000000"/>
                <w:sz w:val="20"/>
                <w:szCs w:val="20"/>
              </w:rPr>
              <w:t>ebsC</w:t>
            </w:r>
            <w:proofErr w:type="spellEnd"/>
            <w:r w:rsidRPr="002A4BF1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A4BF1">
              <w:rPr>
                <w:rFonts w:ascii="Calibri" w:hAnsi="Calibri"/>
                <w:color w:val="000000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:rsidR="00EF3B8D" w:rsidRPr="002A4BF1" w:rsidRDefault="00EF3B8D" w:rsidP="00393FED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A4BF1">
              <w:rPr>
                <w:rFonts w:ascii="Calibri" w:hAnsi="Calibri"/>
                <w:color w:val="000000"/>
                <w:sz w:val="20"/>
                <w:szCs w:val="20"/>
              </w:rPr>
              <w:t>-2.62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2A4BF1" w:rsidRDefault="00EF3B8D" w:rsidP="00393FED">
            <w:pPr>
              <w:spacing w:after="0" w:line="240" w:lineRule="auto"/>
              <w:jc w:val="both"/>
              <w:rPr>
                <w:rFonts w:ascii="Calibri" w:hAnsi="Calibri"/>
                <w:color w:val="000000"/>
                <w:sz w:val="20"/>
                <w:szCs w:val="20"/>
              </w:rPr>
            </w:pPr>
            <w:r w:rsidRPr="002A4BF1">
              <w:rPr>
                <w:rFonts w:ascii="Calibri" w:hAnsi="Calibri"/>
                <w:color w:val="000000"/>
                <w:sz w:val="20"/>
                <w:szCs w:val="20"/>
              </w:rPr>
              <w:t>(0.47)</w:t>
            </w:r>
          </w:p>
        </w:tc>
      </w:tr>
      <w:tr w:rsidR="00EF3B8D" w:rsidRPr="002A4BF1" w:rsidTr="00393FED">
        <w:trPr>
          <w:trHeight w:val="28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F3B8D" w:rsidRPr="002A4BF1" w:rsidRDefault="00EF3B8D" w:rsidP="00393FED">
            <w:pPr>
              <w:spacing w:after="0" w:line="240" w:lineRule="auto"/>
              <w:jc w:val="both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2A4BF1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PG_213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2A4BF1" w:rsidRDefault="00EF3B8D" w:rsidP="00393FED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0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2A4BF1" w:rsidRDefault="00EF3B8D" w:rsidP="00393FED">
            <w:pPr>
              <w:spacing w:after="0" w:line="240" w:lineRule="auto"/>
              <w:jc w:val="both"/>
              <w:rPr>
                <w:rFonts w:ascii="Calibri" w:hAnsi="Calibri"/>
                <w:color w:val="000000"/>
                <w:sz w:val="20"/>
                <w:szCs w:val="20"/>
              </w:rPr>
            </w:pPr>
            <w:r w:rsidRPr="002A4BF1">
              <w:rPr>
                <w:rFonts w:ascii="Calibri" w:hAnsi="Calibri"/>
                <w:color w:val="000000"/>
                <w:sz w:val="20"/>
                <w:szCs w:val="20"/>
              </w:rPr>
              <w:t xml:space="preserve">60 </w:t>
            </w:r>
            <w:proofErr w:type="spellStart"/>
            <w:r w:rsidRPr="002A4BF1">
              <w:rPr>
                <w:rFonts w:ascii="Calibri" w:hAnsi="Calibri"/>
                <w:color w:val="000000"/>
                <w:sz w:val="20"/>
                <w:szCs w:val="20"/>
              </w:rPr>
              <w:t>kDa</w:t>
            </w:r>
            <w:proofErr w:type="spellEnd"/>
            <w:r w:rsidRPr="002A4BF1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A4BF1">
              <w:rPr>
                <w:rFonts w:ascii="Calibri" w:hAnsi="Calibri"/>
                <w:color w:val="000000"/>
                <w:sz w:val="20"/>
                <w:szCs w:val="20"/>
              </w:rPr>
              <w:t>protein</w:t>
            </w:r>
            <w:proofErr w:type="spellEnd"/>
            <w:r w:rsidRPr="002A4BF1">
              <w:rPr>
                <w:rFonts w:ascii="Calibri" w:hAnsi="Calibri"/>
                <w:color w:val="000000"/>
                <w:sz w:val="20"/>
                <w:szCs w:val="20"/>
              </w:rPr>
              <w:t>/</w:t>
            </w:r>
            <w:proofErr w:type="spellStart"/>
            <w:r w:rsidRPr="002A4BF1">
              <w:rPr>
                <w:rFonts w:ascii="Calibri" w:hAnsi="Calibri"/>
                <w:color w:val="000000"/>
                <w:sz w:val="20"/>
                <w:szCs w:val="20"/>
              </w:rPr>
              <w:t>OmpA_C-like</w:t>
            </w:r>
            <w:proofErr w:type="spellEnd"/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:rsidR="00EF3B8D" w:rsidRPr="002A4BF1" w:rsidRDefault="00EF3B8D" w:rsidP="00393FED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A4BF1">
              <w:rPr>
                <w:rFonts w:ascii="Calibri" w:hAnsi="Calibri"/>
                <w:color w:val="000000"/>
                <w:sz w:val="20"/>
                <w:szCs w:val="20"/>
              </w:rPr>
              <w:t>-19.57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2A4BF1" w:rsidRDefault="00EF3B8D" w:rsidP="00393FED">
            <w:pPr>
              <w:spacing w:after="0" w:line="240" w:lineRule="auto"/>
              <w:jc w:val="both"/>
              <w:rPr>
                <w:rFonts w:ascii="Calibri" w:hAnsi="Calibri"/>
                <w:color w:val="000000"/>
                <w:sz w:val="20"/>
                <w:szCs w:val="20"/>
              </w:rPr>
            </w:pPr>
            <w:r w:rsidRPr="002A4BF1">
              <w:rPr>
                <w:rFonts w:ascii="Calibri" w:hAnsi="Calibri"/>
                <w:color w:val="000000"/>
                <w:sz w:val="20"/>
                <w:szCs w:val="20"/>
              </w:rPr>
              <w:t>(6.37)</w:t>
            </w:r>
          </w:p>
        </w:tc>
      </w:tr>
      <w:tr w:rsidR="00EF3B8D" w:rsidRPr="002A4BF1" w:rsidTr="00393FED">
        <w:trPr>
          <w:trHeight w:val="28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F3B8D" w:rsidRPr="002A4BF1" w:rsidRDefault="00EF3B8D" w:rsidP="00393FED">
            <w:pPr>
              <w:spacing w:after="0" w:line="240" w:lineRule="auto"/>
              <w:jc w:val="both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2A4BF1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PGN_008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2A4BF1" w:rsidRDefault="00EF3B8D" w:rsidP="00393FED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2A4BF1">
              <w:rPr>
                <w:rFonts w:ascii="Calibri" w:hAnsi="Calibri"/>
                <w:bCs/>
                <w:i/>
                <w:color w:val="000000"/>
                <w:sz w:val="20"/>
                <w:szCs w:val="20"/>
              </w:rPr>
              <w:t>AroC</w:t>
            </w:r>
            <w:proofErr w:type="spellEnd"/>
          </w:p>
        </w:tc>
        <w:tc>
          <w:tcPr>
            <w:tcW w:w="60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2A4BF1" w:rsidRDefault="00EF3B8D" w:rsidP="00393FED">
            <w:pPr>
              <w:spacing w:after="0" w:line="240" w:lineRule="auto"/>
              <w:jc w:val="both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2A4BF1">
              <w:rPr>
                <w:rFonts w:ascii="Calibri" w:hAnsi="Calibri"/>
                <w:color w:val="000000"/>
                <w:sz w:val="20"/>
                <w:szCs w:val="20"/>
              </w:rPr>
              <w:t>chorismate</w:t>
            </w:r>
            <w:proofErr w:type="spellEnd"/>
            <w:r w:rsidRPr="002A4BF1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A4BF1">
              <w:rPr>
                <w:rFonts w:ascii="Calibri" w:hAnsi="Calibri"/>
                <w:color w:val="000000"/>
                <w:sz w:val="20"/>
                <w:szCs w:val="20"/>
              </w:rPr>
              <w:t>synthase</w:t>
            </w:r>
            <w:proofErr w:type="spellEnd"/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:rsidR="00EF3B8D" w:rsidRPr="002A4BF1" w:rsidRDefault="00EF3B8D" w:rsidP="00393FED">
            <w:pPr>
              <w:spacing w:after="0" w:line="240" w:lineRule="auto"/>
              <w:jc w:val="right"/>
              <w:rPr>
                <w:rFonts w:ascii="Calibri" w:hAnsi="Calibri"/>
                <w:bCs/>
                <w:color w:val="000000"/>
                <w:sz w:val="20"/>
                <w:szCs w:val="20"/>
              </w:rPr>
            </w:pPr>
            <w:r w:rsidRPr="002A4BF1">
              <w:rPr>
                <w:rFonts w:ascii="Calibri" w:hAnsi="Calibri"/>
                <w:color w:val="000000"/>
                <w:sz w:val="20"/>
                <w:szCs w:val="20"/>
              </w:rPr>
              <w:t>-3.39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2A4BF1" w:rsidRDefault="00EF3B8D" w:rsidP="00393FED">
            <w:pPr>
              <w:spacing w:after="0" w:line="240" w:lineRule="auto"/>
              <w:jc w:val="both"/>
              <w:rPr>
                <w:rFonts w:ascii="Calibri" w:hAnsi="Calibri"/>
                <w:color w:val="000000"/>
                <w:sz w:val="20"/>
                <w:szCs w:val="20"/>
              </w:rPr>
            </w:pPr>
            <w:r w:rsidRPr="002A4BF1">
              <w:rPr>
                <w:rFonts w:ascii="Calibri" w:hAnsi="Calibri"/>
                <w:color w:val="000000"/>
                <w:sz w:val="20"/>
                <w:szCs w:val="20"/>
              </w:rPr>
              <w:t>(0.73)</w:t>
            </w:r>
          </w:p>
        </w:tc>
      </w:tr>
      <w:tr w:rsidR="00EF3B8D" w:rsidRPr="002A4BF1" w:rsidTr="00393FED">
        <w:trPr>
          <w:trHeight w:val="28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F3B8D" w:rsidRPr="002A4BF1" w:rsidRDefault="00EF3B8D" w:rsidP="00393FED">
            <w:pPr>
              <w:spacing w:after="0" w:line="240" w:lineRule="auto"/>
              <w:jc w:val="both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2A4BF1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PGN_009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2A4BF1" w:rsidRDefault="00EF3B8D" w:rsidP="00393FED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0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2A4BF1" w:rsidRDefault="00EF3B8D" w:rsidP="00393FED">
            <w:pPr>
              <w:spacing w:after="0" w:line="240" w:lineRule="auto"/>
              <w:jc w:val="both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2A4BF1">
              <w:rPr>
                <w:rFonts w:ascii="Calibri" w:hAnsi="Calibri"/>
                <w:color w:val="000000"/>
                <w:sz w:val="20"/>
                <w:szCs w:val="20"/>
              </w:rPr>
              <w:t>putative</w:t>
            </w:r>
            <w:proofErr w:type="spellEnd"/>
            <w:r w:rsidRPr="002A4BF1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A4BF1">
              <w:rPr>
                <w:rFonts w:ascii="Calibri" w:hAnsi="Calibri"/>
                <w:color w:val="000000"/>
                <w:sz w:val="20"/>
                <w:szCs w:val="20"/>
              </w:rPr>
              <w:t>bacteriophage</w:t>
            </w:r>
            <w:proofErr w:type="spellEnd"/>
            <w:r w:rsidRPr="002A4BF1">
              <w:rPr>
                <w:rFonts w:ascii="Calibri" w:hAnsi="Calibri"/>
                <w:color w:val="000000"/>
                <w:sz w:val="20"/>
                <w:szCs w:val="20"/>
              </w:rPr>
              <w:t xml:space="preserve"> integrase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:rsidR="00EF3B8D" w:rsidRPr="002A4BF1" w:rsidRDefault="00EF3B8D" w:rsidP="00393FED">
            <w:pPr>
              <w:spacing w:after="0" w:line="240" w:lineRule="auto"/>
              <w:jc w:val="right"/>
              <w:rPr>
                <w:rFonts w:ascii="Calibri" w:hAnsi="Calibri"/>
                <w:bCs/>
                <w:color w:val="000000"/>
                <w:sz w:val="20"/>
                <w:szCs w:val="20"/>
              </w:rPr>
            </w:pPr>
            <w:r w:rsidRPr="002A4BF1">
              <w:rPr>
                <w:rFonts w:ascii="Calibri" w:hAnsi="Calibri"/>
                <w:bCs/>
                <w:color w:val="000000"/>
                <w:sz w:val="20"/>
                <w:szCs w:val="20"/>
              </w:rPr>
              <w:t>+2.78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2A4BF1" w:rsidRDefault="00EF3B8D" w:rsidP="00393FED">
            <w:pPr>
              <w:spacing w:after="0" w:line="240" w:lineRule="auto"/>
              <w:jc w:val="both"/>
              <w:rPr>
                <w:rFonts w:ascii="Calibri" w:hAnsi="Calibri"/>
                <w:color w:val="000000"/>
                <w:sz w:val="20"/>
                <w:szCs w:val="20"/>
              </w:rPr>
            </w:pPr>
            <w:r w:rsidRPr="002A4BF1">
              <w:rPr>
                <w:rFonts w:ascii="Calibri" w:hAnsi="Calibri"/>
                <w:color w:val="000000"/>
                <w:sz w:val="20"/>
                <w:szCs w:val="20"/>
              </w:rPr>
              <w:t>(0.57)</w:t>
            </w:r>
          </w:p>
        </w:tc>
      </w:tr>
      <w:tr w:rsidR="00EF3B8D" w:rsidRPr="002A4BF1" w:rsidTr="00393FED">
        <w:trPr>
          <w:trHeight w:val="28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F3B8D" w:rsidRPr="002A4BF1" w:rsidRDefault="00EF3B8D" w:rsidP="00393FED">
            <w:pPr>
              <w:spacing w:after="0" w:line="240" w:lineRule="auto"/>
              <w:jc w:val="both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2A4BF1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PGN_010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2A4BF1" w:rsidRDefault="00EF3B8D" w:rsidP="00393FED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0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2A4BF1" w:rsidRDefault="00EF3B8D" w:rsidP="00393FED">
            <w:pPr>
              <w:spacing w:after="0" w:line="240" w:lineRule="auto"/>
              <w:jc w:val="both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2A4BF1">
              <w:rPr>
                <w:rFonts w:ascii="Calibri" w:hAnsi="Calibri"/>
                <w:color w:val="000000"/>
                <w:sz w:val="20"/>
                <w:szCs w:val="20"/>
              </w:rPr>
              <w:t>putative</w:t>
            </w:r>
            <w:proofErr w:type="spellEnd"/>
            <w:r w:rsidRPr="002A4BF1">
              <w:rPr>
                <w:rFonts w:ascii="Calibri" w:hAnsi="Calibri"/>
                <w:color w:val="000000"/>
                <w:sz w:val="20"/>
                <w:szCs w:val="20"/>
              </w:rPr>
              <w:t xml:space="preserve"> 1,4-dihydroxy-2-naphthoate </w:t>
            </w:r>
            <w:proofErr w:type="spellStart"/>
            <w:r w:rsidRPr="002A4BF1">
              <w:rPr>
                <w:rFonts w:ascii="Calibri" w:hAnsi="Calibri"/>
                <w:color w:val="000000"/>
                <w:sz w:val="20"/>
                <w:szCs w:val="20"/>
              </w:rPr>
              <w:t>octaprenyltransferase</w:t>
            </w:r>
            <w:proofErr w:type="spellEnd"/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:rsidR="00EF3B8D" w:rsidRPr="002A4BF1" w:rsidRDefault="00EF3B8D" w:rsidP="00393FED">
            <w:pPr>
              <w:spacing w:after="0" w:line="240" w:lineRule="auto"/>
              <w:jc w:val="right"/>
              <w:rPr>
                <w:rFonts w:ascii="Calibri" w:hAnsi="Calibri"/>
                <w:bCs/>
                <w:color w:val="000000"/>
                <w:sz w:val="20"/>
                <w:szCs w:val="20"/>
              </w:rPr>
            </w:pPr>
            <w:r w:rsidRPr="002A4BF1">
              <w:rPr>
                <w:rFonts w:ascii="Calibri" w:hAnsi="Calibri"/>
                <w:bCs/>
                <w:color w:val="000000"/>
                <w:sz w:val="20"/>
                <w:szCs w:val="20"/>
              </w:rPr>
              <w:t>-3.50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2A4BF1" w:rsidRDefault="00EF3B8D" w:rsidP="00393FED">
            <w:pPr>
              <w:spacing w:after="0" w:line="240" w:lineRule="auto"/>
              <w:jc w:val="both"/>
              <w:rPr>
                <w:rFonts w:ascii="Calibri" w:hAnsi="Calibri"/>
                <w:color w:val="000000"/>
                <w:sz w:val="20"/>
                <w:szCs w:val="20"/>
              </w:rPr>
            </w:pPr>
            <w:r w:rsidRPr="002A4BF1">
              <w:rPr>
                <w:rFonts w:ascii="Calibri" w:hAnsi="Calibri"/>
                <w:color w:val="000000"/>
                <w:sz w:val="20"/>
                <w:szCs w:val="20"/>
              </w:rPr>
              <w:t>(0.69)</w:t>
            </w:r>
          </w:p>
        </w:tc>
      </w:tr>
      <w:tr w:rsidR="00EF3B8D" w:rsidRPr="002A4BF1" w:rsidTr="00393FED">
        <w:trPr>
          <w:trHeight w:val="28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F3B8D" w:rsidRPr="002A4BF1" w:rsidRDefault="00EF3B8D" w:rsidP="00393FED">
            <w:pPr>
              <w:spacing w:after="0" w:line="240" w:lineRule="auto"/>
              <w:jc w:val="both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2A4BF1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PGN_017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2A4BF1" w:rsidRDefault="00EF3B8D" w:rsidP="00393FED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0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2A4BF1" w:rsidRDefault="00EF3B8D" w:rsidP="00393FED">
            <w:pPr>
              <w:spacing w:after="0" w:line="240" w:lineRule="auto"/>
              <w:jc w:val="both"/>
              <w:rPr>
                <w:rFonts w:ascii="Calibri" w:hAnsi="Calibri"/>
                <w:color w:val="000000"/>
                <w:sz w:val="20"/>
                <w:szCs w:val="20"/>
              </w:rPr>
            </w:pPr>
            <w:r w:rsidRPr="002A4BF1">
              <w:rPr>
                <w:rFonts w:ascii="Calibri" w:hAnsi="Calibri"/>
                <w:color w:val="000000"/>
                <w:sz w:val="20"/>
                <w:szCs w:val="20"/>
              </w:rPr>
              <w:t xml:space="preserve">60 </w:t>
            </w:r>
            <w:proofErr w:type="spellStart"/>
            <w:r w:rsidRPr="002A4BF1">
              <w:rPr>
                <w:rFonts w:ascii="Calibri" w:hAnsi="Calibri"/>
                <w:color w:val="000000"/>
                <w:sz w:val="20"/>
                <w:szCs w:val="20"/>
              </w:rPr>
              <w:t>kDa</w:t>
            </w:r>
            <w:proofErr w:type="spellEnd"/>
            <w:r w:rsidRPr="002A4BF1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A4BF1">
              <w:rPr>
                <w:rFonts w:ascii="Calibri" w:hAnsi="Calibri"/>
                <w:color w:val="000000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:rsidR="00EF3B8D" w:rsidRPr="002A4BF1" w:rsidRDefault="00EF3B8D" w:rsidP="00393FED">
            <w:pPr>
              <w:spacing w:after="0" w:line="240" w:lineRule="auto"/>
              <w:jc w:val="right"/>
              <w:rPr>
                <w:rFonts w:ascii="Calibri" w:hAnsi="Calibri"/>
                <w:bCs/>
                <w:color w:val="000000"/>
                <w:sz w:val="20"/>
                <w:szCs w:val="20"/>
              </w:rPr>
            </w:pPr>
            <w:r w:rsidRPr="002A4BF1">
              <w:rPr>
                <w:rFonts w:ascii="Calibri" w:hAnsi="Calibri"/>
                <w:bCs/>
                <w:color w:val="000000"/>
                <w:sz w:val="20"/>
                <w:szCs w:val="20"/>
              </w:rPr>
              <w:t>-17.32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2A4BF1" w:rsidRDefault="00EF3B8D" w:rsidP="00393FED">
            <w:pPr>
              <w:spacing w:after="0" w:line="240" w:lineRule="auto"/>
              <w:jc w:val="both"/>
              <w:rPr>
                <w:rFonts w:ascii="Calibri" w:hAnsi="Calibri"/>
                <w:color w:val="000000"/>
                <w:sz w:val="20"/>
                <w:szCs w:val="20"/>
              </w:rPr>
            </w:pPr>
            <w:r w:rsidRPr="002A4BF1">
              <w:rPr>
                <w:rFonts w:ascii="Calibri" w:hAnsi="Calibri"/>
                <w:color w:val="000000"/>
                <w:sz w:val="20"/>
                <w:szCs w:val="20"/>
              </w:rPr>
              <w:t>(2.32)</w:t>
            </w:r>
          </w:p>
        </w:tc>
      </w:tr>
      <w:tr w:rsidR="00EF3B8D" w:rsidRPr="002A4BF1" w:rsidTr="00393FED">
        <w:trPr>
          <w:trHeight w:val="28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F3B8D" w:rsidRPr="002A4BF1" w:rsidRDefault="00EF3B8D" w:rsidP="00393FED">
            <w:pPr>
              <w:spacing w:after="0" w:line="240" w:lineRule="auto"/>
              <w:jc w:val="both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2A4BF1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PGN_023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2A4BF1" w:rsidRDefault="00EF3B8D" w:rsidP="00393FED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0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2A4BF1" w:rsidRDefault="00EF3B8D" w:rsidP="00393FED">
            <w:pPr>
              <w:spacing w:after="0" w:line="240" w:lineRule="auto"/>
              <w:jc w:val="both"/>
              <w:rPr>
                <w:rFonts w:ascii="Calibri" w:hAnsi="Calibri"/>
                <w:color w:val="000000"/>
                <w:sz w:val="20"/>
                <w:szCs w:val="20"/>
              </w:rPr>
            </w:pPr>
            <w:r w:rsidRPr="002A4BF1">
              <w:rPr>
                <w:rFonts w:ascii="Calibri" w:hAnsi="Calibri"/>
                <w:color w:val="000000"/>
                <w:sz w:val="20"/>
                <w:szCs w:val="20"/>
              </w:rPr>
              <w:t xml:space="preserve">probable </w:t>
            </w:r>
            <w:proofErr w:type="spellStart"/>
            <w:r w:rsidRPr="002A4BF1">
              <w:rPr>
                <w:rFonts w:ascii="Calibri" w:hAnsi="Calibri"/>
                <w:color w:val="000000"/>
                <w:sz w:val="20"/>
                <w:szCs w:val="20"/>
              </w:rPr>
              <w:t>glycosyl</w:t>
            </w:r>
            <w:proofErr w:type="spellEnd"/>
            <w:r w:rsidRPr="002A4BF1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A4BF1">
              <w:rPr>
                <w:rFonts w:ascii="Calibri" w:hAnsi="Calibri"/>
                <w:color w:val="000000"/>
                <w:sz w:val="20"/>
                <w:szCs w:val="20"/>
              </w:rPr>
              <w:t>transferase</w:t>
            </w:r>
            <w:proofErr w:type="spellEnd"/>
            <w:r w:rsidRPr="002A4BF1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A4BF1">
              <w:rPr>
                <w:rFonts w:ascii="Calibri" w:hAnsi="Calibri"/>
                <w:color w:val="000000"/>
                <w:sz w:val="20"/>
                <w:szCs w:val="20"/>
              </w:rPr>
              <w:t>family</w:t>
            </w:r>
            <w:proofErr w:type="spellEnd"/>
            <w:r w:rsidRPr="002A4BF1">
              <w:rPr>
                <w:rFonts w:ascii="Calibri" w:hAnsi="Calibri"/>
                <w:color w:val="000000"/>
                <w:sz w:val="20"/>
                <w:szCs w:val="20"/>
              </w:rPr>
              <w:t xml:space="preserve"> 2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:rsidR="00EF3B8D" w:rsidRPr="002A4BF1" w:rsidRDefault="00EF3B8D" w:rsidP="00393FED">
            <w:pPr>
              <w:spacing w:after="0" w:line="240" w:lineRule="auto"/>
              <w:jc w:val="right"/>
              <w:rPr>
                <w:rFonts w:ascii="Calibri" w:hAnsi="Calibri"/>
                <w:bCs/>
                <w:color w:val="000000"/>
                <w:sz w:val="20"/>
                <w:szCs w:val="20"/>
              </w:rPr>
            </w:pPr>
            <w:r w:rsidRPr="002A4BF1">
              <w:rPr>
                <w:rFonts w:ascii="Calibri" w:hAnsi="Calibri"/>
                <w:bCs/>
                <w:color w:val="000000"/>
                <w:sz w:val="20"/>
                <w:szCs w:val="20"/>
              </w:rPr>
              <w:t>-2.52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2A4BF1" w:rsidRDefault="00EF3B8D" w:rsidP="00393FED">
            <w:pPr>
              <w:spacing w:after="0" w:line="240" w:lineRule="auto"/>
              <w:jc w:val="both"/>
              <w:rPr>
                <w:rFonts w:ascii="Calibri" w:hAnsi="Calibri"/>
                <w:color w:val="000000"/>
                <w:sz w:val="20"/>
                <w:szCs w:val="20"/>
              </w:rPr>
            </w:pPr>
            <w:r w:rsidRPr="002A4BF1">
              <w:rPr>
                <w:rFonts w:ascii="Calibri" w:hAnsi="Calibri"/>
                <w:color w:val="000000"/>
                <w:sz w:val="20"/>
                <w:szCs w:val="20"/>
              </w:rPr>
              <w:t>(0.43)</w:t>
            </w:r>
          </w:p>
        </w:tc>
      </w:tr>
      <w:tr w:rsidR="00EF3B8D" w:rsidRPr="002A4BF1" w:rsidTr="00393FED">
        <w:trPr>
          <w:trHeight w:val="28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F3B8D" w:rsidRPr="002A4BF1" w:rsidRDefault="00EF3B8D" w:rsidP="00393FED">
            <w:pPr>
              <w:spacing w:after="0" w:line="240" w:lineRule="auto"/>
              <w:jc w:val="both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2A4BF1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PGN_024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2A4BF1" w:rsidRDefault="00EF3B8D" w:rsidP="00393FED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0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2A4BF1" w:rsidRDefault="00EF3B8D" w:rsidP="00393FED">
            <w:pPr>
              <w:spacing w:after="0" w:line="240" w:lineRule="auto"/>
              <w:jc w:val="both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2A4BF1">
              <w:rPr>
                <w:rFonts w:ascii="Calibri" w:hAnsi="Calibri"/>
                <w:color w:val="000000"/>
                <w:sz w:val="20"/>
                <w:szCs w:val="20"/>
              </w:rPr>
              <w:t>phosphoglycerate</w:t>
            </w:r>
            <w:proofErr w:type="spellEnd"/>
            <w:r w:rsidRPr="002A4BF1">
              <w:rPr>
                <w:rFonts w:ascii="Calibri" w:hAnsi="Calibri"/>
                <w:color w:val="000000"/>
                <w:sz w:val="20"/>
                <w:szCs w:val="20"/>
              </w:rPr>
              <w:t xml:space="preserve"> mutase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:rsidR="00EF3B8D" w:rsidRPr="002A4BF1" w:rsidRDefault="00EF3B8D" w:rsidP="00393FED">
            <w:pPr>
              <w:spacing w:after="0" w:line="240" w:lineRule="auto"/>
              <w:jc w:val="right"/>
              <w:rPr>
                <w:rFonts w:ascii="Calibri" w:hAnsi="Calibri"/>
                <w:bCs/>
                <w:color w:val="000000"/>
                <w:sz w:val="20"/>
                <w:szCs w:val="20"/>
              </w:rPr>
            </w:pPr>
            <w:r w:rsidRPr="002A4BF1">
              <w:rPr>
                <w:rFonts w:ascii="Calibri" w:hAnsi="Calibri"/>
                <w:bCs/>
                <w:color w:val="000000"/>
                <w:sz w:val="20"/>
                <w:szCs w:val="20"/>
              </w:rPr>
              <w:t>+2.50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2A4BF1" w:rsidRDefault="00EF3B8D" w:rsidP="00393FED">
            <w:pPr>
              <w:spacing w:after="0" w:line="240" w:lineRule="auto"/>
              <w:jc w:val="both"/>
              <w:rPr>
                <w:rFonts w:ascii="Calibri" w:hAnsi="Calibri"/>
                <w:color w:val="000000"/>
                <w:sz w:val="20"/>
                <w:szCs w:val="20"/>
              </w:rPr>
            </w:pPr>
            <w:r w:rsidRPr="002A4BF1">
              <w:rPr>
                <w:rFonts w:ascii="Calibri" w:hAnsi="Calibri"/>
                <w:color w:val="000000"/>
                <w:sz w:val="20"/>
                <w:szCs w:val="20"/>
              </w:rPr>
              <w:t>(0.19)</w:t>
            </w:r>
          </w:p>
        </w:tc>
      </w:tr>
      <w:tr w:rsidR="00EF3B8D" w:rsidRPr="002A4BF1" w:rsidTr="00393FED">
        <w:trPr>
          <w:trHeight w:val="28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F3B8D" w:rsidRPr="002A4BF1" w:rsidRDefault="00EF3B8D" w:rsidP="00393FED">
            <w:pPr>
              <w:spacing w:after="0" w:line="240" w:lineRule="auto"/>
              <w:jc w:val="both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2A4BF1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PGN_024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2A4BF1" w:rsidRDefault="00EF3B8D" w:rsidP="00393FED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0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2A4BF1" w:rsidRDefault="00EF3B8D" w:rsidP="00393FED">
            <w:pPr>
              <w:spacing w:after="0" w:line="240" w:lineRule="auto"/>
              <w:jc w:val="both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2A4BF1">
              <w:rPr>
                <w:rFonts w:ascii="Calibri" w:hAnsi="Calibri"/>
                <w:color w:val="000000"/>
                <w:sz w:val="20"/>
                <w:szCs w:val="20"/>
              </w:rPr>
              <w:t>putative</w:t>
            </w:r>
            <w:proofErr w:type="spellEnd"/>
            <w:r w:rsidRPr="002A4BF1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A4BF1">
              <w:rPr>
                <w:rFonts w:ascii="Calibri" w:hAnsi="Calibri"/>
                <w:color w:val="000000"/>
                <w:sz w:val="20"/>
                <w:szCs w:val="20"/>
              </w:rPr>
              <w:t>dimethyladenosine</w:t>
            </w:r>
            <w:proofErr w:type="spellEnd"/>
            <w:r w:rsidRPr="002A4BF1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A4BF1">
              <w:rPr>
                <w:rFonts w:ascii="Calibri" w:hAnsi="Calibri"/>
                <w:color w:val="000000"/>
                <w:sz w:val="20"/>
                <w:szCs w:val="20"/>
              </w:rPr>
              <w:t>transferase</w:t>
            </w:r>
            <w:proofErr w:type="spellEnd"/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:rsidR="00EF3B8D" w:rsidRPr="002A4BF1" w:rsidRDefault="00EF3B8D" w:rsidP="00393FED">
            <w:pPr>
              <w:spacing w:after="0" w:line="240" w:lineRule="auto"/>
              <w:jc w:val="right"/>
              <w:rPr>
                <w:rFonts w:ascii="Calibri" w:hAnsi="Calibri"/>
                <w:bCs/>
                <w:color w:val="000000"/>
                <w:sz w:val="20"/>
                <w:szCs w:val="20"/>
              </w:rPr>
            </w:pPr>
            <w:r w:rsidRPr="002A4BF1">
              <w:rPr>
                <w:rFonts w:ascii="Calibri" w:hAnsi="Calibri"/>
                <w:bCs/>
                <w:color w:val="000000"/>
                <w:sz w:val="20"/>
                <w:szCs w:val="20"/>
              </w:rPr>
              <w:t>-2.71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2A4BF1" w:rsidRDefault="00EF3B8D" w:rsidP="00393FED">
            <w:pPr>
              <w:spacing w:after="0" w:line="240" w:lineRule="auto"/>
              <w:jc w:val="both"/>
              <w:rPr>
                <w:rFonts w:ascii="Calibri" w:hAnsi="Calibri"/>
                <w:color w:val="000000"/>
                <w:sz w:val="20"/>
                <w:szCs w:val="20"/>
              </w:rPr>
            </w:pPr>
            <w:r w:rsidRPr="002A4BF1">
              <w:rPr>
                <w:rFonts w:ascii="Calibri" w:hAnsi="Calibri"/>
                <w:color w:val="000000"/>
                <w:sz w:val="20"/>
                <w:szCs w:val="20"/>
              </w:rPr>
              <w:t>(0.24)</w:t>
            </w:r>
          </w:p>
        </w:tc>
      </w:tr>
      <w:tr w:rsidR="00EF3B8D" w:rsidRPr="002A4BF1" w:rsidTr="00393FED">
        <w:trPr>
          <w:trHeight w:val="28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F3B8D" w:rsidRPr="002A4BF1" w:rsidRDefault="00EF3B8D" w:rsidP="00393FED">
            <w:pPr>
              <w:spacing w:after="0" w:line="240" w:lineRule="auto"/>
              <w:jc w:val="both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2A4BF1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PGN_028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2A4BF1" w:rsidRDefault="00EF3B8D" w:rsidP="00393FED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0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2A4BF1" w:rsidRDefault="00EF3B8D" w:rsidP="00393FED">
            <w:pPr>
              <w:spacing w:after="0" w:line="240" w:lineRule="auto"/>
              <w:jc w:val="both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2A4BF1">
              <w:rPr>
                <w:rFonts w:ascii="Calibri" w:hAnsi="Calibri"/>
                <w:color w:val="000000"/>
                <w:sz w:val="20"/>
                <w:szCs w:val="20"/>
              </w:rPr>
              <w:t>pyridine</w:t>
            </w:r>
            <w:proofErr w:type="spellEnd"/>
            <w:r w:rsidRPr="002A4BF1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A4BF1">
              <w:rPr>
                <w:rFonts w:ascii="Calibri" w:hAnsi="Calibri"/>
                <w:color w:val="000000"/>
                <w:sz w:val="20"/>
                <w:szCs w:val="20"/>
              </w:rPr>
              <w:t>nucleotide-disulphide</w:t>
            </w:r>
            <w:proofErr w:type="spellEnd"/>
            <w:r w:rsidRPr="002A4BF1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A4BF1">
              <w:rPr>
                <w:rFonts w:ascii="Calibri" w:hAnsi="Calibri"/>
                <w:color w:val="000000"/>
                <w:sz w:val="20"/>
                <w:szCs w:val="20"/>
              </w:rPr>
              <w:t>oxidoreductase</w:t>
            </w:r>
            <w:proofErr w:type="spellEnd"/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:rsidR="00EF3B8D" w:rsidRPr="002A4BF1" w:rsidRDefault="00EF3B8D" w:rsidP="00393FED">
            <w:pPr>
              <w:spacing w:after="0" w:line="240" w:lineRule="auto"/>
              <w:jc w:val="right"/>
              <w:rPr>
                <w:rFonts w:ascii="Calibri" w:hAnsi="Calibri"/>
                <w:bCs/>
                <w:color w:val="000000"/>
                <w:sz w:val="20"/>
                <w:szCs w:val="20"/>
              </w:rPr>
            </w:pPr>
            <w:r w:rsidRPr="002A4BF1">
              <w:rPr>
                <w:rFonts w:ascii="Calibri" w:hAnsi="Calibri"/>
                <w:bCs/>
                <w:color w:val="000000"/>
                <w:sz w:val="20"/>
                <w:szCs w:val="20"/>
              </w:rPr>
              <w:t>-2.71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2A4BF1" w:rsidRDefault="00EF3B8D" w:rsidP="00393FED">
            <w:pPr>
              <w:spacing w:after="0" w:line="240" w:lineRule="auto"/>
              <w:jc w:val="both"/>
              <w:rPr>
                <w:rFonts w:ascii="Calibri" w:hAnsi="Calibri"/>
                <w:color w:val="000000"/>
                <w:sz w:val="20"/>
                <w:szCs w:val="20"/>
              </w:rPr>
            </w:pPr>
            <w:r w:rsidRPr="002A4BF1">
              <w:rPr>
                <w:rFonts w:ascii="Calibri" w:hAnsi="Calibri"/>
                <w:color w:val="000000"/>
                <w:sz w:val="20"/>
                <w:szCs w:val="20"/>
              </w:rPr>
              <w:t>(0.60)</w:t>
            </w:r>
          </w:p>
        </w:tc>
      </w:tr>
      <w:tr w:rsidR="00EF3B8D" w:rsidRPr="002A4BF1" w:rsidTr="00393FED">
        <w:trPr>
          <w:trHeight w:val="28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F3B8D" w:rsidRPr="002A4BF1" w:rsidRDefault="00EF3B8D" w:rsidP="00393FED">
            <w:pPr>
              <w:spacing w:after="0" w:line="240" w:lineRule="auto"/>
              <w:jc w:val="both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2A4BF1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PGN_035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2A4BF1" w:rsidRDefault="00EF3B8D" w:rsidP="00393FED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0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2A4BF1" w:rsidRDefault="00EF3B8D" w:rsidP="00393FED">
            <w:pPr>
              <w:spacing w:after="0" w:line="240" w:lineRule="auto"/>
              <w:jc w:val="both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2A4BF1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putative nitrogen utilization substance protein A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:rsidR="00EF3B8D" w:rsidRPr="002A4BF1" w:rsidRDefault="00EF3B8D" w:rsidP="00393FED">
            <w:pPr>
              <w:spacing w:after="0" w:line="240" w:lineRule="auto"/>
              <w:jc w:val="right"/>
              <w:rPr>
                <w:rFonts w:ascii="Calibri" w:hAnsi="Calibri"/>
                <w:bCs/>
                <w:color w:val="000000"/>
                <w:sz w:val="20"/>
                <w:szCs w:val="20"/>
              </w:rPr>
            </w:pPr>
            <w:r w:rsidRPr="002A4BF1">
              <w:rPr>
                <w:rFonts w:ascii="Calibri" w:hAnsi="Calibri"/>
                <w:bCs/>
                <w:color w:val="000000"/>
                <w:sz w:val="20"/>
                <w:szCs w:val="20"/>
              </w:rPr>
              <w:t>-4.30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2A4BF1" w:rsidRDefault="00EF3B8D" w:rsidP="00393FED">
            <w:pPr>
              <w:spacing w:after="0" w:line="240" w:lineRule="auto"/>
              <w:jc w:val="both"/>
              <w:rPr>
                <w:rFonts w:ascii="Calibri" w:hAnsi="Calibri"/>
                <w:color w:val="000000"/>
                <w:sz w:val="20"/>
                <w:szCs w:val="20"/>
              </w:rPr>
            </w:pPr>
            <w:r w:rsidRPr="002A4BF1">
              <w:rPr>
                <w:rFonts w:ascii="Calibri" w:hAnsi="Calibri"/>
                <w:color w:val="000000"/>
                <w:sz w:val="20"/>
                <w:szCs w:val="20"/>
              </w:rPr>
              <w:t>(0.98)</w:t>
            </w:r>
          </w:p>
        </w:tc>
      </w:tr>
      <w:tr w:rsidR="00EF3B8D" w:rsidRPr="002A4BF1" w:rsidTr="00393FED">
        <w:trPr>
          <w:trHeight w:val="28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F3B8D" w:rsidRPr="002A4BF1" w:rsidRDefault="00EF3B8D" w:rsidP="00393FED">
            <w:pPr>
              <w:spacing w:after="0" w:line="240" w:lineRule="auto"/>
              <w:jc w:val="both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2A4BF1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PGN_040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2A4BF1" w:rsidRDefault="00EF3B8D" w:rsidP="00393FED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0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2A4BF1" w:rsidRDefault="00EF3B8D" w:rsidP="00393FED">
            <w:pPr>
              <w:spacing w:after="0" w:line="240" w:lineRule="auto"/>
              <w:jc w:val="both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2A4BF1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 xml:space="preserve">conserved hypothetical protein with </w:t>
            </w:r>
            <w:proofErr w:type="spellStart"/>
            <w:r w:rsidRPr="002A4BF1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glycosyl</w:t>
            </w:r>
            <w:proofErr w:type="spellEnd"/>
            <w:r w:rsidRPr="002A4BF1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 xml:space="preserve"> hydrolase family 92 domain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:rsidR="00EF3B8D" w:rsidRPr="002A4BF1" w:rsidRDefault="00EF3B8D" w:rsidP="00393FED">
            <w:pPr>
              <w:spacing w:after="0" w:line="240" w:lineRule="auto"/>
              <w:jc w:val="right"/>
              <w:rPr>
                <w:rFonts w:ascii="Calibri" w:hAnsi="Calibri"/>
                <w:bCs/>
                <w:color w:val="000000"/>
                <w:sz w:val="20"/>
                <w:szCs w:val="20"/>
              </w:rPr>
            </w:pPr>
            <w:r w:rsidRPr="002A4BF1">
              <w:rPr>
                <w:rFonts w:ascii="Calibri" w:hAnsi="Calibri"/>
                <w:bCs/>
                <w:color w:val="000000"/>
                <w:sz w:val="20"/>
                <w:szCs w:val="20"/>
              </w:rPr>
              <w:t>-6.40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2A4BF1" w:rsidRDefault="00EF3B8D" w:rsidP="00393FED">
            <w:pPr>
              <w:spacing w:after="0" w:line="240" w:lineRule="auto"/>
              <w:jc w:val="both"/>
              <w:rPr>
                <w:rFonts w:ascii="Calibri" w:hAnsi="Calibri"/>
                <w:color w:val="000000"/>
                <w:sz w:val="20"/>
                <w:szCs w:val="20"/>
              </w:rPr>
            </w:pPr>
            <w:r w:rsidRPr="002A4BF1">
              <w:rPr>
                <w:rFonts w:ascii="Calibri" w:hAnsi="Calibri"/>
                <w:color w:val="000000"/>
                <w:sz w:val="20"/>
                <w:szCs w:val="20"/>
              </w:rPr>
              <w:t>(2.32)</w:t>
            </w:r>
          </w:p>
        </w:tc>
      </w:tr>
      <w:tr w:rsidR="00EF3B8D" w:rsidRPr="002A4BF1" w:rsidTr="00393FED">
        <w:trPr>
          <w:trHeight w:val="28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F3B8D" w:rsidRPr="002A4BF1" w:rsidRDefault="00EF3B8D" w:rsidP="00393FED">
            <w:pPr>
              <w:spacing w:after="0" w:line="240" w:lineRule="auto"/>
              <w:jc w:val="both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2A4BF1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PGN_046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2A4BF1" w:rsidRDefault="00EF3B8D" w:rsidP="00393FED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0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2A4BF1" w:rsidRDefault="00EF3B8D" w:rsidP="00393FED">
            <w:pPr>
              <w:spacing w:after="0" w:line="240" w:lineRule="auto"/>
              <w:jc w:val="both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2A4BF1">
              <w:rPr>
                <w:rFonts w:ascii="Calibri" w:hAnsi="Calibri"/>
                <w:color w:val="000000"/>
                <w:sz w:val="20"/>
                <w:szCs w:val="20"/>
              </w:rPr>
              <w:t>putative</w:t>
            </w:r>
            <w:proofErr w:type="spellEnd"/>
            <w:r w:rsidRPr="002A4BF1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A4BF1">
              <w:rPr>
                <w:rFonts w:ascii="Calibri" w:hAnsi="Calibri"/>
                <w:color w:val="000000"/>
                <w:sz w:val="20"/>
                <w:szCs w:val="20"/>
              </w:rPr>
              <w:t>cardiolipin</w:t>
            </w:r>
            <w:proofErr w:type="spellEnd"/>
            <w:r w:rsidRPr="002A4BF1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A4BF1">
              <w:rPr>
                <w:rFonts w:ascii="Calibri" w:hAnsi="Calibri"/>
                <w:color w:val="000000"/>
                <w:sz w:val="20"/>
                <w:szCs w:val="20"/>
              </w:rPr>
              <w:t>synthetase</w:t>
            </w:r>
            <w:proofErr w:type="spellEnd"/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:rsidR="00EF3B8D" w:rsidRPr="002A4BF1" w:rsidRDefault="00EF3B8D" w:rsidP="00393FED">
            <w:pPr>
              <w:spacing w:after="0" w:line="240" w:lineRule="auto"/>
              <w:jc w:val="right"/>
              <w:rPr>
                <w:rFonts w:ascii="Calibri" w:hAnsi="Calibri"/>
                <w:bCs/>
                <w:color w:val="000000"/>
                <w:sz w:val="20"/>
                <w:szCs w:val="20"/>
              </w:rPr>
            </w:pPr>
            <w:r w:rsidRPr="002A4BF1">
              <w:rPr>
                <w:rFonts w:ascii="Calibri" w:hAnsi="Calibri"/>
                <w:bCs/>
                <w:color w:val="000000"/>
                <w:sz w:val="20"/>
                <w:szCs w:val="20"/>
              </w:rPr>
              <w:t>+2.30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2A4BF1" w:rsidRDefault="00EF3B8D" w:rsidP="00393FED">
            <w:pPr>
              <w:spacing w:after="0" w:line="240" w:lineRule="auto"/>
              <w:jc w:val="both"/>
              <w:rPr>
                <w:rFonts w:ascii="Calibri" w:hAnsi="Calibri"/>
                <w:color w:val="000000"/>
                <w:sz w:val="20"/>
                <w:szCs w:val="20"/>
              </w:rPr>
            </w:pPr>
            <w:r w:rsidRPr="002A4BF1">
              <w:rPr>
                <w:rFonts w:ascii="Calibri" w:hAnsi="Calibri"/>
                <w:color w:val="000000"/>
                <w:sz w:val="20"/>
                <w:szCs w:val="20"/>
              </w:rPr>
              <w:t>(0.13)</w:t>
            </w:r>
          </w:p>
        </w:tc>
      </w:tr>
      <w:tr w:rsidR="00EF3B8D" w:rsidRPr="002A4BF1" w:rsidTr="00393FED">
        <w:trPr>
          <w:trHeight w:val="28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F3B8D" w:rsidRPr="002A4BF1" w:rsidRDefault="00EF3B8D" w:rsidP="00393FED">
            <w:pPr>
              <w:spacing w:after="0" w:line="240" w:lineRule="auto"/>
              <w:jc w:val="both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2A4BF1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PGN_051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2A4BF1" w:rsidRDefault="00EF3B8D" w:rsidP="00393FED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0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2A4BF1" w:rsidRDefault="00EF3B8D" w:rsidP="00393FED">
            <w:pPr>
              <w:spacing w:after="0" w:line="240" w:lineRule="auto"/>
              <w:jc w:val="both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2A4BF1">
              <w:rPr>
                <w:rFonts w:ascii="Calibri" w:hAnsi="Calibri"/>
                <w:color w:val="000000"/>
                <w:sz w:val="20"/>
                <w:szCs w:val="20"/>
              </w:rPr>
              <w:t>putative</w:t>
            </w:r>
            <w:proofErr w:type="spellEnd"/>
            <w:r w:rsidRPr="002A4BF1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A4BF1">
              <w:rPr>
                <w:rFonts w:ascii="Calibri" w:hAnsi="Calibri"/>
                <w:color w:val="000000"/>
                <w:sz w:val="20"/>
                <w:szCs w:val="20"/>
              </w:rPr>
              <w:t>ribulose-phosphate</w:t>
            </w:r>
            <w:proofErr w:type="spellEnd"/>
            <w:r w:rsidRPr="002A4BF1">
              <w:rPr>
                <w:rFonts w:ascii="Calibri" w:hAnsi="Calibri"/>
                <w:color w:val="000000"/>
                <w:sz w:val="20"/>
                <w:szCs w:val="20"/>
              </w:rPr>
              <w:t xml:space="preserve"> 3-epimerase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:rsidR="00EF3B8D" w:rsidRPr="002A4BF1" w:rsidRDefault="00EF3B8D" w:rsidP="00393FED">
            <w:pPr>
              <w:spacing w:after="0" w:line="240" w:lineRule="auto"/>
              <w:jc w:val="right"/>
              <w:rPr>
                <w:rFonts w:ascii="Calibri" w:hAnsi="Calibri"/>
                <w:bCs/>
                <w:color w:val="000000"/>
                <w:sz w:val="20"/>
                <w:szCs w:val="20"/>
              </w:rPr>
            </w:pPr>
            <w:r w:rsidRPr="002A4BF1">
              <w:rPr>
                <w:rFonts w:ascii="Calibri" w:hAnsi="Calibri"/>
                <w:bCs/>
                <w:color w:val="000000"/>
                <w:sz w:val="20"/>
                <w:szCs w:val="20"/>
              </w:rPr>
              <w:t>+2.94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2A4BF1" w:rsidRDefault="00EF3B8D" w:rsidP="00393FED">
            <w:pPr>
              <w:spacing w:after="0" w:line="240" w:lineRule="auto"/>
              <w:jc w:val="both"/>
              <w:rPr>
                <w:rFonts w:ascii="Calibri" w:hAnsi="Calibri"/>
                <w:color w:val="000000"/>
                <w:sz w:val="20"/>
                <w:szCs w:val="20"/>
              </w:rPr>
            </w:pPr>
            <w:r w:rsidRPr="002A4BF1">
              <w:rPr>
                <w:rFonts w:ascii="Calibri" w:hAnsi="Calibri"/>
                <w:color w:val="000000"/>
                <w:sz w:val="20"/>
                <w:szCs w:val="20"/>
              </w:rPr>
              <w:t>(0.52)</w:t>
            </w:r>
          </w:p>
        </w:tc>
      </w:tr>
      <w:tr w:rsidR="00EF3B8D" w:rsidRPr="002A4BF1" w:rsidTr="00393FED">
        <w:trPr>
          <w:trHeight w:val="28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F3B8D" w:rsidRPr="002A4BF1" w:rsidRDefault="00EF3B8D" w:rsidP="00393FED">
            <w:pPr>
              <w:spacing w:after="0" w:line="240" w:lineRule="auto"/>
              <w:jc w:val="both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2A4BF1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PGN_052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2A4BF1" w:rsidRDefault="00EF3B8D" w:rsidP="00393FED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0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2A4BF1" w:rsidRDefault="00EF3B8D" w:rsidP="00393FED">
            <w:pPr>
              <w:spacing w:after="0" w:line="240" w:lineRule="auto"/>
              <w:jc w:val="both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2A4BF1">
              <w:rPr>
                <w:rFonts w:ascii="Calibri" w:hAnsi="Calibri"/>
                <w:color w:val="000000"/>
                <w:sz w:val="20"/>
                <w:szCs w:val="20"/>
              </w:rPr>
              <w:t>putative</w:t>
            </w:r>
            <w:proofErr w:type="spellEnd"/>
            <w:r w:rsidRPr="002A4BF1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A4BF1">
              <w:rPr>
                <w:rFonts w:ascii="Calibri" w:hAnsi="Calibri"/>
                <w:color w:val="000000"/>
                <w:sz w:val="20"/>
                <w:szCs w:val="20"/>
              </w:rPr>
              <w:t>dihydropteroate</w:t>
            </w:r>
            <w:proofErr w:type="spellEnd"/>
            <w:r w:rsidRPr="002A4BF1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A4BF1">
              <w:rPr>
                <w:rFonts w:ascii="Calibri" w:hAnsi="Calibri"/>
                <w:color w:val="000000"/>
                <w:sz w:val="20"/>
                <w:szCs w:val="20"/>
              </w:rPr>
              <w:t>synthase</w:t>
            </w:r>
            <w:proofErr w:type="spellEnd"/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:rsidR="00EF3B8D" w:rsidRPr="002A4BF1" w:rsidRDefault="00EF3B8D" w:rsidP="00393FED">
            <w:pPr>
              <w:spacing w:after="0" w:line="240" w:lineRule="auto"/>
              <w:jc w:val="right"/>
              <w:rPr>
                <w:rFonts w:ascii="Calibri" w:hAnsi="Calibri"/>
                <w:bCs/>
                <w:color w:val="000000"/>
                <w:sz w:val="20"/>
                <w:szCs w:val="20"/>
              </w:rPr>
            </w:pPr>
            <w:r w:rsidRPr="002A4BF1">
              <w:rPr>
                <w:rFonts w:ascii="Calibri" w:hAnsi="Calibri"/>
                <w:bCs/>
                <w:color w:val="000000"/>
                <w:sz w:val="20"/>
                <w:szCs w:val="20"/>
              </w:rPr>
              <w:t>+2.51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2A4BF1" w:rsidRDefault="00EF3B8D" w:rsidP="00393FED">
            <w:pPr>
              <w:spacing w:after="0" w:line="240" w:lineRule="auto"/>
              <w:jc w:val="both"/>
              <w:rPr>
                <w:rFonts w:ascii="Calibri" w:hAnsi="Calibri"/>
                <w:color w:val="000000"/>
                <w:sz w:val="20"/>
                <w:szCs w:val="20"/>
              </w:rPr>
            </w:pPr>
            <w:r w:rsidRPr="002A4BF1">
              <w:rPr>
                <w:rFonts w:ascii="Calibri" w:hAnsi="Calibri"/>
                <w:color w:val="000000"/>
                <w:sz w:val="20"/>
                <w:szCs w:val="20"/>
              </w:rPr>
              <w:t>(0.16)</w:t>
            </w:r>
          </w:p>
        </w:tc>
      </w:tr>
      <w:tr w:rsidR="00EF3B8D" w:rsidRPr="002A4BF1" w:rsidTr="00393FED">
        <w:trPr>
          <w:trHeight w:val="28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F3B8D" w:rsidRPr="002A4BF1" w:rsidRDefault="00EF3B8D" w:rsidP="00393FED">
            <w:pPr>
              <w:spacing w:after="0" w:line="240" w:lineRule="auto"/>
              <w:jc w:val="both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2A4BF1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PGN_052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2A4BF1" w:rsidRDefault="00EF3B8D" w:rsidP="00393FED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0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2A4BF1" w:rsidRDefault="00EF3B8D" w:rsidP="00393FED">
            <w:pPr>
              <w:spacing w:after="0" w:line="240" w:lineRule="auto"/>
              <w:jc w:val="both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2A4BF1">
              <w:rPr>
                <w:rFonts w:ascii="Calibri" w:hAnsi="Calibri"/>
                <w:color w:val="000000"/>
                <w:sz w:val="20"/>
                <w:szCs w:val="20"/>
              </w:rPr>
              <w:t>lipid</w:t>
            </w:r>
            <w:proofErr w:type="spellEnd"/>
            <w:r w:rsidRPr="002A4BF1">
              <w:rPr>
                <w:rFonts w:ascii="Calibri" w:hAnsi="Calibri"/>
                <w:color w:val="000000"/>
                <w:sz w:val="20"/>
                <w:szCs w:val="20"/>
              </w:rPr>
              <w:t xml:space="preserve"> A 4'-phosphatase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:rsidR="00EF3B8D" w:rsidRPr="002A4BF1" w:rsidRDefault="00EF3B8D" w:rsidP="00393FED">
            <w:pPr>
              <w:spacing w:after="0" w:line="240" w:lineRule="auto"/>
              <w:jc w:val="right"/>
              <w:rPr>
                <w:rFonts w:ascii="Calibri" w:hAnsi="Calibri"/>
                <w:bCs/>
                <w:color w:val="000000"/>
                <w:sz w:val="20"/>
                <w:szCs w:val="20"/>
              </w:rPr>
            </w:pPr>
            <w:r w:rsidRPr="002A4BF1">
              <w:rPr>
                <w:rFonts w:ascii="Calibri" w:hAnsi="Calibri"/>
                <w:bCs/>
                <w:color w:val="000000"/>
                <w:sz w:val="20"/>
                <w:szCs w:val="20"/>
              </w:rPr>
              <w:t>-8.40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2A4BF1" w:rsidRDefault="00EF3B8D" w:rsidP="00393FED">
            <w:pPr>
              <w:spacing w:after="0" w:line="240" w:lineRule="auto"/>
              <w:jc w:val="both"/>
              <w:rPr>
                <w:rFonts w:ascii="Calibri" w:hAnsi="Calibri"/>
                <w:color w:val="000000"/>
                <w:sz w:val="20"/>
                <w:szCs w:val="20"/>
              </w:rPr>
            </w:pPr>
            <w:r w:rsidRPr="002A4BF1">
              <w:rPr>
                <w:rFonts w:ascii="Calibri" w:hAnsi="Calibri"/>
                <w:color w:val="000000"/>
                <w:sz w:val="20"/>
                <w:szCs w:val="20"/>
              </w:rPr>
              <w:t>(1.72)</w:t>
            </w:r>
          </w:p>
        </w:tc>
      </w:tr>
      <w:tr w:rsidR="00EF3B8D" w:rsidRPr="002A4BF1" w:rsidTr="00393FED">
        <w:trPr>
          <w:trHeight w:val="28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F3B8D" w:rsidRPr="002A4BF1" w:rsidRDefault="00EF3B8D" w:rsidP="00393FED">
            <w:pPr>
              <w:spacing w:after="0" w:line="240" w:lineRule="auto"/>
              <w:jc w:val="both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2A4BF1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PGN_053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2A4BF1" w:rsidRDefault="00EF3B8D" w:rsidP="00393FED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0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2A4BF1" w:rsidRDefault="00EF3B8D" w:rsidP="00393FED">
            <w:pPr>
              <w:spacing w:after="0" w:line="240" w:lineRule="auto"/>
              <w:jc w:val="both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2A4BF1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 xml:space="preserve">putative von </w:t>
            </w:r>
            <w:proofErr w:type="spellStart"/>
            <w:r w:rsidRPr="002A4BF1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Willebrand</w:t>
            </w:r>
            <w:proofErr w:type="spellEnd"/>
            <w:r w:rsidRPr="002A4BF1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 xml:space="preserve"> factor type A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:rsidR="00EF3B8D" w:rsidRPr="002A4BF1" w:rsidRDefault="00EF3B8D" w:rsidP="00393FED">
            <w:pPr>
              <w:spacing w:after="0" w:line="240" w:lineRule="auto"/>
              <w:jc w:val="right"/>
              <w:rPr>
                <w:rFonts w:ascii="Calibri" w:hAnsi="Calibri"/>
                <w:bCs/>
                <w:color w:val="000000"/>
                <w:sz w:val="20"/>
                <w:szCs w:val="20"/>
              </w:rPr>
            </w:pPr>
            <w:r w:rsidRPr="002A4BF1">
              <w:rPr>
                <w:rFonts w:ascii="Calibri" w:hAnsi="Calibri"/>
                <w:bCs/>
                <w:color w:val="000000"/>
                <w:sz w:val="20"/>
                <w:szCs w:val="20"/>
              </w:rPr>
              <w:t>-3.09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2A4BF1" w:rsidRDefault="00EF3B8D" w:rsidP="00393FED">
            <w:pPr>
              <w:spacing w:after="0" w:line="240" w:lineRule="auto"/>
              <w:jc w:val="both"/>
              <w:rPr>
                <w:rFonts w:ascii="Calibri" w:hAnsi="Calibri"/>
                <w:color w:val="000000"/>
                <w:sz w:val="20"/>
                <w:szCs w:val="20"/>
              </w:rPr>
            </w:pPr>
            <w:r w:rsidRPr="002A4BF1">
              <w:rPr>
                <w:rFonts w:ascii="Calibri" w:hAnsi="Calibri"/>
                <w:color w:val="000000"/>
                <w:sz w:val="20"/>
                <w:szCs w:val="20"/>
              </w:rPr>
              <w:t>(0.77)</w:t>
            </w:r>
          </w:p>
        </w:tc>
      </w:tr>
      <w:tr w:rsidR="00EF3B8D" w:rsidRPr="002A4BF1" w:rsidTr="00393FED">
        <w:trPr>
          <w:trHeight w:val="28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F3B8D" w:rsidRPr="002A4BF1" w:rsidRDefault="00EF3B8D" w:rsidP="00393FED">
            <w:pPr>
              <w:spacing w:after="0" w:line="240" w:lineRule="auto"/>
              <w:jc w:val="both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2A4BF1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PGN_057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2A4BF1" w:rsidRDefault="00EF3B8D" w:rsidP="00393FED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0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2A4BF1" w:rsidRDefault="00EF3B8D" w:rsidP="00393FED">
            <w:pPr>
              <w:spacing w:after="0" w:line="240" w:lineRule="auto"/>
              <w:jc w:val="both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2A4BF1">
              <w:rPr>
                <w:rFonts w:ascii="Calibri" w:hAnsi="Calibri"/>
                <w:color w:val="000000"/>
                <w:sz w:val="20"/>
                <w:szCs w:val="20"/>
              </w:rPr>
              <w:t>putative</w:t>
            </w:r>
            <w:proofErr w:type="spellEnd"/>
            <w:r w:rsidRPr="002A4BF1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A4BF1">
              <w:rPr>
                <w:rFonts w:ascii="Calibri" w:hAnsi="Calibri"/>
                <w:color w:val="000000"/>
                <w:sz w:val="20"/>
                <w:szCs w:val="20"/>
              </w:rPr>
              <w:t>undecaprenol</w:t>
            </w:r>
            <w:proofErr w:type="spellEnd"/>
            <w:r w:rsidRPr="002A4BF1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A4BF1">
              <w:rPr>
                <w:rFonts w:ascii="Calibri" w:hAnsi="Calibri"/>
                <w:color w:val="000000"/>
                <w:sz w:val="20"/>
                <w:szCs w:val="20"/>
              </w:rPr>
              <w:t>kinase</w:t>
            </w:r>
            <w:proofErr w:type="spellEnd"/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:rsidR="00EF3B8D" w:rsidRPr="002A4BF1" w:rsidRDefault="00EF3B8D" w:rsidP="00393FED">
            <w:pPr>
              <w:spacing w:after="0" w:line="240" w:lineRule="auto"/>
              <w:jc w:val="right"/>
              <w:rPr>
                <w:rFonts w:ascii="Calibri" w:hAnsi="Calibri"/>
                <w:bCs/>
                <w:color w:val="000000"/>
                <w:sz w:val="20"/>
                <w:szCs w:val="20"/>
              </w:rPr>
            </w:pPr>
            <w:r w:rsidRPr="002A4BF1">
              <w:rPr>
                <w:rFonts w:ascii="Calibri" w:hAnsi="Calibri"/>
                <w:bCs/>
                <w:color w:val="000000"/>
                <w:sz w:val="20"/>
                <w:szCs w:val="20"/>
              </w:rPr>
              <w:t>-3.25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2A4BF1" w:rsidRDefault="00EF3B8D" w:rsidP="00393FED">
            <w:pPr>
              <w:spacing w:after="0" w:line="240" w:lineRule="auto"/>
              <w:jc w:val="both"/>
              <w:rPr>
                <w:rFonts w:ascii="Calibri" w:hAnsi="Calibri"/>
                <w:color w:val="000000"/>
                <w:sz w:val="20"/>
                <w:szCs w:val="20"/>
              </w:rPr>
            </w:pPr>
            <w:r w:rsidRPr="002A4BF1">
              <w:rPr>
                <w:rFonts w:ascii="Calibri" w:hAnsi="Calibri"/>
                <w:color w:val="000000"/>
                <w:sz w:val="20"/>
                <w:szCs w:val="20"/>
              </w:rPr>
              <w:t>(0.11)</w:t>
            </w:r>
          </w:p>
        </w:tc>
      </w:tr>
      <w:tr w:rsidR="00EF3B8D" w:rsidRPr="002A4BF1" w:rsidTr="00393FED">
        <w:trPr>
          <w:trHeight w:val="28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F3B8D" w:rsidRPr="002A4BF1" w:rsidRDefault="00EF3B8D" w:rsidP="00393FED">
            <w:pPr>
              <w:spacing w:after="0" w:line="240" w:lineRule="auto"/>
              <w:jc w:val="both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2A4BF1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PGN_074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2A4BF1" w:rsidRDefault="00EF3B8D" w:rsidP="00393FED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0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2A4BF1" w:rsidRDefault="00EF3B8D" w:rsidP="00393FED">
            <w:pPr>
              <w:spacing w:after="0" w:line="240" w:lineRule="auto"/>
              <w:jc w:val="both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2A4BF1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 xml:space="preserve">probable FKBP-type peptidyl-prolyl cis-trans isomerase </w:t>
            </w:r>
            <w:proofErr w:type="spellStart"/>
            <w:r w:rsidRPr="002A4BF1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FkpA</w:t>
            </w:r>
            <w:proofErr w:type="spellEnd"/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:rsidR="00EF3B8D" w:rsidRPr="002A4BF1" w:rsidRDefault="00EF3B8D" w:rsidP="00393FED">
            <w:pPr>
              <w:spacing w:after="0" w:line="240" w:lineRule="auto"/>
              <w:jc w:val="right"/>
              <w:rPr>
                <w:rFonts w:ascii="Calibri" w:hAnsi="Calibri"/>
                <w:bCs/>
                <w:color w:val="000000"/>
                <w:sz w:val="20"/>
                <w:szCs w:val="20"/>
              </w:rPr>
            </w:pPr>
            <w:r w:rsidRPr="002A4BF1">
              <w:rPr>
                <w:rFonts w:ascii="Calibri" w:hAnsi="Calibri"/>
                <w:bCs/>
                <w:color w:val="000000"/>
                <w:sz w:val="20"/>
                <w:szCs w:val="20"/>
              </w:rPr>
              <w:t>+2.50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2A4BF1" w:rsidRDefault="00EF3B8D" w:rsidP="00393FED">
            <w:pPr>
              <w:spacing w:after="0" w:line="240" w:lineRule="auto"/>
              <w:jc w:val="both"/>
              <w:rPr>
                <w:rFonts w:ascii="Calibri" w:hAnsi="Calibri"/>
                <w:color w:val="000000"/>
                <w:sz w:val="20"/>
                <w:szCs w:val="20"/>
              </w:rPr>
            </w:pPr>
            <w:r w:rsidRPr="002A4BF1">
              <w:rPr>
                <w:rFonts w:ascii="Calibri" w:hAnsi="Calibri"/>
                <w:color w:val="000000"/>
                <w:sz w:val="20"/>
                <w:szCs w:val="20"/>
              </w:rPr>
              <w:t>(0.29)</w:t>
            </w:r>
          </w:p>
        </w:tc>
      </w:tr>
      <w:tr w:rsidR="00EF3B8D" w:rsidRPr="002A4BF1" w:rsidTr="00393FED">
        <w:trPr>
          <w:trHeight w:val="28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F3B8D" w:rsidRPr="002A4BF1" w:rsidRDefault="00EF3B8D" w:rsidP="00393FED">
            <w:pPr>
              <w:spacing w:after="0" w:line="240" w:lineRule="auto"/>
              <w:jc w:val="both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2A4BF1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PGN_075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2A4BF1" w:rsidRDefault="00EF3B8D" w:rsidP="00393FED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0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2A4BF1" w:rsidRDefault="00EF3B8D" w:rsidP="00393FED">
            <w:pPr>
              <w:spacing w:after="0" w:line="240" w:lineRule="auto"/>
              <w:jc w:val="both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2A4BF1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probable two component system response regulator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:rsidR="00EF3B8D" w:rsidRPr="002A4BF1" w:rsidRDefault="00EF3B8D" w:rsidP="00393FED">
            <w:pPr>
              <w:spacing w:after="0" w:line="240" w:lineRule="auto"/>
              <w:jc w:val="right"/>
              <w:rPr>
                <w:rFonts w:ascii="Calibri" w:hAnsi="Calibri"/>
                <w:bCs/>
                <w:color w:val="000000"/>
                <w:sz w:val="20"/>
                <w:szCs w:val="20"/>
              </w:rPr>
            </w:pPr>
            <w:r w:rsidRPr="002A4BF1">
              <w:rPr>
                <w:rFonts w:ascii="Calibri" w:hAnsi="Calibri"/>
                <w:bCs/>
                <w:color w:val="000000"/>
                <w:sz w:val="20"/>
                <w:szCs w:val="20"/>
              </w:rPr>
              <w:t>+2.87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2A4BF1" w:rsidRDefault="00EF3B8D" w:rsidP="00393FED">
            <w:pPr>
              <w:spacing w:after="0" w:line="240" w:lineRule="auto"/>
              <w:jc w:val="both"/>
              <w:rPr>
                <w:rFonts w:ascii="Calibri" w:hAnsi="Calibri"/>
                <w:color w:val="000000"/>
                <w:sz w:val="20"/>
                <w:szCs w:val="20"/>
              </w:rPr>
            </w:pPr>
            <w:r w:rsidRPr="002A4BF1">
              <w:rPr>
                <w:rFonts w:ascii="Calibri" w:hAnsi="Calibri"/>
                <w:color w:val="000000"/>
                <w:sz w:val="20"/>
                <w:szCs w:val="20"/>
              </w:rPr>
              <w:t>(0.33)</w:t>
            </w:r>
          </w:p>
        </w:tc>
      </w:tr>
      <w:tr w:rsidR="00EF3B8D" w:rsidRPr="002A4BF1" w:rsidTr="00393FED">
        <w:trPr>
          <w:trHeight w:val="28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F3B8D" w:rsidRPr="002A4BF1" w:rsidRDefault="00EF3B8D" w:rsidP="00393FED">
            <w:pPr>
              <w:spacing w:after="0" w:line="240" w:lineRule="auto"/>
              <w:jc w:val="both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2A4BF1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PGN_091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2A4BF1" w:rsidRDefault="00EF3B8D" w:rsidP="00393FED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0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2A4BF1" w:rsidRDefault="00EF3B8D" w:rsidP="00393FED">
            <w:pPr>
              <w:spacing w:after="0" w:line="240" w:lineRule="auto"/>
              <w:jc w:val="both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2A4BF1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tyrosine type site-specific recombinase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:rsidR="00EF3B8D" w:rsidRPr="002A4BF1" w:rsidRDefault="00EF3B8D" w:rsidP="00393FED">
            <w:pPr>
              <w:spacing w:after="0" w:line="240" w:lineRule="auto"/>
              <w:jc w:val="right"/>
              <w:rPr>
                <w:rFonts w:ascii="Calibri" w:hAnsi="Calibri"/>
                <w:bCs/>
                <w:color w:val="000000"/>
                <w:sz w:val="20"/>
                <w:szCs w:val="20"/>
              </w:rPr>
            </w:pPr>
            <w:r w:rsidRPr="002A4BF1">
              <w:rPr>
                <w:rFonts w:ascii="Calibri" w:hAnsi="Calibri"/>
                <w:bCs/>
                <w:color w:val="000000"/>
                <w:sz w:val="20"/>
                <w:szCs w:val="20"/>
              </w:rPr>
              <w:t>-4.39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2A4BF1" w:rsidRDefault="00EF3B8D" w:rsidP="00393FED">
            <w:pPr>
              <w:spacing w:after="0" w:line="240" w:lineRule="auto"/>
              <w:jc w:val="both"/>
              <w:rPr>
                <w:rFonts w:ascii="Calibri" w:hAnsi="Calibri"/>
                <w:color w:val="000000"/>
                <w:sz w:val="20"/>
                <w:szCs w:val="20"/>
              </w:rPr>
            </w:pPr>
            <w:r w:rsidRPr="002A4BF1">
              <w:rPr>
                <w:rFonts w:ascii="Calibri" w:hAnsi="Calibri"/>
                <w:color w:val="000000"/>
                <w:sz w:val="20"/>
                <w:szCs w:val="20"/>
              </w:rPr>
              <w:t>(1.10)</w:t>
            </w:r>
          </w:p>
        </w:tc>
      </w:tr>
      <w:tr w:rsidR="00EF3B8D" w:rsidRPr="002A4BF1" w:rsidTr="00393FED">
        <w:trPr>
          <w:trHeight w:val="28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F3B8D" w:rsidRPr="002A4BF1" w:rsidRDefault="00EF3B8D" w:rsidP="00393FED">
            <w:pPr>
              <w:spacing w:after="0" w:line="240" w:lineRule="auto"/>
              <w:jc w:val="both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2A4BF1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PGN_097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2A4BF1" w:rsidRDefault="00EF3B8D" w:rsidP="00393FED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2A4BF1">
              <w:rPr>
                <w:rFonts w:ascii="Calibri" w:hAnsi="Calibri"/>
                <w:bCs/>
                <w:i/>
                <w:color w:val="000000"/>
                <w:sz w:val="20"/>
                <w:szCs w:val="20"/>
              </w:rPr>
              <w:t>MenA</w:t>
            </w:r>
            <w:proofErr w:type="spellEnd"/>
          </w:p>
        </w:tc>
        <w:tc>
          <w:tcPr>
            <w:tcW w:w="60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2A4BF1" w:rsidRDefault="00EF3B8D" w:rsidP="00393FED">
            <w:pPr>
              <w:spacing w:after="0" w:line="240" w:lineRule="auto"/>
              <w:jc w:val="both"/>
              <w:rPr>
                <w:rFonts w:ascii="Calibri" w:hAnsi="Calibri"/>
                <w:color w:val="000000"/>
                <w:sz w:val="20"/>
                <w:szCs w:val="20"/>
              </w:rPr>
            </w:pPr>
            <w:r w:rsidRPr="002A4BF1">
              <w:rPr>
                <w:rFonts w:ascii="Calibri" w:hAnsi="Calibri"/>
                <w:color w:val="000000"/>
                <w:sz w:val="20"/>
                <w:szCs w:val="20"/>
              </w:rPr>
              <w:t xml:space="preserve">1,4-dihydroxy-2-naphthoate </w:t>
            </w:r>
            <w:proofErr w:type="spellStart"/>
            <w:r w:rsidRPr="002A4BF1">
              <w:rPr>
                <w:rFonts w:ascii="Calibri" w:hAnsi="Calibri"/>
                <w:color w:val="000000"/>
                <w:sz w:val="20"/>
                <w:szCs w:val="20"/>
              </w:rPr>
              <w:t>octaprenyltransferase</w:t>
            </w:r>
            <w:proofErr w:type="spellEnd"/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:rsidR="00EF3B8D" w:rsidRPr="002A4BF1" w:rsidRDefault="00EF3B8D" w:rsidP="00393FED">
            <w:pPr>
              <w:spacing w:after="0" w:line="240" w:lineRule="auto"/>
              <w:jc w:val="right"/>
              <w:rPr>
                <w:rFonts w:ascii="Calibri" w:hAnsi="Calibri"/>
                <w:bCs/>
                <w:color w:val="000000"/>
                <w:sz w:val="20"/>
                <w:szCs w:val="20"/>
              </w:rPr>
            </w:pPr>
            <w:r w:rsidRPr="002A4BF1">
              <w:rPr>
                <w:rFonts w:ascii="Calibri" w:hAnsi="Calibri"/>
                <w:color w:val="000000"/>
                <w:sz w:val="20"/>
                <w:szCs w:val="20"/>
              </w:rPr>
              <w:t>-3.11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2A4BF1" w:rsidRDefault="00EF3B8D" w:rsidP="00393FED">
            <w:pPr>
              <w:spacing w:after="0" w:line="240" w:lineRule="auto"/>
              <w:jc w:val="both"/>
              <w:rPr>
                <w:rFonts w:ascii="Calibri" w:hAnsi="Calibri"/>
                <w:color w:val="000000"/>
                <w:sz w:val="20"/>
                <w:szCs w:val="20"/>
              </w:rPr>
            </w:pPr>
            <w:r w:rsidRPr="002A4BF1">
              <w:rPr>
                <w:rFonts w:ascii="Calibri" w:hAnsi="Calibri"/>
                <w:color w:val="000000"/>
                <w:sz w:val="20"/>
                <w:szCs w:val="20"/>
              </w:rPr>
              <w:t>(0.31)</w:t>
            </w:r>
          </w:p>
        </w:tc>
      </w:tr>
      <w:tr w:rsidR="00EF3B8D" w:rsidRPr="002A4BF1" w:rsidTr="00393FED">
        <w:trPr>
          <w:trHeight w:val="28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F3B8D" w:rsidRPr="002A4BF1" w:rsidRDefault="00EF3B8D" w:rsidP="00393FED">
            <w:pPr>
              <w:spacing w:after="0" w:line="240" w:lineRule="auto"/>
              <w:jc w:val="both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2A4BF1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PGN_102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2A4BF1" w:rsidRDefault="00EF3B8D" w:rsidP="00393FED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0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2A4BF1" w:rsidRDefault="00EF3B8D" w:rsidP="00393FED">
            <w:pPr>
              <w:spacing w:after="0" w:line="240" w:lineRule="auto"/>
              <w:jc w:val="both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2A4BF1">
              <w:rPr>
                <w:rFonts w:ascii="Calibri" w:hAnsi="Calibri"/>
                <w:color w:val="000000"/>
                <w:sz w:val="20"/>
                <w:szCs w:val="20"/>
              </w:rPr>
              <w:t>acid</w:t>
            </w:r>
            <w:proofErr w:type="spellEnd"/>
            <w:r w:rsidRPr="002A4BF1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A4BF1">
              <w:rPr>
                <w:rFonts w:ascii="Calibri" w:hAnsi="Calibri"/>
                <w:color w:val="000000"/>
                <w:sz w:val="20"/>
                <w:szCs w:val="20"/>
              </w:rPr>
              <w:t>phosphatase</w:t>
            </w:r>
            <w:proofErr w:type="spellEnd"/>
            <w:r w:rsidRPr="002A4BF1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A4BF1">
              <w:rPr>
                <w:rFonts w:ascii="Calibri" w:hAnsi="Calibri"/>
                <w:color w:val="000000"/>
                <w:sz w:val="20"/>
                <w:szCs w:val="20"/>
              </w:rPr>
              <w:t>OlpA</w:t>
            </w:r>
            <w:proofErr w:type="spellEnd"/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:rsidR="00EF3B8D" w:rsidRPr="002A4BF1" w:rsidRDefault="00EF3B8D" w:rsidP="00393FED">
            <w:pPr>
              <w:spacing w:after="0" w:line="240" w:lineRule="auto"/>
              <w:jc w:val="right"/>
              <w:rPr>
                <w:rFonts w:ascii="Calibri" w:hAnsi="Calibri"/>
                <w:bCs/>
                <w:color w:val="000000"/>
                <w:sz w:val="20"/>
                <w:szCs w:val="20"/>
              </w:rPr>
            </w:pPr>
            <w:r w:rsidRPr="002A4BF1">
              <w:rPr>
                <w:rFonts w:ascii="Calibri" w:hAnsi="Calibri"/>
                <w:bCs/>
                <w:color w:val="000000"/>
                <w:sz w:val="20"/>
                <w:szCs w:val="20"/>
              </w:rPr>
              <w:t>-5.16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2A4BF1" w:rsidRDefault="00EF3B8D" w:rsidP="00393FED">
            <w:pPr>
              <w:spacing w:after="0" w:line="240" w:lineRule="auto"/>
              <w:jc w:val="both"/>
              <w:rPr>
                <w:rFonts w:ascii="Calibri" w:hAnsi="Calibri"/>
                <w:color w:val="000000"/>
                <w:sz w:val="20"/>
                <w:szCs w:val="20"/>
              </w:rPr>
            </w:pPr>
            <w:r w:rsidRPr="002A4BF1">
              <w:rPr>
                <w:rFonts w:ascii="Calibri" w:hAnsi="Calibri"/>
                <w:color w:val="000000"/>
                <w:sz w:val="20"/>
                <w:szCs w:val="20"/>
              </w:rPr>
              <w:t>(1.03)</w:t>
            </w:r>
          </w:p>
        </w:tc>
      </w:tr>
      <w:tr w:rsidR="00EF3B8D" w:rsidRPr="002A4BF1" w:rsidTr="00393FED">
        <w:trPr>
          <w:trHeight w:val="28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F3B8D" w:rsidRPr="002A4BF1" w:rsidRDefault="00EF3B8D" w:rsidP="00393FED">
            <w:pPr>
              <w:spacing w:after="0" w:line="240" w:lineRule="auto"/>
              <w:jc w:val="both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2A4BF1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PGN_108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2A4BF1" w:rsidRDefault="00EF3B8D" w:rsidP="00393FED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0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2A4BF1" w:rsidRDefault="00EF3B8D" w:rsidP="00393FED">
            <w:pPr>
              <w:spacing w:after="0" w:line="240" w:lineRule="auto"/>
              <w:jc w:val="both"/>
              <w:rPr>
                <w:rFonts w:ascii="Calibri" w:hAnsi="Calibri"/>
                <w:color w:val="000000"/>
                <w:sz w:val="20"/>
                <w:szCs w:val="20"/>
              </w:rPr>
            </w:pPr>
            <w:r w:rsidRPr="002A4BF1">
              <w:rPr>
                <w:rFonts w:ascii="Calibri" w:hAnsi="Calibri"/>
                <w:color w:val="000000"/>
                <w:sz w:val="20"/>
                <w:szCs w:val="20"/>
              </w:rPr>
              <w:t xml:space="preserve">probable </w:t>
            </w:r>
            <w:proofErr w:type="spellStart"/>
            <w:r w:rsidRPr="002A4BF1">
              <w:rPr>
                <w:rFonts w:ascii="Calibri" w:hAnsi="Calibri"/>
                <w:color w:val="000000"/>
                <w:sz w:val="20"/>
                <w:szCs w:val="20"/>
              </w:rPr>
              <w:t>methyltransferase</w:t>
            </w:r>
            <w:proofErr w:type="spellEnd"/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:rsidR="00EF3B8D" w:rsidRPr="002A4BF1" w:rsidRDefault="00EF3B8D" w:rsidP="00393FED">
            <w:pPr>
              <w:spacing w:after="0" w:line="240" w:lineRule="auto"/>
              <w:jc w:val="right"/>
              <w:rPr>
                <w:rFonts w:ascii="Calibri" w:hAnsi="Calibri"/>
                <w:bCs/>
                <w:color w:val="000000"/>
                <w:sz w:val="20"/>
                <w:szCs w:val="20"/>
              </w:rPr>
            </w:pPr>
            <w:r w:rsidRPr="002A4BF1">
              <w:rPr>
                <w:rFonts w:ascii="Calibri" w:hAnsi="Calibri"/>
                <w:bCs/>
                <w:color w:val="000000"/>
                <w:sz w:val="20"/>
                <w:szCs w:val="20"/>
              </w:rPr>
              <w:t>-4.30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2A4BF1" w:rsidRDefault="00EF3B8D" w:rsidP="00393FED">
            <w:pPr>
              <w:spacing w:after="0" w:line="240" w:lineRule="auto"/>
              <w:jc w:val="both"/>
              <w:rPr>
                <w:rFonts w:ascii="Calibri" w:hAnsi="Calibri"/>
                <w:color w:val="000000"/>
                <w:sz w:val="20"/>
                <w:szCs w:val="20"/>
              </w:rPr>
            </w:pPr>
            <w:r w:rsidRPr="002A4BF1">
              <w:rPr>
                <w:rFonts w:ascii="Calibri" w:hAnsi="Calibri"/>
                <w:color w:val="000000"/>
                <w:sz w:val="20"/>
                <w:szCs w:val="20"/>
              </w:rPr>
              <w:t>(0.85)</w:t>
            </w:r>
          </w:p>
        </w:tc>
      </w:tr>
      <w:tr w:rsidR="00EF3B8D" w:rsidRPr="002A4BF1" w:rsidTr="00393FED">
        <w:trPr>
          <w:trHeight w:val="28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F3B8D" w:rsidRPr="002A4BF1" w:rsidRDefault="00EF3B8D" w:rsidP="00393FED">
            <w:pPr>
              <w:spacing w:after="0" w:line="240" w:lineRule="auto"/>
              <w:jc w:val="both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2A4BF1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PGN_110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2A4BF1" w:rsidRDefault="00EF3B8D" w:rsidP="00393FED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0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2A4BF1" w:rsidRDefault="00EF3B8D" w:rsidP="00393FED">
            <w:pPr>
              <w:spacing w:after="0" w:line="240" w:lineRule="auto"/>
              <w:jc w:val="both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2A4BF1">
              <w:rPr>
                <w:rFonts w:ascii="Calibri" w:hAnsi="Calibri"/>
                <w:color w:val="000000"/>
                <w:sz w:val="20"/>
                <w:szCs w:val="20"/>
              </w:rPr>
              <w:t>chorismate</w:t>
            </w:r>
            <w:proofErr w:type="spellEnd"/>
            <w:r w:rsidRPr="002A4BF1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A4BF1">
              <w:rPr>
                <w:rFonts w:ascii="Calibri" w:hAnsi="Calibri"/>
                <w:color w:val="000000"/>
                <w:sz w:val="20"/>
                <w:szCs w:val="20"/>
              </w:rPr>
              <w:t>synthase</w:t>
            </w:r>
            <w:proofErr w:type="spellEnd"/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:rsidR="00EF3B8D" w:rsidRPr="002A4BF1" w:rsidRDefault="00EF3B8D" w:rsidP="00393FED">
            <w:pPr>
              <w:spacing w:after="0" w:line="240" w:lineRule="auto"/>
              <w:jc w:val="right"/>
              <w:rPr>
                <w:rFonts w:ascii="Calibri" w:hAnsi="Calibri"/>
                <w:bCs/>
                <w:color w:val="000000"/>
                <w:sz w:val="20"/>
                <w:szCs w:val="20"/>
              </w:rPr>
            </w:pPr>
            <w:r w:rsidRPr="002A4BF1">
              <w:rPr>
                <w:rFonts w:ascii="Calibri" w:hAnsi="Calibri"/>
                <w:bCs/>
                <w:color w:val="000000"/>
                <w:sz w:val="20"/>
                <w:szCs w:val="20"/>
              </w:rPr>
              <w:t>-3.68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2A4BF1" w:rsidRDefault="00EF3B8D" w:rsidP="00393FED">
            <w:pPr>
              <w:spacing w:after="0" w:line="240" w:lineRule="auto"/>
              <w:jc w:val="both"/>
              <w:rPr>
                <w:rFonts w:ascii="Calibri" w:hAnsi="Calibri"/>
                <w:color w:val="000000"/>
                <w:sz w:val="20"/>
                <w:szCs w:val="20"/>
              </w:rPr>
            </w:pPr>
            <w:r w:rsidRPr="002A4BF1">
              <w:rPr>
                <w:rFonts w:ascii="Calibri" w:hAnsi="Calibri"/>
                <w:color w:val="000000"/>
                <w:sz w:val="20"/>
                <w:szCs w:val="20"/>
              </w:rPr>
              <w:t>(0.50)</w:t>
            </w:r>
          </w:p>
        </w:tc>
      </w:tr>
      <w:tr w:rsidR="00EF3B8D" w:rsidRPr="002A4BF1" w:rsidTr="00393FED">
        <w:trPr>
          <w:trHeight w:val="28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F3B8D" w:rsidRPr="002A4BF1" w:rsidRDefault="00EF3B8D" w:rsidP="00393FED">
            <w:pPr>
              <w:spacing w:after="0" w:line="240" w:lineRule="auto"/>
              <w:jc w:val="both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2A4BF1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PGN_115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2A4BF1" w:rsidRDefault="00EF3B8D" w:rsidP="00393FED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0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2A4BF1" w:rsidRDefault="00EF3B8D" w:rsidP="00393FED">
            <w:pPr>
              <w:spacing w:after="0" w:line="240" w:lineRule="auto"/>
              <w:jc w:val="both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2A4BF1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 xml:space="preserve">1-deoxy-D-xylulose-5-phosphate </w:t>
            </w:r>
            <w:proofErr w:type="spellStart"/>
            <w:r w:rsidRPr="002A4BF1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reductoisomerase</w:t>
            </w:r>
            <w:proofErr w:type="spellEnd"/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:rsidR="00EF3B8D" w:rsidRPr="002A4BF1" w:rsidRDefault="00EF3B8D" w:rsidP="00393FED">
            <w:pPr>
              <w:spacing w:after="0" w:line="240" w:lineRule="auto"/>
              <w:jc w:val="right"/>
              <w:rPr>
                <w:rFonts w:ascii="Calibri" w:hAnsi="Calibri"/>
                <w:bCs/>
                <w:color w:val="000000"/>
                <w:sz w:val="20"/>
                <w:szCs w:val="20"/>
              </w:rPr>
            </w:pPr>
            <w:r w:rsidRPr="002A4BF1">
              <w:rPr>
                <w:rFonts w:ascii="Calibri" w:hAnsi="Calibri"/>
                <w:bCs/>
                <w:color w:val="000000"/>
                <w:sz w:val="20"/>
                <w:szCs w:val="20"/>
              </w:rPr>
              <w:t>-3.93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2A4BF1" w:rsidRDefault="00EF3B8D" w:rsidP="00393FED">
            <w:pPr>
              <w:spacing w:after="0" w:line="240" w:lineRule="auto"/>
              <w:jc w:val="both"/>
              <w:rPr>
                <w:rFonts w:ascii="Calibri" w:hAnsi="Calibri"/>
                <w:color w:val="000000"/>
                <w:sz w:val="20"/>
                <w:szCs w:val="20"/>
              </w:rPr>
            </w:pPr>
            <w:r w:rsidRPr="002A4BF1">
              <w:rPr>
                <w:rFonts w:ascii="Calibri" w:hAnsi="Calibri"/>
                <w:color w:val="000000"/>
                <w:sz w:val="20"/>
                <w:szCs w:val="20"/>
              </w:rPr>
              <w:t>(0.87)</w:t>
            </w:r>
          </w:p>
        </w:tc>
      </w:tr>
      <w:tr w:rsidR="00EF3B8D" w:rsidRPr="002A4BF1" w:rsidTr="00393FED">
        <w:trPr>
          <w:trHeight w:val="28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F3B8D" w:rsidRPr="002A4BF1" w:rsidRDefault="00EF3B8D" w:rsidP="00393FED">
            <w:pPr>
              <w:spacing w:after="0" w:line="240" w:lineRule="auto"/>
              <w:jc w:val="both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2A4BF1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PGN_120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2A4BF1" w:rsidRDefault="00EF3B8D" w:rsidP="00393FED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0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2A4BF1" w:rsidRDefault="00EF3B8D" w:rsidP="00393FED">
            <w:pPr>
              <w:spacing w:after="0" w:line="240" w:lineRule="auto"/>
              <w:jc w:val="both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2A4BF1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putative methylenetetrahydrofolate dehydrogenase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:rsidR="00EF3B8D" w:rsidRPr="002A4BF1" w:rsidRDefault="00EF3B8D" w:rsidP="00393FED">
            <w:pPr>
              <w:spacing w:after="0" w:line="240" w:lineRule="auto"/>
              <w:jc w:val="right"/>
              <w:rPr>
                <w:rFonts w:ascii="Calibri" w:hAnsi="Calibri"/>
                <w:bCs/>
                <w:color w:val="000000"/>
                <w:sz w:val="20"/>
                <w:szCs w:val="20"/>
              </w:rPr>
            </w:pPr>
            <w:r w:rsidRPr="002A4BF1">
              <w:rPr>
                <w:rFonts w:ascii="Calibri" w:hAnsi="Calibri"/>
                <w:bCs/>
                <w:color w:val="000000"/>
                <w:sz w:val="20"/>
                <w:szCs w:val="20"/>
              </w:rPr>
              <w:t>+3.08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2A4BF1" w:rsidRDefault="00EF3B8D" w:rsidP="00393FED">
            <w:pPr>
              <w:spacing w:after="0" w:line="240" w:lineRule="auto"/>
              <w:jc w:val="both"/>
              <w:rPr>
                <w:rFonts w:ascii="Calibri" w:hAnsi="Calibri"/>
                <w:color w:val="000000"/>
                <w:sz w:val="20"/>
                <w:szCs w:val="20"/>
              </w:rPr>
            </w:pPr>
            <w:r w:rsidRPr="002A4BF1">
              <w:rPr>
                <w:rFonts w:ascii="Calibri" w:hAnsi="Calibri"/>
                <w:color w:val="000000"/>
                <w:sz w:val="20"/>
                <w:szCs w:val="20"/>
              </w:rPr>
              <w:t>(0.68)</w:t>
            </w:r>
          </w:p>
        </w:tc>
      </w:tr>
      <w:tr w:rsidR="00EF3B8D" w:rsidRPr="002A4BF1" w:rsidTr="00393FED">
        <w:trPr>
          <w:trHeight w:val="28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F3B8D" w:rsidRPr="002A4BF1" w:rsidRDefault="00EF3B8D" w:rsidP="00393FED">
            <w:pPr>
              <w:spacing w:after="0" w:line="240" w:lineRule="auto"/>
              <w:jc w:val="both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2A4BF1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PGN_120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2A4BF1" w:rsidRDefault="00EF3B8D" w:rsidP="00393FED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0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2A4BF1" w:rsidRDefault="00EF3B8D" w:rsidP="00393FED">
            <w:pPr>
              <w:spacing w:after="0" w:line="240" w:lineRule="auto"/>
              <w:jc w:val="both"/>
              <w:rPr>
                <w:rFonts w:ascii="Calibri" w:hAnsi="Calibri"/>
                <w:color w:val="000000"/>
                <w:sz w:val="20"/>
                <w:szCs w:val="20"/>
              </w:rPr>
            </w:pPr>
            <w:r w:rsidRPr="002A4BF1">
              <w:rPr>
                <w:rFonts w:ascii="Calibri" w:hAnsi="Calibri"/>
                <w:color w:val="000000"/>
                <w:sz w:val="20"/>
                <w:szCs w:val="20"/>
              </w:rPr>
              <w:t xml:space="preserve">probable </w:t>
            </w:r>
            <w:proofErr w:type="spellStart"/>
            <w:r w:rsidRPr="002A4BF1">
              <w:rPr>
                <w:rFonts w:ascii="Calibri" w:hAnsi="Calibri"/>
                <w:color w:val="000000"/>
                <w:sz w:val="20"/>
                <w:szCs w:val="20"/>
              </w:rPr>
              <w:t>flavodoxin</w:t>
            </w:r>
            <w:proofErr w:type="spellEnd"/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:rsidR="00EF3B8D" w:rsidRPr="002A4BF1" w:rsidRDefault="00EF3B8D" w:rsidP="00393FED">
            <w:pPr>
              <w:spacing w:after="0" w:line="240" w:lineRule="auto"/>
              <w:jc w:val="right"/>
              <w:rPr>
                <w:rFonts w:ascii="Calibri" w:hAnsi="Calibri"/>
                <w:bCs/>
                <w:color w:val="000000"/>
                <w:sz w:val="20"/>
                <w:szCs w:val="20"/>
              </w:rPr>
            </w:pPr>
            <w:r w:rsidRPr="002A4BF1">
              <w:rPr>
                <w:rFonts w:ascii="Calibri" w:hAnsi="Calibri"/>
                <w:bCs/>
                <w:color w:val="000000"/>
                <w:sz w:val="20"/>
                <w:szCs w:val="20"/>
              </w:rPr>
              <w:t>+2.82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2A4BF1" w:rsidRDefault="00EF3B8D" w:rsidP="00393FED">
            <w:pPr>
              <w:spacing w:after="0" w:line="240" w:lineRule="auto"/>
              <w:jc w:val="both"/>
              <w:rPr>
                <w:rFonts w:ascii="Calibri" w:hAnsi="Calibri"/>
                <w:color w:val="000000"/>
                <w:sz w:val="20"/>
                <w:szCs w:val="20"/>
              </w:rPr>
            </w:pPr>
            <w:r w:rsidRPr="002A4BF1">
              <w:rPr>
                <w:rFonts w:ascii="Calibri" w:hAnsi="Calibri"/>
                <w:color w:val="000000"/>
                <w:sz w:val="20"/>
                <w:szCs w:val="20"/>
              </w:rPr>
              <w:t>(0.20)</w:t>
            </w:r>
          </w:p>
        </w:tc>
      </w:tr>
      <w:tr w:rsidR="00EF3B8D" w:rsidRPr="002A4BF1" w:rsidTr="00393FED">
        <w:trPr>
          <w:trHeight w:val="28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F3B8D" w:rsidRPr="002A4BF1" w:rsidRDefault="00EF3B8D" w:rsidP="00393FED">
            <w:pPr>
              <w:spacing w:after="0" w:line="240" w:lineRule="auto"/>
              <w:jc w:val="both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2A4BF1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PGN_122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2A4BF1" w:rsidRDefault="00EF3B8D" w:rsidP="00393FED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0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2A4BF1" w:rsidRDefault="00EF3B8D" w:rsidP="00393FED">
            <w:pPr>
              <w:spacing w:after="0" w:line="240" w:lineRule="auto"/>
              <w:jc w:val="both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2A4BF1">
              <w:rPr>
                <w:rFonts w:ascii="Calibri" w:hAnsi="Calibri"/>
                <w:color w:val="000000"/>
                <w:sz w:val="20"/>
                <w:szCs w:val="20"/>
              </w:rPr>
              <w:t>adenylosuccinate</w:t>
            </w:r>
            <w:proofErr w:type="spellEnd"/>
            <w:r w:rsidRPr="002A4BF1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A4BF1">
              <w:rPr>
                <w:rFonts w:ascii="Calibri" w:hAnsi="Calibri"/>
                <w:color w:val="000000"/>
                <w:sz w:val="20"/>
                <w:szCs w:val="20"/>
              </w:rPr>
              <w:t>lyase</w:t>
            </w:r>
            <w:proofErr w:type="spellEnd"/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:rsidR="00EF3B8D" w:rsidRPr="002A4BF1" w:rsidRDefault="00EF3B8D" w:rsidP="00393FED">
            <w:pPr>
              <w:spacing w:after="0" w:line="240" w:lineRule="auto"/>
              <w:jc w:val="right"/>
              <w:rPr>
                <w:rFonts w:ascii="Calibri" w:hAnsi="Calibri"/>
                <w:bCs/>
                <w:color w:val="000000"/>
                <w:sz w:val="20"/>
                <w:szCs w:val="20"/>
              </w:rPr>
            </w:pPr>
            <w:r w:rsidRPr="002A4BF1">
              <w:rPr>
                <w:rFonts w:ascii="Calibri" w:hAnsi="Calibri"/>
                <w:bCs/>
                <w:color w:val="000000"/>
                <w:sz w:val="20"/>
                <w:szCs w:val="20"/>
              </w:rPr>
              <w:t>+2.53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2A4BF1" w:rsidRDefault="00EF3B8D" w:rsidP="00393FED">
            <w:pPr>
              <w:spacing w:after="0" w:line="240" w:lineRule="auto"/>
              <w:jc w:val="both"/>
              <w:rPr>
                <w:rFonts w:ascii="Calibri" w:hAnsi="Calibri"/>
                <w:color w:val="000000"/>
                <w:sz w:val="20"/>
                <w:szCs w:val="20"/>
              </w:rPr>
            </w:pPr>
            <w:r w:rsidRPr="002A4BF1">
              <w:rPr>
                <w:rFonts w:ascii="Calibri" w:hAnsi="Calibri"/>
                <w:color w:val="000000"/>
                <w:sz w:val="20"/>
                <w:szCs w:val="20"/>
              </w:rPr>
              <w:t>(0.42)</w:t>
            </w:r>
          </w:p>
        </w:tc>
      </w:tr>
      <w:tr w:rsidR="00EF3B8D" w:rsidRPr="002A4BF1" w:rsidTr="00393FED">
        <w:trPr>
          <w:trHeight w:val="28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F3B8D" w:rsidRPr="002A4BF1" w:rsidRDefault="00EF3B8D" w:rsidP="00393FED">
            <w:pPr>
              <w:spacing w:after="0" w:line="240" w:lineRule="auto"/>
              <w:jc w:val="both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2A4BF1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PGN_122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2A4BF1" w:rsidRDefault="00EF3B8D" w:rsidP="00393FED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0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2A4BF1" w:rsidRDefault="00EF3B8D" w:rsidP="00393FED">
            <w:pPr>
              <w:spacing w:after="0" w:line="240" w:lineRule="auto"/>
              <w:jc w:val="both"/>
              <w:rPr>
                <w:rFonts w:ascii="Calibri" w:hAnsi="Calibri"/>
                <w:color w:val="000000"/>
                <w:sz w:val="20"/>
                <w:szCs w:val="20"/>
              </w:rPr>
            </w:pPr>
            <w:r w:rsidRPr="002A4BF1">
              <w:rPr>
                <w:rFonts w:ascii="Calibri" w:hAnsi="Calibri"/>
                <w:color w:val="000000"/>
                <w:sz w:val="20"/>
                <w:szCs w:val="20"/>
              </w:rPr>
              <w:t xml:space="preserve">probable </w:t>
            </w:r>
            <w:proofErr w:type="spellStart"/>
            <w:r w:rsidRPr="002A4BF1">
              <w:rPr>
                <w:rFonts w:ascii="Calibri" w:hAnsi="Calibri"/>
                <w:color w:val="000000"/>
                <w:sz w:val="20"/>
                <w:szCs w:val="20"/>
              </w:rPr>
              <w:t>ATP:corrinoid</w:t>
            </w:r>
            <w:proofErr w:type="spellEnd"/>
            <w:r w:rsidRPr="002A4BF1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A4BF1">
              <w:rPr>
                <w:rFonts w:ascii="Calibri" w:hAnsi="Calibri"/>
                <w:color w:val="000000"/>
                <w:sz w:val="20"/>
                <w:szCs w:val="20"/>
              </w:rPr>
              <w:t>adenosyltransferase</w:t>
            </w:r>
            <w:proofErr w:type="spellEnd"/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:rsidR="00EF3B8D" w:rsidRPr="002A4BF1" w:rsidRDefault="00EF3B8D" w:rsidP="00393FED">
            <w:pPr>
              <w:spacing w:after="0" w:line="240" w:lineRule="auto"/>
              <w:jc w:val="right"/>
              <w:rPr>
                <w:rFonts w:ascii="Calibri" w:hAnsi="Calibri"/>
                <w:bCs/>
                <w:color w:val="000000"/>
                <w:sz w:val="20"/>
                <w:szCs w:val="20"/>
              </w:rPr>
            </w:pPr>
            <w:r w:rsidRPr="002A4BF1">
              <w:rPr>
                <w:rFonts w:ascii="Calibri" w:hAnsi="Calibri"/>
                <w:bCs/>
                <w:color w:val="000000"/>
                <w:sz w:val="20"/>
                <w:szCs w:val="20"/>
              </w:rPr>
              <w:t>+3.98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2A4BF1" w:rsidRDefault="00EF3B8D" w:rsidP="00393FED">
            <w:pPr>
              <w:spacing w:after="0" w:line="240" w:lineRule="auto"/>
              <w:jc w:val="both"/>
              <w:rPr>
                <w:rFonts w:ascii="Calibri" w:hAnsi="Calibri"/>
                <w:color w:val="000000"/>
                <w:sz w:val="20"/>
                <w:szCs w:val="20"/>
              </w:rPr>
            </w:pPr>
            <w:r w:rsidRPr="002A4BF1">
              <w:rPr>
                <w:rFonts w:ascii="Calibri" w:hAnsi="Calibri"/>
                <w:color w:val="000000"/>
                <w:sz w:val="20"/>
                <w:szCs w:val="20"/>
              </w:rPr>
              <w:t>(1.69)</w:t>
            </w:r>
          </w:p>
        </w:tc>
      </w:tr>
      <w:tr w:rsidR="00EF3B8D" w:rsidRPr="002A4BF1" w:rsidTr="00393FED">
        <w:trPr>
          <w:trHeight w:val="28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F3B8D" w:rsidRPr="002A4BF1" w:rsidRDefault="00EF3B8D" w:rsidP="00393FED">
            <w:pPr>
              <w:spacing w:after="0" w:line="240" w:lineRule="auto"/>
              <w:jc w:val="both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2A4BF1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PGN_127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2A4BF1" w:rsidRDefault="00EF3B8D" w:rsidP="00393FED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0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2A4BF1" w:rsidRDefault="00EF3B8D" w:rsidP="00393FED">
            <w:pPr>
              <w:spacing w:after="0" w:line="240" w:lineRule="auto"/>
              <w:jc w:val="both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2A4BF1">
              <w:rPr>
                <w:rFonts w:ascii="Calibri" w:hAnsi="Calibri"/>
                <w:color w:val="000000"/>
                <w:sz w:val="20"/>
                <w:szCs w:val="20"/>
              </w:rPr>
              <w:t>putative</w:t>
            </w:r>
            <w:proofErr w:type="spellEnd"/>
            <w:r w:rsidRPr="002A4BF1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A4BF1">
              <w:rPr>
                <w:rFonts w:ascii="Calibri" w:hAnsi="Calibri"/>
                <w:color w:val="000000"/>
                <w:sz w:val="20"/>
                <w:szCs w:val="20"/>
              </w:rPr>
              <w:t>diaminopimelate</w:t>
            </w:r>
            <w:proofErr w:type="spellEnd"/>
            <w:r w:rsidRPr="002A4BF1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A4BF1">
              <w:rPr>
                <w:rFonts w:ascii="Calibri" w:hAnsi="Calibri"/>
                <w:color w:val="000000"/>
                <w:sz w:val="20"/>
                <w:szCs w:val="20"/>
              </w:rPr>
              <w:t>decarboxylase</w:t>
            </w:r>
            <w:proofErr w:type="spellEnd"/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:rsidR="00EF3B8D" w:rsidRPr="002A4BF1" w:rsidRDefault="00EF3B8D" w:rsidP="00393FED">
            <w:pPr>
              <w:spacing w:after="0" w:line="240" w:lineRule="auto"/>
              <w:jc w:val="right"/>
              <w:rPr>
                <w:rFonts w:ascii="Calibri" w:hAnsi="Calibri"/>
                <w:bCs/>
                <w:color w:val="000000"/>
                <w:sz w:val="20"/>
                <w:szCs w:val="20"/>
              </w:rPr>
            </w:pPr>
            <w:r w:rsidRPr="002A4BF1">
              <w:rPr>
                <w:rFonts w:ascii="Calibri" w:hAnsi="Calibri"/>
                <w:bCs/>
                <w:color w:val="000000"/>
                <w:sz w:val="20"/>
                <w:szCs w:val="20"/>
              </w:rPr>
              <w:t>-2.53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2A4BF1" w:rsidRDefault="00EF3B8D" w:rsidP="00393FED">
            <w:pPr>
              <w:spacing w:after="0" w:line="240" w:lineRule="auto"/>
              <w:jc w:val="both"/>
              <w:rPr>
                <w:rFonts w:ascii="Calibri" w:hAnsi="Calibri"/>
                <w:color w:val="000000"/>
                <w:sz w:val="20"/>
                <w:szCs w:val="20"/>
              </w:rPr>
            </w:pPr>
            <w:r w:rsidRPr="002A4BF1">
              <w:rPr>
                <w:rFonts w:ascii="Calibri" w:hAnsi="Calibri"/>
                <w:color w:val="000000"/>
                <w:sz w:val="20"/>
                <w:szCs w:val="20"/>
              </w:rPr>
              <w:t>(0.24)</w:t>
            </w:r>
          </w:p>
        </w:tc>
      </w:tr>
      <w:tr w:rsidR="00EF3B8D" w:rsidRPr="002A4BF1" w:rsidTr="00393FED">
        <w:trPr>
          <w:trHeight w:val="28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F3B8D" w:rsidRPr="002A4BF1" w:rsidRDefault="00EF3B8D" w:rsidP="00393FED">
            <w:pPr>
              <w:spacing w:after="0" w:line="240" w:lineRule="auto"/>
              <w:jc w:val="both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2A4BF1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PGN_127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2A4BF1" w:rsidRDefault="00EF3B8D" w:rsidP="00393FED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0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2A4BF1" w:rsidRDefault="00EF3B8D" w:rsidP="00393FED">
            <w:pPr>
              <w:spacing w:after="0" w:line="240" w:lineRule="auto"/>
              <w:jc w:val="both"/>
              <w:rPr>
                <w:rFonts w:ascii="Calibri" w:hAnsi="Calibri"/>
                <w:color w:val="000000"/>
                <w:sz w:val="20"/>
                <w:szCs w:val="20"/>
              </w:rPr>
            </w:pPr>
            <w:r w:rsidRPr="002A4BF1">
              <w:rPr>
                <w:rFonts w:ascii="Calibri" w:hAnsi="Calibri"/>
                <w:color w:val="000000"/>
                <w:sz w:val="20"/>
                <w:szCs w:val="20"/>
              </w:rPr>
              <w:t xml:space="preserve">probable 1,4-dihydroxy-2-naphthoate </w:t>
            </w:r>
            <w:proofErr w:type="spellStart"/>
            <w:r w:rsidRPr="002A4BF1">
              <w:rPr>
                <w:rFonts w:ascii="Calibri" w:hAnsi="Calibri"/>
                <w:color w:val="000000"/>
                <w:sz w:val="20"/>
                <w:szCs w:val="20"/>
              </w:rPr>
              <w:t>octaprenyltransferase</w:t>
            </w:r>
            <w:proofErr w:type="spellEnd"/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:rsidR="00EF3B8D" w:rsidRPr="002A4BF1" w:rsidRDefault="00EF3B8D" w:rsidP="00393FED">
            <w:pPr>
              <w:spacing w:after="0" w:line="240" w:lineRule="auto"/>
              <w:jc w:val="right"/>
              <w:rPr>
                <w:rFonts w:ascii="Calibri" w:hAnsi="Calibri"/>
                <w:bCs/>
                <w:color w:val="000000"/>
                <w:sz w:val="20"/>
                <w:szCs w:val="20"/>
              </w:rPr>
            </w:pPr>
            <w:r w:rsidRPr="002A4BF1">
              <w:rPr>
                <w:rFonts w:ascii="Calibri" w:hAnsi="Calibri"/>
                <w:bCs/>
                <w:color w:val="000000"/>
                <w:sz w:val="20"/>
                <w:szCs w:val="20"/>
              </w:rPr>
              <w:t>-3.23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2A4BF1" w:rsidRDefault="00EF3B8D" w:rsidP="00393FED">
            <w:pPr>
              <w:spacing w:after="0" w:line="240" w:lineRule="auto"/>
              <w:jc w:val="both"/>
              <w:rPr>
                <w:rFonts w:ascii="Calibri" w:hAnsi="Calibri"/>
                <w:color w:val="000000"/>
                <w:sz w:val="20"/>
                <w:szCs w:val="20"/>
              </w:rPr>
            </w:pPr>
            <w:r w:rsidRPr="002A4BF1">
              <w:rPr>
                <w:rFonts w:ascii="Calibri" w:hAnsi="Calibri"/>
                <w:color w:val="000000"/>
                <w:sz w:val="20"/>
                <w:szCs w:val="20"/>
              </w:rPr>
              <w:t>(0.67)</w:t>
            </w:r>
          </w:p>
        </w:tc>
      </w:tr>
      <w:tr w:rsidR="00EF3B8D" w:rsidRPr="002A4BF1" w:rsidTr="00393FED">
        <w:trPr>
          <w:trHeight w:val="28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F3B8D" w:rsidRPr="002A4BF1" w:rsidRDefault="00EF3B8D" w:rsidP="00393FED">
            <w:pPr>
              <w:spacing w:after="0" w:line="240" w:lineRule="auto"/>
              <w:jc w:val="both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2A4BF1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PGN_170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2A4BF1" w:rsidRDefault="00EF3B8D" w:rsidP="00393FED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0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2A4BF1" w:rsidRDefault="00EF3B8D" w:rsidP="00393FED">
            <w:pPr>
              <w:spacing w:after="0" w:line="240" w:lineRule="auto"/>
              <w:jc w:val="both"/>
              <w:rPr>
                <w:rFonts w:ascii="Calibri" w:hAnsi="Calibri"/>
                <w:color w:val="000000"/>
                <w:sz w:val="20"/>
                <w:szCs w:val="20"/>
              </w:rPr>
            </w:pPr>
            <w:r w:rsidRPr="002A4BF1">
              <w:rPr>
                <w:rFonts w:ascii="Calibri" w:hAnsi="Calibri"/>
                <w:color w:val="000000"/>
                <w:sz w:val="20"/>
                <w:szCs w:val="20"/>
              </w:rPr>
              <w:t xml:space="preserve">probable </w:t>
            </w:r>
            <w:proofErr w:type="spellStart"/>
            <w:r w:rsidRPr="002A4BF1">
              <w:rPr>
                <w:rFonts w:ascii="Calibri" w:hAnsi="Calibri"/>
                <w:color w:val="000000"/>
                <w:sz w:val="20"/>
                <w:szCs w:val="20"/>
              </w:rPr>
              <w:t>phosphoribosylglycinamide</w:t>
            </w:r>
            <w:proofErr w:type="spellEnd"/>
            <w:r w:rsidRPr="002A4BF1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A4BF1">
              <w:rPr>
                <w:rFonts w:ascii="Calibri" w:hAnsi="Calibri"/>
                <w:color w:val="000000"/>
                <w:sz w:val="20"/>
                <w:szCs w:val="20"/>
              </w:rPr>
              <w:t>formyltransferase</w:t>
            </w:r>
            <w:proofErr w:type="spellEnd"/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:rsidR="00EF3B8D" w:rsidRPr="002A4BF1" w:rsidRDefault="00EF3B8D" w:rsidP="00393FED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A4BF1">
              <w:rPr>
                <w:rFonts w:ascii="Calibri" w:hAnsi="Calibri"/>
                <w:color w:val="000000"/>
                <w:sz w:val="20"/>
                <w:szCs w:val="20"/>
              </w:rPr>
              <w:t>+3.37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2A4BF1" w:rsidRDefault="00EF3B8D" w:rsidP="00393FED">
            <w:pPr>
              <w:spacing w:after="0" w:line="240" w:lineRule="auto"/>
              <w:jc w:val="both"/>
              <w:rPr>
                <w:rFonts w:ascii="Calibri" w:hAnsi="Calibri"/>
                <w:color w:val="000000"/>
                <w:sz w:val="20"/>
                <w:szCs w:val="20"/>
              </w:rPr>
            </w:pPr>
            <w:r w:rsidRPr="002A4BF1">
              <w:rPr>
                <w:rFonts w:ascii="Calibri" w:hAnsi="Calibri"/>
                <w:color w:val="000000"/>
                <w:sz w:val="20"/>
                <w:szCs w:val="20"/>
              </w:rPr>
              <w:t>(0.53)</w:t>
            </w:r>
          </w:p>
        </w:tc>
      </w:tr>
      <w:tr w:rsidR="00EF3B8D" w:rsidRPr="002A4BF1" w:rsidTr="00393FED">
        <w:trPr>
          <w:trHeight w:val="28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F3B8D" w:rsidRPr="002A4BF1" w:rsidRDefault="00EF3B8D" w:rsidP="00393FED">
            <w:pPr>
              <w:spacing w:after="0" w:line="240" w:lineRule="auto"/>
              <w:jc w:val="both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2A4BF1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PGN_174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2A4BF1" w:rsidRDefault="00EF3B8D" w:rsidP="00393FED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0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2A4BF1" w:rsidRDefault="00EF3B8D" w:rsidP="00393FED">
            <w:pPr>
              <w:spacing w:after="0" w:line="240" w:lineRule="auto"/>
              <w:jc w:val="both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2A4BF1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 xml:space="preserve">putative cytochrome c biogenesis protein </w:t>
            </w:r>
            <w:proofErr w:type="spellStart"/>
            <w:r w:rsidRPr="002A4BF1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CcsA</w:t>
            </w:r>
            <w:proofErr w:type="spellEnd"/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:rsidR="00EF3B8D" w:rsidRPr="002A4BF1" w:rsidRDefault="00EF3B8D" w:rsidP="00393FED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A4BF1">
              <w:rPr>
                <w:rFonts w:ascii="Calibri" w:hAnsi="Calibri"/>
                <w:color w:val="000000"/>
                <w:sz w:val="20"/>
                <w:szCs w:val="20"/>
              </w:rPr>
              <w:t>-2.82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2A4BF1" w:rsidRDefault="00EF3B8D" w:rsidP="00393FED">
            <w:pPr>
              <w:spacing w:after="0" w:line="240" w:lineRule="auto"/>
              <w:jc w:val="both"/>
              <w:rPr>
                <w:rFonts w:ascii="Calibri" w:hAnsi="Calibri"/>
                <w:color w:val="000000"/>
                <w:sz w:val="20"/>
                <w:szCs w:val="20"/>
              </w:rPr>
            </w:pPr>
            <w:r w:rsidRPr="002A4BF1">
              <w:rPr>
                <w:rFonts w:ascii="Calibri" w:hAnsi="Calibri"/>
                <w:color w:val="000000"/>
                <w:sz w:val="20"/>
                <w:szCs w:val="20"/>
              </w:rPr>
              <w:t>(0.44)</w:t>
            </w:r>
          </w:p>
        </w:tc>
      </w:tr>
      <w:tr w:rsidR="00EF3B8D" w:rsidRPr="002A4BF1" w:rsidTr="00393FED">
        <w:trPr>
          <w:trHeight w:val="28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F3B8D" w:rsidRPr="002A4BF1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  <w:r w:rsidRPr="002A4BF1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>PGN_197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2A4BF1" w:rsidRDefault="00EF3B8D" w:rsidP="00393F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60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2A4BF1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2A4BF1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putative regulatory protein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:rsidR="00EF3B8D" w:rsidRPr="002A4BF1" w:rsidRDefault="00EF3B8D" w:rsidP="00393F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2A4BF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-2.59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2A4BF1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2A4BF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(0.60)</w:t>
            </w:r>
          </w:p>
        </w:tc>
      </w:tr>
      <w:tr w:rsidR="00EF3B8D" w:rsidRPr="002A4BF1" w:rsidTr="00393FED">
        <w:trPr>
          <w:trHeight w:val="28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F3B8D" w:rsidRPr="002A4BF1" w:rsidRDefault="00EF3B8D" w:rsidP="00393FED">
            <w:pPr>
              <w:spacing w:after="0" w:line="240" w:lineRule="auto"/>
              <w:jc w:val="both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2A4BF1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PGN_198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2A4BF1" w:rsidRDefault="00EF3B8D" w:rsidP="00393FED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0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2A4BF1" w:rsidRDefault="00EF3B8D" w:rsidP="00393FED">
            <w:pPr>
              <w:spacing w:after="0" w:line="240" w:lineRule="auto"/>
              <w:jc w:val="both"/>
              <w:rPr>
                <w:rFonts w:ascii="Calibri" w:hAnsi="Calibri"/>
                <w:color w:val="000000"/>
                <w:sz w:val="20"/>
                <w:szCs w:val="20"/>
              </w:rPr>
            </w:pPr>
            <w:r w:rsidRPr="002A4BF1">
              <w:rPr>
                <w:rFonts w:ascii="Calibri" w:hAnsi="Calibri"/>
                <w:color w:val="000000"/>
                <w:sz w:val="20"/>
                <w:szCs w:val="20"/>
              </w:rPr>
              <w:t>probable N-</w:t>
            </w:r>
            <w:proofErr w:type="spellStart"/>
            <w:r w:rsidRPr="002A4BF1">
              <w:rPr>
                <w:rFonts w:ascii="Calibri" w:hAnsi="Calibri"/>
                <w:color w:val="000000"/>
                <w:sz w:val="20"/>
                <w:szCs w:val="20"/>
              </w:rPr>
              <w:t>acetylmuramoyl</w:t>
            </w:r>
            <w:proofErr w:type="spellEnd"/>
            <w:r w:rsidRPr="002A4BF1">
              <w:rPr>
                <w:rFonts w:ascii="Calibri" w:hAnsi="Calibri"/>
                <w:color w:val="000000"/>
                <w:sz w:val="20"/>
                <w:szCs w:val="20"/>
              </w:rPr>
              <w:t>-L-</w:t>
            </w:r>
            <w:proofErr w:type="spellStart"/>
            <w:r w:rsidRPr="002A4BF1">
              <w:rPr>
                <w:rFonts w:ascii="Calibri" w:hAnsi="Calibri"/>
                <w:color w:val="000000"/>
                <w:sz w:val="20"/>
                <w:szCs w:val="20"/>
              </w:rPr>
              <w:t>alanine</w:t>
            </w:r>
            <w:proofErr w:type="spellEnd"/>
            <w:r w:rsidRPr="002A4BF1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A4BF1">
              <w:rPr>
                <w:rFonts w:ascii="Calibri" w:hAnsi="Calibri"/>
                <w:color w:val="000000"/>
                <w:sz w:val="20"/>
                <w:szCs w:val="20"/>
              </w:rPr>
              <w:t>amidase</w:t>
            </w:r>
            <w:proofErr w:type="spellEnd"/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:rsidR="00EF3B8D" w:rsidRPr="002A4BF1" w:rsidRDefault="00EF3B8D" w:rsidP="00393FED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A4BF1">
              <w:rPr>
                <w:rFonts w:ascii="Calibri" w:hAnsi="Calibri"/>
                <w:color w:val="000000"/>
                <w:sz w:val="20"/>
                <w:szCs w:val="20"/>
              </w:rPr>
              <w:t>+3.52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2A4BF1" w:rsidRDefault="00EF3B8D" w:rsidP="00393FED">
            <w:pPr>
              <w:spacing w:after="0" w:line="240" w:lineRule="auto"/>
              <w:jc w:val="both"/>
              <w:rPr>
                <w:rFonts w:ascii="Calibri" w:hAnsi="Calibri"/>
                <w:color w:val="000000"/>
                <w:sz w:val="20"/>
                <w:szCs w:val="20"/>
              </w:rPr>
            </w:pPr>
            <w:r w:rsidRPr="002A4BF1">
              <w:rPr>
                <w:rFonts w:ascii="Calibri" w:hAnsi="Calibri"/>
                <w:color w:val="000000"/>
                <w:sz w:val="20"/>
                <w:szCs w:val="20"/>
              </w:rPr>
              <w:t>(0.11)</w:t>
            </w:r>
          </w:p>
        </w:tc>
      </w:tr>
      <w:tr w:rsidR="00EF3B8D" w:rsidRPr="002A4BF1" w:rsidTr="00393FED">
        <w:trPr>
          <w:trHeight w:val="28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F3B8D" w:rsidRPr="002A4BF1" w:rsidRDefault="00EF3B8D" w:rsidP="00393FED">
            <w:pPr>
              <w:spacing w:after="0" w:line="240" w:lineRule="auto"/>
              <w:jc w:val="both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2A4BF1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PGN_202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2A4BF1" w:rsidRDefault="00EF3B8D" w:rsidP="00393FED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0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2A4BF1" w:rsidRDefault="00EF3B8D" w:rsidP="00393FED">
            <w:pPr>
              <w:spacing w:after="0" w:line="240" w:lineRule="auto"/>
              <w:jc w:val="both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2A4BF1">
              <w:rPr>
                <w:rFonts w:ascii="Calibri" w:hAnsi="Calibri"/>
                <w:color w:val="000000"/>
                <w:sz w:val="20"/>
                <w:szCs w:val="20"/>
              </w:rPr>
              <w:t>putative</w:t>
            </w:r>
            <w:proofErr w:type="spellEnd"/>
            <w:r w:rsidRPr="002A4BF1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A4BF1">
              <w:rPr>
                <w:rFonts w:ascii="Calibri" w:hAnsi="Calibri"/>
                <w:color w:val="000000"/>
                <w:sz w:val="20"/>
                <w:szCs w:val="20"/>
              </w:rPr>
              <w:t>abortive</w:t>
            </w:r>
            <w:proofErr w:type="spellEnd"/>
            <w:r w:rsidRPr="002A4BF1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A4BF1">
              <w:rPr>
                <w:rFonts w:ascii="Calibri" w:hAnsi="Calibri"/>
                <w:color w:val="000000"/>
                <w:sz w:val="20"/>
                <w:szCs w:val="20"/>
              </w:rPr>
              <w:t>infection</w:t>
            </w:r>
            <w:proofErr w:type="spellEnd"/>
            <w:r w:rsidRPr="002A4BF1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A4BF1">
              <w:rPr>
                <w:rFonts w:ascii="Calibri" w:hAnsi="Calibri"/>
                <w:color w:val="000000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:rsidR="00EF3B8D" w:rsidRPr="002A4BF1" w:rsidRDefault="00EF3B8D" w:rsidP="00393FED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A4BF1">
              <w:rPr>
                <w:rFonts w:ascii="Calibri" w:hAnsi="Calibri"/>
                <w:color w:val="000000"/>
                <w:sz w:val="20"/>
                <w:szCs w:val="20"/>
              </w:rPr>
              <w:t>+4.40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2A4BF1" w:rsidRDefault="00EF3B8D" w:rsidP="00393FED">
            <w:pPr>
              <w:spacing w:after="0" w:line="240" w:lineRule="auto"/>
              <w:jc w:val="both"/>
              <w:rPr>
                <w:rFonts w:ascii="Calibri" w:hAnsi="Calibri"/>
                <w:color w:val="000000"/>
                <w:sz w:val="20"/>
                <w:szCs w:val="20"/>
              </w:rPr>
            </w:pPr>
            <w:r w:rsidRPr="002A4BF1">
              <w:rPr>
                <w:rFonts w:ascii="Calibri" w:hAnsi="Calibri"/>
                <w:color w:val="000000"/>
                <w:sz w:val="20"/>
                <w:szCs w:val="20"/>
              </w:rPr>
              <w:t>(0.71)</w:t>
            </w:r>
          </w:p>
        </w:tc>
      </w:tr>
      <w:tr w:rsidR="00EF3B8D" w:rsidRPr="008129DE" w:rsidTr="00393FED">
        <w:trPr>
          <w:trHeight w:val="284"/>
          <w:jc w:val="center"/>
        </w:trPr>
        <w:tc>
          <w:tcPr>
            <w:tcW w:w="10309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F3B8D" w:rsidRPr="002A4BF1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sz w:val="20"/>
                <w:szCs w:val="20"/>
                <w:lang w:val="en-US" w:eastAsia="es-ES"/>
              </w:rPr>
            </w:pPr>
            <w:r w:rsidRPr="002A4BF1">
              <w:rPr>
                <w:rFonts w:ascii="Calibri" w:eastAsia="Times New Roman" w:hAnsi="Calibri" w:cs="Times New Roman"/>
                <w:b/>
                <w:sz w:val="20"/>
                <w:szCs w:val="20"/>
                <w:lang w:val="en-US" w:eastAsia="es-ES"/>
              </w:rPr>
              <w:t>GENES RELATED TO HYPOTHETICAL PROTEIN</w:t>
            </w:r>
          </w:p>
        </w:tc>
      </w:tr>
      <w:tr w:rsidR="00EF3B8D" w:rsidRPr="00EF4F1E" w:rsidTr="00393FED">
        <w:trPr>
          <w:trHeight w:val="28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>PG_003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60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hypothetical protein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+3.28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(0.22)</w:t>
            </w:r>
          </w:p>
        </w:tc>
      </w:tr>
      <w:tr w:rsidR="00EF3B8D" w:rsidRPr="00EF4F1E" w:rsidTr="00393FED">
        <w:trPr>
          <w:trHeight w:val="28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>PG_003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60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hypothetical protein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-2.24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(0.10)</w:t>
            </w:r>
          </w:p>
        </w:tc>
      </w:tr>
      <w:tr w:rsidR="00EF3B8D" w:rsidRPr="00EF4F1E" w:rsidTr="00393FED">
        <w:trPr>
          <w:trHeight w:val="28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lastRenderedPageBreak/>
              <w:t>PG_016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60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hypothetical protein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+2.74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(0.39)</w:t>
            </w:r>
          </w:p>
        </w:tc>
      </w:tr>
      <w:tr w:rsidR="00EF3B8D" w:rsidRPr="00EF4F1E" w:rsidTr="00393FED">
        <w:trPr>
          <w:trHeight w:val="28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>PG_016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60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conserved hypothetical protein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-3.24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(0.68)</w:t>
            </w:r>
          </w:p>
        </w:tc>
      </w:tr>
      <w:tr w:rsidR="00EF3B8D" w:rsidRPr="00EF4F1E" w:rsidTr="00393FED">
        <w:trPr>
          <w:trHeight w:val="28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>PG_017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60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hypothetical protein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-3.48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(1.00)</w:t>
            </w:r>
          </w:p>
        </w:tc>
      </w:tr>
      <w:tr w:rsidR="00EF3B8D" w:rsidRPr="00EF4F1E" w:rsidTr="00393FED">
        <w:trPr>
          <w:trHeight w:val="28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>PG_020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60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hypothetical protein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+2.47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(0.30)</w:t>
            </w:r>
          </w:p>
        </w:tc>
      </w:tr>
      <w:tr w:rsidR="00EF3B8D" w:rsidRPr="00EF4F1E" w:rsidTr="00393FED">
        <w:trPr>
          <w:trHeight w:val="28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>PG_022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60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hypothetical protein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-2.69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(0.42)</w:t>
            </w:r>
          </w:p>
        </w:tc>
      </w:tr>
      <w:tr w:rsidR="00EF3B8D" w:rsidRPr="00EF4F1E" w:rsidTr="00393FED">
        <w:trPr>
          <w:trHeight w:val="28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>PG_028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60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hypothetical protein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+3.57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(0.53)</w:t>
            </w:r>
          </w:p>
        </w:tc>
      </w:tr>
      <w:tr w:rsidR="00EF3B8D" w:rsidRPr="00EF4F1E" w:rsidTr="00393FED">
        <w:trPr>
          <w:trHeight w:val="28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>PG_032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60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conserved hypothetical protein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+3.10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(0.02)</w:t>
            </w:r>
          </w:p>
        </w:tc>
      </w:tr>
      <w:tr w:rsidR="00EF3B8D" w:rsidRPr="00EF4F1E" w:rsidTr="00393FED">
        <w:trPr>
          <w:trHeight w:val="28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>PG_040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60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hypothetical protein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+4.53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(0.48)</w:t>
            </w:r>
          </w:p>
        </w:tc>
      </w:tr>
      <w:tr w:rsidR="00EF3B8D" w:rsidRPr="00EF4F1E" w:rsidTr="00393FED">
        <w:trPr>
          <w:trHeight w:val="28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>PG_040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60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hypothetical protein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+2.24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(0.09)</w:t>
            </w:r>
          </w:p>
        </w:tc>
      </w:tr>
      <w:tr w:rsidR="00EF3B8D" w:rsidRPr="00EF4F1E" w:rsidTr="00393FED">
        <w:trPr>
          <w:trHeight w:val="28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>PG_042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60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hypothetical protein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+5.43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(1.62)</w:t>
            </w:r>
          </w:p>
        </w:tc>
      </w:tr>
      <w:tr w:rsidR="00EF3B8D" w:rsidRPr="00EF4F1E" w:rsidTr="00393FED">
        <w:trPr>
          <w:trHeight w:val="28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>PG_044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60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conserved hypothetical protein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+2.99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(0.27)</w:t>
            </w:r>
          </w:p>
        </w:tc>
      </w:tr>
      <w:tr w:rsidR="00EF3B8D" w:rsidRPr="00EF4F1E" w:rsidTr="00393FED">
        <w:trPr>
          <w:trHeight w:val="28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>PG_044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60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hypothetical protein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+3.08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(0.34)</w:t>
            </w:r>
          </w:p>
        </w:tc>
      </w:tr>
      <w:tr w:rsidR="00EF3B8D" w:rsidRPr="00EF4F1E" w:rsidTr="00393FED">
        <w:trPr>
          <w:trHeight w:val="28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>PG_054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60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conserved hypothetical protein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-2.71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(0.41)</w:t>
            </w:r>
          </w:p>
        </w:tc>
      </w:tr>
      <w:tr w:rsidR="00EF3B8D" w:rsidRPr="00EF4F1E" w:rsidTr="00393FED">
        <w:trPr>
          <w:trHeight w:val="28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>PG_061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60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hypothetical protein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-2.60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(0.21)</w:t>
            </w:r>
          </w:p>
        </w:tc>
      </w:tr>
      <w:tr w:rsidR="00EF3B8D" w:rsidRPr="00EF4F1E" w:rsidTr="00393FED">
        <w:trPr>
          <w:trHeight w:val="28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>PG_061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60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hypothetical protein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-2.83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(0.52)</w:t>
            </w:r>
          </w:p>
        </w:tc>
      </w:tr>
      <w:tr w:rsidR="00EF3B8D" w:rsidRPr="00EF4F1E" w:rsidTr="00393FED">
        <w:trPr>
          <w:trHeight w:val="28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>PG_088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60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hypothetical protein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-2.52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(0.75)</w:t>
            </w:r>
          </w:p>
        </w:tc>
      </w:tr>
      <w:tr w:rsidR="00EF3B8D" w:rsidRPr="00EF4F1E" w:rsidTr="00393FED">
        <w:trPr>
          <w:trHeight w:val="28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>PG_089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60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conserved hypothetical protein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+2.56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(0.27)</w:t>
            </w:r>
          </w:p>
        </w:tc>
      </w:tr>
      <w:tr w:rsidR="00EF3B8D" w:rsidRPr="00EF4F1E" w:rsidTr="00393FED">
        <w:trPr>
          <w:trHeight w:val="28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>PG_091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60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hypothetical protein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-2.89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(0.64)</w:t>
            </w:r>
          </w:p>
        </w:tc>
      </w:tr>
      <w:tr w:rsidR="00EF3B8D" w:rsidRPr="00EF4F1E" w:rsidTr="00393FED">
        <w:trPr>
          <w:trHeight w:val="28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>PG_092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60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hypothetical protein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-4.78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(0.59)</w:t>
            </w:r>
          </w:p>
        </w:tc>
      </w:tr>
      <w:tr w:rsidR="00EF3B8D" w:rsidRPr="00EF4F1E" w:rsidTr="00393FED">
        <w:trPr>
          <w:trHeight w:val="28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>PG_092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60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conserved hypothetical protein TIGR00150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-5.33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(0.60)</w:t>
            </w:r>
          </w:p>
        </w:tc>
      </w:tr>
      <w:tr w:rsidR="00EF3B8D" w:rsidRPr="00EF4F1E" w:rsidTr="00393FED">
        <w:trPr>
          <w:trHeight w:val="28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>PG_092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60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hypothetical protein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+2.48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(0.32)</w:t>
            </w:r>
          </w:p>
        </w:tc>
      </w:tr>
      <w:tr w:rsidR="00EF3B8D" w:rsidRPr="00EF4F1E" w:rsidTr="00393FED">
        <w:trPr>
          <w:trHeight w:val="28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>PG_099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60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hypothetical protein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-3.70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(1.33)</w:t>
            </w:r>
          </w:p>
        </w:tc>
      </w:tr>
      <w:tr w:rsidR="00EF3B8D" w:rsidRPr="00EF4F1E" w:rsidTr="00393FED">
        <w:trPr>
          <w:trHeight w:val="28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>PG_108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60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hypothetical protein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+2.96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(0.40)</w:t>
            </w:r>
          </w:p>
        </w:tc>
      </w:tr>
      <w:tr w:rsidR="00EF3B8D" w:rsidRPr="00EF4F1E" w:rsidTr="00393FED">
        <w:trPr>
          <w:trHeight w:val="28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>PG_125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60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hypothetical protein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+3.03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(0.24)</w:t>
            </w:r>
          </w:p>
        </w:tc>
      </w:tr>
      <w:tr w:rsidR="00EF3B8D" w:rsidRPr="00EF4F1E" w:rsidTr="00393FED">
        <w:trPr>
          <w:trHeight w:val="28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>PG_130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60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conserved hypothetical protein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-2.99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(0.93)</w:t>
            </w:r>
          </w:p>
        </w:tc>
      </w:tr>
      <w:tr w:rsidR="00EF3B8D" w:rsidRPr="00EF4F1E" w:rsidTr="00393FED">
        <w:trPr>
          <w:trHeight w:val="28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>PG_138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60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hypothetical protein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-2.65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(0.27)</w:t>
            </w:r>
          </w:p>
        </w:tc>
      </w:tr>
      <w:tr w:rsidR="00EF3B8D" w:rsidRPr="00EF4F1E" w:rsidTr="00393FED">
        <w:trPr>
          <w:trHeight w:val="28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>PG_139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60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hypothetical protein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-2.05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(0.05)</w:t>
            </w:r>
          </w:p>
        </w:tc>
      </w:tr>
      <w:tr w:rsidR="00EF3B8D" w:rsidRPr="00EF4F1E" w:rsidTr="00393FED">
        <w:trPr>
          <w:trHeight w:val="28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>PG_154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60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hypothetical protein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+3.91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(0.56)</w:t>
            </w:r>
          </w:p>
        </w:tc>
      </w:tr>
      <w:tr w:rsidR="00EF3B8D" w:rsidRPr="00EF4F1E" w:rsidTr="00393FED">
        <w:trPr>
          <w:trHeight w:val="28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>PG_166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60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hypothetical protein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-2.50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(0.32)</w:t>
            </w:r>
          </w:p>
        </w:tc>
      </w:tr>
      <w:tr w:rsidR="00EF3B8D" w:rsidRPr="00EF4F1E" w:rsidTr="00393FED">
        <w:trPr>
          <w:trHeight w:val="28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>PG_171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60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hypothetical protein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-3.66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(0.31)</w:t>
            </w:r>
          </w:p>
        </w:tc>
      </w:tr>
      <w:tr w:rsidR="00EF3B8D" w:rsidRPr="00EF4F1E" w:rsidTr="00393FED">
        <w:trPr>
          <w:trHeight w:val="28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>PG_181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60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conserved hypothetical protein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-3.20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(1.17)</w:t>
            </w:r>
          </w:p>
        </w:tc>
      </w:tr>
      <w:tr w:rsidR="00EF3B8D" w:rsidRPr="00EF4F1E" w:rsidTr="00393FED">
        <w:trPr>
          <w:trHeight w:val="28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>PG_181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60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hypothetical protein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-2.63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(0.37)</w:t>
            </w:r>
          </w:p>
        </w:tc>
      </w:tr>
      <w:tr w:rsidR="00EF3B8D" w:rsidRPr="00EF4F1E" w:rsidTr="00393FED">
        <w:trPr>
          <w:trHeight w:val="28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>PG_181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60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hypothetical protein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-4.50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(0.89)</w:t>
            </w:r>
          </w:p>
        </w:tc>
      </w:tr>
      <w:tr w:rsidR="00EF3B8D" w:rsidRPr="00EF4F1E" w:rsidTr="00393FED">
        <w:trPr>
          <w:trHeight w:val="28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>PG_190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60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hypothetical protein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-3.20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(0.83)</w:t>
            </w:r>
          </w:p>
        </w:tc>
      </w:tr>
      <w:tr w:rsidR="00EF3B8D" w:rsidRPr="00EF4F1E" w:rsidTr="00393FED">
        <w:trPr>
          <w:trHeight w:val="28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>PG_196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60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conserved hypothetical protein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-3.24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(0.59)</w:t>
            </w:r>
          </w:p>
        </w:tc>
      </w:tr>
      <w:tr w:rsidR="00EF3B8D" w:rsidRPr="00EF4F1E" w:rsidTr="00393FED">
        <w:trPr>
          <w:trHeight w:val="28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>PG_199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60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hypothetical protein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+2.41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(0.32)</w:t>
            </w:r>
          </w:p>
        </w:tc>
      </w:tr>
      <w:tr w:rsidR="00EF3B8D" w:rsidRPr="00EF4F1E" w:rsidTr="00393FED">
        <w:trPr>
          <w:trHeight w:val="28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>PG_203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60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hypothetical protein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-2.79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(0.24)</w:t>
            </w:r>
          </w:p>
        </w:tc>
      </w:tr>
      <w:tr w:rsidR="00EF3B8D" w:rsidRPr="00EF4F1E" w:rsidTr="00393FED">
        <w:trPr>
          <w:trHeight w:val="28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>PG_203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60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hypothetical protein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+2.53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(0.71)</w:t>
            </w:r>
          </w:p>
        </w:tc>
      </w:tr>
      <w:tr w:rsidR="00EF3B8D" w:rsidRPr="00EF4F1E" w:rsidTr="00393FED">
        <w:trPr>
          <w:trHeight w:val="28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>PG_210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60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hypothetical protein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-8.79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(2.11)</w:t>
            </w:r>
          </w:p>
        </w:tc>
      </w:tr>
      <w:tr w:rsidR="00EF3B8D" w:rsidRPr="00EF4F1E" w:rsidTr="00393FED">
        <w:trPr>
          <w:trHeight w:val="28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>PG_210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60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hypothetical protein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+3.07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(0.66)</w:t>
            </w:r>
          </w:p>
        </w:tc>
      </w:tr>
      <w:tr w:rsidR="00EF3B8D" w:rsidRPr="00EF4F1E" w:rsidTr="00393FED">
        <w:trPr>
          <w:trHeight w:val="28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>PG_213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60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hypothetical protein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-17.17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(3.46)</w:t>
            </w:r>
          </w:p>
        </w:tc>
      </w:tr>
      <w:tr w:rsidR="00EF3B8D" w:rsidRPr="00EF4F1E" w:rsidTr="00393FED">
        <w:trPr>
          <w:trHeight w:val="28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>PG_213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60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hypothetical protein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+2.86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(0.18)</w:t>
            </w:r>
          </w:p>
        </w:tc>
      </w:tr>
      <w:tr w:rsidR="00EF3B8D" w:rsidRPr="00EF4F1E" w:rsidTr="00393FED">
        <w:trPr>
          <w:trHeight w:val="28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>PG_220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60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hypothetical protein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+3.88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(0.36)</w:t>
            </w:r>
          </w:p>
        </w:tc>
      </w:tr>
      <w:tr w:rsidR="00EF3B8D" w:rsidRPr="00EF4F1E" w:rsidTr="00393FED">
        <w:trPr>
          <w:trHeight w:val="28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>PG_221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60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hypothetical protein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-7.57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(0.89)</w:t>
            </w:r>
          </w:p>
        </w:tc>
      </w:tr>
      <w:tr w:rsidR="00EF3B8D" w:rsidRPr="00EF4F1E" w:rsidTr="00393FED">
        <w:trPr>
          <w:trHeight w:val="28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>PG_222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60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conserved hypothetical protein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-3.22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(0.49)</w:t>
            </w:r>
          </w:p>
        </w:tc>
      </w:tr>
      <w:tr w:rsidR="00EF3B8D" w:rsidRPr="00EF4F1E" w:rsidTr="00393FED">
        <w:trPr>
          <w:trHeight w:val="28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>PG_222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60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hypothetical protein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-3.50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(0.68)</w:t>
            </w:r>
          </w:p>
        </w:tc>
      </w:tr>
      <w:tr w:rsidR="00EF3B8D" w:rsidRPr="00EF4F1E" w:rsidTr="00393FED">
        <w:trPr>
          <w:trHeight w:val="28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>PGN_002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60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conserved hypothetical protein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+2.74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(0.35)</w:t>
            </w:r>
          </w:p>
        </w:tc>
      </w:tr>
      <w:tr w:rsidR="00EF3B8D" w:rsidRPr="00EF4F1E" w:rsidTr="00393FED">
        <w:trPr>
          <w:trHeight w:val="28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>PGN_005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60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conserved hypothetical protein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+2.31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(0.19)</w:t>
            </w:r>
          </w:p>
        </w:tc>
      </w:tr>
      <w:tr w:rsidR="00EF3B8D" w:rsidRPr="00EF4F1E" w:rsidTr="00393FED">
        <w:trPr>
          <w:trHeight w:val="28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>PGN_006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60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hypothetical protein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+3.42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(0.79)</w:t>
            </w:r>
          </w:p>
        </w:tc>
      </w:tr>
      <w:tr w:rsidR="00EF3B8D" w:rsidRPr="00EF4F1E" w:rsidTr="00393FED">
        <w:trPr>
          <w:trHeight w:val="28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>PGN_006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60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hypothetical protein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+2.99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(0.16)</w:t>
            </w:r>
          </w:p>
        </w:tc>
      </w:tr>
      <w:tr w:rsidR="00EF3B8D" w:rsidRPr="00EF4F1E" w:rsidTr="00393FED">
        <w:trPr>
          <w:trHeight w:val="28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lastRenderedPageBreak/>
              <w:t>PGN_007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60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hypothetical protein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+2.37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(0.05)</w:t>
            </w:r>
          </w:p>
        </w:tc>
      </w:tr>
      <w:tr w:rsidR="00EF3B8D" w:rsidRPr="00EF4F1E" w:rsidTr="00393FED">
        <w:trPr>
          <w:trHeight w:val="28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>PGN_007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60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hypothetical protein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+3.77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(1.28)</w:t>
            </w:r>
          </w:p>
        </w:tc>
      </w:tr>
      <w:tr w:rsidR="00EF3B8D" w:rsidRPr="00EF4F1E" w:rsidTr="00393FED">
        <w:trPr>
          <w:trHeight w:val="28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>PGN_008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60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conserved hypothetical protein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+4.85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(0.80)</w:t>
            </w:r>
          </w:p>
        </w:tc>
      </w:tr>
      <w:tr w:rsidR="00EF3B8D" w:rsidRPr="00EF4F1E" w:rsidTr="00393FED">
        <w:trPr>
          <w:trHeight w:val="28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>PGN_009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60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hypothetical protein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+2.71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(0.52)</w:t>
            </w:r>
          </w:p>
        </w:tc>
      </w:tr>
      <w:tr w:rsidR="00EF3B8D" w:rsidRPr="00EF4F1E" w:rsidTr="00393FED">
        <w:trPr>
          <w:trHeight w:val="28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>PGN_009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60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hypothetical protein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+3.78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(1.17)</w:t>
            </w:r>
          </w:p>
        </w:tc>
      </w:tr>
      <w:tr w:rsidR="00EF3B8D" w:rsidRPr="00EF4F1E" w:rsidTr="00393FED">
        <w:trPr>
          <w:trHeight w:val="28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>PGN_009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60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conserved hypothetical protein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+3.40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(0.10)</w:t>
            </w:r>
          </w:p>
        </w:tc>
      </w:tr>
      <w:tr w:rsidR="00EF3B8D" w:rsidRPr="00EF4F1E" w:rsidTr="00393FED">
        <w:trPr>
          <w:trHeight w:val="28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>PGN_009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60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conserved hypothetical protein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+5.14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(0.24)</w:t>
            </w:r>
          </w:p>
        </w:tc>
      </w:tr>
      <w:tr w:rsidR="00EF3B8D" w:rsidRPr="00EF4F1E" w:rsidTr="00393FED">
        <w:trPr>
          <w:trHeight w:val="28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>PGN_011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60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hypothetical protein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+2.73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(0.21)</w:t>
            </w:r>
          </w:p>
        </w:tc>
      </w:tr>
      <w:tr w:rsidR="00EF3B8D" w:rsidRPr="00EF4F1E" w:rsidTr="00393FED">
        <w:trPr>
          <w:trHeight w:val="28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>PGN_012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60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hypothetical protein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-3.68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(0.57)</w:t>
            </w:r>
          </w:p>
        </w:tc>
      </w:tr>
      <w:tr w:rsidR="00EF3B8D" w:rsidRPr="00EF4F1E" w:rsidTr="00393FED">
        <w:trPr>
          <w:trHeight w:val="28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>PGN_015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60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conserved hypothetical protein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+3.66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(0.07)</w:t>
            </w:r>
          </w:p>
        </w:tc>
      </w:tr>
      <w:tr w:rsidR="00EF3B8D" w:rsidRPr="00EF4F1E" w:rsidTr="00393FED">
        <w:trPr>
          <w:trHeight w:val="28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>PGN_015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60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conserved hypothetical protein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+2.97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(0.36)</w:t>
            </w:r>
          </w:p>
        </w:tc>
      </w:tr>
      <w:tr w:rsidR="00EF3B8D" w:rsidRPr="00EF4F1E" w:rsidTr="00393FED">
        <w:trPr>
          <w:trHeight w:val="28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>PGN_016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60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conserved hypothetical protein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-3.69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(0.26)</w:t>
            </w:r>
          </w:p>
        </w:tc>
      </w:tr>
      <w:tr w:rsidR="00EF3B8D" w:rsidRPr="00EF4F1E" w:rsidTr="00393FED">
        <w:trPr>
          <w:trHeight w:val="28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>PGN_017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60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conserved hypothetical protein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-16.48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(1.52)</w:t>
            </w:r>
          </w:p>
        </w:tc>
      </w:tr>
      <w:tr w:rsidR="00EF3B8D" w:rsidRPr="00EF4F1E" w:rsidTr="00393FED">
        <w:trPr>
          <w:trHeight w:val="28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>PGN_018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60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conserved hypothetical protein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-16.16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(2.92)</w:t>
            </w:r>
          </w:p>
        </w:tc>
      </w:tr>
      <w:tr w:rsidR="00EF3B8D" w:rsidRPr="00EF4F1E" w:rsidTr="00393FED">
        <w:trPr>
          <w:trHeight w:val="28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>PGN_018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60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conserved hypothetical protein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+2.85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(0.68)</w:t>
            </w:r>
          </w:p>
        </w:tc>
      </w:tr>
      <w:tr w:rsidR="00EF3B8D" w:rsidRPr="00EF4F1E" w:rsidTr="00393FED">
        <w:trPr>
          <w:trHeight w:val="28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>PGN_027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60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conserved hypothetical protein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+3.09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(0.32)</w:t>
            </w:r>
          </w:p>
        </w:tc>
      </w:tr>
      <w:tr w:rsidR="00EF3B8D" w:rsidRPr="00EF4F1E" w:rsidTr="00393FED">
        <w:trPr>
          <w:trHeight w:val="28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>PGN_028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60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conserved hypothetical protein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-3.09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(1.08)</w:t>
            </w:r>
          </w:p>
        </w:tc>
      </w:tr>
      <w:tr w:rsidR="00EF3B8D" w:rsidRPr="00EF4F1E" w:rsidTr="00393FED">
        <w:trPr>
          <w:trHeight w:val="28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>PGN_028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60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conserved hypothetical protein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-4.02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(0.76)</w:t>
            </w:r>
          </w:p>
        </w:tc>
      </w:tr>
      <w:tr w:rsidR="00EF3B8D" w:rsidRPr="00EF4F1E" w:rsidTr="00393FED">
        <w:trPr>
          <w:trHeight w:val="28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>PGN_030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60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conserved hypothetical protein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-3.45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(0.70)</w:t>
            </w:r>
          </w:p>
        </w:tc>
      </w:tr>
      <w:tr w:rsidR="00EF3B8D" w:rsidRPr="00EF4F1E" w:rsidTr="00393FED">
        <w:trPr>
          <w:trHeight w:val="28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>PGN_031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60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hypothetical protein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+2.39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(0.29)</w:t>
            </w:r>
          </w:p>
        </w:tc>
      </w:tr>
      <w:tr w:rsidR="00EF3B8D" w:rsidRPr="00EF4F1E" w:rsidTr="00393FED">
        <w:trPr>
          <w:trHeight w:val="28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>PGN_033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60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conserved hypothetical protein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-2.42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(0.40)</w:t>
            </w:r>
          </w:p>
        </w:tc>
      </w:tr>
      <w:tr w:rsidR="00EF3B8D" w:rsidRPr="00EF4F1E" w:rsidTr="00393FED">
        <w:trPr>
          <w:trHeight w:val="28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>PGN_035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60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conserved hypothetical protein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-3.79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(0.60)</w:t>
            </w:r>
          </w:p>
        </w:tc>
      </w:tr>
      <w:tr w:rsidR="00EF3B8D" w:rsidRPr="00EF4F1E" w:rsidTr="00393FED">
        <w:trPr>
          <w:trHeight w:val="28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>PGN_040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60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conserved hypothetical protein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-5.05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(1.30)</w:t>
            </w:r>
          </w:p>
        </w:tc>
      </w:tr>
      <w:tr w:rsidR="00EF3B8D" w:rsidRPr="00EF4F1E" w:rsidTr="00393FED">
        <w:trPr>
          <w:trHeight w:val="28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>PGN_040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60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conserved hypothetical protein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-3.56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(0.33)</w:t>
            </w:r>
          </w:p>
        </w:tc>
      </w:tr>
      <w:tr w:rsidR="00EF3B8D" w:rsidRPr="00EF4F1E" w:rsidTr="00393FED">
        <w:trPr>
          <w:trHeight w:val="28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>PGN_048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60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hypothetical protein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-4.01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(1.08)</w:t>
            </w:r>
          </w:p>
        </w:tc>
      </w:tr>
      <w:tr w:rsidR="00EF3B8D" w:rsidRPr="00EF4F1E" w:rsidTr="00393FED">
        <w:trPr>
          <w:trHeight w:val="28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>PGN_051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60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conserved hypothetical protein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+2.42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(0.11)</w:t>
            </w:r>
          </w:p>
        </w:tc>
      </w:tr>
      <w:tr w:rsidR="00EF3B8D" w:rsidRPr="00EF4F1E" w:rsidTr="00393FED">
        <w:trPr>
          <w:trHeight w:val="28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>PGN_053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60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conserved hypothetical protein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-4.40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(0.41)</w:t>
            </w:r>
          </w:p>
        </w:tc>
      </w:tr>
      <w:tr w:rsidR="00EF3B8D" w:rsidRPr="00EF4F1E" w:rsidTr="00393FED">
        <w:trPr>
          <w:trHeight w:val="28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>PGN_053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60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conserved hypothetical protein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-2.72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(0.11)</w:t>
            </w:r>
          </w:p>
        </w:tc>
      </w:tr>
      <w:tr w:rsidR="00EF3B8D" w:rsidRPr="00EF4F1E" w:rsidTr="00393FED">
        <w:trPr>
          <w:trHeight w:val="28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>PGN_056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60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conserved hypothetical protein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+2.53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(0.35)</w:t>
            </w:r>
          </w:p>
        </w:tc>
      </w:tr>
      <w:tr w:rsidR="00EF3B8D" w:rsidRPr="00EF4F1E" w:rsidTr="00393FED">
        <w:trPr>
          <w:trHeight w:val="28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>PGN_057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60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conserved hypothetical protein found in conjugate transposon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+2.39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(0.23)</w:t>
            </w:r>
          </w:p>
        </w:tc>
      </w:tr>
      <w:tr w:rsidR="00EF3B8D" w:rsidRPr="00EF4F1E" w:rsidTr="00393FED">
        <w:trPr>
          <w:trHeight w:val="28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>PGN_058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60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conserved hypothetical protein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-2.52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(0.39)</w:t>
            </w:r>
          </w:p>
        </w:tc>
      </w:tr>
      <w:tr w:rsidR="00EF3B8D" w:rsidRPr="00EF4F1E" w:rsidTr="00393FED">
        <w:trPr>
          <w:trHeight w:val="28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>PGN_058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60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conserved hypothetical protein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-2.63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(0.48)</w:t>
            </w:r>
          </w:p>
        </w:tc>
      </w:tr>
      <w:tr w:rsidR="00EF3B8D" w:rsidRPr="00EF4F1E" w:rsidTr="00393FED">
        <w:trPr>
          <w:trHeight w:val="28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>PGN_058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60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conserved hypothetical protein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-2.67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(0.08)</w:t>
            </w:r>
          </w:p>
        </w:tc>
      </w:tr>
      <w:tr w:rsidR="00EF3B8D" w:rsidRPr="00EF4F1E" w:rsidTr="00393FED">
        <w:trPr>
          <w:trHeight w:val="28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>PGN_065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60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conserved hypothetical protein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-2.50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(0.36)</w:t>
            </w:r>
          </w:p>
        </w:tc>
      </w:tr>
      <w:tr w:rsidR="00EF3B8D" w:rsidRPr="00EF4F1E" w:rsidTr="00393FED">
        <w:trPr>
          <w:trHeight w:val="28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>PGN_065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60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conserved hypothetical protein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-2.56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(0.27)</w:t>
            </w:r>
          </w:p>
        </w:tc>
      </w:tr>
      <w:tr w:rsidR="00EF3B8D" w:rsidRPr="00EF4F1E" w:rsidTr="00393FED">
        <w:trPr>
          <w:trHeight w:val="28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>PGN_065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60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conserved hypothetical protein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-2.67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(0.40)</w:t>
            </w:r>
          </w:p>
        </w:tc>
      </w:tr>
      <w:tr w:rsidR="00EF3B8D" w:rsidRPr="00EF4F1E" w:rsidTr="00393FED">
        <w:trPr>
          <w:trHeight w:val="28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>PGN_075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60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hypothetical protein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+3.92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(0.35)</w:t>
            </w:r>
          </w:p>
        </w:tc>
      </w:tr>
      <w:tr w:rsidR="00EF3B8D" w:rsidRPr="00EF4F1E" w:rsidTr="00393FED">
        <w:trPr>
          <w:trHeight w:val="28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>PGN_079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60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conserved hypothetical protein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-2.42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(0.26)</w:t>
            </w:r>
          </w:p>
        </w:tc>
      </w:tr>
      <w:tr w:rsidR="00EF3B8D" w:rsidRPr="00EF4F1E" w:rsidTr="00393FED">
        <w:trPr>
          <w:trHeight w:val="28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>PGN_079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60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conserved hypothetical protein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+2.53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(0.09)</w:t>
            </w:r>
          </w:p>
        </w:tc>
      </w:tr>
      <w:tr w:rsidR="00EF3B8D" w:rsidRPr="00EF4F1E" w:rsidTr="00393FED">
        <w:trPr>
          <w:trHeight w:val="28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>PGN_083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60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conserved hypothetical protein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-3.19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(0.57)</w:t>
            </w:r>
          </w:p>
        </w:tc>
      </w:tr>
      <w:tr w:rsidR="00EF3B8D" w:rsidRPr="00EF4F1E" w:rsidTr="00393FED">
        <w:trPr>
          <w:trHeight w:val="28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>PGN_087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60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conserved hypothetical protein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-2.98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(0.33)</w:t>
            </w:r>
          </w:p>
        </w:tc>
      </w:tr>
      <w:tr w:rsidR="00EF3B8D" w:rsidRPr="00EF4F1E" w:rsidTr="00393FED">
        <w:trPr>
          <w:trHeight w:val="28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>PGN_097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60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hypothetical protein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-2.59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(0.34)</w:t>
            </w:r>
          </w:p>
        </w:tc>
      </w:tr>
      <w:tr w:rsidR="00EF3B8D" w:rsidRPr="00EF4F1E" w:rsidTr="00393FED">
        <w:trPr>
          <w:trHeight w:val="28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>PGN_101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60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conserved hypothetical protein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-3.99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(0.36)</w:t>
            </w:r>
          </w:p>
        </w:tc>
      </w:tr>
      <w:tr w:rsidR="00EF3B8D" w:rsidRPr="00EF4F1E" w:rsidTr="00393FED">
        <w:trPr>
          <w:trHeight w:val="28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>PGN_102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60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hypothetical protein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-5.92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(0.75)</w:t>
            </w:r>
          </w:p>
        </w:tc>
      </w:tr>
      <w:tr w:rsidR="00EF3B8D" w:rsidRPr="00EF4F1E" w:rsidTr="00393FED">
        <w:trPr>
          <w:trHeight w:val="28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>PGN_102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60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conserved hypothetical protein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-8.12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(2.36)</w:t>
            </w:r>
          </w:p>
        </w:tc>
      </w:tr>
      <w:tr w:rsidR="00EF3B8D" w:rsidRPr="00EF4F1E" w:rsidTr="00393FED">
        <w:trPr>
          <w:trHeight w:val="28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>PGN_102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60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conserved hypothetical protein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-2.96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(0.20)</w:t>
            </w:r>
          </w:p>
        </w:tc>
      </w:tr>
      <w:tr w:rsidR="00EF3B8D" w:rsidRPr="00EF4F1E" w:rsidTr="00393FED">
        <w:trPr>
          <w:trHeight w:val="28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>PGN_102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60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conserved hypothetical protein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-3.28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(0.36)</w:t>
            </w:r>
          </w:p>
        </w:tc>
      </w:tr>
      <w:tr w:rsidR="00EF3B8D" w:rsidRPr="00EF4F1E" w:rsidTr="00393FED">
        <w:trPr>
          <w:trHeight w:val="28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>PGN_108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60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conserved hypothetical protein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+2.50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(0.33)</w:t>
            </w:r>
          </w:p>
        </w:tc>
      </w:tr>
      <w:tr w:rsidR="00EF3B8D" w:rsidRPr="00EF4F1E" w:rsidTr="00393FED">
        <w:trPr>
          <w:trHeight w:val="28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>PGN_115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60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conserved hypothetical protein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-2.35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(0.21)</w:t>
            </w:r>
          </w:p>
        </w:tc>
      </w:tr>
      <w:tr w:rsidR="00EF3B8D" w:rsidRPr="00EF4F1E" w:rsidTr="00393FED">
        <w:trPr>
          <w:trHeight w:val="28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>PGN_118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60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conserved hypothetical protein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+2.84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(0.27)</w:t>
            </w:r>
          </w:p>
        </w:tc>
      </w:tr>
      <w:tr w:rsidR="00EF3B8D" w:rsidRPr="00EF4F1E" w:rsidTr="00393FED">
        <w:trPr>
          <w:trHeight w:val="28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lastRenderedPageBreak/>
              <w:t>PGN_125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60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hypothetical protein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-2.46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(0.37)</w:t>
            </w:r>
          </w:p>
        </w:tc>
      </w:tr>
      <w:tr w:rsidR="00EF3B8D" w:rsidRPr="00EF4F1E" w:rsidTr="00393FED">
        <w:trPr>
          <w:trHeight w:val="28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>PGN_125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60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conserved hypothetical protein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-3.86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(0.26)</w:t>
            </w:r>
          </w:p>
        </w:tc>
      </w:tr>
      <w:tr w:rsidR="00EF3B8D" w:rsidRPr="00EF4F1E" w:rsidTr="00393FED">
        <w:trPr>
          <w:trHeight w:val="28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>PGN_130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60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hypothetical protein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-5.89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(2.38)</w:t>
            </w:r>
          </w:p>
        </w:tc>
      </w:tr>
      <w:tr w:rsidR="00EF3B8D" w:rsidRPr="00EF4F1E" w:rsidTr="00393FED">
        <w:trPr>
          <w:trHeight w:val="28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>PGN_130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60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hypothetical protein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-8.18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(1.61)</w:t>
            </w:r>
          </w:p>
        </w:tc>
      </w:tr>
      <w:tr w:rsidR="00EF3B8D" w:rsidRPr="00EF4F1E" w:rsidTr="00393FED">
        <w:trPr>
          <w:trHeight w:val="28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>PGN_131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60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conserved hypothetical protein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+3.23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(0.49)</w:t>
            </w:r>
          </w:p>
        </w:tc>
      </w:tr>
      <w:tr w:rsidR="00EF3B8D" w:rsidRPr="00EF4F1E" w:rsidTr="00393FED">
        <w:trPr>
          <w:trHeight w:val="28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>PGN_133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60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conserved hypothetical protein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-2.37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(0.21)</w:t>
            </w:r>
          </w:p>
        </w:tc>
      </w:tr>
      <w:tr w:rsidR="00EF3B8D" w:rsidRPr="00EF4F1E" w:rsidTr="00393FED">
        <w:trPr>
          <w:trHeight w:val="28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>PGN_134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60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conserved hypothetical protein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-2.62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(0.15)</w:t>
            </w:r>
          </w:p>
        </w:tc>
      </w:tr>
      <w:tr w:rsidR="00EF3B8D" w:rsidRPr="00EF4F1E" w:rsidTr="00393FED">
        <w:trPr>
          <w:trHeight w:val="28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>PGN_138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60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hypothetical protein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+3.53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(0.63)</w:t>
            </w:r>
          </w:p>
        </w:tc>
      </w:tr>
      <w:tr w:rsidR="00EF3B8D" w:rsidRPr="00EF4F1E" w:rsidTr="00393FED">
        <w:trPr>
          <w:trHeight w:val="28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>PGN_138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60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hypothetical protein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+3.63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(0.48)</w:t>
            </w:r>
          </w:p>
        </w:tc>
      </w:tr>
      <w:tr w:rsidR="00EF3B8D" w:rsidRPr="00EF4F1E" w:rsidTr="00393FED">
        <w:trPr>
          <w:trHeight w:val="28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>PGN_139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60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conserved hypothetical protein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+2.89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(0.50)</w:t>
            </w:r>
          </w:p>
        </w:tc>
      </w:tr>
      <w:tr w:rsidR="00EF3B8D" w:rsidRPr="00EF4F1E" w:rsidTr="00393FED">
        <w:trPr>
          <w:trHeight w:val="28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>PGN_141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60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conserved hypothetical protein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-2.65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(0.68)</w:t>
            </w:r>
          </w:p>
        </w:tc>
      </w:tr>
      <w:tr w:rsidR="00EF3B8D" w:rsidRPr="00EF4F1E" w:rsidTr="00393FED">
        <w:trPr>
          <w:trHeight w:val="28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>PGN_143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60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hypothetical protein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+2.30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(0.18)</w:t>
            </w:r>
          </w:p>
        </w:tc>
      </w:tr>
      <w:tr w:rsidR="00EF3B8D" w:rsidRPr="00EF4F1E" w:rsidTr="00393FED">
        <w:trPr>
          <w:trHeight w:val="28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>PGN_143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60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conserved hypothetical protein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+2.66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(0.43)</w:t>
            </w:r>
          </w:p>
        </w:tc>
      </w:tr>
      <w:tr w:rsidR="00EF3B8D" w:rsidRPr="00EF4F1E" w:rsidTr="00393FED">
        <w:trPr>
          <w:trHeight w:val="28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>PGN_143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60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hypothetical protein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-2.17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(0.13)</w:t>
            </w:r>
          </w:p>
        </w:tc>
      </w:tr>
      <w:tr w:rsidR="00EF3B8D" w:rsidRPr="00EF4F1E" w:rsidTr="00393FED">
        <w:trPr>
          <w:trHeight w:val="28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>PGN_147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60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conserved hypothetical protein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+3.53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(0.09)</w:t>
            </w:r>
          </w:p>
        </w:tc>
      </w:tr>
      <w:tr w:rsidR="00EF3B8D" w:rsidRPr="00EF4F1E" w:rsidTr="00393FED">
        <w:trPr>
          <w:trHeight w:val="28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>PGN_149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60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hypothetical protein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+3.77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(0.56)</w:t>
            </w:r>
          </w:p>
        </w:tc>
      </w:tr>
      <w:tr w:rsidR="00EF3B8D" w:rsidRPr="00EF4F1E" w:rsidTr="00393FED">
        <w:trPr>
          <w:trHeight w:val="28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>PGN_150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60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conserved hypothetical protein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+2.26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(0.25)</w:t>
            </w:r>
          </w:p>
        </w:tc>
      </w:tr>
      <w:tr w:rsidR="00EF3B8D" w:rsidRPr="00EF4F1E" w:rsidTr="00393FED">
        <w:trPr>
          <w:trHeight w:val="28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>PGN_151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60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conserved hypothetical protein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+2.65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(0.33)</w:t>
            </w:r>
          </w:p>
        </w:tc>
      </w:tr>
      <w:tr w:rsidR="00EF3B8D" w:rsidRPr="00EF4F1E" w:rsidTr="00393FED">
        <w:trPr>
          <w:trHeight w:val="28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>PGN_154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60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conserved hypothetical protein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+6.85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(1.74)</w:t>
            </w:r>
          </w:p>
        </w:tc>
      </w:tr>
      <w:tr w:rsidR="00EF3B8D" w:rsidRPr="00EF4F1E" w:rsidTr="00393FED">
        <w:trPr>
          <w:trHeight w:val="28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>PGN_156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60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conserved hypothetical protein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+5.07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(1.10)</w:t>
            </w:r>
          </w:p>
        </w:tc>
      </w:tr>
      <w:tr w:rsidR="00EF3B8D" w:rsidRPr="00EF4F1E" w:rsidTr="00393FED">
        <w:trPr>
          <w:trHeight w:val="28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>PGN_159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60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conserved hypothetical protein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+2.38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(0.49)</w:t>
            </w:r>
          </w:p>
        </w:tc>
      </w:tr>
      <w:tr w:rsidR="00EF3B8D" w:rsidRPr="00EF4F1E" w:rsidTr="00393FED">
        <w:trPr>
          <w:trHeight w:val="28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>PGN_160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60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hypothetical protein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+2.46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(0.28)</w:t>
            </w:r>
          </w:p>
        </w:tc>
      </w:tr>
      <w:tr w:rsidR="00EF3B8D" w:rsidRPr="00EF4F1E" w:rsidTr="00393FED">
        <w:trPr>
          <w:trHeight w:val="28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>PGN_163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60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conserved hypothetical protein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+3.43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(0.49)</w:t>
            </w:r>
          </w:p>
        </w:tc>
      </w:tr>
      <w:tr w:rsidR="00EF3B8D" w:rsidRPr="00EF4F1E" w:rsidTr="00393FED">
        <w:trPr>
          <w:trHeight w:val="28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>PGN_166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60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conserved hypothetical protein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+2.44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(0.23)</w:t>
            </w:r>
          </w:p>
        </w:tc>
      </w:tr>
      <w:tr w:rsidR="00EF3B8D" w:rsidRPr="00EF4F1E" w:rsidTr="00393FED">
        <w:trPr>
          <w:trHeight w:val="28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>PGN_167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60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conserved hypothetical protein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+3.55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(0.35)</w:t>
            </w:r>
          </w:p>
        </w:tc>
      </w:tr>
      <w:tr w:rsidR="00EF3B8D" w:rsidRPr="00EF4F1E" w:rsidTr="00393FED">
        <w:trPr>
          <w:trHeight w:val="28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>PGN_173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60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conserved hypothetical protein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-3.23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(0.87)</w:t>
            </w:r>
          </w:p>
        </w:tc>
      </w:tr>
      <w:tr w:rsidR="00EF3B8D" w:rsidRPr="00EF4F1E" w:rsidTr="00393FED">
        <w:trPr>
          <w:trHeight w:val="28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>PGN_173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60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conserved hypothetical protein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+3.97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(0.61)</w:t>
            </w:r>
          </w:p>
        </w:tc>
      </w:tr>
      <w:tr w:rsidR="00EF3B8D" w:rsidRPr="00EF4F1E" w:rsidTr="00393FED">
        <w:trPr>
          <w:trHeight w:val="28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>PGN_174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60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conserved hypothetical protein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-3.05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(0.58)</w:t>
            </w:r>
          </w:p>
        </w:tc>
      </w:tr>
      <w:tr w:rsidR="00EF3B8D" w:rsidRPr="00EF4F1E" w:rsidTr="00393FED">
        <w:trPr>
          <w:trHeight w:val="28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>PGN_183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60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conserved hypothetical protein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-2.90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(0.20)</w:t>
            </w:r>
          </w:p>
        </w:tc>
      </w:tr>
      <w:tr w:rsidR="00EF3B8D" w:rsidRPr="00EF4F1E" w:rsidTr="00393FED">
        <w:trPr>
          <w:trHeight w:val="28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>PGN_187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60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conserved hypothetical protein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+2.62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(0.37)</w:t>
            </w:r>
          </w:p>
        </w:tc>
      </w:tr>
      <w:tr w:rsidR="00EF3B8D" w:rsidRPr="00EF4F1E" w:rsidTr="00393FED">
        <w:trPr>
          <w:trHeight w:val="28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>PGN_188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60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conserved hypothetical protein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+2.36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(0.19)</w:t>
            </w:r>
          </w:p>
        </w:tc>
      </w:tr>
      <w:tr w:rsidR="00EF3B8D" w:rsidRPr="00EF4F1E" w:rsidTr="00393FED">
        <w:trPr>
          <w:trHeight w:val="28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>PGN_192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60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conserved hypothetical protein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-2.40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(0.06)</w:t>
            </w:r>
          </w:p>
        </w:tc>
      </w:tr>
      <w:tr w:rsidR="00EF3B8D" w:rsidRPr="00EF4F1E" w:rsidTr="00393FED">
        <w:trPr>
          <w:trHeight w:val="28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>PGN_192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60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hypothetical protein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-3.06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(0.68)</w:t>
            </w:r>
          </w:p>
        </w:tc>
      </w:tr>
      <w:tr w:rsidR="00EF3B8D" w:rsidRPr="00EF4F1E" w:rsidTr="00393FED">
        <w:trPr>
          <w:trHeight w:val="28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>PGN_192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60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conserved hypothetical protein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-2.85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(0.57)</w:t>
            </w:r>
          </w:p>
        </w:tc>
      </w:tr>
      <w:tr w:rsidR="00EF3B8D" w:rsidRPr="00EF4F1E" w:rsidTr="00393FED">
        <w:trPr>
          <w:trHeight w:val="28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>PGN_194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60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hypothetical protein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+2.24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(0.07)</w:t>
            </w:r>
          </w:p>
        </w:tc>
      </w:tr>
      <w:tr w:rsidR="00EF3B8D" w:rsidRPr="00EF4F1E" w:rsidTr="00393FED">
        <w:trPr>
          <w:trHeight w:val="28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>PGN_196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60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hypothetical protein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-2.64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(0.30)</w:t>
            </w:r>
          </w:p>
        </w:tc>
      </w:tr>
      <w:tr w:rsidR="00EF3B8D" w:rsidRPr="00EF4F1E" w:rsidTr="00393FED">
        <w:trPr>
          <w:trHeight w:val="28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>PGN_196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60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conserved hypothetical protein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-2.70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(0.54)</w:t>
            </w:r>
          </w:p>
        </w:tc>
      </w:tr>
      <w:tr w:rsidR="00EF3B8D" w:rsidRPr="00EF4F1E" w:rsidTr="00393FED">
        <w:trPr>
          <w:trHeight w:val="28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>PGN_198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60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hypothetical protein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+2.28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(0.22)</w:t>
            </w:r>
          </w:p>
        </w:tc>
      </w:tr>
      <w:tr w:rsidR="00EF3B8D" w:rsidRPr="00EF4F1E" w:rsidTr="00393FED">
        <w:trPr>
          <w:trHeight w:val="28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>PGN_200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60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hypothetical protein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-2.32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(0.21)</w:t>
            </w:r>
          </w:p>
        </w:tc>
      </w:tr>
      <w:tr w:rsidR="00EF3B8D" w:rsidRPr="00EF4F1E" w:rsidTr="00393FED">
        <w:trPr>
          <w:trHeight w:val="28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>PGN_200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60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conserved hypothetical protein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-2.46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(0.17)</w:t>
            </w:r>
          </w:p>
        </w:tc>
      </w:tr>
      <w:tr w:rsidR="00EF3B8D" w:rsidRPr="00EF4F1E" w:rsidTr="00393FED">
        <w:trPr>
          <w:trHeight w:val="28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>PGN_203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60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conserved hypothetical protein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+3.54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(0.37)</w:t>
            </w:r>
          </w:p>
        </w:tc>
      </w:tr>
      <w:tr w:rsidR="00EF3B8D" w:rsidRPr="00EF4F1E" w:rsidTr="00393FED">
        <w:trPr>
          <w:trHeight w:val="28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>PGN_207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60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conserved hypothetical protein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+3.29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(0.32)</w:t>
            </w:r>
          </w:p>
        </w:tc>
      </w:tr>
      <w:tr w:rsidR="00EF3B8D" w:rsidRPr="00EF4F1E" w:rsidTr="00393FED">
        <w:trPr>
          <w:trHeight w:val="28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>PGN_207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60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conserved hypothetical protein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-8.19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(0.74)</w:t>
            </w:r>
          </w:p>
        </w:tc>
      </w:tr>
      <w:tr w:rsidR="00EF3B8D" w:rsidRPr="00EF4F1E" w:rsidTr="00393FED">
        <w:trPr>
          <w:trHeight w:val="28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>PGN_208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60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conserved hypothetical protein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-5.95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(0.59)</w:t>
            </w:r>
          </w:p>
        </w:tc>
      </w:tr>
      <w:tr w:rsidR="00EF3B8D" w:rsidRPr="00EF4F1E" w:rsidTr="00393FED">
        <w:trPr>
          <w:trHeight w:val="28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>PGN_208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60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conserved hypothetical protein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-3.46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(0.65)</w:t>
            </w:r>
          </w:p>
        </w:tc>
      </w:tr>
      <w:tr w:rsidR="00EF3B8D" w:rsidRPr="00EF4F1E" w:rsidTr="00393FED">
        <w:trPr>
          <w:trHeight w:val="284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>PGN_209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60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  <w:t>conserved hypothetical protein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-3.35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3B8D" w:rsidRPr="00EF4F1E" w:rsidRDefault="00EF3B8D" w:rsidP="00393F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EF4F1E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(0.63)</w:t>
            </w:r>
          </w:p>
        </w:tc>
      </w:tr>
    </w:tbl>
    <w:p w:rsidR="00EF3B8D" w:rsidRDefault="00EF3B8D" w:rsidP="00EF3B8D">
      <w:pPr>
        <w:pStyle w:val="EndNoteBibliography"/>
        <w:spacing w:before="240"/>
        <w:rPr>
          <w:rFonts w:ascii="Times New Roman" w:hAnsi="Times New Roman" w:cs="Times New Roman"/>
          <w:sz w:val="24"/>
          <w:szCs w:val="24"/>
        </w:rPr>
      </w:pPr>
    </w:p>
    <w:p w:rsidR="00D55330" w:rsidRDefault="00D55330"/>
    <w:sectPr w:rsidR="00D55330" w:rsidSect="001E31D4">
      <w:footerReference w:type="default" r:id="rId7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F71E7" w:rsidRDefault="00CF71E7" w:rsidP="00EF3B8D">
      <w:pPr>
        <w:spacing w:after="0" w:line="240" w:lineRule="auto"/>
      </w:pPr>
      <w:r>
        <w:separator/>
      </w:r>
    </w:p>
  </w:endnote>
  <w:endnote w:type="continuationSeparator" w:id="0">
    <w:p w:rsidR="00CF71E7" w:rsidRDefault="00CF71E7" w:rsidP="00EF3B8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Rotis SemiSans Std">
    <w:altName w:val="Rotis SemiSans Std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462462191"/>
      <w:docPartObj>
        <w:docPartGallery w:val="Page Numbers (Bottom of Page)"/>
        <w:docPartUnique/>
      </w:docPartObj>
    </w:sdtPr>
    <w:sdtEndPr/>
    <w:sdtContent>
      <w:p w:rsidR="00EF3B8D" w:rsidRDefault="00EF3B8D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129DE">
          <w:rPr>
            <w:noProof/>
          </w:rPr>
          <w:t>1</w:t>
        </w:r>
        <w:r>
          <w:fldChar w:fldCharType="end"/>
        </w:r>
      </w:p>
    </w:sdtContent>
  </w:sdt>
  <w:p w:rsidR="00F65280" w:rsidRDefault="00CF71E7">
    <w:pPr>
      <w:pStyle w:val="Piedep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F71E7" w:rsidRDefault="00CF71E7" w:rsidP="00EF3B8D">
      <w:pPr>
        <w:spacing w:after="0" w:line="240" w:lineRule="auto"/>
      </w:pPr>
      <w:r>
        <w:separator/>
      </w:r>
    </w:p>
  </w:footnote>
  <w:footnote w:type="continuationSeparator" w:id="0">
    <w:p w:rsidR="00CF71E7" w:rsidRDefault="00CF71E7" w:rsidP="00EF3B8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738791E"/>
    <w:multiLevelType w:val="hybridMultilevel"/>
    <w:tmpl w:val="A0124ABE"/>
    <w:lvl w:ilvl="0" w:tplc="BB1CD59E">
      <w:start w:val="1"/>
      <w:numFmt w:val="upperLetter"/>
      <w:lvlText w:val="(%1)"/>
      <w:lvlJc w:val="left"/>
      <w:pPr>
        <w:ind w:left="740" w:hanging="38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B95713B"/>
    <w:multiLevelType w:val="hybridMultilevel"/>
    <w:tmpl w:val="0410556A"/>
    <w:lvl w:ilvl="0" w:tplc="58AC234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01F3496"/>
    <w:multiLevelType w:val="hybridMultilevel"/>
    <w:tmpl w:val="0E64882E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4BE530E"/>
    <w:multiLevelType w:val="hybridMultilevel"/>
    <w:tmpl w:val="F34C754A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BF75E49"/>
    <w:multiLevelType w:val="hybridMultilevel"/>
    <w:tmpl w:val="BA725736"/>
    <w:lvl w:ilvl="0" w:tplc="9A7AAA96">
      <w:numFmt w:val="bullet"/>
      <w:lvlText w:val="-"/>
      <w:lvlJc w:val="left"/>
      <w:pPr>
        <w:ind w:left="1065" w:hanging="360"/>
      </w:pPr>
      <w:rPr>
        <w:rFonts w:ascii="Calibri" w:eastAsia="Calibri" w:hAnsi="Calibri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785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505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225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945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665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385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105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825" w:hanging="360"/>
      </w:pPr>
      <w:rPr>
        <w:rFonts w:ascii="Wingdings" w:hAnsi="Wingdings" w:hint="default"/>
      </w:rPr>
    </w:lvl>
  </w:abstractNum>
  <w:abstractNum w:abstractNumId="5" w15:restartNumberingAfterBreak="0">
    <w:nsid w:val="5DA13ADB"/>
    <w:multiLevelType w:val="hybridMultilevel"/>
    <w:tmpl w:val="57D87B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4"/>
  </w:num>
  <w:num w:numId="4">
    <w:abstractNumId w:val="2"/>
  </w:num>
  <w:num w:numId="5">
    <w:abstractNumId w:val="5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3B8D"/>
    <w:rsid w:val="005C0E75"/>
    <w:rsid w:val="008129DE"/>
    <w:rsid w:val="009B53AF"/>
    <w:rsid w:val="00CF71E7"/>
    <w:rsid w:val="00D55330"/>
    <w:rsid w:val="00EF3B8D"/>
    <w:rsid w:val="00FF28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B2A9A2F-9508-4E91-8687-8054317484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F3B8D"/>
  </w:style>
  <w:style w:type="paragraph" w:styleId="Ttulo1">
    <w:name w:val="heading 1"/>
    <w:basedOn w:val="Normal"/>
    <w:next w:val="Normal"/>
    <w:link w:val="Ttulo1Car"/>
    <w:uiPriority w:val="9"/>
    <w:qFormat/>
    <w:rsid w:val="00EF3B8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tulo3">
    <w:name w:val="heading 3"/>
    <w:basedOn w:val="Normal"/>
    <w:link w:val="Ttulo3Car"/>
    <w:uiPriority w:val="9"/>
    <w:qFormat/>
    <w:rsid w:val="00EF3B8D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EF3B8D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rsid w:val="00EF3B8D"/>
    <w:rPr>
      <w:rFonts w:ascii="Times New Roman" w:eastAsia="Times New Roman" w:hAnsi="Times New Roman" w:cs="Times New Roman"/>
      <w:b/>
      <w:bCs/>
      <w:sz w:val="27"/>
      <w:szCs w:val="27"/>
      <w:lang w:eastAsia="es-ES"/>
    </w:rPr>
  </w:style>
  <w:style w:type="table" w:styleId="Tablaconcuadrcula">
    <w:name w:val="Table Grid"/>
    <w:basedOn w:val="Tablanormal"/>
    <w:uiPriority w:val="39"/>
    <w:rsid w:val="00EF3B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EF3B8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EF3B8D"/>
  </w:style>
  <w:style w:type="paragraph" w:styleId="Piedepgina">
    <w:name w:val="footer"/>
    <w:basedOn w:val="Normal"/>
    <w:link w:val="PiedepginaCar"/>
    <w:uiPriority w:val="99"/>
    <w:unhideWhenUsed/>
    <w:rsid w:val="00EF3B8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EF3B8D"/>
  </w:style>
  <w:style w:type="paragraph" w:styleId="Textodeglobo">
    <w:name w:val="Balloon Text"/>
    <w:basedOn w:val="Normal"/>
    <w:link w:val="TextodegloboCar"/>
    <w:uiPriority w:val="99"/>
    <w:semiHidden/>
    <w:unhideWhenUsed/>
    <w:rsid w:val="00EF3B8D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F3B8D"/>
    <w:rPr>
      <w:rFonts w:ascii="Times New Roman" w:hAnsi="Times New Roman" w:cs="Times New Roman"/>
      <w:sz w:val="18"/>
      <w:szCs w:val="18"/>
    </w:rPr>
  </w:style>
  <w:style w:type="paragraph" w:styleId="Prrafodelista">
    <w:name w:val="List Paragraph"/>
    <w:basedOn w:val="Normal"/>
    <w:uiPriority w:val="34"/>
    <w:qFormat/>
    <w:rsid w:val="00EF3B8D"/>
    <w:pPr>
      <w:ind w:left="720"/>
      <w:contextualSpacing/>
    </w:pPr>
  </w:style>
  <w:style w:type="paragraph" w:customStyle="1" w:styleId="Default">
    <w:name w:val="Default"/>
    <w:rsid w:val="00EF3B8D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HTMLconformatoprevio">
    <w:name w:val="HTML Preformatted"/>
    <w:basedOn w:val="Normal"/>
    <w:link w:val="HTMLconformatoprevioCar"/>
    <w:uiPriority w:val="99"/>
    <w:unhideWhenUsed/>
    <w:rsid w:val="00EF3B8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Times New Roman"/>
      <w:sz w:val="20"/>
      <w:szCs w:val="20"/>
      <w:lang w:val="x-none" w:eastAsia="es-ES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EF3B8D"/>
    <w:rPr>
      <w:rFonts w:ascii="Courier New" w:eastAsia="Times New Roman" w:hAnsi="Courier New" w:cs="Times New Roman"/>
      <w:sz w:val="20"/>
      <w:szCs w:val="20"/>
      <w:lang w:val="x-none" w:eastAsia="es-ES"/>
    </w:rPr>
  </w:style>
  <w:style w:type="character" w:customStyle="1" w:styleId="st">
    <w:name w:val="st"/>
    <w:basedOn w:val="Fuentedeprrafopredeter"/>
    <w:rsid w:val="00EF3B8D"/>
  </w:style>
  <w:style w:type="character" w:styleId="Refdecomentario">
    <w:name w:val="annotation reference"/>
    <w:uiPriority w:val="99"/>
    <w:semiHidden/>
    <w:unhideWhenUsed/>
    <w:rsid w:val="00EF3B8D"/>
    <w:rPr>
      <w:sz w:val="16"/>
      <w:szCs w:val="16"/>
    </w:rPr>
  </w:style>
  <w:style w:type="character" w:styleId="nfasis">
    <w:name w:val="Emphasis"/>
    <w:basedOn w:val="Fuentedeprrafopredeter"/>
    <w:uiPriority w:val="20"/>
    <w:qFormat/>
    <w:rsid w:val="00EF3B8D"/>
    <w:rPr>
      <w:i/>
      <w:iCs/>
    </w:rPr>
  </w:style>
  <w:style w:type="character" w:styleId="Hipervnculo">
    <w:name w:val="Hyperlink"/>
    <w:basedOn w:val="Fuentedeprrafopredeter"/>
    <w:uiPriority w:val="99"/>
    <w:unhideWhenUsed/>
    <w:rsid w:val="00EF3B8D"/>
    <w:rPr>
      <w:color w:val="0563C1" w:themeColor="hyperlink"/>
      <w:u w:val="single"/>
    </w:rPr>
  </w:style>
  <w:style w:type="character" w:customStyle="1" w:styleId="A6">
    <w:name w:val="A6"/>
    <w:uiPriority w:val="99"/>
    <w:rsid w:val="00EF3B8D"/>
    <w:rPr>
      <w:rFonts w:cs="Rotis SemiSans Std"/>
      <w:b/>
      <w:bCs/>
      <w:color w:val="000000"/>
      <w:sz w:val="12"/>
      <w:szCs w:val="12"/>
    </w:rPr>
  </w:style>
  <w:style w:type="paragraph" w:customStyle="1" w:styleId="EndNoteBibliographyTitle">
    <w:name w:val="EndNote Bibliography Title"/>
    <w:basedOn w:val="Normal"/>
    <w:link w:val="EndNoteBibliographyTitleCar"/>
    <w:rsid w:val="00EF3B8D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ar">
    <w:name w:val="EndNote Bibliography Title Car"/>
    <w:basedOn w:val="Fuentedeprrafopredeter"/>
    <w:link w:val="EndNoteBibliographyTitle"/>
    <w:rsid w:val="00EF3B8D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EF3B8D"/>
    <w:pPr>
      <w:spacing w:line="240" w:lineRule="auto"/>
      <w:jc w:val="both"/>
    </w:pPr>
    <w:rPr>
      <w:rFonts w:ascii="Calibri" w:hAnsi="Calibri"/>
      <w:noProof/>
      <w:lang w:val="en-US"/>
    </w:rPr>
  </w:style>
  <w:style w:type="character" w:customStyle="1" w:styleId="EndNoteBibliographyCar">
    <w:name w:val="EndNote Bibliography Car"/>
    <w:basedOn w:val="Fuentedeprrafopredeter"/>
    <w:link w:val="EndNoteBibliography"/>
    <w:rsid w:val="00EF3B8D"/>
    <w:rPr>
      <w:rFonts w:ascii="Calibri" w:hAnsi="Calibri"/>
      <w:noProof/>
      <w:lang w:val="en-US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EF3B8D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EF3B8D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EF3B8D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EF3B8D"/>
    <w:rPr>
      <w:b/>
      <w:bCs/>
      <w:sz w:val="20"/>
      <w:szCs w:val="20"/>
    </w:rPr>
  </w:style>
  <w:style w:type="character" w:customStyle="1" w:styleId="highlight">
    <w:name w:val="highlight"/>
    <w:basedOn w:val="Fuentedeprrafopredeter"/>
    <w:rsid w:val="00EF3B8D"/>
  </w:style>
  <w:style w:type="paragraph" w:styleId="NormalWeb">
    <w:name w:val="Normal (Web)"/>
    <w:basedOn w:val="Normal"/>
    <w:uiPriority w:val="99"/>
    <w:unhideWhenUsed/>
    <w:rsid w:val="00EF3B8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customStyle="1" w:styleId="current-selection">
    <w:name w:val="current-selection"/>
    <w:basedOn w:val="Fuentedeprrafopredeter"/>
    <w:rsid w:val="00EF3B8D"/>
  </w:style>
  <w:style w:type="character" w:customStyle="1" w:styleId="a">
    <w:name w:val="_"/>
    <w:basedOn w:val="Fuentedeprrafopredeter"/>
    <w:rsid w:val="00EF3B8D"/>
  </w:style>
  <w:style w:type="character" w:styleId="Hipervnculovisitado">
    <w:name w:val="FollowedHyperlink"/>
    <w:basedOn w:val="Fuentedeprrafopredeter"/>
    <w:uiPriority w:val="99"/>
    <w:semiHidden/>
    <w:unhideWhenUsed/>
    <w:rsid w:val="00EF3B8D"/>
    <w:rPr>
      <w:color w:val="954F72" w:themeColor="followedHyperlink"/>
      <w:u w:val="single"/>
    </w:rPr>
  </w:style>
  <w:style w:type="paragraph" w:customStyle="1" w:styleId="Ttulo7">
    <w:name w:val="Título7"/>
    <w:basedOn w:val="Normal"/>
    <w:rsid w:val="00EF3B8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styleId="Revisin">
    <w:name w:val="Revision"/>
    <w:hidden/>
    <w:uiPriority w:val="99"/>
    <w:semiHidden/>
    <w:rsid w:val="00EF3B8D"/>
    <w:pPr>
      <w:spacing w:after="0" w:line="240" w:lineRule="auto"/>
    </w:pPr>
  </w:style>
  <w:style w:type="paragraph" w:customStyle="1" w:styleId="p">
    <w:name w:val="p"/>
    <w:basedOn w:val="Normal"/>
    <w:rsid w:val="00EF3B8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styleId="Textosinformato">
    <w:name w:val="Plain Text"/>
    <w:basedOn w:val="Normal"/>
    <w:link w:val="TextosinformatoCar"/>
    <w:uiPriority w:val="99"/>
    <w:unhideWhenUsed/>
    <w:rsid w:val="00EF3B8D"/>
    <w:pPr>
      <w:spacing w:after="0" w:line="240" w:lineRule="auto"/>
    </w:pPr>
    <w:rPr>
      <w:rFonts w:ascii="Calibri" w:hAnsi="Calibri"/>
      <w:szCs w:val="21"/>
    </w:rPr>
  </w:style>
  <w:style w:type="character" w:customStyle="1" w:styleId="TextosinformatoCar">
    <w:name w:val="Texto sin formato Car"/>
    <w:basedOn w:val="Fuentedeprrafopredeter"/>
    <w:link w:val="Textosinformato"/>
    <w:uiPriority w:val="99"/>
    <w:rsid w:val="00EF3B8D"/>
    <w:rPr>
      <w:rFonts w:ascii="Calibri" w:hAnsi="Calibri"/>
      <w:szCs w:val="21"/>
    </w:rPr>
  </w:style>
  <w:style w:type="character" w:styleId="Nmerodelnea">
    <w:name w:val="line number"/>
    <w:basedOn w:val="Fuentedeprrafopredeter"/>
    <w:uiPriority w:val="99"/>
    <w:semiHidden/>
    <w:unhideWhenUsed/>
    <w:rsid w:val="00EF3B8D"/>
  </w:style>
  <w:style w:type="character" w:customStyle="1" w:styleId="tlid-translation">
    <w:name w:val="tlid-translation"/>
    <w:basedOn w:val="Fuentedeprrafopredeter"/>
    <w:rsid w:val="00EF3B8D"/>
  </w:style>
  <w:style w:type="character" w:customStyle="1" w:styleId="UnresolvedMention1">
    <w:name w:val="Unresolved Mention1"/>
    <w:basedOn w:val="Fuentedeprrafopredeter"/>
    <w:uiPriority w:val="99"/>
    <w:semiHidden/>
    <w:unhideWhenUsed/>
    <w:rsid w:val="00EF3B8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3311</Words>
  <Characters>18216</Characters>
  <Application>Microsoft Office Word</Application>
  <DocSecurity>0</DocSecurity>
  <Lines>151</Lines>
  <Paragraphs>4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ia</dc:creator>
  <cp:keywords/>
  <dc:description/>
  <cp:lastModifiedBy>Patricia</cp:lastModifiedBy>
  <cp:revision>2</cp:revision>
  <dcterms:created xsi:type="dcterms:W3CDTF">2019-08-07T12:53:00Z</dcterms:created>
  <dcterms:modified xsi:type="dcterms:W3CDTF">2019-08-07T12:53:00Z</dcterms:modified>
</cp:coreProperties>
</file>